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4F4E9" w14:textId="77777777" w:rsidR="00073B92" w:rsidRPr="00C86469" w:rsidRDefault="00073B92" w:rsidP="00FB39A1">
      <w:pPr>
        <w:spacing w:line="480" w:lineRule="auto"/>
        <w:rPr>
          <w:rFonts w:ascii="Times" w:eastAsia="EB Garamond" w:hAnsi="Times" w:cs="EB Garamond"/>
          <w:b/>
          <w:color w:val="000000"/>
        </w:rPr>
      </w:pPr>
      <w:r w:rsidRPr="00C86469">
        <w:rPr>
          <w:rFonts w:ascii="Times" w:eastAsia="EB Garamond" w:hAnsi="Times" w:cs="EB Garamond"/>
          <w:b/>
          <w:color w:val="000000"/>
        </w:rPr>
        <w:t>Supporting Information for:</w:t>
      </w:r>
    </w:p>
    <w:p w14:paraId="7B244C9B" w14:textId="77777777" w:rsidR="00FB39A1" w:rsidRPr="00C86469" w:rsidRDefault="00FB39A1" w:rsidP="00FB39A1">
      <w:pPr>
        <w:spacing w:line="480" w:lineRule="auto"/>
        <w:rPr>
          <w:rFonts w:ascii="Times" w:eastAsia="EB Garamond" w:hAnsi="Times" w:cs="EB Garamond"/>
          <w:b/>
          <w:color w:val="000000"/>
        </w:rPr>
      </w:pPr>
    </w:p>
    <w:p w14:paraId="3A9BDED4" w14:textId="33280DB9" w:rsidR="00073B92" w:rsidRPr="00C86469" w:rsidRDefault="00947EC7" w:rsidP="00073B92">
      <w:pPr>
        <w:spacing w:line="480" w:lineRule="auto"/>
        <w:rPr>
          <w:rFonts w:ascii="Times" w:eastAsia="EB Garamond" w:hAnsi="Times" w:cs="EB Garamond"/>
          <w:bCs/>
          <w:color w:val="000000"/>
        </w:rPr>
      </w:pPr>
      <w:r w:rsidRPr="00C86469">
        <w:rPr>
          <w:rFonts w:ascii="Times" w:eastAsia="EB Garamond" w:hAnsi="Times" w:cs="EB Garamond"/>
          <w:bCs/>
          <w:color w:val="000000"/>
        </w:rPr>
        <w:t>Making a case</w:t>
      </w:r>
      <w:r w:rsidR="005D1777" w:rsidRPr="00C86469">
        <w:rPr>
          <w:rFonts w:ascii="Times" w:eastAsia="EB Garamond" w:hAnsi="Times" w:cs="EB Garamond"/>
          <w:bCs/>
          <w:color w:val="000000"/>
        </w:rPr>
        <w:t xml:space="preserve"> for </w:t>
      </w:r>
      <w:r w:rsidRPr="00C86469">
        <w:rPr>
          <w:rFonts w:ascii="Times" w:eastAsia="EB Garamond" w:hAnsi="Times" w:cs="EB Garamond"/>
          <w:bCs/>
          <w:color w:val="000000"/>
        </w:rPr>
        <w:t>the</w:t>
      </w:r>
      <w:r w:rsidR="005D1777" w:rsidRPr="00C86469">
        <w:rPr>
          <w:rFonts w:ascii="Times" w:eastAsia="EB Garamond" w:hAnsi="Times" w:cs="EB Garamond"/>
          <w:bCs/>
          <w:color w:val="000000"/>
        </w:rPr>
        <w:t xml:space="preserve"> consideration of trust, justice</w:t>
      </w:r>
      <w:r w:rsidR="00C86469" w:rsidRPr="00C86469">
        <w:rPr>
          <w:rFonts w:ascii="Times" w:eastAsia="EB Garamond" w:hAnsi="Times" w:cs="EB Garamond"/>
          <w:bCs/>
          <w:color w:val="000000"/>
        </w:rPr>
        <w:t>,</w:t>
      </w:r>
      <w:r w:rsidR="005D1777" w:rsidRPr="00C86469">
        <w:rPr>
          <w:rFonts w:ascii="Times" w:eastAsia="EB Garamond" w:hAnsi="Times" w:cs="EB Garamond"/>
          <w:bCs/>
          <w:color w:val="000000"/>
        </w:rPr>
        <w:t xml:space="preserve"> and power in conservation</w:t>
      </w:r>
    </w:p>
    <w:p w14:paraId="08C0430F" w14:textId="77777777" w:rsidR="00FB39A1" w:rsidRPr="00C86469" w:rsidRDefault="00FB39A1" w:rsidP="00073B92">
      <w:pPr>
        <w:spacing w:line="480" w:lineRule="auto"/>
        <w:rPr>
          <w:rFonts w:ascii="Times" w:eastAsia="EB Garamond" w:hAnsi="Times" w:cs="EB Garamond"/>
          <w:bCs/>
          <w:color w:val="000000"/>
          <w:sz w:val="22"/>
          <w:szCs w:val="22"/>
        </w:rPr>
      </w:pPr>
    </w:p>
    <w:p w14:paraId="3E50CE7D" w14:textId="4496E29F" w:rsidR="00C86469" w:rsidRPr="00E20EB4" w:rsidRDefault="00073B92" w:rsidP="00E20EB4">
      <w:pPr>
        <w:rPr>
          <w:rFonts w:ascii="Times" w:eastAsia="Times New Roman" w:hAnsi="Times" w:cs="Times New Roman"/>
          <w:b/>
          <w:bCs/>
          <w:color w:val="000000" w:themeColor="text1"/>
          <w:sz w:val="22"/>
          <w:szCs w:val="22"/>
        </w:rPr>
      </w:pPr>
      <w:r w:rsidRPr="00C86469">
        <w:rPr>
          <w:rFonts w:ascii="Times" w:hAnsi="Times"/>
          <w:b/>
          <w:bCs/>
          <w:color w:val="000000" w:themeColor="text1"/>
        </w:rPr>
        <w:t>Appendix S1</w:t>
      </w:r>
      <w:r w:rsidR="00C86469" w:rsidRPr="00C86469">
        <w:rPr>
          <w:rFonts w:ascii="Times" w:hAnsi="Times"/>
          <w:b/>
          <w:bCs/>
          <w:color w:val="000000" w:themeColor="text1"/>
        </w:rPr>
        <w:t>.</w:t>
      </w:r>
      <w:r w:rsidRPr="00C86469">
        <w:rPr>
          <w:rFonts w:ascii="Times" w:hAnsi="Times"/>
          <w:b/>
          <w:bCs/>
          <w:color w:val="000000" w:themeColor="text1"/>
        </w:rPr>
        <w:t xml:space="preserve">  </w:t>
      </w:r>
    </w:p>
    <w:p w14:paraId="52D95A55" w14:textId="613B62F9" w:rsidR="00073B92" w:rsidRPr="00C86469" w:rsidRDefault="00073B92" w:rsidP="00073B92">
      <w:pPr>
        <w:pStyle w:val="Caption"/>
        <w:keepNext/>
        <w:rPr>
          <w:rFonts w:ascii="Times" w:hAnsi="Times"/>
          <w:i w:val="0"/>
          <w:iCs w:val="0"/>
          <w:color w:val="000000" w:themeColor="text1"/>
          <w:sz w:val="24"/>
          <w:szCs w:val="24"/>
        </w:rPr>
      </w:pPr>
      <w:r w:rsidRPr="00C86469">
        <w:rPr>
          <w:rFonts w:ascii="Times" w:hAnsi="Times"/>
          <w:i w:val="0"/>
          <w:iCs w:val="0"/>
          <w:color w:val="000000" w:themeColor="text1"/>
          <w:sz w:val="24"/>
          <w:szCs w:val="24"/>
        </w:rPr>
        <w:t>List of reviewed literature on trust and conservation comparing their inclusion of</w:t>
      </w:r>
      <w:r w:rsidR="00456E7A" w:rsidRPr="00C86469">
        <w:rPr>
          <w:rFonts w:ascii="Times" w:hAnsi="Times"/>
          <w:i w:val="0"/>
          <w:iCs w:val="0"/>
          <w:color w:val="000000" w:themeColor="text1"/>
          <w:sz w:val="24"/>
          <w:szCs w:val="24"/>
        </w:rPr>
        <w:t xml:space="preserve"> different</w:t>
      </w:r>
      <w:r w:rsidRPr="00C86469">
        <w:rPr>
          <w:rFonts w:ascii="Times" w:hAnsi="Times"/>
          <w:i w:val="0"/>
          <w:iCs w:val="0"/>
          <w:color w:val="000000" w:themeColor="text1"/>
          <w:sz w:val="24"/>
          <w:szCs w:val="24"/>
        </w:rPr>
        <w:t xml:space="preserve"> </w:t>
      </w:r>
      <w:r w:rsidR="00456E7A" w:rsidRPr="00C86469">
        <w:rPr>
          <w:rFonts w:ascii="Times" w:hAnsi="Times"/>
          <w:i w:val="0"/>
          <w:iCs w:val="0"/>
          <w:color w:val="000000" w:themeColor="text1"/>
          <w:sz w:val="24"/>
          <w:szCs w:val="24"/>
        </w:rPr>
        <w:t>concepts</w:t>
      </w:r>
      <w:r w:rsidRPr="00C86469">
        <w:rPr>
          <w:rFonts w:ascii="Times" w:hAnsi="Times"/>
          <w:i w:val="0"/>
          <w:iCs w:val="0"/>
          <w:color w:val="000000" w:themeColor="text1"/>
          <w:sz w:val="24"/>
          <w:szCs w:val="24"/>
        </w:rPr>
        <w:t>. Listed by date of publication.</w:t>
      </w:r>
    </w:p>
    <w:tbl>
      <w:tblPr>
        <w:tblW w:w="13428" w:type="dxa"/>
        <w:tblInd w:w="-108"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567"/>
        <w:gridCol w:w="1401"/>
        <w:gridCol w:w="1037"/>
        <w:gridCol w:w="2768"/>
        <w:gridCol w:w="1985"/>
        <w:gridCol w:w="2410"/>
        <w:gridCol w:w="2816"/>
        <w:gridCol w:w="444"/>
      </w:tblGrid>
      <w:tr w:rsidR="00073B92" w:rsidRPr="00C86469" w14:paraId="1CC61E88" w14:textId="77777777" w:rsidTr="00CE36AC">
        <w:tc>
          <w:tcPr>
            <w:tcW w:w="567" w:type="dxa"/>
            <w:tcMar>
              <w:top w:w="144" w:type="nil"/>
              <w:right w:w="144" w:type="nil"/>
            </w:tcMar>
          </w:tcPr>
          <w:p w14:paraId="776B5E7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1401" w:type="dxa"/>
            <w:tcMar>
              <w:top w:w="144" w:type="nil"/>
              <w:right w:w="144" w:type="nil"/>
            </w:tcMar>
          </w:tcPr>
          <w:p w14:paraId="6D13270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Reference</w:t>
            </w:r>
          </w:p>
          <w:p w14:paraId="12CC71A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1037" w:type="dxa"/>
            <w:tcMar>
              <w:top w:w="144" w:type="nil"/>
              <w:right w:w="144" w:type="nil"/>
            </w:tcMar>
          </w:tcPr>
          <w:p w14:paraId="48304212" w14:textId="77777777" w:rsidR="00073B92" w:rsidRPr="00C86469" w:rsidRDefault="006F7B3E"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Study location</w:t>
            </w:r>
          </w:p>
        </w:tc>
        <w:tc>
          <w:tcPr>
            <w:tcW w:w="2768" w:type="dxa"/>
            <w:tcMar>
              <w:top w:w="144" w:type="nil"/>
              <w:right w:w="144" w:type="nil"/>
            </w:tcMar>
          </w:tcPr>
          <w:p w14:paraId="7E638DC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Directionality of giving trust</w:t>
            </w:r>
          </w:p>
          <w:p w14:paraId="4C439C1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 agency -&gt; community or bi-directional)</w:t>
            </w:r>
          </w:p>
        </w:tc>
        <w:tc>
          <w:tcPr>
            <w:tcW w:w="1985" w:type="dxa"/>
            <w:tcMar>
              <w:top w:w="144" w:type="nil"/>
              <w:right w:w="144" w:type="nil"/>
            </w:tcMar>
          </w:tcPr>
          <w:p w14:paraId="58C89F4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Analysis of Power</w:t>
            </w:r>
          </w:p>
        </w:tc>
        <w:tc>
          <w:tcPr>
            <w:tcW w:w="2410" w:type="dxa"/>
            <w:tcMar>
              <w:top w:w="144" w:type="nil"/>
              <w:right w:w="144" w:type="nil"/>
            </w:tcMar>
          </w:tcPr>
          <w:p w14:paraId="2393877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Notions on Justice</w:t>
            </w:r>
          </w:p>
        </w:tc>
        <w:tc>
          <w:tcPr>
            <w:tcW w:w="2816" w:type="dxa"/>
            <w:tcMar>
              <w:top w:w="144" w:type="nil"/>
              <w:right w:w="144" w:type="nil"/>
            </w:tcMar>
          </w:tcPr>
          <w:p w14:paraId="6DBFBE4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Article Title</w:t>
            </w:r>
          </w:p>
        </w:tc>
        <w:tc>
          <w:tcPr>
            <w:tcW w:w="444" w:type="dxa"/>
            <w:tcMar>
              <w:top w:w="144" w:type="nil"/>
              <w:right w:w="144" w:type="nil"/>
            </w:tcMar>
          </w:tcPr>
          <w:p w14:paraId="6FF4C8B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1C814183" w14:textId="77777777" w:rsidTr="00CE36AC">
        <w:tc>
          <w:tcPr>
            <w:tcW w:w="567" w:type="dxa"/>
            <w:tcMar>
              <w:top w:w="144" w:type="nil"/>
              <w:right w:w="144" w:type="nil"/>
            </w:tcMar>
          </w:tcPr>
          <w:p w14:paraId="778E047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w:t>
            </w:r>
          </w:p>
        </w:tc>
        <w:tc>
          <w:tcPr>
            <w:tcW w:w="1401" w:type="dxa"/>
            <w:tcMar>
              <w:top w:w="144" w:type="nil"/>
              <w:right w:w="144" w:type="nil"/>
            </w:tcMar>
          </w:tcPr>
          <w:p w14:paraId="1E4E7139" w14:textId="6EF44304" w:rsidR="00073B92" w:rsidRPr="00C86469" w:rsidRDefault="00C86469"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MGES98TO","properties":{"formattedCitation":"(Cvetkovich &amp; Nakayachi 2007)","plainCitation":"(Cvetkovich &amp; Nakayachi 2007)","noteIndex":0},"citationItems":[{"id":5306,"uris":["http://zotero.org/users/6330222/items/FCPDF8QL"],"uri":["http://zotero.org/users/6330222/items/FCPDF8QL"],"itemData":{"id":5306,"type":"article-journal","abstract":"A community survey examined factors affecting the trust of four groups involved in a high concern controversy over the risks posed by motor boats to the quality of a municipal water supply. In an effort at conceptual integration the survey results were used to examine the relationships between three concepts of trust. Perceived agreement in values between self and four controversy</w:instrText>
            </w:r>
            <w:r w:rsidRPr="00C86469">
              <w:rPr>
                <w:rFonts w:ascii="Cambria Math" w:eastAsia="Calibri" w:hAnsi="Cambria Math" w:cs="Cambria Math"/>
                <w:color w:val="000000"/>
                <w:sz w:val="22"/>
                <w:szCs w:val="22"/>
                <w:lang w:val="en-US"/>
              </w:rPr>
              <w:instrText>‐</w:instrText>
            </w:r>
            <w:r w:rsidRPr="00C86469">
              <w:rPr>
                <w:rFonts w:ascii="Times" w:eastAsia="Calibri" w:hAnsi="Times" w:cs="Times"/>
                <w:color w:val="000000"/>
                <w:sz w:val="22"/>
                <w:szCs w:val="22"/>
                <w:lang w:val="en-US"/>
              </w:rPr>
              <w:instrText>involved groups was found to be the most powerful predictor of trust of all four groups, as expected by the salient value similarity perspective. “Fairness” and “competency,” as expected by the “dimensions” of trust perspective were also found to be significant predictors of trust. However, judgments of “fairness” and “competency” were context specific as indicated by significant correlations with judgments of salient value similarity and self interests. This violates the assumption of universality of the “dimensions” of trust perspective. Judgments of similarity of values between self and the controversy</w:instrText>
            </w:r>
            <w:r w:rsidRPr="00C86469">
              <w:rPr>
                <w:rFonts w:ascii="Cambria Math" w:eastAsia="Calibri" w:hAnsi="Cambria Math" w:cs="Cambria Math"/>
                <w:color w:val="000000"/>
                <w:sz w:val="22"/>
                <w:szCs w:val="22"/>
                <w:lang w:val="en-US"/>
              </w:rPr>
              <w:instrText>‐</w:instrText>
            </w:r>
            <w:r w:rsidRPr="00C86469">
              <w:rPr>
                <w:rFonts w:ascii="Times" w:eastAsia="Calibri" w:hAnsi="Times" w:cs="Times"/>
                <w:color w:val="000000"/>
                <w:sz w:val="22"/>
                <w:szCs w:val="22"/>
                <w:lang w:val="en-US"/>
              </w:rPr>
              <w:instrText>involved groups were significantly correlated to self interests. This indicates a conceptual overlap between the salient values similarities perspective and the encapsulated trust perspective. 1Authors are listed in alphabetical order.","container-title":"Journal of Risk Research","DOI":"10.1080/13669870601122519","ISSN":"1366-9877","issue":"2","note":"publisher: Routledge\n_eprint: https://doi.org/10.1080/13669870601122519","page":"223-237","source":"Taylor and Francis+NEJM","title":"Trust in a High</w:instrText>
            </w:r>
            <w:r w:rsidRPr="00C86469">
              <w:rPr>
                <w:rFonts w:ascii="Cambria Math" w:eastAsia="Calibri" w:hAnsi="Cambria Math" w:cs="Cambria Math"/>
                <w:color w:val="000000"/>
                <w:sz w:val="22"/>
                <w:szCs w:val="22"/>
                <w:lang w:val="en-US"/>
              </w:rPr>
              <w:instrText>‐</w:instrText>
            </w:r>
            <w:r w:rsidRPr="00C86469">
              <w:rPr>
                <w:rFonts w:ascii="Times" w:eastAsia="Calibri" w:hAnsi="Times" w:cs="Times"/>
                <w:color w:val="000000"/>
                <w:sz w:val="22"/>
                <w:szCs w:val="22"/>
                <w:lang w:val="en-US"/>
              </w:rPr>
              <w:instrText>concern Risk Controversy: A Comparison of Three Concepts","title-short":"Trust in a High</w:instrText>
            </w:r>
            <w:r w:rsidRPr="00C86469">
              <w:rPr>
                <w:rFonts w:ascii="Cambria Math" w:eastAsia="Calibri" w:hAnsi="Cambria Math" w:cs="Cambria Math"/>
                <w:color w:val="000000"/>
                <w:sz w:val="22"/>
                <w:szCs w:val="22"/>
                <w:lang w:val="en-US"/>
              </w:rPr>
              <w:instrText>‐</w:instrText>
            </w:r>
            <w:r w:rsidRPr="00C86469">
              <w:rPr>
                <w:rFonts w:ascii="Times" w:eastAsia="Calibri" w:hAnsi="Times" w:cs="Times"/>
                <w:color w:val="000000"/>
                <w:sz w:val="22"/>
                <w:szCs w:val="22"/>
                <w:lang w:val="en-US"/>
              </w:rPr>
              <w:instrText xml:space="preserve">concern Risk Controversy","volume":"10","author":[{"family":"Cvetkovich","given":"George"},{"family":"Nakayachi","given":"Kazuya"}],"issued":{"date-parts":[["2007",3,1]]}}}],"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Cvetkovich &amp; Nakayachi 2007)</w:t>
            </w:r>
            <w:r w:rsidRPr="00C86469">
              <w:rPr>
                <w:rFonts w:ascii="Times" w:eastAsia="Calibri" w:hAnsi="Times" w:cs="Times"/>
                <w:color w:val="000000"/>
                <w:sz w:val="22"/>
                <w:szCs w:val="22"/>
                <w:lang w:val="en-US"/>
              </w:rPr>
              <w:fldChar w:fldCharType="end"/>
            </w:r>
            <w:r w:rsidRPr="00C86469">
              <w:rPr>
                <w:rFonts w:ascii="Times" w:eastAsia="Calibri" w:hAnsi="Times" w:cs="Times"/>
                <w:color w:val="000000"/>
                <w:sz w:val="22"/>
                <w:szCs w:val="22"/>
                <w:lang w:val="en-US"/>
              </w:rPr>
              <w:t xml:space="preserve"> </w:t>
            </w:r>
          </w:p>
          <w:p w14:paraId="425A547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w:t>
            </w:r>
          </w:p>
        </w:tc>
        <w:tc>
          <w:tcPr>
            <w:tcW w:w="1037" w:type="dxa"/>
            <w:tcMar>
              <w:top w:w="144" w:type="nil"/>
              <w:right w:w="144" w:type="nil"/>
            </w:tcMar>
          </w:tcPr>
          <w:p w14:paraId="1E678BB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0567923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bi-directional</w:t>
            </w:r>
          </w:p>
          <w:p w14:paraId="716144A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rust levels of four groups in watershed policy, comprising a research institute, two activist groups and the county council </w:t>
            </w:r>
          </w:p>
        </w:tc>
        <w:tc>
          <w:tcPr>
            <w:tcW w:w="1985" w:type="dxa"/>
            <w:tcMar>
              <w:top w:w="144" w:type="nil"/>
              <w:right w:w="144" w:type="nil"/>
            </w:tcMar>
          </w:tcPr>
          <w:p w14:paraId="3B93EAD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34A47BF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Justice as fairness and predicted as a driver of trust. </w:t>
            </w:r>
          </w:p>
          <w:p w14:paraId="253582D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p w14:paraId="10EA059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Perceptions of justice based on our values – suggesting existence of the competing notions of justice </w:t>
            </w:r>
          </w:p>
        </w:tc>
        <w:tc>
          <w:tcPr>
            <w:tcW w:w="2816" w:type="dxa"/>
            <w:tcMar>
              <w:top w:w="144" w:type="nil"/>
              <w:right w:w="144" w:type="nil"/>
            </w:tcMar>
          </w:tcPr>
          <w:p w14:paraId="7CE6541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rust in a High</w:t>
            </w:r>
            <w:r w:rsidRPr="00C86469">
              <w:rPr>
                <w:rFonts w:ascii="Cambria Math" w:eastAsia="Calibri" w:hAnsi="Cambria Math" w:cs="Cambria Math"/>
                <w:color w:val="000000"/>
                <w:sz w:val="22"/>
                <w:szCs w:val="22"/>
                <w:lang w:val="en-US"/>
              </w:rPr>
              <w:t>‐</w:t>
            </w:r>
            <w:r w:rsidRPr="00C86469">
              <w:rPr>
                <w:rFonts w:ascii="Times" w:eastAsia="Calibri" w:hAnsi="Times" w:cs="Times"/>
                <w:color w:val="000000"/>
                <w:sz w:val="22"/>
                <w:szCs w:val="22"/>
                <w:lang w:val="en-US"/>
              </w:rPr>
              <w:t>concern Risk Controversy: A Comparison of Three Concepts</w:t>
            </w:r>
          </w:p>
          <w:p w14:paraId="2B35D4F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444" w:type="dxa"/>
            <w:tcMar>
              <w:top w:w="144" w:type="nil"/>
              <w:right w:w="144" w:type="nil"/>
            </w:tcMar>
          </w:tcPr>
          <w:p w14:paraId="4B371DD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050872C0" w14:textId="77777777" w:rsidTr="00CE36AC">
        <w:tc>
          <w:tcPr>
            <w:tcW w:w="567" w:type="dxa"/>
            <w:tcMar>
              <w:top w:w="144" w:type="nil"/>
              <w:right w:w="144" w:type="nil"/>
            </w:tcMar>
          </w:tcPr>
          <w:p w14:paraId="25BB081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2</w:t>
            </w:r>
          </w:p>
        </w:tc>
        <w:tc>
          <w:tcPr>
            <w:tcW w:w="1401" w:type="dxa"/>
            <w:tcMar>
              <w:top w:w="144" w:type="nil"/>
              <w:right w:w="144" w:type="nil"/>
            </w:tcMar>
          </w:tcPr>
          <w:p w14:paraId="133261D4" w14:textId="63797673"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00C86469" w:rsidRPr="00C86469">
              <w:rPr>
                <w:rFonts w:ascii="Times" w:eastAsia="Calibri" w:hAnsi="Times" w:cs="Times"/>
                <w:color w:val="000000"/>
                <w:sz w:val="22"/>
                <w:szCs w:val="22"/>
                <w:lang w:val="en-US"/>
              </w:rPr>
              <w:instrText xml:space="preserve"> ADDIN ZOTERO_ITEM CSL_CITATION {"citationID":"EInMhiO5","properties":{"formattedCitation":"(Davenport et al. 2007)","plainCitation":"(Davenport et al. 2007)","noteIndex":0},"citationItems":[{"id":470,"uris":["http://zotero.org/users/6330222/items/LWM84CE2"],"uri":["http://zotero.org/users/6330222/items/LWM84CE2"],"itemData":{"id":470,"type":"article-journal","container-title":"Environmental Management","DOI":"10.1007/s00267-006-0016-1","ISSN":"0364-152X, 1432-1009","issue":"3","journalAbbreviation":"Environmental Management","language":"en","page":"353-368","source":"DOI.org (Crossref)","title":"Building Trust in Natural Resource Management Within Local Communities: A Case Study of the Midewin National Tallgrass Prairie","title-short":"Building Trust in Natural Resource Management Within Local Communities","volume":"39","author":[{"family":"Davenport","given":"Mae A."},{"family":"Leahy","given":"Jessica E."},{"family":"Anderson","given":"Dorothy H."},{"family":"Jakes","given":"Pamela J."}],"issued":{"date-parts":[["2007",3]]}}}],"schema":"https://github.com/citation-style-language/schema/raw/master/csl-citation.json"} </w:instrText>
            </w:r>
            <w:r w:rsidRPr="00C86469">
              <w:rPr>
                <w:rFonts w:ascii="Times" w:eastAsia="Calibri" w:hAnsi="Times" w:cs="Times"/>
                <w:color w:val="000000"/>
                <w:sz w:val="22"/>
                <w:szCs w:val="22"/>
                <w:lang w:val="en-US"/>
              </w:rPr>
              <w:fldChar w:fldCharType="separate"/>
            </w:r>
            <w:r w:rsidR="00C86469" w:rsidRPr="00C86469">
              <w:rPr>
                <w:rFonts w:ascii="Times" w:eastAsia="Calibri" w:hAnsi="Times" w:cs="Times"/>
                <w:noProof/>
                <w:color w:val="000000"/>
                <w:sz w:val="22"/>
                <w:szCs w:val="22"/>
                <w:lang w:val="en-US"/>
              </w:rPr>
              <w:t>(Davenport et al. 2007)</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0EDFC51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3998598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24B01C10"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actors trust in forestry service, agency personnel and management outcomes </w:t>
            </w:r>
          </w:p>
        </w:tc>
        <w:tc>
          <w:tcPr>
            <w:tcW w:w="1985" w:type="dxa"/>
            <w:tcMar>
              <w:top w:w="144" w:type="nil"/>
              <w:right w:w="144" w:type="nil"/>
            </w:tcMar>
          </w:tcPr>
          <w:p w14:paraId="1331613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ower power of community leads to perceptions that agencies will compromise trust.  </w:t>
            </w:r>
          </w:p>
        </w:tc>
        <w:tc>
          <w:tcPr>
            <w:tcW w:w="2410" w:type="dxa"/>
            <w:tcMar>
              <w:top w:w="144" w:type="nil"/>
              <w:right w:w="144" w:type="nil"/>
            </w:tcMar>
          </w:tcPr>
          <w:p w14:paraId="686C2950" w14:textId="03BAA1DA"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Good procedures may not always gather local support due to historical </w:t>
            </w:r>
            <w:r w:rsidR="007E03F3" w:rsidRPr="00C86469">
              <w:rPr>
                <w:rFonts w:ascii="Times" w:eastAsia="Calibri" w:hAnsi="Times" w:cs="Times"/>
                <w:color w:val="000000"/>
                <w:sz w:val="22"/>
                <w:szCs w:val="22"/>
                <w:lang w:val="en-US"/>
              </w:rPr>
              <w:t>contexts</w:t>
            </w:r>
          </w:p>
        </w:tc>
        <w:tc>
          <w:tcPr>
            <w:tcW w:w="2816" w:type="dxa"/>
            <w:tcMar>
              <w:top w:w="144" w:type="nil"/>
              <w:right w:w="144" w:type="nil"/>
            </w:tcMar>
          </w:tcPr>
          <w:p w14:paraId="1879DF3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Building trust in natural resource management within local communities: A case study of the </w:t>
            </w:r>
            <w:proofErr w:type="spellStart"/>
            <w:r w:rsidRPr="00C86469">
              <w:rPr>
                <w:rFonts w:ascii="Times" w:eastAsia="Calibri" w:hAnsi="Times" w:cs="Times"/>
                <w:color w:val="000000"/>
                <w:sz w:val="22"/>
                <w:szCs w:val="22"/>
                <w:lang w:val="en-US"/>
              </w:rPr>
              <w:t>Midewin</w:t>
            </w:r>
            <w:proofErr w:type="spellEnd"/>
            <w:r w:rsidRPr="00C86469">
              <w:rPr>
                <w:rFonts w:ascii="Times" w:eastAsia="Calibri" w:hAnsi="Times" w:cs="Times"/>
                <w:color w:val="000000"/>
                <w:sz w:val="22"/>
                <w:szCs w:val="22"/>
                <w:lang w:val="en-US"/>
              </w:rPr>
              <w:t xml:space="preserve"> National Tallgrass Prairie</w:t>
            </w:r>
          </w:p>
        </w:tc>
        <w:tc>
          <w:tcPr>
            <w:tcW w:w="444" w:type="dxa"/>
            <w:tcMar>
              <w:top w:w="144" w:type="nil"/>
              <w:right w:w="144" w:type="nil"/>
            </w:tcMar>
          </w:tcPr>
          <w:p w14:paraId="167441A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321DC0AA" w14:textId="77777777" w:rsidTr="00CE36AC">
        <w:tc>
          <w:tcPr>
            <w:tcW w:w="567" w:type="dxa"/>
            <w:tcMar>
              <w:top w:w="144" w:type="nil"/>
              <w:right w:w="144" w:type="nil"/>
            </w:tcMar>
          </w:tcPr>
          <w:p w14:paraId="3026EE9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lastRenderedPageBreak/>
              <w:t>3</w:t>
            </w:r>
          </w:p>
        </w:tc>
        <w:tc>
          <w:tcPr>
            <w:tcW w:w="1401" w:type="dxa"/>
            <w:tcMar>
              <w:top w:w="144" w:type="nil"/>
              <w:right w:w="144" w:type="nil"/>
            </w:tcMar>
          </w:tcPr>
          <w:p w14:paraId="609CE615" w14:textId="7A52A99D"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00C86469" w:rsidRPr="00C86469">
              <w:rPr>
                <w:rFonts w:ascii="Times" w:eastAsia="Calibri" w:hAnsi="Times" w:cs="Times"/>
                <w:color w:val="000000"/>
                <w:sz w:val="22"/>
                <w:szCs w:val="22"/>
                <w:lang w:val="en-US"/>
              </w:rPr>
              <w:instrText xml:space="preserve"> ADDIN ZOTERO_ITEM CSL_CITATION {"citationID":"X7yyyMRf","properties":{"formattedCitation":"(Stern 2008b)","plainCitation":"(Stern 2008b)","noteIndex":0},"citationItems":[{"id":286,"uris":["http://zotero.org/users/6330222/items/VSHWUB58"],"uri":["http://zotero.org/users/6330222/items/VSHWUB58"],"itemData":{"id":286,"type":"article-journal","abstract":"This article presents a model based on empirical research for explaining local opposition toward neighboring protected areas. Analyses of data from 420 semistructured interviews with local residents and nearly 1 year of participant observation around three national parks (Great Smoky Mountains National Park, USA, Virgin Islands National Park, U.S. Virgin Islands, and Podocarpus National Park, Ecuador) reveal that common assumptions about local residents as primarily motivated by rational economic stimuli are, at best, incomplete. Rather, the research reveals local distrust for park managers to be the most consistent predictor of active opposition toward neighboring national parks, overshadowing traditional rational assessments of the benefits and disadvantages associated with park presence among other factors. The research compares the relative explanatory power of different pathways leading toward park opposition and examines how perceptions of trustworthiness are developed.","container-title":"Society &amp; Natural Resources","DOI":"10.1080/08941920801973763","ISSN":"0894-1920, 1521-0723","issue":"10","journalAbbreviation":"Society &amp; Natural Resources","language":"en","page":"859-875","source":"DOI.org (Crossref)","title":"The Power of Trust: Toward a Theory of Local Opposition to Neighboring Protected Areas","title-short":"The Power of Trust","volume":"21","author":[{"family":"Stern","given":"Marc J."}],"issued":{"date-parts":[["2008",10,10]]}}}],"schema":"https://github.com/citation-style-language/schema/raw/master/csl-citation.json"} </w:instrText>
            </w:r>
            <w:r w:rsidRPr="00C86469">
              <w:rPr>
                <w:rFonts w:ascii="Times" w:eastAsia="Calibri" w:hAnsi="Times" w:cs="Times"/>
                <w:color w:val="000000"/>
                <w:sz w:val="22"/>
                <w:szCs w:val="22"/>
                <w:lang w:val="en-US"/>
              </w:rPr>
              <w:fldChar w:fldCharType="separate"/>
            </w:r>
            <w:r w:rsidR="00C86469" w:rsidRPr="00C86469">
              <w:rPr>
                <w:rFonts w:ascii="Times" w:eastAsia="Calibri" w:hAnsi="Times" w:cs="Times"/>
                <w:noProof/>
                <w:color w:val="000000"/>
                <w:sz w:val="22"/>
                <w:szCs w:val="22"/>
                <w:lang w:val="en-US"/>
              </w:rPr>
              <w:t>(Stern 2008b)</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7E33A6CA"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 US Virgin Islands, Ecuador</w:t>
            </w:r>
          </w:p>
        </w:tc>
        <w:tc>
          <w:tcPr>
            <w:tcW w:w="2768" w:type="dxa"/>
            <w:tcMar>
              <w:top w:w="144" w:type="nil"/>
              <w:right w:w="144" w:type="nil"/>
            </w:tcMar>
          </w:tcPr>
          <w:p w14:paraId="1E929A8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7940072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Community to agency trust advocated to assuage active opposition toward </w:t>
            </w:r>
            <w:proofErr w:type="spellStart"/>
            <w:r w:rsidRPr="00C86469">
              <w:rPr>
                <w:rFonts w:ascii="Times" w:eastAsia="Calibri" w:hAnsi="Times" w:cs="Times"/>
                <w:color w:val="000000"/>
                <w:sz w:val="22"/>
                <w:szCs w:val="22"/>
                <w:lang w:val="en-US"/>
              </w:rPr>
              <w:t>neighbouring</w:t>
            </w:r>
            <w:proofErr w:type="spellEnd"/>
            <w:r w:rsidRPr="00C86469">
              <w:rPr>
                <w:rFonts w:ascii="Times" w:eastAsia="Calibri" w:hAnsi="Times" w:cs="Times"/>
                <w:color w:val="000000"/>
                <w:sz w:val="22"/>
                <w:szCs w:val="22"/>
                <w:lang w:val="en-US"/>
              </w:rPr>
              <w:t xml:space="preserve"> protected areas </w:t>
            </w:r>
          </w:p>
        </w:tc>
        <w:tc>
          <w:tcPr>
            <w:tcW w:w="1985" w:type="dxa"/>
            <w:tcMar>
              <w:top w:w="144" w:type="nil"/>
              <w:right w:w="144" w:type="nil"/>
            </w:tcMar>
          </w:tcPr>
          <w:p w14:paraId="285EA37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ow power of communities is acknowledged</w:t>
            </w:r>
          </w:p>
        </w:tc>
        <w:tc>
          <w:tcPr>
            <w:tcW w:w="2410" w:type="dxa"/>
            <w:tcMar>
              <w:top w:w="144" w:type="nil"/>
              <w:right w:w="144" w:type="nil"/>
            </w:tcMar>
          </w:tcPr>
          <w:p w14:paraId="51B2708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Fairness of park rangers a strong predictor of the park authority’s trustworthiness</w:t>
            </w:r>
          </w:p>
        </w:tc>
        <w:tc>
          <w:tcPr>
            <w:tcW w:w="2816" w:type="dxa"/>
            <w:tcMar>
              <w:top w:w="144" w:type="nil"/>
              <w:right w:w="144" w:type="nil"/>
            </w:tcMar>
          </w:tcPr>
          <w:p w14:paraId="4594233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The power of trust: Toward a theory of local opposition to </w:t>
            </w:r>
            <w:proofErr w:type="spellStart"/>
            <w:r w:rsidRPr="00C86469">
              <w:rPr>
                <w:rFonts w:ascii="Times" w:eastAsia="Calibri" w:hAnsi="Times" w:cs="Times"/>
                <w:color w:val="000000"/>
                <w:sz w:val="22"/>
                <w:szCs w:val="22"/>
                <w:lang w:val="en-US"/>
              </w:rPr>
              <w:t>neighbouring</w:t>
            </w:r>
            <w:proofErr w:type="spellEnd"/>
            <w:r w:rsidRPr="00C86469">
              <w:rPr>
                <w:rFonts w:ascii="Times" w:eastAsia="Calibri" w:hAnsi="Times" w:cs="Times"/>
                <w:color w:val="000000"/>
                <w:sz w:val="22"/>
                <w:szCs w:val="22"/>
                <w:lang w:val="en-US"/>
              </w:rPr>
              <w:t xml:space="preserve"> protected areas</w:t>
            </w:r>
          </w:p>
        </w:tc>
        <w:tc>
          <w:tcPr>
            <w:tcW w:w="444" w:type="dxa"/>
            <w:tcMar>
              <w:top w:w="144" w:type="nil"/>
              <w:right w:w="144" w:type="nil"/>
            </w:tcMar>
          </w:tcPr>
          <w:p w14:paraId="5F17E0F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6DDB2A81" w14:textId="77777777" w:rsidTr="00CE36AC">
        <w:tc>
          <w:tcPr>
            <w:tcW w:w="567" w:type="dxa"/>
            <w:tcMar>
              <w:top w:w="144" w:type="nil"/>
              <w:right w:w="144" w:type="nil"/>
            </w:tcMar>
          </w:tcPr>
          <w:p w14:paraId="3A75134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4</w:t>
            </w:r>
          </w:p>
        </w:tc>
        <w:tc>
          <w:tcPr>
            <w:tcW w:w="1401" w:type="dxa"/>
            <w:tcMar>
              <w:top w:w="144" w:type="nil"/>
              <w:right w:w="144" w:type="nil"/>
            </w:tcMar>
          </w:tcPr>
          <w:p w14:paraId="387226C6" w14:textId="59653E6E"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00C86469" w:rsidRPr="00C86469">
              <w:rPr>
                <w:rFonts w:ascii="Times" w:eastAsia="Calibri" w:hAnsi="Times" w:cs="Times"/>
                <w:color w:val="000000"/>
                <w:sz w:val="22"/>
                <w:szCs w:val="22"/>
                <w:lang w:val="en-US"/>
              </w:rPr>
              <w:instrText xml:space="preserve"> ADDIN ZOTERO_ITEM CSL_CITATION {"citationID":"Z6OZGv2m","properties":{"formattedCitation":"(Leahy &amp; Anderson 2008)","plainCitation":"(Leahy &amp; Anderson 2008)","noteIndex":0},"citationItems":[{"id":482,"uris":["http://zotero.org/users/6330222/items/UGV587I7"],"uri":["http://zotero.org/users/6330222/items/UGV587I7"],"itemData":{"id":482,"type":"article-journal","abstract":"A number of indicators suggest that trust is becoming a major issue for natural resource managers and planners desiring to maintain or enhance community–agency relationships. Public distrust, especially local community distrust, can have severe implications for the quality and durability of natural resource policy and management decisions. This article addresses the research problem of understanding factors of community trust in a water resources management agency. To describe trust factors in this context, a descriptive, interpretive qualitative case study approach was applied. Speciﬁcally the U.S. Army Corps of Engineers (Corps) and key communities nearby or adjacent to water resources managed by the Corps within the Kaskaskia River Watershed in central Illinois were examined. Trust between the communities and the Corps was the focus of analysis. This research is pertinent and practical because planners, managers, engineers, policy makers, and community stakeholders in many natural resources management situations are seeking better ways of working together that produce sustainable agency–community relationships. The ﬁndings suggest that local community trust factors relevant to the Corps are complex and critical to understanding the social context of natural resources management in the Kaskaskia River Watershed. The management signiﬁcance of this research is a series of suggestions for improving relationships between communities, agencies, and agency managers based on the different factors of trust. Both formal and informal mechanisms are available to address important factors of trust.","container-title":"Landscape and Urban Planning","DOI":"10.1016/j.landurbplan.2008.05.004","ISSN":"01692046","issue":"2","journalAbbreviation":"Landscape and Urban Planning","language":"en","page":"100-107","source":"DOI.org (Crossref)","title":"Trust factors in community–water resource management agency relationships","volume":"87","author":[{"family":"Leahy","given":"Jessica E."},{"family":"Anderson","given":"Dorothy H."}],"issued":{"date-parts":[["2008",8]]}}}],"schema":"https://github.com/citation-style-language/schema/raw/master/csl-citation.json"} </w:instrText>
            </w:r>
            <w:r w:rsidRPr="00C86469">
              <w:rPr>
                <w:rFonts w:ascii="Times" w:eastAsia="Calibri" w:hAnsi="Times" w:cs="Times"/>
                <w:color w:val="000000"/>
                <w:sz w:val="22"/>
                <w:szCs w:val="22"/>
                <w:lang w:val="en-US"/>
              </w:rPr>
              <w:fldChar w:fldCharType="separate"/>
            </w:r>
            <w:r w:rsidR="00C86469" w:rsidRPr="00C86469">
              <w:rPr>
                <w:rFonts w:ascii="Times" w:eastAsia="Calibri" w:hAnsi="Times" w:cs="Times"/>
                <w:noProof/>
                <w:color w:val="000000"/>
                <w:sz w:val="22"/>
                <w:szCs w:val="22"/>
                <w:lang w:val="en-US"/>
              </w:rPr>
              <w:t>(Leahy &amp; Anderson 2008)</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0E463D7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37AFE4C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71E8802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trust in watershed management NRM agency</w:t>
            </w:r>
          </w:p>
          <w:p w14:paraId="7F886A05"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1985" w:type="dxa"/>
            <w:tcMar>
              <w:top w:w="144" w:type="nil"/>
              <w:right w:w="144" w:type="nil"/>
            </w:tcMar>
          </w:tcPr>
          <w:p w14:paraId="2F5841B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imited community power and that power should be shared so that public can influence procedures</w:t>
            </w:r>
          </w:p>
        </w:tc>
        <w:tc>
          <w:tcPr>
            <w:tcW w:w="2410" w:type="dxa"/>
            <w:tcMar>
              <w:top w:w="144" w:type="nil"/>
              <w:right w:w="144" w:type="nil"/>
            </w:tcMar>
          </w:tcPr>
          <w:p w14:paraId="67DE0C14" w14:textId="219FBE48"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Mentioned with regard to procedural justice and equity leading to organisational trust</w:t>
            </w:r>
          </w:p>
        </w:tc>
        <w:tc>
          <w:tcPr>
            <w:tcW w:w="2816" w:type="dxa"/>
            <w:tcMar>
              <w:top w:w="144" w:type="nil"/>
              <w:right w:w="144" w:type="nil"/>
            </w:tcMar>
          </w:tcPr>
          <w:p w14:paraId="4C824C1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rust factors in community-water resource management agency relationships</w:t>
            </w:r>
          </w:p>
        </w:tc>
        <w:tc>
          <w:tcPr>
            <w:tcW w:w="444" w:type="dxa"/>
            <w:tcMar>
              <w:top w:w="144" w:type="nil"/>
              <w:right w:w="144" w:type="nil"/>
            </w:tcMar>
          </w:tcPr>
          <w:p w14:paraId="3DAE96C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23137B9D" w14:textId="77777777" w:rsidTr="00CE36AC">
        <w:tc>
          <w:tcPr>
            <w:tcW w:w="567" w:type="dxa"/>
            <w:tcMar>
              <w:top w:w="144" w:type="nil"/>
              <w:right w:w="144" w:type="nil"/>
            </w:tcMar>
          </w:tcPr>
          <w:p w14:paraId="0BFA8B6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5</w:t>
            </w:r>
          </w:p>
        </w:tc>
        <w:tc>
          <w:tcPr>
            <w:tcW w:w="1401" w:type="dxa"/>
            <w:tcMar>
              <w:top w:w="144" w:type="nil"/>
              <w:right w:w="144" w:type="nil"/>
            </w:tcMar>
          </w:tcPr>
          <w:p w14:paraId="25C1CD19" w14:textId="1EF6BE21"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00C86469" w:rsidRPr="00C86469">
              <w:rPr>
                <w:rFonts w:ascii="Times" w:eastAsia="Calibri" w:hAnsi="Times" w:cs="Times"/>
                <w:color w:val="000000"/>
                <w:sz w:val="22"/>
                <w:szCs w:val="22"/>
                <w:lang w:val="en-US"/>
              </w:rPr>
              <w:instrText xml:space="preserve"> ADDIN ZOTERO_ITEM CSL_CITATION {"citationID":"qyMmyx1N","properties":{"formattedCitation":"(Stern 2008a)","plainCitation":"(Stern 2008a)","noteIndex":0},"citationItems":[{"id":446,"uris":["http://zotero.org/users/6330222/items/ANN59KZZ"],"uri":["http://zotero.org/users/6330222/items/ANN59KZZ"],"itemData":{"id":446,"type":"article-journal","abstract":"Protected areas (PAs) have long struggled to successfully enforce compliance with their regulations. Even some of the best-funded PAs in the world face shortcomings in using enforcement as an effective deterrent to PA opposition. This suggests that traditional enforcement on its own may be insufﬁcient for effective resource protection. Research was undertaken to understand why some wouldbe offenders refrain from harmful actions toward neighbouring national parks while others do not. Perceptions of the trustworthiness of PA managers were the most consistent predictors of exercised restraint on behalf of those living within the immediate vicinities of the Great Smoky Mountains National Park, Virgin Islands National Park and Podocarpus National Park. These trust assessments were most commonly based upon respondents’ perceptions of positive personal interactions between PA managers and the public, of PA managers’ receptiveness to local input, of the beneﬁts and disadvantages associated with PA presence, and of PA ofﬁcials’ effective performance of their duties and equitable treatment of different groups. The study reveals trust and legitimacy as key factors related to voluntary compliance in situations where general agreement with PA regulations does not necessarily exist and provides insight into how trust and legitimacy can be developed or eroded.","container-title":"Environmental Conservation","DOI":"10.1017/S037689290800502X","ISSN":"0376-8929, 1469-4387","issue":"3","journalAbbreviation":"Envir. Conserv.","language":"en","page":"200-210","source":"DOI.org (Crossref)","title":"Coercion, voluntary compliance and protest: the role of trust and legitimacy in combating local opposition to protected areas","title-short":"Coercion, voluntary compliance and protest","volume":"35","author":[{"family":"Stern","given":"Marc J."}],"issued":{"date-parts":[["2008",9]]}}}],"schema":"https://github.com/citation-style-language/schema/raw/master/csl-citation.json"} </w:instrText>
            </w:r>
            <w:r w:rsidRPr="00C86469">
              <w:rPr>
                <w:rFonts w:ascii="Times" w:eastAsia="Calibri" w:hAnsi="Times" w:cs="Times"/>
                <w:color w:val="000000"/>
                <w:sz w:val="22"/>
                <w:szCs w:val="22"/>
                <w:lang w:val="en-US"/>
              </w:rPr>
              <w:fldChar w:fldCharType="separate"/>
            </w:r>
            <w:r w:rsidR="00C86469" w:rsidRPr="00C86469">
              <w:rPr>
                <w:rFonts w:ascii="Times" w:eastAsia="Calibri" w:hAnsi="Times" w:cs="Times"/>
                <w:noProof/>
                <w:color w:val="000000"/>
                <w:sz w:val="22"/>
                <w:szCs w:val="22"/>
                <w:lang w:val="en-US"/>
              </w:rPr>
              <w:t>(Stern 2008a)</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16E60F2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 Virgin Islands, Ecuador</w:t>
            </w:r>
          </w:p>
        </w:tc>
        <w:tc>
          <w:tcPr>
            <w:tcW w:w="2768" w:type="dxa"/>
            <w:tcMar>
              <w:top w:w="144" w:type="nil"/>
              <w:right w:w="144" w:type="nil"/>
            </w:tcMar>
          </w:tcPr>
          <w:p w14:paraId="12E0013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369A8D3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trustworthiness in protected area managers</w:t>
            </w:r>
          </w:p>
        </w:tc>
        <w:tc>
          <w:tcPr>
            <w:tcW w:w="1985" w:type="dxa"/>
            <w:tcMar>
              <w:top w:w="144" w:type="nil"/>
              <w:right w:w="144" w:type="nil"/>
            </w:tcMar>
          </w:tcPr>
          <w:p w14:paraId="62285DB5"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Measurement of community’s power can help influence decision making</w:t>
            </w:r>
          </w:p>
        </w:tc>
        <w:tc>
          <w:tcPr>
            <w:tcW w:w="2410" w:type="dxa"/>
            <w:tcMar>
              <w:top w:w="144" w:type="nil"/>
              <w:right w:w="144" w:type="nil"/>
            </w:tcMar>
          </w:tcPr>
          <w:p w14:paraId="419FC3B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Justice referred to through legitimacy, procedure and distribution.</w:t>
            </w:r>
          </w:p>
        </w:tc>
        <w:tc>
          <w:tcPr>
            <w:tcW w:w="2816" w:type="dxa"/>
            <w:tcMar>
              <w:top w:w="144" w:type="nil"/>
              <w:right w:w="144" w:type="nil"/>
            </w:tcMar>
          </w:tcPr>
          <w:p w14:paraId="292430F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ercion, voluntary compliance and protest: The role of trust and legitimacy in combating local opposition to protected areas</w:t>
            </w:r>
          </w:p>
        </w:tc>
        <w:tc>
          <w:tcPr>
            <w:tcW w:w="444" w:type="dxa"/>
            <w:tcMar>
              <w:top w:w="144" w:type="nil"/>
              <w:right w:w="144" w:type="nil"/>
            </w:tcMar>
          </w:tcPr>
          <w:p w14:paraId="6C76C29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26F28CFB" w14:textId="77777777" w:rsidTr="00CE36AC">
        <w:tc>
          <w:tcPr>
            <w:tcW w:w="567" w:type="dxa"/>
            <w:tcMar>
              <w:top w:w="144" w:type="nil"/>
              <w:right w:w="144" w:type="nil"/>
            </w:tcMar>
          </w:tcPr>
          <w:p w14:paraId="3D79F36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6</w:t>
            </w:r>
          </w:p>
        </w:tc>
        <w:tc>
          <w:tcPr>
            <w:tcW w:w="1401" w:type="dxa"/>
            <w:tcMar>
              <w:top w:w="144" w:type="nil"/>
              <w:right w:w="144" w:type="nil"/>
            </w:tcMar>
          </w:tcPr>
          <w:p w14:paraId="0A7B8732"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oEqRG6jO","properties":{"formattedCitation":"(Baral &amp; Stern 2010)","plainCitation":"(Baral &amp; Stern 2010)","noteIndex":0},"citationItems":[{"id":276,"uris":["http://zotero.org/users/6330222/items/3Y2P83HY"],"uri":["http://zotero.org/users/6330222/items/3Y2P83HY"],"itemData":{"id":276,"type":"article-journal","abstract":"Diversifying governance models for protected areas serves as one strategy to address some of the challenges they are facing. This paper explores the potential of local communities to be the primary actor in the governance of the Annapurna Conservation Area (ACA) following its planned handover to them in 2012. In doing so, the paper serves as an important baseline from which to monitor a new experiment in protected area governance. During the summer of 2007, the executive members and implementing staff of the Conservation Area Management Committees (CAMCs) were interviewed and local villagers surveyed. Both quantitative and qualitative data were collected to assess the CAMCs’ capacities to manage ACA without outside support. All CAMCs had more than a decade of managerial experience and considerable local support. Villagers largely considered the CAMCs as legitimate institutions, and their executive members as trustworthy. CAMC members were conﬁdent about assuming management responsibility of the area. The devolution of power to an overarching local council to govern ACA will present some challenges, especially with regard to lowerperforming CAMCs. However, key factors identiﬁed in the literature as critical to good governance portend positive prospects for the transition.","container-title":"Environmental Conservation","DOI":"10.1017/S0376892909990269","ISSN":"0376-8929, 1469-4387","issue":"1","journalAbbreviation":"Envir. Conserv.","language":"en","page":"54-63","source":"DOI.org (Crossref)","title":"Looking back and looking ahead: local empowerment and governance in the Annapurna Conservation Area, Nepal","title-short":"Looking back and looking ahead","volume":"37","author":[{"family":"Baral","given":"Nabin"},{"family":"Stern","given":"Marc J."}],"issued":{"date-parts":[["2010",3]]}}}],"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Baral &amp; Stern 2010)</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3FFE354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epal</w:t>
            </w:r>
          </w:p>
        </w:tc>
        <w:tc>
          <w:tcPr>
            <w:tcW w:w="2768" w:type="dxa"/>
            <w:tcMar>
              <w:top w:w="144" w:type="nil"/>
              <w:right w:w="144" w:type="nil"/>
            </w:tcMar>
          </w:tcPr>
          <w:p w14:paraId="164F7DE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029EB45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members trust in community-based resource managers and committees</w:t>
            </w:r>
          </w:p>
        </w:tc>
        <w:tc>
          <w:tcPr>
            <w:tcW w:w="1985" w:type="dxa"/>
            <w:tcMar>
              <w:top w:w="144" w:type="nil"/>
              <w:right w:w="144" w:type="nil"/>
            </w:tcMar>
          </w:tcPr>
          <w:p w14:paraId="1D79D6E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66375A6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egitimacy of authorities required for voluntary compliance</w:t>
            </w:r>
          </w:p>
        </w:tc>
        <w:tc>
          <w:tcPr>
            <w:tcW w:w="2816" w:type="dxa"/>
            <w:tcMar>
              <w:top w:w="144" w:type="nil"/>
              <w:right w:w="144" w:type="nil"/>
            </w:tcMar>
          </w:tcPr>
          <w:p w14:paraId="74950300"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ooking back and looking ahead: local empowerment and governance in the Annapurna Conservation Area, Nepal</w:t>
            </w:r>
          </w:p>
        </w:tc>
        <w:tc>
          <w:tcPr>
            <w:tcW w:w="444" w:type="dxa"/>
            <w:tcMar>
              <w:top w:w="144" w:type="nil"/>
              <w:right w:w="144" w:type="nil"/>
            </w:tcMar>
          </w:tcPr>
          <w:p w14:paraId="13A11D6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63441B6F" w14:textId="77777777" w:rsidTr="00CE36AC">
        <w:tc>
          <w:tcPr>
            <w:tcW w:w="567" w:type="dxa"/>
            <w:tcMar>
              <w:top w:w="144" w:type="nil"/>
              <w:right w:w="144" w:type="nil"/>
            </w:tcMar>
          </w:tcPr>
          <w:p w14:paraId="42173D5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7</w:t>
            </w:r>
          </w:p>
        </w:tc>
        <w:tc>
          <w:tcPr>
            <w:tcW w:w="1401" w:type="dxa"/>
            <w:tcMar>
              <w:top w:w="144" w:type="nil"/>
              <w:right w:w="144" w:type="nil"/>
            </w:tcMar>
          </w:tcPr>
          <w:p w14:paraId="109A243B"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6A2zajkh","properties":{"formattedCitation":"(Gray et al. 2012)","plainCitation":"(Gray et al. 2012)","noteIndex":0},"citationItems":[{"id":5631,"uris":["http://zotero.org/users/6330222/items/KZWXIBU3"],"uri":["http://zotero.org/users/6330222/items/KZWXIBU3"],"itemData":{"id":5631,"type":"article-journal","abstract":"Building trust between resource users and natural resource institutions is essential when creating conservation policies that rely on stakeholders to be effective. Trust can enable the public and agencies to engage in cooperative behaviors toward shared goals and address shared problems. Despite the increasing attention that trust has received recently in the environmental management literature, the influence that individual cognitive and behavioral factors may play in influencing levels of trust in resource management institutions, and their associated scientific assessments, remains unclear. This paper uses the case of fisheries management in the northeast to explore the relationships between an individual’s knowledge of the resource, perceptions of resource health, and participatory experience on levels of trust. Using survey data collected from 244 avid recreational anglers in the Northeast U.S., we test these relationships using structural equation modeling. Results indicate that participation in fisheries management is associated with increased trust across all aspects of fisheries management. In addition, higher ratings of resource health by anglers are associated with higher levels of trust of state and regional institutions, but not federal institutions or scientific methods.","container-title":"Environmental Management","DOI":"10.1007/s00267-011-9800-7","ISSN":"1432-1009","issue":"3","journalAbbreviation":"Environmental Management","language":"en","page":"663-674","source":"Springer Link","title":"Understanding Factors That Influence Stakeholder Trust of Natural Resource Science and Institutions","volume":"49","author":[{"family":"Gray","given":"Steven"},{"family":"Shwom","given":"Rachael"},{"family":"Jordan","given":"Rebecca"}],"issued":{"date-parts":[["2012",3,1]]}}}],"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Gray et al. 2012)</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046CA030"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564A001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6FF35EF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Stakeholder trust in the State Fisheries and Wildlife Departments, the Regional Fisheries Management Councils, and the National marine fisheries service and </w:t>
            </w:r>
            <w:r w:rsidRPr="00C86469">
              <w:rPr>
                <w:rFonts w:ascii="Times" w:eastAsia="Calibri" w:hAnsi="Times" w:cs="Times"/>
                <w:color w:val="000000"/>
                <w:sz w:val="22"/>
                <w:szCs w:val="22"/>
                <w:lang w:val="en-US"/>
              </w:rPr>
              <w:lastRenderedPageBreak/>
              <w:t>in recreational and commercial science</w:t>
            </w:r>
          </w:p>
          <w:p w14:paraId="668EB19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1985" w:type="dxa"/>
            <w:tcMar>
              <w:top w:w="144" w:type="nil"/>
              <w:right w:w="144" w:type="nil"/>
            </w:tcMar>
          </w:tcPr>
          <w:p w14:paraId="0B40174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lastRenderedPageBreak/>
              <w:t>No</w:t>
            </w:r>
          </w:p>
        </w:tc>
        <w:tc>
          <w:tcPr>
            <w:tcW w:w="2410" w:type="dxa"/>
            <w:tcMar>
              <w:top w:w="144" w:type="nil"/>
              <w:right w:w="144" w:type="nil"/>
            </w:tcMar>
          </w:tcPr>
          <w:p w14:paraId="34C97FF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Procedural justice referred to in the introduction.</w:t>
            </w:r>
          </w:p>
        </w:tc>
        <w:tc>
          <w:tcPr>
            <w:tcW w:w="2816" w:type="dxa"/>
            <w:tcMar>
              <w:top w:w="144" w:type="nil"/>
              <w:right w:w="144" w:type="nil"/>
            </w:tcMar>
          </w:tcPr>
          <w:p w14:paraId="3140098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nderstanding Factors That Influence Stakeholder Trust of Natural Resource Science and Institutions</w:t>
            </w:r>
          </w:p>
          <w:p w14:paraId="00B9E96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444" w:type="dxa"/>
            <w:tcMar>
              <w:top w:w="144" w:type="nil"/>
              <w:right w:w="144" w:type="nil"/>
            </w:tcMar>
          </w:tcPr>
          <w:p w14:paraId="773C66E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6EC65CCB" w14:textId="77777777" w:rsidTr="00CE36AC">
        <w:tc>
          <w:tcPr>
            <w:tcW w:w="567" w:type="dxa"/>
            <w:tcMar>
              <w:top w:w="144" w:type="nil"/>
              <w:right w:w="144" w:type="nil"/>
            </w:tcMar>
          </w:tcPr>
          <w:p w14:paraId="46DD583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8</w:t>
            </w:r>
          </w:p>
        </w:tc>
        <w:tc>
          <w:tcPr>
            <w:tcW w:w="1401" w:type="dxa"/>
            <w:tcMar>
              <w:top w:w="144" w:type="nil"/>
              <w:right w:w="144" w:type="nil"/>
            </w:tcMar>
          </w:tcPr>
          <w:p w14:paraId="348D856E"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eIAZ4SUA","properties":{"formattedCitation":"(Smith et al. 2013)","plainCitation":"(Smith et al. 2013)","noteIndex":0},"citationItems":[{"id":1646,"uris":["http://zotero.org/users/6330222/items/WBK9X22Y"],"uri":["http://zotero.org/users/6330222/items/WBK9X22Y"],"itemData":{"id":1646,"type":"article-journal","abstract":"We hypothesize and test a positive relationship between the extent to which local community members trust a management agency and their willingness to engage in resource-related public discourse an...","container-title":"Society &amp; Natural Resources","DOI":"10.1080/08941920.2012.678465","ISSN":"0894-1920","issue":"4","note":"publisher: Taylor &amp; Francis Group","page":"452–471","title":"Community/Agency Trust and Public Involvement in Resource Planning","volume":"26","author":[{"family":"Smith","given":"Jordan W."},{"family":"Leahy","given":"Jessica E."},{"family":"Anderson","given":"Dorothy H."},{"family":"Davenport","given":"Mae A."}],"issued":{"date-parts":[["2013",4]]}}}],"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mith et al. 2013)</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34448BD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44B506B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6FCEF43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trust towards NRM agency</w:t>
            </w:r>
          </w:p>
        </w:tc>
        <w:tc>
          <w:tcPr>
            <w:tcW w:w="1985" w:type="dxa"/>
            <w:tcMar>
              <w:top w:w="144" w:type="nil"/>
              <w:right w:w="144" w:type="nil"/>
            </w:tcMar>
          </w:tcPr>
          <w:p w14:paraId="717ADC9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116E1A3A"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816" w:type="dxa"/>
            <w:tcMar>
              <w:top w:w="144" w:type="nil"/>
              <w:right w:w="144" w:type="nil"/>
            </w:tcMar>
          </w:tcPr>
          <w:p w14:paraId="47F0D68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Agency Trust and Public Involvement in Resource Planning</w:t>
            </w:r>
          </w:p>
        </w:tc>
        <w:tc>
          <w:tcPr>
            <w:tcW w:w="444" w:type="dxa"/>
            <w:tcMar>
              <w:top w:w="144" w:type="nil"/>
              <w:right w:w="144" w:type="nil"/>
            </w:tcMar>
          </w:tcPr>
          <w:p w14:paraId="7D638A8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4DEEF2EA" w14:textId="77777777" w:rsidTr="00CE36AC">
        <w:tc>
          <w:tcPr>
            <w:tcW w:w="567" w:type="dxa"/>
            <w:tcMar>
              <w:top w:w="144" w:type="nil"/>
              <w:right w:w="144" w:type="nil"/>
            </w:tcMar>
          </w:tcPr>
          <w:p w14:paraId="4AE2CC6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9</w:t>
            </w:r>
          </w:p>
        </w:tc>
        <w:tc>
          <w:tcPr>
            <w:tcW w:w="1401" w:type="dxa"/>
            <w:tcMar>
              <w:top w:w="144" w:type="nil"/>
              <w:right w:w="144" w:type="nil"/>
            </w:tcMar>
          </w:tcPr>
          <w:p w14:paraId="79C8AAF0"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NKqCkTAL","properties":{"formattedCitation":"(Sharp et al. 2013)","plainCitation":"(Sharp et al. 2013)","noteIndex":0},"citationItems":[{"id":319,"uris":["http://zotero.org/users/6330222/items/AYANDNLK"],"uri":["http://zotero.org/users/6330222/items/AYANDNLK"],"itemData":{"id":319,"type":"article-journal","container-title":"Journal of Environmental Planning and Management","DOI":"10.1080/09640568.2012.717052","ISSN":"0964-0568, 1360-0559","issue":"8","journalAbbreviation":"Journal of Environmental Planning and Management","language":"en","page":"1246-1265","source":"DOI.org (Crossref)","title":"Trust and trustworthiness: conceptual distinctions and their implications for natural resources management","title-short":"Trust and trustworthiness","volume":"56","author":[{"family":"Sharp","given":"Emily A."},{"family":"Thwaites","given":"Rik"},{"family":"Curtis","given":"Allan"},{"family":"Millar","given":"Joanne"}],"issued":{"date-parts":[["2013",10]]}}}],"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harp et al. 2013)</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2252AE6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Australia</w:t>
            </w:r>
          </w:p>
        </w:tc>
        <w:tc>
          <w:tcPr>
            <w:tcW w:w="2768" w:type="dxa"/>
            <w:tcMar>
              <w:top w:w="144" w:type="nil"/>
              <w:right w:w="144" w:type="nil"/>
            </w:tcMar>
          </w:tcPr>
          <w:p w14:paraId="58F8760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4ED4227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towards researchers and agency</w:t>
            </w:r>
          </w:p>
        </w:tc>
        <w:tc>
          <w:tcPr>
            <w:tcW w:w="1985" w:type="dxa"/>
            <w:tcMar>
              <w:top w:w="144" w:type="nil"/>
              <w:right w:w="144" w:type="nil"/>
            </w:tcMar>
          </w:tcPr>
          <w:p w14:paraId="3B3AECB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How agencies interact with communities in their exercising their power is important for how trust is built </w:t>
            </w:r>
          </w:p>
        </w:tc>
        <w:tc>
          <w:tcPr>
            <w:tcW w:w="2410" w:type="dxa"/>
            <w:tcMar>
              <w:top w:w="144" w:type="nil"/>
              <w:right w:w="144" w:type="nil"/>
            </w:tcMar>
          </w:tcPr>
          <w:p w14:paraId="5E993A1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816" w:type="dxa"/>
            <w:tcMar>
              <w:top w:w="144" w:type="nil"/>
              <w:right w:w="144" w:type="nil"/>
            </w:tcMar>
          </w:tcPr>
          <w:p w14:paraId="37569B5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rust and trustworthiness: Conceptual distinctions and their implications for natural resources management</w:t>
            </w:r>
          </w:p>
        </w:tc>
        <w:tc>
          <w:tcPr>
            <w:tcW w:w="444" w:type="dxa"/>
            <w:tcMar>
              <w:top w:w="144" w:type="nil"/>
              <w:right w:w="144" w:type="nil"/>
            </w:tcMar>
          </w:tcPr>
          <w:p w14:paraId="10920C4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75ED8556" w14:textId="77777777" w:rsidTr="00CE36AC">
        <w:tc>
          <w:tcPr>
            <w:tcW w:w="567" w:type="dxa"/>
            <w:tcMar>
              <w:top w:w="144" w:type="nil"/>
              <w:right w:w="144" w:type="nil"/>
            </w:tcMar>
          </w:tcPr>
          <w:p w14:paraId="62E9C80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0</w:t>
            </w:r>
          </w:p>
        </w:tc>
        <w:tc>
          <w:tcPr>
            <w:tcW w:w="1401" w:type="dxa"/>
            <w:tcMar>
              <w:top w:w="144" w:type="nil"/>
              <w:right w:w="144" w:type="nil"/>
            </w:tcMar>
          </w:tcPr>
          <w:p w14:paraId="3DABD09E"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YeJwtJYq","properties":{"formattedCitation":"(Idrissou et al. 2013)","plainCitation":"(Idrissou et al. 2013)","noteIndex":0},"citationItems":[{"id":301,"uris":["http://zotero.org/users/6330222/items/A7NTIAMX"],"uri":["http://zotero.org/users/6330222/items/A7NTIAMX"],"itemData":{"id":301,"type":"article-journal","abstract":"This paper investigated how and why the issue of trust building between the park direction and the local communities gave way to a hidden conﬂict in the participatory management of the Pendjari national park (PNP) in Benin, and how it was managed. The ﬁndings revealed that calculus-based trust was built at the beginning of the process and enabled an improved relationship and collaboration between the park direction and local communities, and a subsequent raise of wildlife in the park. However, dysfunctional use of the trust built led to the emergence of distrust, which evolved into conﬂict. This conﬂict was hidden by the illusion of peaceful relationships between the stakeholders as pursued in common meetings. It was noticeable only through accusations on each other, including the shift of responsibility for solving the conﬂict when discussing the management separately with the different stakeholders. We conclude that (dis)trust should not be looked as a static/cognitive state, but as a dynamic frame that may be strategically used in interaction. © 2012 Elsevier B.V. All rights reserved.","container-title":"Forest Policy and Economics","DOI":"10.1016/j.forpol.2012.11.005","ISSN":"13899341","journalAbbreviation":"Forest Policy and Economics","language":"en","page":"65-74","source":"DOI.org (Crossref)","title":"Trust and hidden conflict in participatory natural resources management: The case of the Pendjari national park (PNP) in Benin","title-short":"Trust and hidden conflict in participatory natural resources management","volume":"27","author":[{"family":"Idrissou","given":"Latifou"},{"family":"Paassen","given":"Annemarie","non-dropping-particle":"van"},{"family":"Aarts","given":"Noelle"},{"family":"Vodouhè","given":"Simplice"},{"family":"Leeuwis","given":"Cees"}],"issued":{"date-parts":[["2013",2]]}}}],"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Idrissou et al. 2013)</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036F24F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Benin</w:t>
            </w:r>
          </w:p>
        </w:tc>
        <w:tc>
          <w:tcPr>
            <w:tcW w:w="2768" w:type="dxa"/>
            <w:tcMar>
              <w:top w:w="144" w:type="nil"/>
              <w:right w:w="144" w:type="nil"/>
            </w:tcMar>
          </w:tcPr>
          <w:p w14:paraId="59E9592A"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680E86C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trust in park management</w:t>
            </w:r>
          </w:p>
        </w:tc>
        <w:tc>
          <w:tcPr>
            <w:tcW w:w="1985" w:type="dxa"/>
            <w:tcMar>
              <w:top w:w="144" w:type="nil"/>
              <w:right w:w="144" w:type="nil"/>
            </w:tcMar>
          </w:tcPr>
          <w:p w14:paraId="1054ACE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1B79C70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imited benefits to community caused distrust</w:t>
            </w:r>
          </w:p>
        </w:tc>
        <w:tc>
          <w:tcPr>
            <w:tcW w:w="2816" w:type="dxa"/>
            <w:tcMar>
              <w:top w:w="144" w:type="nil"/>
              <w:right w:w="144" w:type="nil"/>
            </w:tcMar>
          </w:tcPr>
          <w:p w14:paraId="29D5185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Trust and hidden conflict in participatory natural resources management: The case of the </w:t>
            </w:r>
            <w:proofErr w:type="spellStart"/>
            <w:r w:rsidRPr="00C86469">
              <w:rPr>
                <w:rFonts w:ascii="Times" w:eastAsia="Calibri" w:hAnsi="Times" w:cs="Times"/>
                <w:color w:val="000000"/>
                <w:sz w:val="22"/>
                <w:szCs w:val="22"/>
                <w:lang w:val="en-US"/>
              </w:rPr>
              <w:t>Pendjari</w:t>
            </w:r>
            <w:proofErr w:type="spellEnd"/>
            <w:r w:rsidRPr="00C86469">
              <w:rPr>
                <w:rFonts w:ascii="Times" w:eastAsia="Calibri" w:hAnsi="Times" w:cs="Times"/>
                <w:color w:val="000000"/>
                <w:sz w:val="22"/>
                <w:szCs w:val="22"/>
                <w:lang w:val="en-US"/>
              </w:rPr>
              <w:t xml:space="preserve"> national park (PNP) in Benin</w:t>
            </w:r>
          </w:p>
        </w:tc>
        <w:tc>
          <w:tcPr>
            <w:tcW w:w="444" w:type="dxa"/>
            <w:tcMar>
              <w:top w:w="144" w:type="nil"/>
              <w:right w:w="144" w:type="nil"/>
            </w:tcMar>
          </w:tcPr>
          <w:p w14:paraId="6F14397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091EFDAF" w14:textId="77777777" w:rsidTr="00CE36AC">
        <w:tc>
          <w:tcPr>
            <w:tcW w:w="567" w:type="dxa"/>
            <w:tcMar>
              <w:top w:w="144" w:type="nil"/>
              <w:right w:w="144" w:type="nil"/>
            </w:tcMar>
          </w:tcPr>
          <w:p w14:paraId="34211ED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1</w:t>
            </w:r>
          </w:p>
        </w:tc>
        <w:tc>
          <w:tcPr>
            <w:tcW w:w="1401" w:type="dxa"/>
            <w:tcMar>
              <w:top w:w="144" w:type="nil"/>
              <w:right w:w="144" w:type="nil"/>
            </w:tcMar>
          </w:tcPr>
          <w:p w14:paraId="75A9F067"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fFqZiffh","properties":{"formattedCitation":"(Sponarski et al. 2014)","plainCitation":"(Sponarski et al. 2014)","noteIndex":0},"citationItems":[{"id":473,"uris":["http://zotero.org/users/6330222/items/73G3R58W"],"uri":["http://zotero.org/users/6330222/items/73G3R58W"],"itemData":{"id":473,"type":"article-journal","abstract":"Shared values, public trust in an agency, and attitudes can inﬂuence support for successful conservation initiatives. To understand these relationships, this paper examines the role of social trust as a partial mediator between salient values similarity and attitudes toward wolves in south-western Alberta, Canada. Rural residents in this area face increasing wolf depredation on livestock. Data were obtained from a mail questionnaire (n = 566 respondents, response rate = 70%) sent to rural residents in three municipal districts in south-western Alberta. Attitudes were predicted to directly inﬂuence behavioural intention to support or oppose wolf management. Most respondents held slightly similar values as the management agency and minimally trusted the agency to effectively manage wolves. As predicted, social trust in the agency served as a partial mediator between salient value similarity and attitudes toward wolves. Salient value similarity was also a strong predictor of attitudes toward wolves. Attitudes toward wolves predicted behavioural support. Thus, social trust of the management agency can inﬂuence attitudes and management preferences concerning a species. When dealing with human-wildlife conﬂict, social trust should be examined to understand the context of the problem.","container-title":"Environmental Conservation","DOI":"10.1017/S0376892913000593","ISSN":"0376-8929, 1469-4387","issue":"4","journalAbbreviation":"Envir. Conserv.","language":"en","page":"303-310","source":"DOI.org (Crossref)","title":"Salient values, social trust, and attitudes toward wolf management in south-western Alberta, Canada","volume":"41","author":[{"family":"Sponarski","given":"Carly C."},{"family":"Vaske","given":"Jerry J."},{"family":"Bath","given":"Alistair J"},{"family":"Musiani","given":"Marco M."}],"issued":{"date-parts":[["2014",12]]}}}],"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ponarski et al. 2014)</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1378A3B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anada</w:t>
            </w:r>
          </w:p>
        </w:tc>
        <w:tc>
          <w:tcPr>
            <w:tcW w:w="2768" w:type="dxa"/>
            <w:tcMar>
              <w:top w:w="144" w:type="nil"/>
              <w:right w:w="144" w:type="nil"/>
            </w:tcMar>
          </w:tcPr>
          <w:p w14:paraId="162E817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1129C37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Rural residents trust in wildlife agency</w:t>
            </w:r>
          </w:p>
        </w:tc>
        <w:tc>
          <w:tcPr>
            <w:tcW w:w="1985" w:type="dxa"/>
            <w:tcMar>
              <w:top w:w="144" w:type="nil"/>
              <w:right w:w="144" w:type="nil"/>
            </w:tcMar>
          </w:tcPr>
          <w:p w14:paraId="0A3BA0A5"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2C8E7E35"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816" w:type="dxa"/>
            <w:tcMar>
              <w:top w:w="144" w:type="nil"/>
              <w:right w:w="144" w:type="nil"/>
            </w:tcMar>
          </w:tcPr>
          <w:p w14:paraId="718C8DC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Salient values, social trust, and attitudes toward wolf management in south-western Alberta, Canada </w:t>
            </w:r>
          </w:p>
        </w:tc>
        <w:tc>
          <w:tcPr>
            <w:tcW w:w="444" w:type="dxa"/>
            <w:tcMar>
              <w:top w:w="144" w:type="nil"/>
              <w:right w:w="144" w:type="nil"/>
            </w:tcMar>
          </w:tcPr>
          <w:p w14:paraId="38289D15"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2F9AB117" w14:textId="77777777" w:rsidTr="00CE36AC">
        <w:tc>
          <w:tcPr>
            <w:tcW w:w="567" w:type="dxa"/>
            <w:tcMar>
              <w:top w:w="144" w:type="nil"/>
              <w:right w:w="144" w:type="nil"/>
            </w:tcMar>
          </w:tcPr>
          <w:p w14:paraId="04F6C7E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2</w:t>
            </w:r>
          </w:p>
        </w:tc>
        <w:tc>
          <w:tcPr>
            <w:tcW w:w="1401" w:type="dxa"/>
            <w:tcMar>
              <w:top w:w="144" w:type="nil"/>
              <w:right w:w="144" w:type="nil"/>
            </w:tcMar>
          </w:tcPr>
          <w:p w14:paraId="0A5F3AD7"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HSnFrvl3","properties":{"formattedCitation":"(Ford et al. 2014)","plainCitation":"(Ford et al. 2014)","noteIndex":0},"citationItems":[{"id":73,"uris":["http://zotero.org/users/6330222/items/ERB5HXLA"],"uri":["http://zotero.org/users/6330222/items/ERB5HXLA"],"itemData":{"id":73,"type":"article-journal","abstract":"In this study, the authors develop a model of the formation of public acceptability judgments. The model suggests that in judging environmental management, people apply their values for the natural environment through psychological processes involving beliefs, aesthetic experience, and trust. A key aim of the study was to explore relationships among these processes. Through a mail survey, 487 Australians judged the acceptability of forest landscape management in Southern Tasmania. Structural equation modeling with these data provided general support for the model, confirming that all of the psychological processes are significant in the formation of acceptability judgments. The most important factor was found to be beliefs about consequences for the natural environment. A new finding to emerge from exploration of the model is that aesthetic experience is informed by values, particularly use/intrinsic values for nature, and in turn influences acceptability judgments mainly by influencing beliefs about consequences for the natural environment.","container-title":"Environment and Behavior","DOI":"10.1177/0013916512456023","ISSN":"0013-9165, 1552-390X","issue":"4","journalAbbreviation":"Environment and Behavior","language":"en","page":"476-506","source":"DOI.org (Crossref)","title":"Beauty, Belief, and Trust: Toward a Model of Psychological Processes in Public Acceptance of Forest Management","title-short":"Beauty, Belief, and Trust","volume":"46","author":[{"family":"Ford","given":"Rebecca M."},{"family":"Williams","given":"Kathryn J. H."},{"family":"Smith","given":"Eric L."},{"family":"Bishop","given":"Ian D."}],"issued":{"date-parts":[["2014",5]]}}}],"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Ford et al. 2014)</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026108C0"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Australia</w:t>
            </w:r>
          </w:p>
        </w:tc>
        <w:tc>
          <w:tcPr>
            <w:tcW w:w="2768" w:type="dxa"/>
            <w:tcMar>
              <w:top w:w="144" w:type="nil"/>
              <w:right w:w="144" w:type="nil"/>
            </w:tcMar>
          </w:tcPr>
          <w:p w14:paraId="5F995B8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19594993" w14:textId="77777777" w:rsidR="00073B92" w:rsidRPr="00C86469" w:rsidRDefault="00073B92" w:rsidP="00CE36AC">
            <w:pPr>
              <w:autoSpaceDE w:val="0"/>
              <w:autoSpaceDN w:val="0"/>
              <w:adjustRightInd w:val="0"/>
              <w:spacing w:after="373"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y trust in forest landscape management </w:t>
            </w:r>
          </w:p>
          <w:p w14:paraId="11685CB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1985" w:type="dxa"/>
            <w:tcMar>
              <w:top w:w="144" w:type="nil"/>
              <w:right w:w="144" w:type="nil"/>
            </w:tcMar>
          </w:tcPr>
          <w:p w14:paraId="6BBA1A9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5D9C1170" w14:textId="78AD4005" w:rsidR="00073B92" w:rsidRPr="00C86469" w:rsidRDefault="007E03F3" w:rsidP="00CE36AC">
            <w:pPr>
              <w:autoSpaceDE w:val="0"/>
              <w:autoSpaceDN w:val="0"/>
              <w:adjustRightInd w:val="0"/>
              <w:spacing w:after="373"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General u</w:t>
            </w:r>
            <w:r w:rsidR="00073B92" w:rsidRPr="00C86469">
              <w:rPr>
                <w:rFonts w:ascii="Times" w:eastAsia="Calibri" w:hAnsi="Times" w:cs="Times"/>
                <w:color w:val="000000"/>
                <w:sz w:val="22"/>
                <w:szCs w:val="22"/>
                <w:lang w:val="en-US"/>
              </w:rPr>
              <w:t>njust outcomes of environmental management lead to distrust</w:t>
            </w:r>
          </w:p>
          <w:p w14:paraId="4755E13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c>
          <w:tcPr>
            <w:tcW w:w="2816" w:type="dxa"/>
            <w:tcMar>
              <w:top w:w="144" w:type="nil"/>
              <w:right w:w="144" w:type="nil"/>
            </w:tcMar>
          </w:tcPr>
          <w:p w14:paraId="44ADA13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Beauty, Belief, and Trust</w:t>
            </w:r>
          </w:p>
        </w:tc>
        <w:tc>
          <w:tcPr>
            <w:tcW w:w="444" w:type="dxa"/>
            <w:tcMar>
              <w:top w:w="144" w:type="nil"/>
              <w:right w:w="144" w:type="nil"/>
            </w:tcMar>
          </w:tcPr>
          <w:p w14:paraId="540DC71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51C7AA82" w14:textId="77777777" w:rsidTr="00CE36AC">
        <w:tc>
          <w:tcPr>
            <w:tcW w:w="567" w:type="dxa"/>
            <w:tcMar>
              <w:top w:w="144" w:type="nil"/>
              <w:right w:w="144" w:type="nil"/>
            </w:tcMar>
          </w:tcPr>
          <w:p w14:paraId="5C8897F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3</w:t>
            </w:r>
          </w:p>
        </w:tc>
        <w:tc>
          <w:tcPr>
            <w:tcW w:w="1401" w:type="dxa"/>
            <w:tcMar>
              <w:top w:w="144" w:type="nil"/>
              <w:right w:w="144" w:type="nil"/>
            </w:tcMar>
          </w:tcPr>
          <w:p w14:paraId="7F3BE6E7"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QMS5YB5l","properties":{"formattedCitation":"(de Vries et al. 2015)","plainCitation":"(de Vries et al. 2015)","noteIndex":0},"citationItems":[{"id":310,"uris":["http://zotero.org/users/6330222/items/9ASUQZ76"],"uri":["http://zotero.org/users/6330222/items/9ASUQZ76"],"itemData":{"id":310,"type":"article-journal","abstract":"Using insights about in-group and intergroup dynamics from social identity theory and sociology, we studied trust dynamics in intergroup relations in the Baviaanskloof (South Africa) over time. We conclude that ingroup interpretations of intergroup interactions contribute to the lack of trust and ongoing reconstruction of distrust towards the other group. Constructions of group identities and group history reinforce differences between groups, shaping expectations about the behaviour of in-group and out-group members. In this process, seemingly unrelated past events and contextual changes were connected as uncontested arguments as to why the other group could not be trusted. The lack of trust and growing distrust stabilised group dynamics and thus distrust towards the other group. These inter- and in-group dynamics explain why adapting to major environmental changes, and future collaboration becomes more difﬁcult in conﬂict situations.","container-title":"Forest Policy and Economics","DOI":"10.1016/j.forpol.2014.07.014","ISSN":"13899341","journalAbbreviation":"Forest Policy and Economics","language":"en","page":"302-310","source":"DOI.org (Crossref)","title":"Trust related dynamics in contested land use","volume":"50","author":[{"family":"Vries","given":"Jasper R.","non-dropping-particle":"de"},{"family":"Aarts","given":"Noelle"},{"family":"Lokhorst","given":"Anne Marike"},{"family":"Beunen","given":"Raoul"},{"family":"Munnink","given":"Josefien Oude"}],"issued":{"date-parts":[["2015",1]]}}}],"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de Vries et al. 2015)</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381620E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South Africa</w:t>
            </w:r>
          </w:p>
        </w:tc>
        <w:tc>
          <w:tcPr>
            <w:tcW w:w="2768" w:type="dxa"/>
            <w:tcMar>
              <w:top w:w="144" w:type="nil"/>
              <w:right w:w="144" w:type="nil"/>
            </w:tcMar>
          </w:tcPr>
          <w:p w14:paraId="43F8466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bi-directional</w:t>
            </w:r>
          </w:p>
          <w:p w14:paraId="26B1E87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lastRenderedPageBreak/>
              <w:t>Conservationists trust in farmers and farmers trust in conservationists </w:t>
            </w:r>
          </w:p>
        </w:tc>
        <w:tc>
          <w:tcPr>
            <w:tcW w:w="1985" w:type="dxa"/>
            <w:tcMar>
              <w:top w:w="144" w:type="nil"/>
              <w:right w:w="144" w:type="nil"/>
            </w:tcMar>
          </w:tcPr>
          <w:p w14:paraId="1230BBA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lastRenderedPageBreak/>
              <w:t xml:space="preserve">Discussions of reluctance in </w:t>
            </w:r>
            <w:r w:rsidRPr="00C86469">
              <w:rPr>
                <w:rFonts w:ascii="Times" w:eastAsia="Calibri" w:hAnsi="Times" w:cs="Times"/>
                <w:color w:val="000000"/>
                <w:sz w:val="22"/>
                <w:szCs w:val="22"/>
                <w:lang w:val="en-US"/>
              </w:rPr>
              <w:lastRenderedPageBreak/>
              <w:t>handing over power to opposing party</w:t>
            </w:r>
          </w:p>
        </w:tc>
        <w:tc>
          <w:tcPr>
            <w:tcW w:w="2410" w:type="dxa"/>
            <w:tcMar>
              <w:top w:w="144" w:type="nil"/>
              <w:right w:w="144" w:type="nil"/>
            </w:tcMar>
          </w:tcPr>
          <w:p w14:paraId="729CEBD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lastRenderedPageBreak/>
              <w:t>No</w:t>
            </w:r>
          </w:p>
        </w:tc>
        <w:tc>
          <w:tcPr>
            <w:tcW w:w="2816" w:type="dxa"/>
            <w:tcMar>
              <w:top w:w="144" w:type="nil"/>
              <w:right w:w="144" w:type="nil"/>
            </w:tcMar>
          </w:tcPr>
          <w:p w14:paraId="0911351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rust related dynamics in contested land use</w:t>
            </w:r>
          </w:p>
        </w:tc>
        <w:tc>
          <w:tcPr>
            <w:tcW w:w="444" w:type="dxa"/>
            <w:tcMar>
              <w:top w:w="144" w:type="nil"/>
              <w:right w:w="144" w:type="nil"/>
            </w:tcMar>
          </w:tcPr>
          <w:p w14:paraId="742F3315"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39C375AB" w14:textId="77777777" w:rsidTr="00CE36AC">
        <w:tc>
          <w:tcPr>
            <w:tcW w:w="567" w:type="dxa"/>
            <w:tcMar>
              <w:top w:w="144" w:type="nil"/>
              <w:right w:w="144" w:type="nil"/>
            </w:tcMar>
          </w:tcPr>
          <w:p w14:paraId="73E51D0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4</w:t>
            </w:r>
          </w:p>
        </w:tc>
        <w:tc>
          <w:tcPr>
            <w:tcW w:w="1401" w:type="dxa"/>
            <w:tcMar>
              <w:top w:w="144" w:type="nil"/>
              <w:right w:w="144" w:type="nil"/>
            </w:tcMar>
          </w:tcPr>
          <w:p w14:paraId="3798AE81" w14:textId="77777777" w:rsidR="00073B92"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bdgdLAg3","properties":{"formattedCitation":"(Metcalf et al. 2015)","plainCitation":"(Metcalf et al. 2015)","noteIndex":0},"citationItems":[{"id":330,"uris":["http://zotero.org/users/6330222/items/TNA6GSVL"],"uri":["http://zotero.org/users/6330222/items/TNA6GSVL"],"itemData":{"id":330,"type":"article-journal","abstract":"The social dimensions of river restoration are not well understood especially in the context of large-scale restoration projects embedded in a complex social-ecological system. This study used in-depth interviews with diverse stakeholders to examine perceptions of restoration success on the Clark Fork River Superfund project in Western Montana. Trust emerged as critical to restoration success and was influenced by public engagement, and by spatial and temporal scale. At this large scale, multiple relationships between agencies, NGOs, businesses, landowners, and other stakeholders meant that building trust was a complicated endeavor. The large spatial scale and long time frame made public engagement challenging, and landowners in particular were critical of the project, expressing mistrust in both agencies and the project as a whole. However, projects focused on smaller spatial scales, such as particular stream reaches, appeared to inspire more effective collaboration. Relationships between organizations were important at this large scale, but inter-organizational conflict affected trust across the project. Further, because trust requires accepting vulnerability, recognizing the differential vulnerability that particular groups and communities experience, based on the risks and benefits they accrue relative to the project, is important.","container-title":"Restoration Ecology","DOI":"10.1111/rec.12188","ISSN":"10612971","issue":"3","journalAbbreviation":"Restor Ecol","language":"en","page":"315-324","source":"DOI.org (Crossref)","title":"The role of trust in restoration success: public engagement and temporal and spatial scale in a complex social-ecological system: Trust in restoration success","title-short":"The role of trust in restoration success","volume":"23","author":[{"family":"Metcalf","given":"Elizabeth Covelli"},{"family":"Mohr","given":"Jakki J."},{"family":"Yung","given":"Laurie"},{"family":"Metcalf","given":"Peter"},{"family":"Craig","given":"David"}],"issued":{"date-parts":[["2015",5]]}}}],"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Metcalf et al. 2015)</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776B4D9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6A8DC6E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5C141C0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From community to agency and intra-community trust </w:t>
            </w:r>
          </w:p>
        </w:tc>
        <w:tc>
          <w:tcPr>
            <w:tcW w:w="1985" w:type="dxa"/>
            <w:tcMar>
              <w:top w:w="144" w:type="nil"/>
              <w:right w:w="144" w:type="nil"/>
            </w:tcMar>
          </w:tcPr>
          <w:p w14:paraId="0A84146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ack of power linked to mistrust</w:t>
            </w:r>
          </w:p>
        </w:tc>
        <w:tc>
          <w:tcPr>
            <w:tcW w:w="2410" w:type="dxa"/>
            <w:tcMar>
              <w:top w:w="144" w:type="nil"/>
              <w:right w:w="144" w:type="nil"/>
            </w:tcMar>
          </w:tcPr>
          <w:p w14:paraId="080FA7C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Mentions procedural justice</w:t>
            </w:r>
          </w:p>
        </w:tc>
        <w:tc>
          <w:tcPr>
            <w:tcW w:w="2816" w:type="dxa"/>
            <w:tcMar>
              <w:top w:w="144" w:type="nil"/>
              <w:right w:w="144" w:type="nil"/>
            </w:tcMar>
          </w:tcPr>
          <w:p w14:paraId="5BA480D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he role of trust in restoration success: Public engagement and temporal and spatial scale in a complex social-ecological system</w:t>
            </w:r>
          </w:p>
        </w:tc>
        <w:tc>
          <w:tcPr>
            <w:tcW w:w="444" w:type="dxa"/>
            <w:tcMar>
              <w:top w:w="144" w:type="nil"/>
              <w:right w:w="144" w:type="nil"/>
            </w:tcMar>
          </w:tcPr>
          <w:p w14:paraId="50F09CF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F7778B" w:rsidRPr="00C86469" w14:paraId="7EE91229" w14:textId="77777777" w:rsidTr="00CE36AC">
        <w:tc>
          <w:tcPr>
            <w:tcW w:w="567" w:type="dxa"/>
            <w:tcMar>
              <w:top w:w="144" w:type="nil"/>
              <w:right w:w="144" w:type="nil"/>
            </w:tcMar>
          </w:tcPr>
          <w:p w14:paraId="1A860035" w14:textId="77777777" w:rsidR="00F7778B" w:rsidRPr="00C86469" w:rsidRDefault="00C94E9C"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5</w:t>
            </w:r>
          </w:p>
        </w:tc>
        <w:tc>
          <w:tcPr>
            <w:tcW w:w="1401" w:type="dxa"/>
            <w:tcMar>
              <w:top w:w="144" w:type="nil"/>
              <w:right w:w="144" w:type="nil"/>
            </w:tcMar>
          </w:tcPr>
          <w:p w14:paraId="21C2B7FD" w14:textId="77777777" w:rsidR="00F7778B" w:rsidRPr="00C86469" w:rsidRDefault="00D3185F"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zmUK8vbo","properties":{"formattedCitation":"(Stern &amp; Coleman 2015)","plainCitation":"(Stern &amp; Coleman 2015)","noteIndex":0},"citationItems":[{"id":313,"uris":["http://zotero.org/users/6330222/items/BYS4WXVL"],"uri":["http://zotero.org/users/6330222/items/BYS4WXVL"],"itemData":{"id":313,"type":"article-journal","abstract":"Despite the long-recognized importance of trust in the natural resources management literature, few have drawn upon the breadth of other disciplines’ investigations of trust to inform their work. This article represents an effort to break down the concept of trust into its component parts in an attempt to reorganize trust theory in a robust and practical way for collaborative natural resource management. We describe four forms of trust relevant to collaborative (and other forms of) natural resource management: dispositional trust, rational trust, affinitive trust, and procedural trust. By delineating different forms of trust, their antecedents, and their potential consequences for collaborative natural resource management, we aim to provide a useful and consistent lexicon and framework for use by researchers and practitioners in the human dimensions of natural resource management.","container-title":"Society &amp; Natural Resources","DOI":"10.1080/08941920.2014.945062","ISSN":"0894-1920, 1521-0723","issue":"2","journalAbbreviation":"Society &amp; Natural Resources","language":"en","page":"117-132","source":"DOI.org (Crossref)","title":"The Multidimensionality of Trust: Applications in Collaborative Natural Resource Management","title-short":"The Multidimensionality of Trust","volume":"28","author":[{"family":"Stern","given":"Marc J."},{"family":"Coleman","given":"Kimberly J."}],"issued":{"date-parts":[["2015",2]]}}}],"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tern &amp; Coleman 2015)</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46192A5E"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heoretical</w:t>
            </w:r>
          </w:p>
        </w:tc>
        <w:tc>
          <w:tcPr>
            <w:tcW w:w="2768" w:type="dxa"/>
            <w:tcMar>
              <w:top w:w="144" w:type="nil"/>
              <w:right w:w="144" w:type="nil"/>
            </w:tcMar>
          </w:tcPr>
          <w:p w14:paraId="4E7B4099" w14:textId="77777777" w:rsidR="00F7778B" w:rsidRPr="00C86469" w:rsidRDefault="00456E7A" w:rsidP="00CE36AC">
            <w:pPr>
              <w:autoSpaceDE w:val="0"/>
              <w:autoSpaceDN w:val="0"/>
              <w:adjustRightInd w:val="0"/>
              <w:spacing w:line="276" w:lineRule="auto"/>
              <w:rPr>
                <w:rFonts w:ascii="Times" w:eastAsia="Calibri" w:hAnsi="Times" w:cs="Times"/>
                <w:b/>
                <w:bCs/>
                <w:color w:val="000000"/>
                <w:sz w:val="22"/>
                <w:szCs w:val="22"/>
                <w:lang w:val="en-US"/>
              </w:rPr>
            </w:pPr>
            <w:r w:rsidRPr="00C86469">
              <w:rPr>
                <w:rFonts w:ascii="Times" w:eastAsia="Calibri" w:hAnsi="Times" w:cs="Times"/>
                <w:b/>
                <w:bCs/>
                <w:color w:val="000000"/>
                <w:sz w:val="22"/>
                <w:szCs w:val="22"/>
                <w:lang w:val="en-US"/>
              </w:rPr>
              <w:t>a</w:t>
            </w:r>
            <w:r w:rsidR="00E81BA4" w:rsidRPr="00C86469">
              <w:rPr>
                <w:rFonts w:ascii="Times" w:eastAsia="Calibri" w:hAnsi="Times" w:cs="Times"/>
                <w:b/>
                <w:bCs/>
                <w:color w:val="000000"/>
                <w:sz w:val="22"/>
                <w:szCs w:val="22"/>
                <w:lang w:val="en-US"/>
              </w:rPr>
              <w:t xml:space="preserve">gency -&gt; </w:t>
            </w:r>
            <w:r w:rsidRPr="00C86469">
              <w:rPr>
                <w:rFonts w:ascii="Times" w:eastAsia="Calibri" w:hAnsi="Times" w:cs="Times"/>
                <w:b/>
                <w:bCs/>
                <w:color w:val="000000"/>
                <w:sz w:val="22"/>
                <w:szCs w:val="22"/>
                <w:lang w:val="en-US"/>
              </w:rPr>
              <w:t>a</w:t>
            </w:r>
            <w:r w:rsidR="00E81BA4" w:rsidRPr="00C86469">
              <w:rPr>
                <w:rFonts w:ascii="Times" w:eastAsia="Calibri" w:hAnsi="Times" w:cs="Times"/>
                <w:b/>
                <w:bCs/>
                <w:color w:val="000000"/>
                <w:sz w:val="22"/>
                <w:szCs w:val="22"/>
                <w:lang w:val="en-US"/>
              </w:rPr>
              <w:t xml:space="preserve">gency, </w:t>
            </w:r>
            <w:r w:rsidRPr="00C86469">
              <w:rPr>
                <w:rFonts w:ascii="Times" w:eastAsia="Calibri" w:hAnsi="Times" w:cs="Times"/>
                <w:b/>
                <w:bCs/>
                <w:color w:val="000000"/>
                <w:sz w:val="22"/>
                <w:szCs w:val="22"/>
                <w:lang w:val="en-US"/>
              </w:rPr>
              <w:t>c</w:t>
            </w:r>
            <w:r w:rsidR="00E81BA4" w:rsidRPr="00C86469">
              <w:rPr>
                <w:rFonts w:ascii="Times" w:eastAsia="Calibri" w:hAnsi="Times" w:cs="Times"/>
                <w:b/>
                <w:bCs/>
                <w:color w:val="000000"/>
                <w:sz w:val="22"/>
                <w:szCs w:val="22"/>
                <w:lang w:val="en-US"/>
              </w:rPr>
              <w:t xml:space="preserve">ommunity -&gt; </w:t>
            </w:r>
            <w:r w:rsidRPr="00C86469">
              <w:rPr>
                <w:rFonts w:ascii="Times" w:eastAsia="Calibri" w:hAnsi="Times" w:cs="Times"/>
                <w:b/>
                <w:bCs/>
                <w:color w:val="000000"/>
                <w:sz w:val="22"/>
                <w:szCs w:val="22"/>
                <w:lang w:val="en-US"/>
              </w:rPr>
              <w:t>a</w:t>
            </w:r>
            <w:r w:rsidR="00E81BA4" w:rsidRPr="00C86469">
              <w:rPr>
                <w:rFonts w:ascii="Times" w:eastAsia="Calibri" w:hAnsi="Times" w:cs="Times"/>
                <w:b/>
                <w:bCs/>
                <w:color w:val="000000"/>
                <w:sz w:val="22"/>
                <w:szCs w:val="22"/>
                <w:lang w:val="en-US"/>
              </w:rPr>
              <w:t>gency</w:t>
            </w:r>
          </w:p>
          <w:p w14:paraId="696A0F5C" w14:textId="77777777" w:rsidR="00E81BA4" w:rsidRPr="00C86469" w:rsidRDefault="00E81BA4"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NGO staff (dis)trust in industry personnel and NRM managers can increase participants trust in procedures. </w:t>
            </w:r>
          </w:p>
        </w:tc>
        <w:tc>
          <w:tcPr>
            <w:tcW w:w="1985" w:type="dxa"/>
            <w:tcMar>
              <w:top w:w="144" w:type="nil"/>
              <w:right w:w="144" w:type="nil"/>
            </w:tcMar>
          </w:tcPr>
          <w:p w14:paraId="24DC3E33" w14:textId="77777777" w:rsidR="00F7778B" w:rsidRPr="00C86469" w:rsidRDefault="00E81BA4"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Ample discussion of power in different contexts e.g. the power of trustors varies in different situations, and risk of vulnerability not shared equally.</w:t>
            </w:r>
            <w:r w:rsidR="00F81FD2" w:rsidRPr="00C86469">
              <w:rPr>
                <w:rFonts w:ascii="Times" w:eastAsia="Calibri" w:hAnsi="Times" w:cs="Times"/>
                <w:color w:val="000000"/>
                <w:sz w:val="22"/>
                <w:szCs w:val="22"/>
                <w:lang w:val="en-US"/>
              </w:rPr>
              <w:t xml:space="preserve"> </w:t>
            </w:r>
          </w:p>
        </w:tc>
        <w:tc>
          <w:tcPr>
            <w:tcW w:w="2410" w:type="dxa"/>
            <w:tcMar>
              <w:top w:w="144" w:type="nil"/>
              <w:right w:w="144" w:type="nil"/>
            </w:tcMar>
          </w:tcPr>
          <w:p w14:paraId="304AF515" w14:textId="77777777" w:rsidR="00F7778B" w:rsidRPr="00C86469" w:rsidRDefault="00C9266D"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816" w:type="dxa"/>
            <w:tcMar>
              <w:top w:w="144" w:type="nil"/>
              <w:right w:w="144" w:type="nil"/>
            </w:tcMar>
          </w:tcPr>
          <w:p w14:paraId="46A8F634" w14:textId="77777777" w:rsidR="00C9266D" w:rsidRPr="00C86469" w:rsidRDefault="00C9266D" w:rsidP="00C9266D">
            <w:pPr>
              <w:autoSpaceDE w:val="0"/>
              <w:autoSpaceDN w:val="0"/>
              <w:adjustRightInd w:val="0"/>
              <w:spacing w:line="276" w:lineRule="auto"/>
              <w:rPr>
                <w:rFonts w:ascii="Times" w:eastAsia="Calibri" w:hAnsi="Times" w:cs="Times"/>
                <w:color w:val="000000"/>
                <w:sz w:val="22"/>
                <w:szCs w:val="22"/>
              </w:rPr>
            </w:pPr>
            <w:r w:rsidRPr="00C86469">
              <w:rPr>
                <w:rFonts w:ascii="Times" w:eastAsia="Calibri" w:hAnsi="Times" w:cs="Times"/>
                <w:color w:val="000000"/>
                <w:sz w:val="22"/>
                <w:szCs w:val="22"/>
              </w:rPr>
              <w:t xml:space="preserve">The Multidimensionality of Trust: Applications in Collaborative Natural Resource Management </w:t>
            </w:r>
          </w:p>
          <w:p w14:paraId="5AF9FEFB"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rPr>
            </w:pPr>
          </w:p>
        </w:tc>
        <w:tc>
          <w:tcPr>
            <w:tcW w:w="444" w:type="dxa"/>
            <w:tcMar>
              <w:top w:w="144" w:type="nil"/>
              <w:right w:w="144" w:type="nil"/>
            </w:tcMar>
          </w:tcPr>
          <w:p w14:paraId="43B7D812"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p>
        </w:tc>
      </w:tr>
      <w:tr w:rsidR="00F7778B" w:rsidRPr="00C86469" w14:paraId="5FD2043D" w14:textId="77777777" w:rsidTr="00CE36AC">
        <w:tc>
          <w:tcPr>
            <w:tcW w:w="567" w:type="dxa"/>
            <w:tcMar>
              <w:top w:w="144" w:type="nil"/>
              <w:right w:w="144" w:type="nil"/>
            </w:tcMar>
          </w:tcPr>
          <w:p w14:paraId="4E6AB71D" w14:textId="77777777" w:rsidR="00F7778B" w:rsidRPr="00C86469" w:rsidRDefault="00C94E9C"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6</w:t>
            </w:r>
          </w:p>
        </w:tc>
        <w:tc>
          <w:tcPr>
            <w:tcW w:w="1401" w:type="dxa"/>
            <w:tcMar>
              <w:top w:w="144" w:type="nil"/>
              <w:right w:w="144" w:type="nil"/>
            </w:tcMar>
          </w:tcPr>
          <w:p w14:paraId="6EFFB610" w14:textId="77777777" w:rsidR="00F7778B"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FRD40Zhn","properties":{"formattedCitation":"(Stern &amp; Baird 2015)","plainCitation":"(Stern &amp; Baird 2015)","noteIndex":0},"citationItems":[{"id":275,"uris":["http://zotero.org/users/6330222/items/WC8NMI8D"],"uri":["http://zotero.org/users/6330222/items/WC8NMI8D"],"itemData":{"id":275,"type":"article-journal","abstract":"The resilience of natural resource management (NRM) institutions are largely contingent on the capacities of the people and organizations within those institutions to learn, innovate, and adapt, both individually and collectively. These capacities may be powerfully constrained or catalyzed by the nature of the relationships between the various entities involved. Trust, in particular, has been identified repeatedly as a key component of institutional relationships that supports adaptive governance and successful NRM outcomes. We apply an ecological lens to a pre-existing framework to examine how different types of trust may interact to drive institutional resilience in NRM contexts. We present the broad contours of what we term “trust ecology,” describing a conceptual framework in which higher degrees of diversity of trust, as conceptualized through richness and evenness of four types of trust (dispositional, rational, affinitive, and systems based), enhance both the efficacy and resilience of NRM institutions. We describe the usefulness and some limitations of this framework based on several case studies from our own research and discuss the framework’s implications for both future research and designing more resilient governance arrangements.","container-title":"Ecology and Society","DOI":"10.5751/ES-07248-200214","ISSN":"1708-3087","issue":"2","journalAbbreviation":"E&amp;S","language":"en","page":"art14","source":"DOI.org (Crossref)","title":"Trust ecology and the resilience of natural resource management institutions","volume":"20","author":[{"family":"Stern","given":"Marc J."},{"family":"Baird","given":"Timothy D."}],"issued":{"date-parts":[["2015"]]}}}],"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tern &amp; Baird 2015)</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62F87E8B"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heoretical</w:t>
            </w:r>
          </w:p>
        </w:tc>
        <w:tc>
          <w:tcPr>
            <w:tcW w:w="2768" w:type="dxa"/>
            <w:tcMar>
              <w:top w:w="144" w:type="nil"/>
              <w:right w:w="144" w:type="nil"/>
            </w:tcMar>
          </w:tcPr>
          <w:p w14:paraId="721B88B6" w14:textId="77777777" w:rsidR="00F917F9" w:rsidRPr="00C86469" w:rsidRDefault="00456E7A" w:rsidP="00F917F9">
            <w:pPr>
              <w:autoSpaceDE w:val="0"/>
              <w:autoSpaceDN w:val="0"/>
              <w:adjustRightInd w:val="0"/>
              <w:spacing w:line="276" w:lineRule="auto"/>
              <w:rPr>
                <w:rFonts w:ascii="Times" w:eastAsia="Calibri" w:hAnsi="Times" w:cs="Times"/>
                <w:b/>
                <w:bCs/>
                <w:color w:val="000000"/>
                <w:sz w:val="22"/>
                <w:szCs w:val="22"/>
                <w:lang w:val="en-US"/>
              </w:rPr>
            </w:pPr>
            <w:r w:rsidRPr="00C86469">
              <w:rPr>
                <w:rFonts w:ascii="Times" w:eastAsia="Calibri" w:hAnsi="Times" w:cs="Times"/>
                <w:b/>
                <w:bCs/>
                <w:color w:val="000000"/>
                <w:sz w:val="22"/>
                <w:szCs w:val="22"/>
                <w:lang w:val="en-US"/>
              </w:rPr>
              <w:t>c</w:t>
            </w:r>
            <w:r w:rsidR="00F917F9" w:rsidRPr="00C86469">
              <w:rPr>
                <w:rFonts w:ascii="Times" w:eastAsia="Calibri" w:hAnsi="Times" w:cs="Times"/>
                <w:b/>
                <w:bCs/>
                <w:color w:val="000000"/>
                <w:sz w:val="22"/>
                <w:szCs w:val="22"/>
                <w:lang w:val="en-US"/>
              </w:rPr>
              <w:t xml:space="preserve">ommunity -&gt; </w:t>
            </w:r>
            <w:r w:rsidRPr="00C86469">
              <w:rPr>
                <w:rFonts w:ascii="Times" w:eastAsia="Calibri" w:hAnsi="Times" w:cs="Times"/>
                <w:b/>
                <w:bCs/>
                <w:color w:val="000000"/>
                <w:sz w:val="22"/>
                <w:szCs w:val="22"/>
                <w:lang w:val="en-US"/>
              </w:rPr>
              <w:t>a</w:t>
            </w:r>
            <w:r w:rsidR="00F917F9" w:rsidRPr="00C86469">
              <w:rPr>
                <w:rFonts w:ascii="Times" w:eastAsia="Calibri" w:hAnsi="Times" w:cs="Times"/>
                <w:b/>
                <w:bCs/>
                <w:color w:val="000000"/>
                <w:sz w:val="22"/>
                <w:szCs w:val="22"/>
                <w:lang w:val="en-US"/>
              </w:rPr>
              <w:t>gency</w:t>
            </w:r>
          </w:p>
          <w:p w14:paraId="2558B5BD" w14:textId="77777777" w:rsidR="00F7778B" w:rsidRPr="00C86469" w:rsidRDefault="00F7778B" w:rsidP="00CE36AC">
            <w:pPr>
              <w:autoSpaceDE w:val="0"/>
              <w:autoSpaceDN w:val="0"/>
              <w:adjustRightInd w:val="0"/>
              <w:spacing w:line="276" w:lineRule="auto"/>
              <w:rPr>
                <w:rFonts w:ascii="Times" w:eastAsia="Calibri" w:hAnsi="Times" w:cs="Times"/>
                <w:b/>
                <w:bCs/>
                <w:color w:val="000000"/>
                <w:sz w:val="22"/>
                <w:szCs w:val="22"/>
                <w:lang w:val="en-US"/>
              </w:rPr>
            </w:pPr>
          </w:p>
        </w:tc>
        <w:tc>
          <w:tcPr>
            <w:tcW w:w="1985" w:type="dxa"/>
            <w:tcMar>
              <w:top w:w="144" w:type="nil"/>
              <w:right w:w="144" w:type="nil"/>
            </w:tcMar>
          </w:tcPr>
          <w:p w14:paraId="5740E4CE" w14:textId="77777777" w:rsidR="00F7778B" w:rsidRPr="00C86469" w:rsidRDefault="00F917F9"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System-based trust can be lost, when inequitable management relations exists across groups.</w:t>
            </w:r>
          </w:p>
        </w:tc>
        <w:tc>
          <w:tcPr>
            <w:tcW w:w="2410" w:type="dxa"/>
            <w:tcMar>
              <w:top w:w="144" w:type="nil"/>
              <w:right w:w="144" w:type="nil"/>
            </w:tcMar>
          </w:tcPr>
          <w:p w14:paraId="6F96A82C" w14:textId="1F8BC5AC" w:rsidR="00F7778B" w:rsidRPr="00C86469" w:rsidRDefault="0011202A"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Mention of the perceived injustices felt by evicted communities when describing a</w:t>
            </w:r>
            <w:r w:rsidR="007E03F3" w:rsidRPr="00C86469">
              <w:rPr>
                <w:rFonts w:ascii="Times" w:eastAsia="Calibri" w:hAnsi="Times" w:cs="Times"/>
                <w:color w:val="000000"/>
                <w:sz w:val="22"/>
                <w:szCs w:val="22"/>
                <w:lang w:val="en-US"/>
              </w:rPr>
              <w:t>nother study</w:t>
            </w:r>
          </w:p>
        </w:tc>
        <w:tc>
          <w:tcPr>
            <w:tcW w:w="2816" w:type="dxa"/>
            <w:tcMar>
              <w:top w:w="144" w:type="nil"/>
              <w:right w:w="144" w:type="nil"/>
            </w:tcMar>
          </w:tcPr>
          <w:p w14:paraId="01BE8B10" w14:textId="77777777" w:rsidR="0011202A" w:rsidRPr="00C86469" w:rsidRDefault="0011202A" w:rsidP="0011202A">
            <w:pPr>
              <w:autoSpaceDE w:val="0"/>
              <w:autoSpaceDN w:val="0"/>
              <w:adjustRightInd w:val="0"/>
              <w:spacing w:line="276" w:lineRule="auto"/>
              <w:rPr>
                <w:rFonts w:ascii="Times" w:eastAsia="Calibri" w:hAnsi="Times" w:cs="Times"/>
                <w:color w:val="000000"/>
                <w:sz w:val="22"/>
                <w:szCs w:val="22"/>
              </w:rPr>
            </w:pPr>
            <w:r w:rsidRPr="00C86469">
              <w:rPr>
                <w:rFonts w:ascii="Times" w:eastAsia="Calibri" w:hAnsi="Times" w:cs="Times"/>
                <w:color w:val="000000"/>
                <w:sz w:val="22"/>
                <w:szCs w:val="22"/>
              </w:rPr>
              <w:t xml:space="preserve">Trust ecology and the resilience of natural resource management institutions </w:t>
            </w:r>
          </w:p>
          <w:p w14:paraId="05E987A8"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p>
        </w:tc>
        <w:tc>
          <w:tcPr>
            <w:tcW w:w="444" w:type="dxa"/>
            <w:tcMar>
              <w:top w:w="144" w:type="nil"/>
              <w:right w:w="144" w:type="nil"/>
            </w:tcMar>
          </w:tcPr>
          <w:p w14:paraId="6B05FD44"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51A60964" w14:textId="77777777" w:rsidTr="00CE36AC">
        <w:tc>
          <w:tcPr>
            <w:tcW w:w="567" w:type="dxa"/>
            <w:tcMar>
              <w:top w:w="144" w:type="nil"/>
              <w:right w:w="144" w:type="nil"/>
            </w:tcMar>
          </w:tcPr>
          <w:p w14:paraId="16F9947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w:t>
            </w:r>
            <w:r w:rsidR="00C94E9C" w:rsidRPr="00C86469">
              <w:rPr>
                <w:rFonts w:ascii="Times" w:eastAsia="Calibri" w:hAnsi="Times" w:cs="Times"/>
                <w:color w:val="000000"/>
                <w:sz w:val="22"/>
                <w:szCs w:val="22"/>
                <w:lang w:val="en-US"/>
              </w:rPr>
              <w:t>7</w:t>
            </w:r>
          </w:p>
        </w:tc>
        <w:tc>
          <w:tcPr>
            <w:tcW w:w="1401" w:type="dxa"/>
            <w:tcMar>
              <w:top w:w="144" w:type="nil"/>
              <w:right w:w="144" w:type="nil"/>
            </w:tcMar>
          </w:tcPr>
          <w:p w14:paraId="7FC1802E"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hc4hiCjc","properties":{"formattedCitation":"(Young et al. 2016)","plainCitation":"(Young et al. 2016)","noteIndex":0},"citationItems":[{"id":316,"uris":["http://zotero.org/users/6330222/items/AVFFZ42Y"],"uri":["http://zotero.org/users/6330222/items/AVFFZ42Y"],"itemData":{"id":316,"type":"article-journal","abstract":"Conﬂicts between biodiversity conservation and other human activities are intensifying as a result of growing pressure on natural resources and concomitant demands by some for greater conservation. Approaches to reducing conﬂicts are increasingly focusing on engaging stakeholders in processes that are perceived as fair, i.e. independent and where stakeholders have inﬂuence, and which in turn can generate trust between stakeholders. Hitherto, there has been limited empirical research supporting the claim that conservation conﬂicts can be reduced by building trust through fair participation. Using quantitative and qualitative empirical data from three case studies, we analysed whether fair participation processes were directly related to conﬂict resolution and if this relationship was mediated by trust. Our research provided empirical quantitative evidence that increased trust through fair processes makes conﬂict resolution more likely. The qualitative analysis revealed caveats to this ﬁnding, including the different understandings of the deﬁnition of conﬂict by stakeholders, the complex nature of trust in conservation conﬂicts where most stakeholders have high levels of ecological knowledge, and the atypical nature (i.e. presence of a local champion) of one of the case studies. Building and maintaining trust with landowners and managers may be central to conserving biodiversity. Such trust-building requires effort and resources, opportunities for appropriate dialogue between stakeholders and a willingness to share power in terms of knowledge and policy implementation, especially when local stakeholders are dependent on and knowledgeable about natural resources.","container-title":"Biological Conservation","DOI":"10.1016/j.biocon.2015.12.030","ISSN":"00063207","journalAbbreviation":"Biological Conservation","language":"en","page":"196-202","source":"DOI.org (Crossref)","title":"The role of trust in the resolution of conservation conflicts","volume":"195","author":[{"family":"Young","given":"Juliette C."},{"family":"Searle","given":"Kate"},{"family":"Butler","given":"Adam"},{"family":"Simmons","given":"Peter"},{"family":"Watt","given":"Allan D."},{"family":"Jordan","given":"Andrew"}],"issued":{"date-parts":[["2016",3]]}}}],"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Young et al. 2016)</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3D5F549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Scotland</w:t>
            </w:r>
          </w:p>
        </w:tc>
        <w:tc>
          <w:tcPr>
            <w:tcW w:w="2768" w:type="dxa"/>
            <w:tcMar>
              <w:top w:w="144" w:type="nil"/>
              <w:right w:w="144" w:type="nil"/>
            </w:tcMar>
          </w:tcPr>
          <w:p w14:paraId="0D3C92F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67DE3E4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ies trust in landowners and managers</w:t>
            </w:r>
          </w:p>
        </w:tc>
        <w:tc>
          <w:tcPr>
            <w:tcW w:w="1985" w:type="dxa"/>
            <w:tcMar>
              <w:top w:w="144" w:type="nil"/>
              <w:right w:w="144" w:type="nil"/>
            </w:tcMar>
          </w:tcPr>
          <w:p w14:paraId="540921D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For agencies to be trustworthy they must show a willingness to share power (Expressed through knowledge of communities </w:t>
            </w:r>
            <w:r w:rsidRPr="00C86469">
              <w:rPr>
                <w:rFonts w:ascii="Times" w:eastAsia="Calibri" w:hAnsi="Times" w:cs="Times"/>
                <w:color w:val="000000"/>
                <w:sz w:val="22"/>
                <w:szCs w:val="22"/>
                <w:lang w:val="en-US"/>
              </w:rPr>
              <w:lastRenderedPageBreak/>
              <w:t>having bearing on decision making)</w:t>
            </w:r>
          </w:p>
        </w:tc>
        <w:tc>
          <w:tcPr>
            <w:tcW w:w="2410" w:type="dxa"/>
            <w:tcMar>
              <w:top w:w="144" w:type="nil"/>
              <w:right w:w="144" w:type="nil"/>
            </w:tcMar>
          </w:tcPr>
          <w:p w14:paraId="7D64C17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lastRenderedPageBreak/>
              <w:t>Fairness and justice characterized as communities’ power to influence decisions </w:t>
            </w:r>
          </w:p>
        </w:tc>
        <w:tc>
          <w:tcPr>
            <w:tcW w:w="2816" w:type="dxa"/>
            <w:tcMar>
              <w:top w:w="144" w:type="nil"/>
              <w:right w:w="144" w:type="nil"/>
            </w:tcMar>
          </w:tcPr>
          <w:p w14:paraId="1D60176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he role of trust in the resolution of conservation conflicts</w:t>
            </w:r>
          </w:p>
        </w:tc>
        <w:tc>
          <w:tcPr>
            <w:tcW w:w="444" w:type="dxa"/>
            <w:tcMar>
              <w:top w:w="144" w:type="nil"/>
              <w:right w:w="144" w:type="nil"/>
            </w:tcMar>
          </w:tcPr>
          <w:p w14:paraId="0A6EA46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64429177" w14:textId="77777777" w:rsidTr="00CE36AC">
        <w:tc>
          <w:tcPr>
            <w:tcW w:w="567" w:type="dxa"/>
            <w:tcMar>
              <w:top w:w="144" w:type="nil"/>
              <w:right w:w="144" w:type="nil"/>
            </w:tcMar>
          </w:tcPr>
          <w:p w14:paraId="69C3127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w:t>
            </w:r>
            <w:r w:rsidR="00C94E9C" w:rsidRPr="00C86469">
              <w:rPr>
                <w:rFonts w:ascii="Times" w:eastAsia="Calibri" w:hAnsi="Times" w:cs="Times"/>
                <w:color w:val="000000"/>
                <w:sz w:val="22"/>
                <w:szCs w:val="22"/>
                <w:lang w:val="en-US"/>
              </w:rPr>
              <w:t>8</w:t>
            </w:r>
          </w:p>
        </w:tc>
        <w:tc>
          <w:tcPr>
            <w:tcW w:w="1401" w:type="dxa"/>
            <w:tcMar>
              <w:top w:w="144" w:type="nil"/>
              <w:right w:w="144" w:type="nil"/>
            </w:tcMar>
          </w:tcPr>
          <w:p w14:paraId="7BA8A14B"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yj06GjPh","properties":{"formattedCitation":"(Hamm et al. 2016)","plainCitation":"(Hamm et al. 2016)","noteIndex":0},"citationItems":[{"id":71,"uris":["http://zotero.org/users/6330222/items/PE5YYGGW"],"uri":["http://zotero.org/users/6330222/items/PE5YYGGW"],"itemData":{"id":71,"type":"article-journal","container-title":"Journal of Trust Research","DOI":"10.1080/21515581.2015.1108202","ISSN":"2151-5581, 2151-559X","issue":"1","journalAbbreviation":"Journal of Trust Research","language":"en","page":"37-62","source":"DOI.org (Crossref)","title":"On the influence of trust in predicting rural land owner cooperation with natural resource management institutions","volume":"6","author":[{"family":"Hamm","given":"Joseph A."},{"family":"Hoffman","given":"Lesa"},{"family":"Tomkins","given":"Alan J."},{"family":"Bornstein","given":"Brian H."}],"issued":{"date-parts":[["2016",1,2]]}}}],"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Hamm et al. 2016)</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0F40A55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3E1303F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7A8D12D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Land owners trust in NRM institutions</w:t>
            </w:r>
          </w:p>
        </w:tc>
        <w:tc>
          <w:tcPr>
            <w:tcW w:w="1985" w:type="dxa"/>
            <w:tcMar>
              <w:top w:w="144" w:type="nil"/>
              <w:right w:w="144" w:type="nil"/>
            </w:tcMar>
          </w:tcPr>
          <w:p w14:paraId="1119C88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252FDDC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Part of their empirical framework is based upon procedural fairness. </w:t>
            </w:r>
          </w:p>
          <w:p w14:paraId="385D091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p w14:paraId="6432AEB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ent that compliance with NRM regulations could lead to lack of autonomy in how land is managed.</w:t>
            </w:r>
          </w:p>
        </w:tc>
        <w:tc>
          <w:tcPr>
            <w:tcW w:w="2816" w:type="dxa"/>
            <w:tcMar>
              <w:top w:w="144" w:type="nil"/>
              <w:right w:w="144" w:type="nil"/>
            </w:tcMar>
          </w:tcPr>
          <w:p w14:paraId="076589E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On the influence of trust in predicting rural land owner cooperation with natural resource management</w:t>
            </w:r>
          </w:p>
        </w:tc>
        <w:tc>
          <w:tcPr>
            <w:tcW w:w="444" w:type="dxa"/>
            <w:tcMar>
              <w:top w:w="144" w:type="nil"/>
              <w:right w:w="144" w:type="nil"/>
            </w:tcMar>
          </w:tcPr>
          <w:p w14:paraId="5D67700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369B129D" w14:textId="77777777" w:rsidTr="00CE36AC">
        <w:tc>
          <w:tcPr>
            <w:tcW w:w="567" w:type="dxa"/>
            <w:tcMar>
              <w:top w:w="144" w:type="nil"/>
              <w:right w:w="144" w:type="nil"/>
            </w:tcMar>
          </w:tcPr>
          <w:p w14:paraId="68D36DE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1</w:t>
            </w:r>
            <w:r w:rsidR="00C94E9C" w:rsidRPr="00C86469">
              <w:rPr>
                <w:rFonts w:ascii="Times" w:eastAsia="Calibri" w:hAnsi="Times" w:cs="Times"/>
                <w:color w:val="000000"/>
                <w:sz w:val="22"/>
                <w:szCs w:val="22"/>
                <w:lang w:val="en-US"/>
              </w:rPr>
              <w:t>9</w:t>
            </w:r>
          </w:p>
        </w:tc>
        <w:tc>
          <w:tcPr>
            <w:tcW w:w="1401" w:type="dxa"/>
            <w:tcMar>
              <w:top w:w="144" w:type="nil"/>
              <w:right w:w="144" w:type="nil"/>
            </w:tcMar>
          </w:tcPr>
          <w:p w14:paraId="122C116F"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ieFPPnXn","properties":{"formattedCitation":"(Schroeder &amp; Fulton 2017)","plainCitation":"(Schroeder &amp; Fulton 2017)","noteIndex":0},"citationItems":[{"id":86,"uris":["http://zotero.org/users/6330222/items/VJ4Q9QD2"],"uri":["http://zotero.org/users/6330222/items/VJ4Q9QD2"],"itemData":{"id":86,"type":"article-journal","abstract":"Although researchers agree that public participation in natural resource decision making is critical to institutional acceptance by stakeholders and the general public, the processes to gain public perceptions of fairness, agency trust, and acceptance of management decisions are not clear. Using results from a mail survey of Minnesota resident anglers, we used structural equation modeling to examine how instrumental versus symbolic motives related to anglers’ perceptions of agency fairness, trustworthiness, and ultimately acceptance of fisheries management decisions. We applied laboratory research on relationships among procedural fairness, trust, and management acceptance, and then tested models incorporating anglers’ perceptions of voice for anglers and nonanglers in management decisions. Results suggested that trust fully mediated the relationship between procedural fairness and management acceptance. Angler perceptions of angler and nonangler voice both related to views of procedural fairness, but angler voice was more strongly related and was also significantly related to acceptance of management decisions.","container-title":"Society &amp; Natural Resources","DOI":"10.1080/08941920.2016.1238987","ISSN":"0894-1920, 1521-0723","issue":"5","journalAbbreviation":"Society &amp; Natural Resources","language":"en","page":"569-584","source":"DOI.org (Crossref)","title":"Voice, Perceived Fairness, Agency Trust, and Acceptance of Management Decisions Among Minnesota Anglers","volume":"30","author":[{"family":"Schroeder","given":"Susan A."},{"family":"Fulton","given":"David C."}],"issued":{"date-parts":[["2017",5,4]]}}}],"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chroeder &amp; Fulton 2017)</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3FA592F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4E04A83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23B5F13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Anglers trust in management decisions</w:t>
            </w:r>
          </w:p>
        </w:tc>
        <w:tc>
          <w:tcPr>
            <w:tcW w:w="1985" w:type="dxa"/>
            <w:tcMar>
              <w:top w:w="144" w:type="nil"/>
              <w:right w:w="144" w:type="nil"/>
            </w:tcMar>
          </w:tcPr>
          <w:p w14:paraId="15F39D6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3DEA4AC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Justice as procedure, distribution and ‘voice’</w:t>
            </w:r>
          </w:p>
        </w:tc>
        <w:tc>
          <w:tcPr>
            <w:tcW w:w="2816" w:type="dxa"/>
            <w:tcMar>
              <w:top w:w="144" w:type="nil"/>
              <w:right w:w="144" w:type="nil"/>
            </w:tcMar>
          </w:tcPr>
          <w:p w14:paraId="60430C9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Voice, Perceived Fairness, Agency Trust, and Acceptance of Management Decisions Among Minnesota Anglers</w:t>
            </w:r>
          </w:p>
        </w:tc>
        <w:tc>
          <w:tcPr>
            <w:tcW w:w="444" w:type="dxa"/>
            <w:tcMar>
              <w:top w:w="144" w:type="nil"/>
              <w:right w:w="144" w:type="nil"/>
            </w:tcMar>
          </w:tcPr>
          <w:p w14:paraId="07467FA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58B64763" w14:textId="77777777" w:rsidTr="00CE36AC">
        <w:tc>
          <w:tcPr>
            <w:tcW w:w="567" w:type="dxa"/>
            <w:tcMar>
              <w:top w:w="144" w:type="nil"/>
              <w:right w:w="144" w:type="nil"/>
            </w:tcMar>
          </w:tcPr>
          <w:p w14:paraId="7625E3AE" w14:textId="77777777" w:rsidR="00073B92" w:rsidRPr="00C86469" w:rsidRDefault="00C94E9C"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20</w:t>
            </w:r>
          </w:p>
        </w:tc>
        <w:tc>
          <w:tcPr>
            <w:tcW w:w="1401" w:type="dxa"/>
            <w:tcMar>
              <w:top w:w="144" w:type="nil"/>
              <w:right w:w="144" w:type="nil"/>
            </w:tcMar>
          </w:tcPr>
          <w:p w14:paraId="269C7177"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DQsVC1ib","properties":{"formattedCitation":"(Coleman &amp; Stern 2018)","plainCitation":"(Coleman &amp; Stern 2018)","noteIndex":0},"citationItems":[{"id":1727,"uris":["http://zotero.org/users/6330222/items/KG54LU9G"],"uri":["http://zotero.org/users/6330222/items/KG54LU9G"],"itemData":{"id":1727,"type":"article-journal","abstract":"Successful natural resource management increasingly requires collaboration across boundaries and between diverse stakeholder groups, and trust is a key ingredient of successful collaboration. This study represents an early qualitative empirical attempt to understand how different forms of trust develop, function, and interact in collaborative natural resource management initiatives. We conducted case studies of four landscape-level initiatives in the Collaborative Forest Landscape Restoration Program (CFLRP). Our results suggest that three forms of trust, affinitive, rational, and procedural trust, were all important for successful collaboration, but different forms of trust appeared to function more powerfully during convening, recruitment, retention, and ongoing collaboration of stakeholders, with affinitive trust particularly important for convening, and rational and procedural trust gaining importance for recruiting and retention of members. We discuss the implications of the findings in both theoretical and practical terms.","container-title":"Society and Natural Resources","DOI":"10.1080/08941920.2017.1364452","ISSN":"15210723","issue":"1","note":"publisher: Routledge","page":"21–38","title":"Exploring the Functions of Different Forms of Trust in Collaborative Natural Resource Management","volume":"31","author":[{"family":"Coleman","given":"Kimberly"},{"family":"Stern","given":"Marc J."}],"issued":{"date-parts":[["2018",1]]}}}],"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Coleman &amp; Stern 2018)</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5AB9A165"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1E717E4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tc>
        <w:tc>
          <w:tcPr>
            <w:tcW w:w="1985" w:type="dxa"/>
            <w:tcMar>
              <w:top w:w="144" w:type="nil"/>
              <w:right w:w="144" w:type="nil"/>
            </w:tcMar>
          </w:tcPr>
          <w:p w14:paraId="03053FE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7B726FC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Procedural distrust occurs when a process is perceived as unfair </w:t>
            </w:r>
          </w:p>
        </w:tc>
        <w:tc>
          <w:tcPr>
            <w:tcW w:w="2816" w:type="dxa"/>
            <w:tcMar>
              <w:top w:w="144" w:type="nil"/>
              <w:right w:w="144" w:type="nil"/>
            </w:tcMar>
          </w:tcPr>
          <w:p w14:paraId="7036980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Exploring the Functions of Different Forms of Trust in Collaborative Natural Resource Management</w:t>
            </w:r>
          </w:p>
        </w:tc>
        <w:tc>
          <w:tcPr>
            <w:tcW w:w="444" w:type="dxa"/>
            <w:tcMar>
              <w:top w:w="144" w:type="nil"/>
              <w:right w:w="144" w:type="nil"/>
            </w:tcMar>
          </w:tcPr>
          <w:p w14:paraId="797355FA"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1F44DAA1" w14:textId="77777777" w:rsidTr="00CE36AC">
        <w:tc>
          <w:tcPr>
            <w:tcW w:w="567" w:type="dxa"/>
            <w:tcMar>
              <w:top w:w="144" w:type="nil"/>
              <w:right w:w="144" w:type="nil"/>
            </w:tcMar>
          </w:tcPr>
          <w:p w14:paraId="63DD8CA3" w14:textId="77777777" w:rsidR="00073B92" w:rsidRPr="00C86469" w:rsidRDefault="00C94E9C"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21</w:t>
            </w:r>
          </w:p>
        </w:tc>
        <w:tc>
          <w:tcPr>
            <w:tcW w:w="1401" w:type="dxa"/>
            <w:tcMar>
              <w:top w:w="144" w:type="nil"/>
              <w:right w:w="144" w:type="nil"/>
            </w:tcMar>
          </w:tcPr>
          <w:p w14:paraId="456923BA"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wsa5Hrob","properties":{"formattedCitation":"(Juerges et al. 2018)","plainCitation":"(Juerges et al. 2018)","noteIndex":0},"citationItems":[{"id":5334,"uris":["http://zotero.org/users/6330222/items/A24NUXDC"],"uri":["http://zotero.org/users/6330222/items/A24NUXDC"],"itemData":{"id":5334,"type":"article-journal","abstract":"Managing forest use conflicts between different stakeholders is an important part of participatory forest management at the local level. Trust is thought to be an important factor in conflict management. We examined how stakeholders at a local level perceive the role of trust in the development and management of natural resource conflicts. Aggregating data from 24 qualitative semistructured interviews conducted in the German state of Lower Saxony, a conceptual model is proposed that consists of 12 factors that are perceived by the study participants to interact with the relationship between trust and conflict. On the basis of this conceptual model, we provide practical insight for forest managers about how trust can be created and maintained by those involved in participatory forest management.","container-title":"Forest Science","DOI":"10.5849/FS-2016-050","ISSN":"0015-749X","issue":"3","journalAbbreviation":"Forest Science","page":"330-339","source":"Silverchair","title":"The Role of Trust in Natural Resource Management Conflicts: A Forestry Case Study from Germany","title-short":"The Role of Trust in Natural Resource Management Conflicts","volume":"64","author":[{"family":"Juerges","given":"Nataly"},{"family":"Viedma","given":"Alisa"},{"family":"Leahy","given":"Jessica"},{"family":"Newig","given":"Jens"}],"issued":{"date-parts":[["2018",5,28]]}}}],"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Juerges et al. 2018)</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6D8C809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Germany</w:t>
            </w:r>
          </w:p>
        </w:tc>
        <w:tc>
          <w:tcPr>
            <w:tcW w:w="2768" w:type="dxa"/>
            <w:tcMar>
              <w:top w:w="144" w:type="nil"/>
              <w:right w:w="144" w:type="nil"/>
            </w:tcMar>
          </w:tcPr>
          <w:p w14:paraId="422E21E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bi-directional</w:t>
            </w:r>
          </w:p>
          <w:p w14:paraId="7ED6ACD8"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Multiple forest </w:t>
            </w:r>
            <w:proofErr w:type="gramStart"/>
            <w:r w:rsidRPr="00C86469">
              <w:rPr>
                <w:rFonts w:ascii="Times" w:eastAsia="Calibri" w:hAnsi="Times" w:cs="Times"/>
                <w:color w:val="000000"/>
                <w:sz w:val="22"/>
                <w:szCs w:val="22"/>
                <w:lang w:val="en-US"/>
              </w:rPr>
              <w:t>actors</w:t>
            </w:r>
            <w:proofErr w:type="gramEnd"/>
            <w:r w:rsidRPr="00C86469">
              <w:rPr>
                <w:rFonts w:ascii="Times" w:eastAsia="Calibri" w:hAnsi="Times" w:cs="Times"/>
                <w:color w:val="000000"/>
                <w:sz w:val="22"/>
                <w:szCs w:val="22"/>
                <w:lang w:val="en-US"/>
              </w:rPr>
              <w:t xml:space="preserve"> perceptions on the importance of trust for conflict resolution</w:t>
            </w:r>
          </w:p>
        </w:tc>
        <w:tc>
          <w:tcPr>
            <w:tcW w:w="1985" w:type="dxa"/>
            <w:tcMar>
              <w:top w:w="144" w:type="nil"/>
              <w:right w:w="144" w:type="nil"/>
            </w:tcMar>
          </w:tcPr>
          <w:p w14:paraId="0CB1E131"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1F18DF0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nceptualized as procedural justice</w:t>
            </w:r>
          </w:p>
        </w:tc>
        <w:tc>
          <w:tcPr>
            <w:tcW w:w="2816" w:type="dxa"/>
            <w:tcMar>
              <w:top w:w="144" w:type="nil"/>
              <w:right w:w="144" w:type="nil"/>
            </w:tcMar>
          </w:tcPr>
          <w:p w14:paraId="1831F62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he Role of Trust in Natural Resource Management Conflicts: A Forestry Case Study from Germany</w:t>
            </w:r>
          </w:p>
        </w:tc>
        <w:tc>
          <w:tcPr>
            <w:tcW w:w="444" w:type="dxa"/>
            <w:tcMar>
              <w:top w:w="144" w:type="nil"/>
              <w:right w:w="144" w:type="nil"/>
            </w:tcMar>
          </w:tcPr>
          <w:p w14:paraId="4FBCF662"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1576C74B" w14:textId="77777777" w:rsidTr="00CE36AC">
        <w:tc>
          <w:tcPr>
            <w:tcW w:w="567" w:type="dxa"/>
            <w:tcMar>
              <w:top w:w="144" w:type="nil"/>
              <w:right w:w="144" w:type="nil"/>
            </w:tcMar>
          </w:tcPr>
          <w:p w14:paraId="2F8421D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2</w:t>
            </w:r>
            <w:r w:rsidR="00C94E9C" w:rsidRPr="00C86469">
              <w:rPr>
                <w:rFonts w:ascii="Times" w:eastAsia="Calibri" w:hAnsi="Times" w:cs="Times"/>
                <w:color w:val="000000"/>
                <w:sz w:val="22"/>
                <w:szCs w:val="22"/>
                <w:lang w:val="en-US"/>
              </w:rPr>
              <w:t>2</w:t>
            </w:r>
          </w:p>
        </w:tc>
        <w:tc>
          <w:tcPr>
            <w:tcW w:w="1401" w:type="dxa"/>
            <w:tcMar>
              <w:top w:w="144" w:type="nil"/>
              <w:right w:w="144" w:type="nil"/>
            </w:tcMar>
          </w:tcPr>
          <w:p w14:paraId="7B12F64A"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ubROkwLL","properties":{"formattedCitation":"(Shirley &amp; Gore 2019)","plainCitation":"(Shirley &amp; Gore 2019)","noteIndex":0},"citationItems":[{"id":5638,"uris":["http://zotero.org/users/6330222/items/JZE7X2QS"],"uri":["http://zotero.org/users/6330222/items/JZE7X2QS"],"itemData":{"id":5638,"type":"article-journal","abstract":"Natural resource rules exist to control resources and the people that interact with them. These rules often fail because people do not comply with them. Decisions to comply with natural resource rules often are based on attitudes about legitimacy of rules and the perceived risks of breaking rules. Trust in agencies promulgating rules in part may determine perceptions of legitimacy of the rule, and in turn depends on individuals’ trust in different agency actors. The purpose of this research is to explore the relationship between fishing rule noncompliance and trust in scientists, a key group within management agencies. We interviewed 41 individuals in one rural fishing community in the Brazilian Pantanal from April to August, 2016, to assess (1) noncompliance rates, (2) noncompliance-related attitudes, and (3) the relationship between trust in scientists and noncompliance decisions in the region. We found that among study participants, noncompliance was common and overt. Trust in scientists performing research in the region was the best predictor of noncompliance rate with a fishing rule (nonparametric rank correlation ρ = -0.717; Probit model pseudo-R2 = 0.241). Baseline data from this research may help inform future interventions to minimize IUU fishing and protect the Pantanal fishery. Although our results are specific to one community in the Pantanal, trust in scientists is potentially an important factor for compliance decisions in similar situations around the world. These results build not only on compliance theory but also speak to the important role that many scientists play in rural areas where they conduct their research.","container-title":"PLOS ONE","DOI":"10.1371/journal.pone.0207973","ISSN":"1932-6203","issue":"3","journalAbbreviation":"PLOS ONE","language":"en","note":"publisher: Public Library of Science","page":"e0207973","source":"PLoS Journals","title":"Trust in scientists and rates of noncompliance with a fisheries rule in the Brazilian Pantanal","volume":"14","author":[{"family":"Shirley","given":"Ethan A."},{"family":"Gore","given":"Meredith L."}],"issued":{"date-parts":[["2019",3,25]]}}}],"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hirley &amp; Gore 2019)</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217F762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Brazil</w:t>
            </w:r>
          </w:p>
        </w:tc>
        <w:tc>
          <w:tcPr>
            <w:tcW w:w="2768" w:type="dxa"/>
            <w:tcMar>
              <w:top w:w="144" w:type="nil"/>
              <w:right w:w="144" w:type="nil"/>
            </w:tcMar>
          </w:tcPr>
          <w:p w14:paraId="31E3DCE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0D9F637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ommunities trust in scientists and their knowledges</w:t>
            </w:r>
          </w:p>
        </w:tc>
        <w:tc>
          <w:tcPr>
            <w:tcW w:w="1985" w:type="dxa"/>
            <w:tcMar>
              <w:top w:w="144" w:type="nil"/>
              <w:right w:w="144" w:type="nil"/>
            </w:tcMar>
          </w:tcPr>
          <w:p w14:paraId="36B881C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5F56D707"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Procedural fairness and justice as antecedent to trust</w:t>
            </w:r>
          </w:p>
        </w:tc>
        <w:tc>
          <w:tcPr>
            <w:tcW w:w="2816" w:type="dxa"/>
            <w:tcMar>
              <w:top w:w="144" w:type="nil"/>
              <w:right w:w="144" w:type="nil"/>
            </w:tcMar>
          </w:tcPr>
          <w:p w14:paraId="2184026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Trust in scientists and rates of noncompliance with a fisheries rule in the Brazilian Pantanal    Trust in scientists and rates of noncompliance </w:t>
            </w:r>
            <w:r w:rsidRPr="00C86469">
              <w:rPr>
                <w:rFonts w:ascii="Times" w:eastAsia="Calibri" w:hAnsi="Times" w:cs="Times"/>
                <w:color w:val="000000"/>
                <w:sz w:val="22"/>
                <w:szCs w:val="22"/>
                <w:lang w:val="en-US"/>
              </w:rPr>
              <w:lastRenderedPageBreak/>
              <w:t>with a fisheries rule in the Brazilian Pantanal</w:t>
            </w:r>
          </w:p>
        </w:tc>
        <w:tc>
          <w:tcPr>
            <w:tcW w:w="444" w:type="dxa"/>
            <w:tcMar>
              <w:top w:w="144" w:type="nil"/>
              <w:right w:w="144" w:type="nil"/>
            </w:tcMar>
          </w:tcPr>
          <w:p w14:paraId="605E1C76"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001171C1" w14:textId="77777777" w:rsidTr="00CE36AC">
        <w:tc>
          <w:tcPr>
            <w:tcW w:w="567" w:type="dxa"/>
            <w:tcMar>
              <w:top w:w="144" w:type="nil"/>
              <w:right w:w="144" w:type="nil"/>
            </w:tcMar>
          </w:tcPr>
          <w:p w14:paraId="08C8355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2</w:t>
            </w:r>
            <w:r w:rsidR="00C94E9C" w:rsidRPr="00C86469">
              <w:rPr>
                <w:rFonts w:ascii="Times" w:eastAsia="Calibri" w:hAnsi="Times" w:cs="Times"/>
                <w:color w:val="000000"/>
                <w:sz w:val="22"/>
                <w:szCs w:val="22"/>
                <w:lang w:val="en-US"/>
              </w:rPr>
              <w:t>3</w:t>
            </w:r>
          </w:p>
        </w:tc>
        <w:tc>
          <w:tcPr>
            <w:tcW w:w="1401" w:type="dxa"/>
            <w:tcMar>
              <w:top w:w="144" w:type="nil"/>
              <w:right w:w="144" w:type="nil"/>
            </w:tcMar>
          </w:tcPr>
          <w:p w14:paraId="03B3A4E0"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LOPP3rbM","properties":{"formattedCitation":"(Song et al. 2019)","plainCitation":"(Song et al. 2019)","noteIndex":0},"citationItems":[{"id":155,"uris":["http://zotero.org/users/6330222/items/469M6WSA"],"uri":["http://zotero.org/users/6330222/items/469M6WSA"],"itemData":{"id":155,"type":"article-journal","abstract":"Ecosystem-based management of fisheries and other transboundary natural resources require a number of organizations across jurisdictions to exchange knowledge, coordinate policy goals and engage in collaborative activities. Trust, as part of social capital, is considered a key mechanism facilitating the coordination of such inter-organizational policy networks. However, our understanding of multi-dimensional trust as a theoretical construct and an operational variable in environmental and natural resource management has remained largely untested. This paper presents an empirical assessment of trust and communication measures applied to the North American Great Lakes fisheries policy network. Using a scale-based method developed for this purpose, we quantify the prevalence of different dimensions of trust and in/formal communication in the network and their differentiated impacts on decision-making and goal consensus. Our analysis reveals that calculation-based ‘rational trust’ is important for aligning mutual goals, but relationship-based ‘affinitive trust’ is most significant for influencing decision-making. Informal communication was also found to be a strong predictor of how effectively formal communication will influence decision-making, confirming the “priming” role of informal interactions in formal inter-agency dealings. The results also show the buffering and interactive functions of these components in strengthening institutional resilience, with procedural trust undergirding the system to compensate for a lack of well-developed relationships. Overall, this study provides evidence to suggest that informal communication and multi-dimensional trust constitute a crucial element for improving collaboration and reducing conflict in the networked governance of transboundary natural resource systems.","container-title":"Global Environmental Change","DOI":"10.1016/j.gloenvcha.2018.11.001","ISSN":"09593780","journalAbbreviation":"Global Environmental Change","language":"en","page":"6-18","source":"DOI.org (Crossref)","title":"Measuring, mapping and quantifying the effects of trust and informal communication on transboundary collaboration in the Great Lakes fisheries policy network","volume":"54","author":[{"family":"Song","given":"Andrew M."},{"family":"Temby","given":"Owen"},{"family":"Kim","given":"Dongkyu"},{"family":"Saavedra Cisneros","given":"Angel"},{"family":"Hickey","given":"Gordon M."}],"issued":{"date-parts":[["2019",1]]}}}],"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Song et al. 2019)</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1DC8DD6C"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US</w:t>
            </w:r>
          </w:p>
        </w:tc>
        <w:tc>
          <w:tcPr>
            <w:tcW w:w="2768" w:type="dxa"/>
            <w:tcMar>
              <w:top w:w="144" w:type="nil"/>
              <w:right w:w="144" w:type="nil"/>
            </w:tcMar>
          </w:tcPr>
          <w:p w14:paraId="3DE34CF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540CFD5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Civil servants’ perceptions of trust in NRM policy</w:t>
            </w:r>
          </w:p>
        </w:tc>
        <w:tc>
          <w:tcPr>
            <w:tcW w:w="1985" w:type="dxa"/>
            <w:tcMar>
              <w:top w:w="144" w:type="nil"/>
              <w:right w:w="144" w:type="nil"/>
            </w:tcMar>
          </w:tcPr>
          <w:p w14:paraId="1160E43B"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4D20602F" w14:textId="51B6CB7F"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Justice as fairness</w:t>
            </w:r>
            <w:r w:rsidR="007E03F3" w:rsidRPr="00C86469">
              <w:rPr>
                <w:rFonts w:ascii="Times" w:eastAsia="Calibri" w:hAnsi="Times" w:cs="Times"/>
                <w:color w:val="000000"/>
                <w:sz w:val="22"/>
                <w:szCs w:val="22"/>
                <w:lang w:val="en-US"/>
              </w:rPr>
              <w:t xml:space="preserve"> and</w:t>
            </w:r>
            <w:r w:rsidRPr="00C86469">
              <w:rPr>
                <w:rFonts w:ascii="Times" w:eastAsia="Calibri" w:hAnsi="Times" w:cs="Times"/>
                <w:color w:val="000000"/>
                <w:sz w:val="22"/>
                <w:szCs w:val="22"/>
                <w:lang w:val="en-US"/>
              </w:rPr>
              <w:t xml:space="preserve"> procedure</w:t>
            </w:r>
          </w:p>
        </w:tc>
        <w:tc>
          <w:tcPr>
            <w:tcW w:w="2816" w:type="dxa"/>
            <w:tcMar>
              <w:top w:w="144" w:type="nil"/>
              <w:right w:w="144" w:type="nil"/>
            </w:tcMar>
          </w:tcPr>
          <w:p w14:paraId="6E16C01E"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Measuring, mapping and quantifying the effects of trust and informal communication on transboundary collaboration in the Great Lakes fisheries policy network</w:t>
            </w:r>
          </w:p>
        </w:tc>
        <w:tc>
          <w:tcPr>
            <w:tcW w:w="444" w:type="dxa"/>
            <w:tcMar>
              <w:top w:w="144" w:type="nil"/>
              <w:right w:w="144" w:type="nil"/>
            </w:tcMar>
          </w:tcPr>
          <w:p w14:paraId="79D51EF4"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p>
        </w:tc>
      </w:tr>
      <w:tr w:rsidR="00073B92" w:rsidRPr="00C86469" w14:paraId="0DDA00DE" w14:textId="77777777" w:rsidTr="00CE36AC">
        <w:tc>
          <w:tcPr>
            <w:tcW w:w="567" w:type="dxa"/>
            <w:tcMar>
              <w:top w:w="144" w:type="nil"/>
              <w:right w:w="144" w:type="nil"/>
            </w:tcMar>
          </w:tcPr>
          <w:p w14:paraId="38459703"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2</w:t>
            </w:r>
            <w:r w:rsidR="00C94E9C" w:rsidRPr="00C86469">
              <w:rPr>
                <w:rFonts w:ascii="Times" w:eastAsia="Calibri" w:hAnsi="Times" w:cs="Times"/>
                <w:color w:val="000000"/>
                <w:sz w:val="22"/>
                <w:szCs w:val="22"/>
                <w:lang w:val="en-US"/>
              </w:rPr>
              <w:t>4</w:t>
            </w:r>
          </w:p>
        </w:tc>
        <w:tc>
          <w:tcPr>
            <w:tcW w:w="1401" w:type="dxa"/>
            <w:tcMar>
              <w:top w:w="144" w:type="nil"/>
              <w:right w:w="144" w:type="nil"/>
            </w:tcMar>
          </w:tcPr>
          <w:p w14:paraId="60BF13C6" w14:textId="77777777" w:rsidR="00073B92" w:rsidRPr="00C86469" w:rsidRDefault="00B77A21"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4CCqLtPa","properties":{"formattedCitation":"(Wald et al. 2019)","plainCitation":"(Wald et al. 2019)","noteIndex":0},"citationItems":[{"id":318,"uris":["http://zotero.org/users/6330222/items/39ZUTSGL"],"uri":["http://zotero.org/users/6330222/items/39ZUTSGL"],"itemData":{"id":318,"type":"article-journal","abstract":"Public attitudes toward invasive alien species management and trust in managers' ability to e</w:instrText>
            </w:r>
            <w:r w:rsidRPr="00C86469">
              <w:rPr>
                <w:rFonts w:ascii="Cambria Math" w:eastAsia="Calibri" w:hAnsi="Cambria Math" w:cs="Cambria Math"/>
                <w:color w:val="000000"/>
                <w:sz w:val="22"/>
                <w:szCs w:val="22"/>
                <w:lang w:val="en-US"/>
              </w:rPr>
              <w:instrText>ﬀ</w:instrText>
            </w:r>
            <w:r w:rsidRPr="00C86469">
              <w:rPr>
                <w:rFonts w:ascii="Times" w:eastAsia="Calibri" w:hAnsi="Times" w:cs="Times"/>
                <w:color w:val="000000"/>
                <w:sz w:val="22"/>
                <w:szCs w:val="22"/>
                <w:lang w:val="en-US"/>
              </w:rPr>
              <w:instrText>ectively manage non-native species can determine public support for conservation action. The island of Guam has experienced widespread species loss and ecosystem transformation due to invasive species, most notably, the brown treesnake (Boiga irregularis). Despite Guam's long history with invasives and extensive e</w:instrText>
            </w:r>
            <w:r w:rsidRPr="00C86469">
              <w:rPr>
                <w:rFonts w:ascii="Cambria Math" w:eastAsia="Calibri" w:hAnsi="Cambria Math" w:cs="Cambria Math"/>
                <w:color w:val="000000"/>
                <w:sz w:val="22"/>
                <w:szCs w:val="22"/>
                <w:lang w:val="en-US"/>
              </w:rPr>
              <w:instrText>ﬀ</w:instrText>
            </w:r>
            <w:r w:rsidRPr="00C86469">
              <w:rPr>
                <w:rFonts w:ascii="Times" w:eastAsia="Calibri" w:hAnsi="Times" w:cs="Times"/>
                <w:color w:val="000000"/>
                <w:sz w:val="22"/>
                <w:szCs w:val="22"/>
                <w:lang w:val="en-US"/>
              </w:rPr>
              <w:instrText>orts to eradicate them, we know little about the sociological context of invasive species and drivers of public support or opposition on the island. Using focused group discussions, we explore public attitudes toward invasive species management measures. Respondents were familiar with the common invasive species on Guam and recognized that they were not native. They expressed support for management activities, interest in more e</w:instrText>
            </w:r>
            <w:r w:rsidRPr="00C86469">
              <w:rPr>
                <w:rFonts w:ascii="Cambria Math" w:eastAsia="Calibri" w:hAnsi="Cambria Math" w:cs="Cambria Math"/>
                <w:color w:val="000000"/>
                <w:sz w:val="22"/>
                <w:szCs w:val="22"/>
                <w:lang w:val="en-US"/>
              </w:rPr>
              <w:instrText>ﬀ</w:instrText>
            </w:r>
            <w:r w:rsidRPr="00C86469">
              <w:rPr>
                <w:rFonts w:ascii="Times" w:eastAsia="Calibri" w:hAnsi="Times" w:cs="Times"/>
                <w:color w:val="000000"/>
                <w:sz w:val="22"/>
                <w:szCs w:val="22"/>
                <w:lang w:val="en-US"/>
              </w:rPr>
              <w:instrText xml:space="preserve">ective and frequent management initiatives, and desire to participate directly in conservation actions. Participants also expressed frustration with government institutions and lack of conﬁdence in managers' ability to control invasive species. Perceptions of managers' trustworthiness, communication with managers, and positive personal experiences with managers were related to positive attitudes about management and support for existing initiatives, indicating the important role of trust and engagement for invasive species management.","container-title":"Journal of Environmental Management","DOI":"10.1016/j.jenvman.2018.06.047","ISSN":"03014797","journalAbbreviation":"Journal of Environmental Management","language":"en","page":"133-144","source":"DOI.org (Crossref)","title":"The role of trust in public attitudes toward invasive species management on Guam: A case study","title-short":"The role of trust in public attitudes toward invasive species management on Guam","volume":"229","author":[{"family":"Wald","given":"Dara M."},{"family":"Nelson","given":"Kimberly A."},{"family":"Gawel","given":"Ann Marie"},{"family":"Rogers","given":"Haldre S."}],"issued":{"date-parts":[["2019",1]]}}}],"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Wald et al. 2019)</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1D667790"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Guam</w:t>
            </w:r>
          </w:p>
        </w:tc>
        <w:tc>
          <w:tcPr>
            <w:tcW w:w="2768" w:type="dxa"/>
            <w:tcMar>
              <w:top w:w="144" w:type="nil"/>
              <w:right w:w="144" w:type="nil"/>
            </w:tcMar>
          </w:tcPr>
          <w:p w14:paraId="7F05809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b/>
                <w:bCs/>
                <w:color w:val="000000"/>
                <w:sz w:val="22"/>
                <w:szCs w:val="22"/>
                <w:lang w:val="en-US"/>
              </w:rPr>
              <w:t>community -&gt; agency</w:t>
            </w:r>
          </w:p>
          <w:p w14:paraId="1123F4CF"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Community trust in scientists, military and </w:t>
            </w:r>
            <w:proofErr w:type="gramStart"/>
            <w:r w:rsidRPr="00C86469">
              <w:rPr>
                <w:rFonts w:ascii="Times" w:eastAsia="Calibri" w:hAnsi="Times" w:cs="Times"/>
                <w:color w:val="000000"/>
                <w:sz w:val="22"/>
                <w:szCs w:val="22"/>
                <w:lang w:val="en-US"/>
              </w:rPr>
              <w:t>environmental  agency</w:t>
            </w:r>
            <w:proofErr w:type="gramEnd"/>
          </w:p>
        </w:tc>
        <w:tc>
          <w:tcPr>
            <w:tcW w:w="1985" w:type="dxa"/>
            <w:tcMar>
              <w:top w:w="144" w:type="nil"/>
              <w:right w:w="144" w:type="nil"/>
            </w:tcMar>
          </w:tcPr>
          <w:p w14:paraId="2B7360B9"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No</w:t>
            </w:r>
          </w:p>
        </w:tc>
        <w:tc>
          <w:tcPr>
            <w:tcW w:w="2410" w:type="dxa"/>
            <w:tcMar>
              <w:top w:w="144" w:type="nil"/>
              <w:right w:w="144" w:type="nil"/>
            </w:tcMar>
          </w:tcPr>
          <w:p w14:paraId="0452638A"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Justice as fairness and co-production</w:t>
            </w:r>
          </w:p>
        </w:tc>
        <w:tc>
          <w:tcPr>
            <w:tcW w:w="2816" w:type="dxa"/>
            <w:tcMar>
              <w:top w:w="144" w:type="nil"/>
              <w:right w:w="144" w:type="nil"/>
            </w:tcMar>
          </w:tcPr>
          <w:p w14:paraId="67C15FCD" w14:textId="77777777" w:rsidR="00073B92" w:rsidRPr="00C86469" w:rsidRDefault="00073B92"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he role of trust in public attitudes toward invasive species management on Guam: A case study</w:t>
            </w:r>
          </w:p>
        </w:tc>
        <w:tc>
          <w:tcPr>
            <w:tcW w:w="444" w:type="dxa"/>
            <w:tcMar>
              <w:top w:w="144" w:type="nil"/>
              <w:right w:w="144" w:type="nil"/>
            </w:tcMar>
          </w:tcPr>
          <w:p w14:paraId="00851DEF" w14:textId="77777777" w:rsidR="00073B92" w:rsidRPr="00C86469" w:rsidRDefault="00073B92" w:rsidP="00A2376B">
            <w:pPr>
              <w:keepNext/>
              <w:autoSpaceDE w:val="0"/>
              <w:autoSpaceDN w:val="0"/>
              <w:adjustRightInd w:val="0"/>
              <w:spacing w:line="276" w:lineRule="auto"/>
              <w:rPr>
                <w:rFonts w:ascii="Times" w:eastAsia="Calibri" w:hAnsi="Times" w:cs="Times"/>
                <w:color w:val="000000"/>
                <w:sz w:val="22"/>
                <w:szCs w:val="22"/>
                <w:lang w:val="en-US"/>
              </w:rPr>
            </w:pPr>
          </w:p>
        </w:tc>
      </w:tr>
      <w:tr w:rsidR="00F7778B" w:rsidRPr="00C86469" w14:paraId="28DDBF5C" w14:textId="77777777" w:rsidTr="00CE36AC">
        <w:tc>
          <w:tcPr>
            <w:tcW w:w="567" w:type="dxa"/>
            <w:tcMar>
              <w:top w:w="144" w:type="nil"/>
              <w:right w:w="144" w:type="nil"/>
            </w:tcMar>
          </w:tcPr>
          <w:p w14:paraId="7F5FEA1C"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2</w:t>
            </w:r>
            <w:r w:rsidR="00C94E9C" w:rsidRPr="00C86469">
              <w:rPr>
                <w:rFonts w:ascii="Times" w:eastAsia="Calibri" w:hAnsi="Times" w:cs="Times"/>
                <w:color w:val="000000"/>
                <w:sz w:val="22"/>
                <w:szCs w:val="22"/>
                <w:lang w:val="en-US"/>
              </w:rPr>
              <w:t>5</w:t>
            </w:r>
          </w:p>
        </w:tc>
        <w:tc>
          <w:tcPr>
            <w:tcW w:w="1401" w:type="dxa"/>
            <w:tcMar>
              <w:top w:w="144" w:type="nil"/>
              <w:right w:w="144" w:type="nil"/>
            </w:tcMar>
          </w:tcPr>
          <w:p w14:paraId="1DA538FC" w14:textId="77777777" w:rsidR="00F7778B" w:rsidRPr="00C86469" w:rsidRDefault="00B77A21" w:rsidP="00F7778B">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fldChar w:fldCharType="begin"/>
            </w:r>
            <w:r w:rsidRPr="00C86469">
              <w:rPr>
                <w:rFonts w:ascii="Times" w:eastAsia="Calibri" w:hAnsi="Times" w:cs="Times"/>
                <w:color w:val="000000"/>
                <w:sz w:val="22"/>
                <w:szCs w:val="22"/>
                <w:lang w:val="en-US"/>
              </w:rPr>
              <w:instrText xml:space="preserve"> ADDIN ZOTERO_ITEM CSL_CITATION {"citationID":"pga3rQ5z","properties":{"formattedCitation":"(Dietsch et al. 2021)","plainCitation":"(Dietsch et al. 2021)","noteIndex":0},"citationItems":[{"id":5545,"uris":["http://zotero.org/users/6330222/items/LUETYMMW"],"uri":["http://zotero.org/users/6330222/items/LUETYMMW"],"itemData":{"id":5545,"type":"article-journal","abstract":"Conservation practitioners regularly engage in partnerships and processes to develop and achieve important conservation goals aimed at alleviating the biodiversity crisis. These processes, and the partnerships needed for success, are subject to complex social dynamics that can result in negative outcomes if not well understood and addressed. As an illustration, a heavy reliance on authority-based power in a conservation process could lead to alliances with some groups and alienation of others. Such ingroup/outgroup dynamics can prompt threats to one's identity and distrust of others, which may lead to disengagement or active blocking of progress toward goals (e.g., legal action). To support practitioners in addressing the biodiversity crisis, we review key concepts and theory from the literature in relation to how trust, identity, and power operate in the context of conservation partnerships and processes. We further offer a list of considerations for conservation practitioners seeking to co-develop goals that are achievable, equitable, and responsive to the needs of diverse interests, as well as sustainable over time given shifting social and ecological conditions.","container-title":"Conservation Science and Practice","DOI":"https://doi.org/10.1111/csp2.421","ISSN":"2578-4854","issue":"n/a","language":"en","note":"_eprint: https://conbio.onlinelibrary.wiley.com/doi/pdf/10.1111/csp2.421","page":"e421","source":"Wiley Online Library","title":"An understanding of trust, identity, and power can enhance equitable and resilient conservation partnerships and processes","volume":"n/a","author":[{"family":"Dietsch","given":"Alia M."},{"family":"Wald","given":"Dara M."},{"family":"Stern","given":"Marc J."},{"family":"Tully","given":"Brooke"}],"issued":{"date-parts":[["2021"]]}}}],"schema":"https://github.com/citation-style-language/schema/raw/master/csl-citation.json"} </w:instrText>
            </w:r>
            <w:r w:rsidRPr="00C86469">
              <w:rPr>
                <w:rFonts w:ascii="Times" w:eastAsia="Calibri" w:hAnsi="Times" w:cs="Times"/>
                <w:color w:val="000000"/>
                <w:sz w:val="22"/>
                <w:szCs w:val="22"/>
                <w:lang w:val="en-US"/>
              </w:rPr>
              <w:fldChar w:fldCharType="separate"/>
            </w:r>
            <w:r w:rsidRPr="00C86469">
              <w:rPr>
                <w:rFonts w:ascii="Times" w:eastAsia="Calibri" w:hAnsi="Times" w:cs="Times"/>
                <w:noProof/>
                <w:color w:val="000000"/>
                <w:sz w:val="22"/>
                <w:szCs w:val="22"/>
                <w:lang w:val="en-US"/>
              </w:rPr>
              <w:t>(Dietsch et al. 2021)</w:t>
            </w:r>
            <w:r w:rsidRPr="00C86469">
              <w:rPr>
                <w:rFonts w:ascii="Times" w:eastAsia="Calibri" w:hAnsi="Times" w:cs="Times"/>
                <w:color w:val="000000"/>
                <w:sz w:val="22"/>
                <w:szCs w:val="22"/>
                <w:lang w:val="en-US"/>
              </w:rPr>
              <w:fldChar w:fldCharType="end"/>
            </w:r>
          </w:p>
        </w:tc>
        <w:tc>
          <w:tcPr>
            <w:tcW w:w="1037" w:type="dxa"/>
            <w:tcMar>
              <w:top w:w="144" w:type="nil"/>
              <w:right w:w="144" w:type="nil"/>
            </w:tcMar>
          </w:tcPr>
          <w:p w14:paraId="6687E0B4"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Theoretical</w:t>
            </w:r>
          </w:p>
        </w:tc>
        <w:tc>
          <w:tcPr>
            <w:tcW w:w="2768" w:type="dxa"/>
            <w:tcMar>
              <w:top w:w="144" w:type="nil"/>
              <w:right w:w="144" w:type="nil"/>
            </w:tcMar>
          </w:tcPr>
          <w:p w14:paraId="05C44C56" w14:textId="77777777" w:rsidR="00F7778B" w:rsidRPr="00C86469" w:rsidRDefault="00456E7A" w:rsidP="00CE36AC">
            <w:pPr>
              <w:autoSpaceDE w:val="0"/>
              <w:autoSpaceDN w:val="0"/>
              <w:adjustRightInd w:val="0"/>
              <w:spacing w:line="276" w:lineRule="auto"/>
              <w:rPr>
                <w:rFonts w:ascii="Times" w:eastAsia="Calibri" w:hAnsi="Times" w:cs="Times"/>
                <w:b/>
                <w:bCs/>
                <w:color w:val="000000"/>
                <w:sz w:val="22"/>
                <w:szCs w:val="22"/>
                <w:lang w:val="en-US"/>
              </w:rPr>
            </w:pPr>
            <w:r w:rsidRPr="00C86469">
              <w:rPr>
                <w:rFonts w:ascii="Times" w:eastAsia="Calibri" w:hAnsi="Times" w:cs="Times"/>
                <w:b/>
                <w:bCs/>
                <w:color w:val="000000"/>
                <w:sz w:val="22"/>
                <w:szCs w:val="22"/>
                <w:lang w:val="en-US"/>
              </w:rPr>
              <w:t>b</w:t>
            </w:r>
            <w:r w:rsidR="003131BE" w:rsidRPr="00C86469">
              <w:rPr>
                <w:rFonts w:ascii="Times" w:eastAsia="Calibri" w:hAnsi="Times" w:cs="Times"/>
                <w:b/>
                <w:bCs/>
                <w:color w:val="000000"/>
                <w:sz w:val="22"/>
                <w:szCs w:val="22"/>
                <w:lang w:val="en-US"/>
              </w:rPr>
              <w:t xml:space="preserve">i-directional </w:t>
            </w:r>
          </w:p>
          <w:p w14:paraId="56B124C8" w14:textId="77777777" w:rsidR="003131BE" w:rsidRPr="00C86469" w:rsidRDefault="003131BE"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Discussion that conservationists elude to the fact that they are stakeholders with certain interests and positions and have dispositions on who they trust or not</w:t>
            </w:r>
          </w:p>
        </w:tc>
        <w:tc>
          <w:tcPr>
            <w:tcW w:w="1985" w:type="dxa"/>
            <w:tcMar>
              <w:top w:w="144" w:type="nil"/>
              <w:right w:w="144" w:type="nil"/>
            </w:tcMar>
          </w:tcPr>
          <w:p w14:paraId="64DCE691" w14:textId="3CA6A42D" w:rsidR="00A22152" w:rsidRPr="00C86469" w:rsidRDefault="00A22152" w:rsidP="00A22152">
            <w:pPr>
              <w:autoSpaceDE w:val="0"/>
              <w:autoSpaceDN w:val="0"/>
              <w:adjustRightInd w:val="0"/>
              <w:spacing w:line="276" w:lineRule="auto"/>
              <w:rPr>
                <w:rFonts w:ascii="Times" w:eastAsia="Calibri" w:hAnsi="Times" w:cs="Times"/>
                <w:color w:val="000000"/>
                <w:sz w:val="22"/>
                <w:szCs w:val="22"/>
              </w:rPr>
            </w:pPr>
            <w:r w:rsidRPr="00C86469">
              <w:rPr>
                <w:rFonts w:ascii="Times" w:eastAsia="Calibri" w:hAnsi="Times" w:cs="Times"/>
                <w:color w:val="000000"/>
                <w:sz w:val="22"/>
                <w:szCs w:val="22"/>
                <w:lang w:val="en-US"/>
              </w:rPr>
              <w:t xml:space="preserve">Only article in the literature reviewed that draws on power explicitly. They describe power as </w:t>
            </w:r>
            <w:r w:rsidRPr="00C86469">
              <w:rPr>
                <w:rFonts w:ascii="Times" w:eastAsia="Calibri" w:hAnsi="Times" w:cs="Times"/>
                <w:color w:val="000000"/>
                <w:sz w:val="22"/>
                <w:szCs w:val="22"/>
              </w:rPr>
              <w:t>authority, resource-based power, and legitimacy</w:t>
            </w:r>
          </w:p>
          <w:p w14:paraId="098647AF" w14:textId="77777777" w:rsidR="00F7778B" w:rsidRPr="00C86469" w:rsidRDefault="00F7778B" w:rsidP="00CE36AC">
            <w:pPr>
              <w:autoSpaceDE w:val="0"/>
              <w:autoSpaceDN w:val="0"/>
              <w:adjustRightInd w:val="0"/>
              <w:spacing w:line="276" w:lineRule="auto"/>
              <w:rPr>
                <w:rFonts w:ascii="Times" w:eastAsia="Calibri" w:hAnsi="Times" w:cs="Times"/>
                <w:color w:val="000000"/>
                <w:sz w:val="22"/>
                <w:szCs w:val="22"/>
                <w:lang w:val="en-US"/>
              </w:rPr>
            </w:pPr>
          </w:p>
        </w:tc>
        <w:tc>
          <w:tcPr>
            <w:tcW w:w="2410" w:type="dxa"/>
            <w:tcMar>
              <w:top w:w="144" w:type="nil"/>
              <w:right w:w="144" w:type="nil"/>
            </w:tcMar>
          </w:tcPr>
          <w:p w14:paraId="7F78B37A" w14:textId="2BF56D19" w:rsidR="00F7778B" w:rsidRPr="00C86469" w:rsidRDefault="00832D5B" w:rsidP="00CE36AC">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 xml:space="preserve">Reference made to environmental justice as a term used by liberals that can put off republicans from </w:t>
            </w:r>
            <w:r w:rsidR="007E03F3" w:rsidRPr="00C86469">
              <w:rPr>
                <w:rFonts w:ascii="Times" w:eastAsia="Calibri" w:hAnsi="Times" w:cs="Times"/>
                <w:color w:val="000000"/>
                <w:sz w:val="22"/>
                <w:szCs w:val="22"/>
                <w:lang w:val="en-US"/>
              </w:rPr>
              <w:t>collaborative engagements.</w:t>
            </w:r>
          </w:p>
        </w:tc>
        <w:tc>
          <w:tcPr>
            <w:tcW w:w="2816" w:type="dxa"/>
            <w:tcMar>
              <w:top w:w="144" w:type="nil"/>
              <w:right w:w="144" w:type="nil"/>
            </w:tcMar>
          </w:tcPr>
          <w:p w14:paraId="548A4448" w14:textId="77777777" w:rsidR="00F7778B" w:rsidRPr="00C86469" w:rsidRDefault="002A6D22" w:rsidP="00F7778B">
            <w:pPr>
              <w:autoSpaceDE w:val="0"/>
              <w:autoSpaceDN w:val="0"/>
              <w:adjustRightInd w:val="0"/>
              <w:spacing w:line="276" w:lineRule="auto"/>
              <w:rPr>
                <w:rFonts w:ascii="Times" w:eastAsia="Calibri" w:hAnsi="Times" w:cs="Times"/>
                <w:color w:val="000000"/>
                <w:sz w:val="22"/>
                <w:szCs w:val="22"/>
                <w:lang w:val="en-US"/>
              </w:rPr>
            </w:pPr>
            <w:r w:rsidRPr="00C86469">
              <w:rPr>
                <w:rFonts w:ascii="Times" w:eastAsia="Calibri" w:hAnsi="Times" w:cs="Times"/>
                <w:color w:val="000000"/>
                <w:sz w:val="22"/>
                <w:szCs w:val="22"/>
                <w:lang w:val="en-US"/>
              </w:rPr>
              <w:t>An understanding of trust, identity, and power can enhance equitable and resilient conservation partnerships and processes.</w:t>
            </w:r>
          </w:p>
        </w:tc>
        <w:tc>
          <w:tcPr>
            <w:tcW w:w="444" w:type="dxa"/>
            <w:tcMar>
              <w:top w:w="144" w:type="nil"/>
              <w:right w:w="144" w:type="nil"/>
            </w:tcMar>
          </w:tcPr>
          <w:p w14:paraId="576A6CD3" w14:textId="77777777" w:rsidR="00F7778B" w:rsidRPr="00C86469" w:rsidRDefault="00F7778B" w:rsidP="00A2376B">
            <w:pPr>
              <w:keepNext/>
              <w:autoSpaceDE w:val="0"/>
              <w:autoSpaceDN w:val="0"/>
              <w:adjustRightInd w:val="0"/>
              <w:spacing w:line="276" w:lineRule="auto"/>
              <w:rPr>
                <w:rFonts w:ascii="Times" w:eastAsia="Calibri" w:hAnsi="Times" w:cs="Times"/>
                <w:color w:val="000000"/>
                <w:sz w:val="22"/>
                <w:szCs w:val="22"/>
                <w:lang w:val="en-US"/>
              </w:rPr>
            </w:pPr>
          </w:p>
        </w:tc>
      </w:tr>
      <w:tr w:rsidR="00735147" w:rsidRPr="00C86469" w14:paraId="6C752E86" w14:textId="77777777" w:rsidTr="00CE36AC">
        <w:tc>
          <w:tcPr>
            <w:tcW w:w="567" w:type="dxa"/>
            <w:tcMar>
              <w:top w:w="144" w:type="nil"/>
              <w:right w:w="144" w:type="nil"/>
            </w:tcMar>
          </w:tcPr>
          <w:p w14:paraId="387258C6" w14:textId="77777777" w:rsidR="00735147" w:rsidRPr="00C86469" w:rsidRDefault="00735147" w:rsidP="00CE36AC">
            <w:pPr>
              <w:autoSpaceDE w:val="0"/>
              <w:autoSpaceDN w:val="0"/>
              <w:adjustRightInd w:val="0"/>
              <w:spacing w:line="276" w:lineRule="auto"/>
              <w:rPr>
                <w:rFonts w:ascii="Times" w:eastAsia="Calibri" w:hAnsi="Times" w:cs="Times"/>
                <w:color w:val="000000"/>
                <w:sz w:val="22"/>
                <w:szCs w:val="22"/>
                <w:lang w:val="en-US"/>
              </w:rPr>
            </w:pPr>
          </w:p>
        </w:tc>
        <w:tc>
          <w:tcPr>
            <w:tcW w:w="1401" w:type="dxa"/>
            <w:tcMar>
              <w:top w:w="144" w:type="nil"/>
              <w:right w:w="144" w:type="nil"/>
            </w:tcMar>
          </w:tcPr>
          <w:p w14:paraId="3C4AC12F" w14:textId="77777777" w:rsidR="00735147" w:rsidRPr="00682F8A" w:rsidRDefault="002A6AF2" w:rsidP="00F7778B">
            <w:pPr>
              <w:autoSpaceDE w:val="0"/>
              <w:autoSpaceDN w:val="0"/>
              <w:adjustRightInd w:val="0"/>
              <w:spacing w:line="276" w:lineRule="auto"/>
              <w:rPr>
                <w:rFonts w:ascii="Times" w:eastAsia="Calibri" w:hAnsi="Times" w:cs="Times"/>
                <w:color w:val="000000"/>
                <w:sz w:val="22"/>
                <w:szCs w:val="22"/>
                <w:lang w:val="en-US"/>
              </w:rPr>
            </w:pPr>
            <w:r w:rsidRPr="00682F8A">
              <w:rPr>
                <w:rFonts w:ascii="Times" w:eastAsia="Calibri" w:hAnsi="Times" w:cs="Times"/>
                <w:color w:val="000000"/>
                <w:sz w:val="22"/>
                <w:szCs w:val="22"/>
                <w:lang w:val="en-US"/>
              </w:rPr>
              <w:t>Total number</w:t>
            </w:r>
          </w:p>
          <w:p w14:paraId="15C46B30" w14:textId="5ACBC5A5" w:rsidR="002A6AF2" w:rsidRPr="00682F8A" w:rsidRDefault="002A6AF2" w:rsidP="00F7778B">
            <w:pPr>
              <w:autoSpaceDE w:val="0"/>
              <w:autoSpaceDN w:val="0"/>
              <w:adjustRightInd w:val="0"/>
              <w:spacing w:line="276" w:lineRule="auto"/>
              <w:rPr>
                <w:rFonts w:ascii="Times" w:eastAsia="Calibri" w:hAnsi="Times" w:cs="Times"/>
                <w:color w:val="000000"/>
                <w:sz w:val="22"/>
                <w:szCs w:val="22"/>
                <w:lang w:val="en-US"/>
              </w:rPr>
            </w:pPr>
            <w:r w:rsidRPr="00682F8A">
              <w:rPr>
                <w:rFonts w:ascii="Times" w:eastAsia="Calibri" w:hAnsi="Times" w:cs="Times"/>
                <w:color w:val="000000"/>
                <w:sz w:val="22"/>
                <w:szCs w:val="22"/>
                <w:lang w:val="en-US"/>
              </w:rPr>
              <w:t>discussing the topic</w:t>
            </w:r>
          </w:p>
        </w:tc>
        <w:tc>
          <w:tcPr>
            <w:tcW w:w="1037" w:type="dxa"/>
            <w:tcMar>
              <w:top w:w="144" w:type="nil"/>
              <w:right w:w="144" w:type="nil"/>
            </w:tcMar>
          </w:tcPr>
          <w:p w14:paraId="2B50E050" w14:textId="77777777" w:rsidR="00735147" w:rsidRPr="00C86469" w:rsidRDefault="00735147" w:rsidP="00CE36AC">
            <w:pPr>
              <w:autoSpaceDE w:val="0"/>
              <w:autoSpaceDN w:val="0"/>
              <w:adjustRightInd w:val="0"/>
              <w:spacing w:line="276" w:lineRule="auto"/>
              <w:rPr>
                <w:rFonts w:ascii="Times" w:eastAsia="Calibri" w:hAnsi="Times" w:cs="Times"/>
                <w:color w:val="000000"/>
                <w:sz w:val="22"/>
                <w:szCs w:val="22"/>
                <w:lang w:val="en-US"/>
              </w:rPr>
            </w:pPr>
          </w:p>
        </w:tc>
        <w:tc>
          <w:tcPr>
            <w:tcW w:w="2768" w:type="dxa"/>
            <w:tcMar>
              <w:top w:w="144" w:type="nil"/>
              <w:right w:w="144" w:type="nil"/>
            </w:tcMar>
          </w:tcPr>
          <w:p w14:paraId="3A860B88" w14:textId="3F7CE7EB" w:rsidR="00735147" w:rsidRPr="00682F8A" w:rsidRDefault="00206363" w:rsidP="00CE36AC">
            <w:pPr>
              <w:autoSpaceDE w:val="0"/>
              <w:autoSpaceDN w:val="0"/>
              <w:adjustRightInd w:val="0"/>
              <w:spacing w:line="276" w:lineRule="auto"/>
              <w:rPr>
                <w:rFonts w:ascii="Times" w:eastAsia="Calibri" w:hAnsi="Times" w:cs="Times"/>
                <w:color w:val="000000"/>
                <w:sz w:val="22"/>
                <w:szCs w:val="22"/>
                <w:lang w:val="en-US"/>
              </w:rPr>
            </w:pPr>
            <w:r w:rsidRPr="00682F8A">
              <w:rPr>
                <w:rFonts w:ascii="Times" w:eastAsia="Calibri" w:hAnsi="Times" w:cs="Times"/>
                <w:color w:val="000000"/>
                <w:sz w:val="22"/>
                <w:szCs w:val="22"/>
                <w:lang w:val="en-US"/>
              </w:rPr>
              <w:t>21</w:t>
            </w:r>
            <w:r w:rsidR="00912E33" w:rsidRPr="00682F8A">
              <w:rPr>
                <w:rFonts w:ascii="Times" w:eastAsia="Calibri" w:hAnsi="Times" w:cs="Times"/>
                <w:color w:val="000000"/>
                <w:sz w:val="22"/>
                <w:szCs w:val="22"/>
                <w:lang w:val="en-US"/>
              </w:rPr>
              <w:t xml:space="preserve"> </w:t>
            </w:r>
            <w:r w:rsidR="006A4913" w:rsidRPr="00682F8A">
              <w:rPr>
                <w:rFonts w:ascii="Times" w:eastAsia="Calibri" w:hAnsi="Times" w:cs="Times"/>
                <w:color w:val="000000"/>
                <w:sz w:val="22"/>
                <w:szCs w:val="22"/>
                <w:lang w:val="en-US"/>
              </w:rPr>
              <w:t>advocating for</w:t>
            </w:r>
            <w:r w:rsidR="00912E33" w:rsidRPr="00682F8A">
              <w:rPr>
                <w:rFonts w:ascii="Times" w:eastAsia="Calibri" w:hAnsi="Times" w:cs="Times"/>
                <w:color w:val="000000"/>
                <w:sz w:val="22"/>
                <w:szCs w:val="22"/>
                <w:lang w:val="en-US"/>
              </w:rPr>
              <w:t xml:space="preserve"> communities </w:t>
            </w:r>
            <w:r w:rsidR="006A4913" w:rsidRPr="00682F8A">
              <w:rPr>
                <w:rFonts w:ascii="Times" w:eastAsia="Calibri" w:hAnsi="Times" w:cs="Times"/>
                <w:color w:val="000000"/>
                <w:sz w:val="22"/>
                <w:szCs w:val="22"/>
                <w:lang w:val="en-US"/>
              </w:rPr>
              <w:t>trusting in agencies</w:t>
            </w:r>
            <w:r w:rsidR="00534854" w:rsidRPr="00682F8A">
              <w:rPr>
                <w:rFonts w:ascii="Times" w:eastAsia="Calibri" w:hAnsi="Times" w:cs="Times"/>
                <w:color w:val="000000"/>
                <w:sz w:val="22"/>
                <w:szCs w:val="22"/>
                <w:lang w:val="en-US"/>
              </w:rPr>
              <w:t xml:space="preserve"> (</w:t>
            </w:r>
            <w:r w:rsidR="00577964" w:rsidRPr="00682F8A">
              <w:rPr>
                <w:rFonts w:ascii="Times" w:eastAsia="Calibri" w:hAnsi="Times" w:cs="Times"/>
                <w:color w:val="000000"/>
                <w:sz w:val="22"/>
                <w:szCs w:val="22"/>
                <w:lang w:val="en-US"/>
              </w:rPr>
              <w:t>84%)</w:t>
            </w:r>
          </w:p>
          <w:p w14:paraId="58BA28AA" w14:textId="5DED96F3" w:rsidR="006A4913" w:rsidRPr="00C86469" w:rsidRDefault="00275BF5" w:rsidP="00CE36AC">
            <w:pPr>
              <w:autoSpaceDE w:val="0"/>
              <w:autoSpaceDN w:val="0"/>
              <w:adjustRightInd w:val="0"/>
              <w:spacing w:line="276" w:lineRule="auto"/>
              <w:rPr>
                <w:rFonts w:ascii="Times" w:eastAsia="Calibri" w:hAnsi="Times" w:cs="Times"/>
                <w:b/>
                <w:bCs/>
                <w:color w:val="000000"/>
                <w:sz w:val="22"/>
                <w:szCs w:val="22"/>
                <w:lang w:val="en-US"/>
              </w:rPr>
            </w:pPr>
            <w:r w:rsidRPr="00682F8A">
              <w:rPr>
                <w:rFonts w:ascii="Times" w:eastAsia="Calibri" w:hAnsi="Times" w:cs="Times"/>
                <w:color w:val="000000"/>
                <w:sz w:val="22"/>
                <w:szCs w:val="22"/>
                <w:lang w:val="en-US"/>
              </w:rPr>
              <w:t>4 suggesting bi-directional trust</w:t>
            </w:r>
            <w:r w:rsidR="00534854" w:rsidRPr="00682F8A">
              <w:rPr>
                <w:rFonts w:ascii="Times" w:eastAsia="Calibri" w:hAnsi="Times" w:cs="Times"/>
                <w:color w:val="000000"/>
                <w:sz w:val="22"/>
                <w:szCs w:val="22"/>
                <w:lang w:val="en-US"/>
              </w:rPr>
              <w:t xml:space="preserve"> (16%)</w:t>
            </w:r>
          </w:p>
        </w:tc>
        <w:tc>
          <w:tcPr>
            <w:tcW w:w="1985" w:type="dxa"/>
            <w:tcMar>
              <w:top w:w="144" w:type="nil"/>
              <w:right w:w="144" w:type="nil"/>
            </w:tcMar>
          </w:tcPr>
          <w:p w14:paraId="78B6E629" w14:textId="0A1B9BA4" w:rsidR="00735147" w:rsidRPr="00C86469" w:rsidRDefault="00CF7EA7" w:rsidP="00A22152">
            <w:pPr>
              <w:autoSpaceDE w:val="0"/>
              <w:autoSpaceDN w:val="0"/>
              <w:adjustRightInd w:val="0"/>
              <w:spacing w:line="276" w:lineRule="auto"/>
              <w:rPr>
                <w:rFonts w:ascii="Times" w:eastAsia="Calibri" w:hAnsi="Times" w:cs="Times"/>
                <w:color w:val="000000"/>
                <w:sz w:val="22"/>
                <w:szCs w:val="22"/>
                <w:lang w:val="en-US"/>
              </w:rPr>
            </w:pPr>
            <w:r>
              <w:rPr>
                <w:rFonts w:ascii="Times" w:eastAsia="Calibri" w:hAnsi="Times" w:cs="Times"/>
                <w:color w:val="000000"/>
                <w:sz w:val="22"/>
                <w:szCs w:val="22"/>
                <w:lang w:val="en-US"/>
              </w:rPr>
              <w:t>11/25</w:t>
            </w:r>
          </w:p>
        </w:tc>
        <w:tc>
          <w:tcPr>
            <w:tcW w:w="2410" w:type="dxa"/>
            <w:tcMar>
              <w:top w:w="144" w:type="nil"/>
              <w:right w:w="144" w:type="nil"/>
            </w:tcMar>
          </w:tcPr>
          <w:p w14:paraId="3391AFFB" w14:textId="77777777" w:rsidR="00735147" w:rsidRDefault="00906FE7" w:rsidP="00CE36AC">
            <w:pPr>
              <w:autoSpaceDE w:val="0"/>
              <w:autoSpaceDN w:val="0"/>
              <w:adjustRightInd w:val="0"/>
              <w:spacing w:line="276" w:lineRule="auto"/>
              <w:rPr>
                <w:rFonts w:ascii="Times" w:eastAsia="Calibri" w:hAnsi="Times" w:cs="Times"/>
                <w:color w:val="000000"/>
                <w:sz w:val="22"/>
                <w:szCs w:val="22"/>
                <w:lang w:val="en-US"/>
              </w:rPr>
            </w:pPr>
            <w:r>
              <w:rPr>
                <w:rFonts w:ascii="Times" w:eastAsia="Calibri" w:hAnsi="Times" w:cs="Times"/>
                <w:color w:val="000000"/>
                <w:sz w:val="22"/>
                <w:szCs w:val="22"/>
                <w:lang w:val="en-US"/>
              </w:rPr>
              <w:t>20/25</w:t>
            </w:r>
          </w:p>
          <w:p w14:paraId="1BA89C05" w14:textId="2FAA4E7C" w:rsidR="0023528D" w:rsidRPr="00C86469" w:rsidRDefault="0023528D" w:rsidP="00CE36AC">
            <w:pPr>
              <w:autoSpaceDE w:val="0"/>
              <w:autoSpaceDN w:val="0"/>
              <w:adjustRightInd w:val="0"/>
              <w:spacing w:line="276" w:lineRule="auto"/>
              <w:rPr>
                <w:rFonts w:ascii="Times" w:eastAsia="Calibri" w:hAnsi="Times" w:cs="Times"/>
                <w:color w:val="000000"/>
                <w:sz w:val="22"/>
                <w:szCs w:val="22"/>
                <w:lang w:val="en-US"/>
              </w:rPr>
            </w:pPr>
          </w:p>
        </w:tc>
        <w:tc>
          <w:tcPr>
            <w:tcW w:w="2816" w:type="dxa"/>
            <w:tcMar>
              <w:top w:w="144" w:type="nil"/>
              <w:right w:w="144" w:type="nil"/>
            </w:tcMar>
          </w:tcPr>
          <w:p w14:paraId="2E763FAA" w14:textId="77777777" w:rsidR="00735147" w:rsidRPr="00C86469" w:rsidRDefault="00735147" w:rsidP="00F7778B">
            <w:pPr>
              <w:autoSpaceDE w:val="0"/>
              <w:autoSpaceDN w:val="0"/>
              <w:adjustRightInd w:val="0"/>
              <w:spacing w:line="276" w:lineRule="auto"/>
              <w:rPr>
                <w:rFonts w:ascii="Times" w:eastAsia="Calibri" w:hAnsi="Times" w:cs="Times"/>
                <w:color w:val="000000"/>
                <w:sz w:val="22"/>
                <w:szCs w:val="22"/>
                <w:lang w:val="en-US"/>
              </w:rPr>
            </w:pPr>
          </w:p>
        </w:tc>
        <w:tc>
          <w:tcPr>
            <w:tcW w:w="444" w:type="dxa"/>
            <w:tcMar>
              <w:top w:w="144" w:type="nil"/>
              <w:right w:w="144" w:type="nil"/>
            </w:tcMar>
          </w:tcPr>
          <w:p w14:paraId="09751A0E" w14:textId="77777777" w:rsidR="00735147" w:rsidRPr="00C86469" w:rsidRDefault="00735147" w:rsidP="00A2376B">
            <w:pPr>
              <w:keepNext/>
              <w:autoSpaceDE w:val="0"/>
              <w:autoSpaceDN w:val="0"/>
              <w:adjustRightInd w:val="0"/>
              <w:spacing w:line="276" w:lineRule="auto"/>
              <w:rPr>
                <w:rFonts w:ascii="Times" w:eastAsia="Calibri" w:hAnsi="Times" w:cs="Times"/>
                <w:color w:val="000000"/>
                <w:sz w:val="22"/>
                <w:szCs w:val="22"/>
                <w:lang w:val="en-US"/>
              </w:rPr>
            </w:pPr>
          </w:p>
        </w:tc>
      </w:tr>
      <w:tr w:rsidR="009D7346" w:rsidRPr="00C86469" w14:paraId="16A78E54" w14:textId="77777777" w:rsidTr="00CE36AC">
        <w:tc>
          <w:tcPr>
            <w:tcW w:w="567" w:type="dxa"/>
            <w:tcMar>
              <w:top w:w="144" w:type="nil"/>
              <w:right w:w="144" w:type="nil"/>
            </w:tcMar>
          </w:tcPr>
          <w:p w14:paraId="54E857BE" w14:textId="77777777" w:rsidR="009D7346" w:rsidRPr="00C86469" w:rsidRDefault="009D7346" w:rsidP="00CE36AC">
            <w:pPr>
              <w:autoSpaceDE w:val="0"/>
              <w:autoSpaceDN w:val="0"/>
              <w:adjustRightInd w:val="0"/>
              <w:spacing w:line="276" w:lineRule="auto"/>
              <w:rPr>
                <w:rFonts w:ascii="Times" w:eastAsia="Calibri" w:hAnsi="Times" w:cs="Times"/>
                <w:color w:val="000000"/>
                <w:sz w:val="22"/>
                <w:szCs w:val="22"/>
                <w:lang w:val="en-US"/>
              </w:rPr>
            </w:pPr>
          </w:p>
        </w:tc>
        <w:tc>
          <w:tcPr>
            <w:tcW w:w="1401" w:type="dxa"/>
            <w:tcMar>
              <w:top w:w="144" w:type="nil"/>
              <w:right w:w="144" w:type="nil"/>
            </w:tcMar>
          </w:tcPr>
          <w:p w14:paraId="707B023E" w14:textId="4BA23B71" w:rsidR="009D7346" w:rsidRPr="00682F8A" w:rsidRDefault="009D7346" w:rsidP="00F7778B">
            <w:pPr>
              <w:autoSpaceDE w:val="0"/>
              <w:autoSpaceDN w:val="0"/>
              <w:adjustRightInd w:val="0"/>
              <w:spacing w:line="276" w:lineRule="auto"/>
              <w:rPr>
                <w:rFonts w:ascii="Times" w:eastAsia="Calibri" w:hAnsi="Times" w:cs="Times"/>
                <w:color w:val="000000"/>
                <w:sz w:val="22"/>
                <w:szCs w:val="22"/>
                <w:lang w:val="en-US"/>
              </w:rPr>
            </w:pPr>
            <w:r w:rsidRPr="00682F8A">
              <w:rPr>
                <w:rFonts w:ascii="Times" w:eastAsia="Calibri" w:hAnsi="Times" w:cs="Times"/>
                <w:color w:val="000000"/>
                <w:sz w:val="22"/>
                <w:szCs w:val="22"/>
                <w:lang w:val="en-US"/>
              </w:rPr>
              <w:t xml:space="preserve">Reference to </w:t>
            </w:r>
            <w:r w:rsidR="00206363" w:rsidRPr="00682F8A">
              <w:rPr>
                <w:rFonts w:ascii="Times" w:eastAsia="Calibri" w:hAnsi="Times" w:cs="Times"/>
                <w:color w:val="000000"/>
                <w:sz w:val="22"/>
                <w:szCs w:val="22"/>
                <w:lang w:val="en-US"/>
              </w:rPr>
              <w:t>a substantive theory</w:t>
            </w:r>
          </w:p>
        </w:tc>
        <w:tc>
          <w:tcPr>
            <w:tcW w:w="1037" w:type="dxa"/>
            <w:tcMar>
              <w:top w:w="144" w:type="nil"/>
              <w:right w:w="144" w:type="nil"/>
            </w:tcMar>
          </w:tcPr>
          <w:p w14:paraId="3A11E5C8" w14:textId="77777777" w:rsidR="009D7346" w:rsidRPr="00C86469" w:rsidRDefault="009D7346" w:rsidP="00CE36AC">
            <w:pPr>
              <w:autoSpaceDE w:val="0"/>
              <w:autoSpaceDN w:val="0"/>
              <w:adjustRightInd w:val="0"/>
              <w:spacing w:line="276" w:lineRule="auto"/>
              <w:rPr>
                <w:rFonts w:ascii="Times" w:eastAsia="Calibri" w:hAnsi="Times" w:cs="Times"/>
                <w:color w:val="000000"/>
                <w:sz w:val="22"/>
                <w:szCs w:val="22"/>
                <w:lang w:val="en-US"/>
              </w:rPr>
            </w:pPr>
          </w:p>
        </w:tc>
        <w:tc>
          <w:tcPr>
            <w:tcW w:w="2768" w:type="dxa"/>
            <w:tcMar>
              <w:top w:w="144" w:type="nil"/>
              <w:right w:w="144" w:type="nil"/>
            </w:tcMar>
          </w:tcPr>
          <w:p w14:paraId="5BA8FACD" w14:textId="764E31D8" w:rsidR="009D7346" w:rsidRPr="00C86469" w:rsidRDefault="00975298" w:rsidP="00CE36AC">
            <w:pPr>
              <w:autoSpaceDE w:val="0"/>
              <w:autoSpaceDN w:val="0"/>
              <w:adjustRightInd w:val="0"/>
              <w:spacing w:line="276" w:lineRule="auto"/>
              <w:rPr>
                <w:rFonts w:ascii="Times" w:eastAsia="Calibri" w:hAnsi="Times" w:cs="Times"/>
                <w:b/>
                <w:bCs/>
                <w:color w:val="000000"/>
                <w:sz w:val="22"/>
                <w:szCs w:val="22"/>
                <w:lang w:val="en-US"/>
              </w:rPr>
            </w:pPr>
            <w:r>
              <w:rPr>
                <w:rFonts w:ascii="Times" w:eastAsia="Calibri" w:hAnsi="Times" w:cs="Times"/>
                <w:b/>
                <w:bCs/>
                <w:color w:val="000000"/>
                <w:sz w:val="22"/>
                <w:szCs w:val="22"/>
                <w:lang w:val="en-US"/>
              </w:rPr>
              <w:t>n/a</w:t>
            </w:r>
          </w:p>
        </w:tc>
        <w:tc>
          <w:tcPr>
            <w:tcW w:w="1985" w:type="dxa"/>
            <w:tcMar>
              <w:top w:w="144" w:type="nil"/>
              <w:right w:w="144" w:type="nil"/>
            </w:tcMar>
          </w:tcPr>
          <w:p w14:paraId="7CAA7FCF" w14:textId="18B70E78" w:rsidR="009D7346" w:rsidRPr="00C86469" w:rsidRDefault="00975298" w:rsidP="00A22152">
            <w:pPr>
              <w:autoSpaceDE w:val="0"/>
              <w:autoSpaceDN w:val="0"/>
              <w:adjustRightInd w:val="0"/>
              <w:spacing w:line="276" w:lineRule="auto"/>
              <w:rPr>
                <w:rFonts w:ascii="Times" w:eastAsia="Calibri" w:hAnsi="Times" w:cs="Times"/>
                <w:color w:val="000000"/>
                <w:sz w:val="22"/>
                <w:szCs w:val="22"/>
                <w:lang w:val="en-US"/>
              </w:rPr>
            </w:pPr>
            <w:r>
              <w:rPr>
                <w:rFonts w:ascii="Times" w:eastAsia="Calibri" w:hAnsi="Times" w:cs="Times"/>
                <w:color w:val="000000"/>
                <w:sz w:val="22"/>
                <w:szCs w:val="22"/>
                <w:lang w:val="en-US"/>
              </w:rPr>
              <w:t>1</w:t>
            </w:r>
            <w:r w:rsidR="00C17563">
              <w:rPr>
                <w:rFonts w:ascii="Times" w:eastAsia="Calibri" w:hAnsi="Times" w:cs="Times"/>
                <w:color w:val="000000"/>
                <w:sz w:val="22"/>
                <w:szCs w:val="22"/>
                <w:lang w:val="en-US"/>
              </w:rPr>
              <w:t>/25</w:t>
            </w:r>
          </w:p>
        </w:tc>
        <w:tc>
          <w:tcPr>
            <w:tcW w:w="2410" w:type="dxa"/>
            <w:tcMar>
              <w:top w:w="144" w:type="nil"/>
              <w:right w:w="144" w:type="nil"/>
            </w:tcMar>
          </w:tcPr>
          <w:p w14:paraId="33F61346" w14:textId="01153273" w:rsidR="009D7346" w:rsidRPr="00C86469" w:rsidRDefault="0059217D" w:rsidP="00CE36AC">
            <w:pPr>
              <w:autoSpaceDE w:val="0"/>
              <w:autoSpaceDN w:val="0"/>
              <w:adjustRightInd w:val="0"/>
              <w:spacing w:line="276" w:lineRule="auto"/>
              <w:rPr>
                <w:rFonts w:ascii="Times" w:eastAsia="Calibri" w:hAnsi="Times" w:cs="Times"/>
                <w:color w:val="000000"/>
                <w:sz w:val="22"/>
                <w:szCs w:val="22"/>
                <w:lang w:val="en-US"/>
              </w:rPr>
            </w:pPr>
            <w:r>
              <w:rPr>
                <w:rFonts w:ascii="Times" w:eastAsia="Calibri" w:hAnsi="Times" w:cs="Times"/>
                <w:color w:val="000000"/>
                <w:sz w:val="22"/>
                <w:szCs w:val="22"/>
                <w:lang w:val="en-US"/>
              </w:rPr>
              <w:t>0</w:t>
            </w:r>
          </w:p>
        </w:tc>
        <w:tc>
          <w:tcPr>
            <w:tcW w:w="2816" w:type="dxa"/>
            <w:tcMar>
              <w:top w:w="144" w:type="nil"/>
              <w:right w:w="144" w:type="nil"/>
            </w:tcMar>
          </w:tcPr>
          <w:p w14:paraId="024E2DA4" w14:textId="77777777" w:rsidR="009D7346" w:rsidRPr="00C86469" w:rsidRDefault="009D7346" w:rsidP="00F7778B">
            <w:pPr>
              <w:autoSpaceDE w:val="0"/>
              <w:autoSpaceDN w:val="0"/>
              <w:adjustRightInd w:val="0"/>
              <w:spacing w:line="276" w:lineRule="auto"/>
              <w:rPr>
                <w:rFonts w:ascii="Times" w:eastAsia="Calibri" w:hAnsi="Times" w:cs="Times"/>
                <w:color w:val="000000"/>
                <w:sz w:val="22"/>
                <w:szCs w:val="22"/>
                <w:lang w:val="en-US"/>
              </w:rPr>
            </w:pPr>
          </w:p>
        </w:tc>
        <w:tc>
          <w:tcPr>
            <w:tcW w:w="444" w:type="dxa"/>
            <w:tcMar>
              <w:top w:w="144" w:type="nil"/>
              <w:right w:w="144" w:type="nil"/>
            </w:tcMar>
          </w:tcPr>
          <w:p w14:paraId="0C398B74" w14:textId="77777777" w:rsidR="009D7346" w:rsidRPr="00C86469" w:rsidRDefault="009D7346" w:rsidP="00A2376B">
            <w:pPr>
              <w:keepNext/>
              <w:autoSpaceDE w:val="0"/>
              <w:autoSpaceDN w:val="0"/>
              <w:adjustRightInd w:val="0"/>
              <w:spacing w:line="276" w:lineRule="auto"/>
              <w:rPr>
                <w:rFonts w:ascii="Times" w:eastAsia="Calibri" w:hAnsi="Times" w:cs="Times"/>
                <w:color w:val="000000"/>
                <w:sz w:val="22"/>
                <w:szCs w:val="22"/>
                <w:lang w:val="en-US"/>
              </w:rPr>
            </w:pPr>
          </w:p>
        </w:tc>
      </w:tr>
    </w:tbl>
    <w:p w14:paraId="61979F76" w14:textId="77777777" w:rsidR="00A2376B" w:rsidRPr="00C86469" w:rsidRDefault="00A2376B" w:rsidP="00876453">
      <w:pPr>
        <w:tabs>
          <w:tab w:val="left" w:pos="2168"/>
        </w:tabs>
        <w:rPr>
          <w:rFonts w:ascii="Times" w:eastAsia="EB Garamond" w:hAnsi="Times" w:cs="EB Garamond"/>
          <w:sz w:val="22"/>
          <w:szCs w:val="22"/>
        </w:rPr>
        <w:sectPr w:rsidR="00A2376B" w:rsidRPr="00C86469" w:rsidSect="00C86469">
          <w:pgSz w:w="15840" w:h="12240" w:orient="landscape"/>
          <w:pgMar w:top="1440" w:right="1440" w:bottom="1440" w:left="1440" w:header="709" w:footer="709" w:gutter="0"/>
          <w:lnNumType w:countBy="1" w:restart="continuous"/>
          <w:pgNumType w:start="1"/>
          <w:cols w:space="720"/>
          <w:docGrid w:linePitch="326"/>
        </w:sectPr>
      </w:pPr>
    </w:p>
    <w:p w14:paraId="49F8DB70" w14:textId="77777777" w:rsidR="0047409B" w:rsidRDefault="0047409B" w:rsidP="00C86469">
      <w:pPr>
        <w:rPr>
          <w:rFonts w:ascii="Times" w:eastAsia="EB Garamond" w:hAnsi="Times" w:cs="EB Garamond"/>
          <w:b/>
          <w:sz w:val="22"/>
          <w:szCs w:val="22"/>
        </w:rPr>
      </w:pPr>
    </w:p>
    <w:p w14:paraId="152E962A" w14:textId="6072B441" w:rsidR="00C86469" w:rsidRPr="00C86469" w:rsidRDefault="002A6D22" w:rsidP="00C86469">
      <w:pPr>
        <w:rPr>
          <w:rFonts w:ascii="Times" w:eastAsia="EB Garamond" w:hAnsi="Times" w:cs="EB Garamond"/>
          <w:b/>
          <w:sz w:val="22"/>
          <w:szCs w:val="22"/>
        </w:rPr>
      </w:pPr>
      <w:r w:rsidRPr="00C86469">
        <w:rPr>
          <w:rFonts w:ascii="Times" w:eastAsia="EB Garamond" w:hAnsi="Times" w:cs="EB Garamond"/>
          <w:b/>
          <w:sz w:val="22"/>
          <w:szCs w:val="22"/>
        </w:rPr>
        <w:t>Appendix S2</w:t>
      </w:r>
      <w:r w:rsidR="00C86469" w:rsidRPr="00C86469">
        <w:rPr>
          <w:rFonts w:ascii="Times" w:eastAsia="EB Garamond" w:hAnsi="Times" w:cs="EB Garamond"/>
          <w:b/>
          <w:sz w:val="22"/>
          <w:szCs w:val="22"/>
        </w:rPr>
        <w:t>.</w:t>
      </w:r>
      <w:r w:rsidRPr="00C86469">
        <w:rPr>
          <w:rFonts w:ascii="Times" w:eastAsia="EB Garamond" w:hAnsi="Times" w:cs="EB Garamond"/>
          <w:sz w:val="22"/>
          <w:szCs w:val="22"/>
        </w:rPr>
        <w:t xml:space="preserve"> </w:t>
      </w:r>
    </w:p>
    <w:p w14:paraId="21C0506D" w14:textId="77777777" w:rsidR="00C86469" w:rsidRDefault="00C86469" w:rsidP="00C86469">
      <w:pPr>
        <w:spacing w:line="360" w:lineRule="auto"/>
        <w:rPr>
          <w:rFonts w:ascii="Times" w:eastAsia="EB Garamond" w:hAnsi="Times" w:cs="EB Garamond"/>
          <w:b/>
          <w:bCs/>
          <w:sz w:val="22"/>
          <w:szCs w:val="22"/>
        </w:rPr>
      </w:pPr>
    </w:p>
    <w:p w14:paraId="2A65C299" w14:textId="0A4760F1" w:rsidR="00C86469" w:rsidRPr="00C86469" w:rsidRDefault="00673466" w:rsidP="00C86469">
      <w:pPr>
        <w:spacing w:line="360" w:lineRule="auto"/>
        <w:rPr>
          <w:rFonts w:ascii="Times" w:hAnsi="Times"/>
          <w:sz w:val="22"/>
          <w:szCs w:val="22"/>
        </w:rPr>
      </w:pPr>
      <w:sdt>
        <w:sdtPr>
          <w:rPr>
            <w:rFonts w:ascii="Times" w:hAnsi="Times"/>
            <w:sz w:val="22"/>
            <w:szCs w:val="22"/>
          </w:rPr>
          <w:tag w:val="goog_rdk_0"/>
          <w:id w:val="-893273152"/>
        </w:sdtPr>
        <w:sdtEndPr/>
        <w:sdtContent>
          <w:r w:rsidR="00C86469" w:rsidRPr="00C86469">
            <w:rPr>
              <w:rFonts w:ascii="Times" w:eastAsia="EB Garamond" w:hAnsi="Times" w:cs="EB Garamond"/>
              <w:b/>
              <w:sz w:val="22"/>
              <w:szCs w:val="22"/>
            </w:rPr>
            <w:t xml:space="preserve">Search Strategy for </w:t>
          </w:r>
          <w:r w:rsidR="007563B8">
            <w:rPr>
              <w:rFonts w:ascii="Times" w:eastAsia="EB Garamond" w:hAnsi="Times" w:cs="EB Garamond"/>
              <w:b/>
              <w:sz w:val="22"/>
              <w:szCs w:val="22"/>
            </w:rPr>
            <w:t>focused</w:t>
          </w:r>
          <w:r w:rsidR="00C86469" w:rsidRPr="00C86469">
            <w:rPr>
              <w:rFonts w:ascii="Times" w:eastAsia="EB Garamond" w:hAnsi="Times" w:cs="EB Garamond"/>
              <w:b/>
              <w:sz w:val="22"/>
              <w:szCs w:val="22"/>
            </w:rPr>
            <w:t xml:space="preserve"> </w:t>
          </w:r>
          <w:r w:rsidR="007563B8">
            <w:rPr>
              <w:rFonts w:ascii="Times" w:eastAsia="EB Garamond" w:hAnsi="Times" w:cs="EB Garamond"/>
              <w:b/>
              <w:sz w:val="22"/>
              <w:szCs w:val="22"/>
            </w:rPr>
            <w:t>r</w:t>
          </w:r>
          <w:r w:rsidR="00C86469" w:rsidRPr="00C86469">
            <w:rPr>
              <w:rFonts w:ascii="Times" w:eastAsia="EB Garamond" w:hAnsi="Times" w:cs="EB Garamond"/>
              <w:b/>
              <w:sz w:val="22"/>
              <w:szCs w:val="22"/>
            </w:rPr>
            <w:t xml:space="preserve">eview </w:t>
          </w:r>
        </w:sdtContent>
      </w:sdt>
      <w:r w:rsidR="00C86469" w:rsidRPr="00C86469">
        <w:rPr>
          <w:rFonts w:ascii="Times" w:eastAsia="EB Garamond" w:hAnsi="Times" w:cs="EB Garamond"/>
          <w:b/>
          <w:bCs/>
          <w:sz w:val="22"/>
          <w:szCs w:val="22"/>
        </w:rPr>
        <w:t xml:space="preserve"> </w:t>
      </w:r>
    </w:p>
    <w:p w14:paraId="27ACBB96" w14:textId="07CAFE41" w:rsidR="00C86469" w:rsidRPr="00C86469" w:rsidRDefault="00C86469" w:rsidP="00C86469">
      <w:pPr>
        <w:spacing w:line="360" w:lineRule="auto"/>
        <w:rPr>
          <w:rFonts w:ascii="Times" w:eastAsia="EB Garamond" w:hAnsi="Times" w:cs="EB Garamond"/>
          <w:sz w:val="22"/>
          <w:szCs w:val="22"/>
        </w:rPr>
      </w:pPr>
      <w:r w:rsidRPr="00C86469">
        <w:rPr>
          <w:rFonts w:ascii="Times" w:eastAsia="EB Garamond" w:hAnsi="Times" w:cs="EB Garamond"/>
          <w:sz w:val="22"/>
          <w:szCs w:val="22"/>
        </w:rPr>
        <w:t xml:space="preserve">We were concerned with the role of (dis)trust in conservation and natural resource management (NRM) literatures. Broad search terms were used locate relevant literature, as well as searching the references cited in key texts </w:t>
      </w:r>
      <w:r w:rsidRPr="00C86469">
        <w:rPr>
          <w:rFonts w:ascii="Times" w:eastAsia="EB Garamond" w:hAnsi="Times" w:cs="EB Garamond"/>
          <w:sz w:val="22"/>
          <w:szCs w:val="22"/>
        </w:rPr>
        <w:fldChar w:fldCharType="begin"/>
      </w:r>
      <w:r w:rsidRPr="00C86469">
        <w:rPr>
          <w:rFonts w:ascii="Times" w:eastAsia="EB Garamond" w:hAnsi="Times" w:cs="EB Garamond"/>
          <w:sz w:val="22"/>
          <w:szCs w:val="22"/>
        </w:rPr>
        <w:instrText xml:space="preserve"> ADDIN ZOTERO_ITEM CSL_CITATION {"citationID":"rM8keUG1","properties":{"formattedCitation":"(Stern &amp; Coleman 2015; Young et al. 2016)","plainCitation":"(Stern &amp; Coleman 2015; Young et al. 2016)","noteIndex":0},"citationItems":[{"id":313,"uris":["http://zotero.org/users/6330222/items/BYS4WXVL"],"uri":["http://zotero.org/users/6330222/items/BYS4WXVL"],"itemData":{"id":313,"type":"article-journal","abstract":"Despite the long-recognized importance of trust in the natural resources management literature, few have drawn upon the breadth of other disciplines’ investigations of trust to inform their work. This article represents an effort to break down the concept of trust into its component parts in an attempt to reorganize trust theory in a robust and practical way for collaborative natural resource management. We describe four forms of trust relevant to collaborative (and other forms of) natural resource management: dispositional trust, rational trust, affinitive trust, and procedural trust. By delineating different forms of trust, their antecedents, and their potential consequences for collaborative natural resource management, we aim to provide a useful and consistent lexicon and framework for use by researchers and practitioners in the human dimensions of natural resource management.","container-title":"Society &amp; Natural Resources","DOI":"10.1080/08941920.2014.945062","ISSN":"0894-1920, 1521-0723","issue":"2","journalAbbreviation":"Society &amp; Natural Resources","language":"en","page":"117-132","source":"DOI.org (Crossref)","title":"The Multidimensionality of Trust: Applications in Collaborative Natural Resource Management","title-short":"The Multidimensionality of Trust","volume":"28","author":[{"family":"Stern","given":"Marc J."},{"family":"Coleman","given":"Kimberly J."}],"issued":{"date-parts":[["2015",2]]}}},{"id":316,"uris":["http://zotero.org/users/6330222/items/AVFFZ42Y"],"uri":["http://zotero.org/users/6330222/items/AVFFZ42Y"],"itemData":{"id":316,"type":"article-journal","abstract":"Conﬂicts between biodiversity conservation and other human activities are intensifying as a result of growing pressure on natural resources and concomitant demands by some for greater conservation. Approaches to reducing conﬂicts are increasingly focusing on engaging stakeholders in processes that are perceived as fair, i.e. independent and where stakeholders have inﬂuence, and which in turn can generate trust between stakeholders. Hitherto, there has been limited empirical research supporting the claim that conservation conﬂicts can be reduced by building trust through fair participation. Using quantitative and qualitative empirical data from three case studies, we analysed whether fair participation processes were directly related to conﬂict resolution and if this relationship was mediated by trust. Our research provided empirical quantitative evidence that increased trust through fair processes makes conﬂict resolution more likely. The qualitative analysis revealed caveats to this ﬁnding, including the different understandings of the deﬁnition of conﬂict by stakeholders, the complex nature of trust in conservation conﬂicts where most stakeholders have high levels of ecological knowledge, and the atypical nature (i.e. presence of a local champion) of one of the case studies. Building and maintaining trust with landowners and managers may be central to conserving biodiversity. Such trust-building requires effort and resources, opportunities for appropriate dialogue between stakeholders and a willingness to share power in terms of knowledge and policy implementation, especially when local stakeholders are dependent on and knowledgeable about natural resources.","container-title":"Biological Conservation","DOI":"10.1016/j.biocon.2015.12.030","ISSN":"00063207","journalAbbreviation":"Biological Conservation","language":"en","page":"196-202","source":"DOI.org (Crossref)","title":"The role of trust in the resolution of conservation conflicts","volume":"195","author":[{"family":"Young","given":"Juliette C."},{"family":"Searle","given":"Kate"},{"family":"Butler","given":"Adam"},{"family":"Simmons","given":"Peter"},{"family":"Watt","given":"Allan D."},{"family":"Jordan","given":"Andrew"}],"issued":{"date-parts":[["2016",3]]}}}],"schema":"https://github.com/citation-style-language/schema/raw/master/csl-citation.json"} </w:instrText>
      </w:r>
      <w:r w:rsidRPr="00C86469">
        <w:rPr>
          <w:rFonts w:ascii="Times" w:eastAsia="EB Garamond" w:hAnsi="Times" w:cs="EB Garamond"/>
          <w:sz w:val="22"/>
          <w:szCs w:val="22"/>
        </w:rPr>
        <w:fldChar w:fldCharType="separate"/>
      </w:r>
      <w:r w:rsidRPr="00C86469">
        <w:rPr>
          <w:rFonts w:ascii="Times" w:eastAsia="EB Garamond" w:hAnsi="Times" w:cs="EB Garamond"/>
          <w:noProof/>
          <w:sz w:val="22"/>
          <w:szCs w:val="22"/>
        </w:rPr>
        <w:t>(Stern &amp; Coleman 2015; Young et al. 2016)</w:t>
      </w:r>
      <w:r w:rsidRPr="00C86469">
        <w:rPr>
          <w:rFonts w:ascii="Times" w:eastAsia="EB Garamond" w:hAnsi="Times" w:cs="EB Garamond"/>
          <w:sz w:val="22"/>
          <w:szCs w:val="22"/>
        </w:rPr>
        <w:fldChar w:fldCharType="end"/>
      </w:r>
      <w:r w:rsidRPr="00C86469">
        <w:rPr>
          <w:rFonts w:ascii="Times" w:eastAsia="EB Garamond" w:hAnsi="Times" w:cs="EB Garamond"/>
          <w:sz w:val="22"/>
          <w:szCs w:val="22"/>
        </w:rPr>
        <w:t>. To meet the inclusion criteria an article had to concern (dis)trust</w:t>
      </w:r>
      <w:r w:rsidR="0022782D">
        <w:rPr>
          <w:rFonts w:ascii="Times" w:eastAsia="EB Garamond" w:hAnsi="Times" w:cs="EB Garamond"/>
          <w:sz w:val="22"/>
          <w:szCs w:val="22"/>
        </w:rPr>
        <w:t>/trustworthiness</w:t>
      </w:r>
      <w:r w:rsidRPr="00C86469">
        <w:rPr>
          <w:rFonts w:ascii="Times" w:eastAsia="EB Garamond" w:hAnsi="Times" w:cs="EB Garamond"/>
          <w:sz w:val="22"/>
          <w:szCs w:val="22"/>
        </w:rPr>
        <w:t xml:space="preserve"> in conservation and/or NRM as the </w:t>
      </w:r>
      <w:proofErr w:type="gramStart"/>
      <w:r w:rsidRPr="00C86469">
        <w:rPr>
          <w:rFonts w:ascii="Times" w:eastAsia="EB Garamond" w:hAnsi="Times" w:cs="EB Garamond"/>
          <w:sz w:val="22"/>
          <w:szCs w:val="22"/>
        </w:rPr>
        <w:t>main focus</w:t>
      </w:r>
      <w:proofErr w:type="gramEnd"/>
      <w:r w:rsidRPr="00C86469">
        <w:rPr>
          <w:rFonts w:ascii="Times" w:eastAsia="EB Garamond" w:hAnsi="Times" w:cs="EB Garamond"/>
          <w:sz w:val="22"/>
          <w:szCs w:val="22"/>
        </w:rPr>
        <w:t xml:space="preserve"> study, by either its quantification (qualitative or quantitative) or its</w:t>
      </w:r>
      <w:r w:rsidR="000B24E3">
        <w:rPr>
          <w:rFonts w:ascii="Times" w:eastAsia="EB Garamond" w:hAnsi="Times" w:cs="EB Garamond"/>
          <w:sz w:val="22"/>
          <w:szCs w:val="22"/>
        </w:rPr>
        <w:t xml:space="preserve"> theoretical</w:t>
      </w:r>
      <w:r w:rsidRPr="00C86469">
        <w:rPr>
          <w:rFonts w:ascii="Times" w:eastAsia="EB Garamond" w:hAnsi="Times" w:cs="EB Garamond"/>
          <w:sz w:val="22"/>
          <w:szCs w:val="22"/>
        </w:rPr>
        <w:t xml:space="preserve"> conceptualisation.  </w:t>
      </w:r>
    </w:p>
    <w:p w14:paraId="56591C7C" w14:textId="77777777" w:rsidR="00C86469" w:rsidRPr="00C86469" w:rsidRDefault="00C86469" w:rsidP="00C86469">
      <w:pPr>
        <w:rPr>
          <w:rFonts w:ascii="Times" w:eastAsia="EB Garamond" w:hAnsi="Times" w:cs="EB Garamond"/>
          <w:b/>
          <w:bCs/>
          <w:sz w:val="22"/>
          <w:szCs w:val="22"/>
        </w:rPr>
      </w:pPr>
    </w:p>
    <w:p w14:paraId="29FD1D12" w14:textId="4D51CE03" w:rsidR="000D6EDD" w:rsidRPr="00C86469" w:rsidRDefault="002A6D22" w:rsidP="00C86469">
      <w:pPr>
        <w:rPr>
          <w:rFonts w:ascii="Times" w:eastAsia="EB Garamond" w:hAnsi="Times" w:cs="EB Garamond"/>
          <w:sz w:val="22"/>
          <w:szCs w:val="22"/>
        </w:rPr>
      </w:pPr>
      <w:r w:rsidRPr="00C86469">
        <w:rPr>
          <w:rFonts w:ascii="Times" w:eastAsia="EB Garamond" w:hAnsi="Times" w:cs="EB Garamond"/>
          <w:b/>
          <w:bCs/>
          <w:sz w:val="22"/>
          <w:szCs w:val="22"/>
        </w:rPr>
        <w:t>Search strategy of the peer-reviewed literature found in the Web of Science Main Collection Database</w:t>
      </w:r>
    </w:p>
    <w:p w14:paraId="6E511081" w14:textId="77777777" w:rsidR="000D6EDD" w:rsidRPr="00C86469" w:rsidRDefault="000D6EDD">
      <w:pPr>
        <w:rPr>
          <w:rFonts w:ascii="Times" w:eastAsia="EB Garamond" w:hAnsi="Times" w:cs="EB Garamond"/>
          <w:sz w:val="22"/>
          <w:szCs w:val="22"/>
        </w:rPr>
      </w:pPr>
    </w:p>
    <w:tbl>
      <w:tblPr>
        <w:tblStyle w:val="a0"/>
        <w:tblW w:w="936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431"/>
        <w:gridCol w:w="2521"/>
        <w:gridCol w:w="2454"/>
        <w:gridCol w:w="1954"/>
      </w:tblGrid>
      <w:tr w:rsidR="000D6EDD" w:rsidRPr="00C86469" w14:paraId="54634F17" w14:textId="77777777">
        <w:tc>
          <w:tcPr>
            <w:tcW w:w="2431" w:type="dxa"/>
          </w:tcPr>
          <w:p w14:paraId="36F32451"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Topic</w:t>
            </w:r>
          </w:p>
        </w:tc>
        <w:tc>
          <w:tcPr>
            <w:tcW w:w="2521" w:type="dxa"/>
          </w:tcPr>
          <w:p w14:paraId="28C51038"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Boolean String</w:t>
            </w:r>
          </w:p>
        </w:tc>
        <w:tc>
          <w:tcPr>
            <w:tcW w:w="2454" w:type="dxa"/>
          </w:tcPr>
          <w:p w14:paraId="2B0BF130"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Inclusion Criteria</w:t>
            </w:r>
          </w:p>
        </w:tc>
        <w:tc>
          <w:tcPr>
            <w:tcW w:w="1954" w:type="dxa"/>
          </w:tcPr>
          <w:p w14:paraId="043084CD"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Search focus</w:t>
            </w:r>
          </w:p>
        </w:tc>
      </w:tr>
      <w:tr w:rsidR="000D6EDD" w:rsidRPr="00C86469" w14:paraId="335BB123" w14:textId="77777777">
        <w:tc>
          <w:tcPr>
            <w:tcW w:w="2431" w:type="dxa"/>
          </w:tcPr>
          <w:p w14:paraId="00DDFC0D" w14:textId="77777777" w:rsidR="000D6EDD" w:rsidRPr="00C86469" w:rsidRDefault="000D6EDD">
            <w:pPr>
              <w:rPr>
                <w:rFonts w:ascii="Times" w:eastAsia="EB Garamond" w:hAnsi="Times" w:cs="EB Garamond"/>
                <w:sz w:val="22"/>
                <w:szCs w:val="22"/>
              </w:rPr>
            </w:pPr>
          </w:p>
          <w:p w14:paraId="5F1B3844" w14:textId="77777777" w:rsidR="000D6EDD" w:rsidRPr="00C86469" w:rsidRDefault="000D6EDD">
            <w:pPr>
              <w:rPr>
                <w:rFonts w:ascii="Times" w:eastAsia="EB Garamond" w:hAnsi="Times" w:cs="EB Garamond"/>
                <w:sz w:val="22"/>
                <w:szCs w:val="22"/>
              </w:rPr>
            </w:pPr>
          </w:p>
          <w:p w14:paraId="324A75BA"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The role of trust in conservation and NRM</w:t>
            </w:r>
          </w:p>
        </w:tc>
        <w:tc>
          <w:tcPr>
            <w:tcW w:w="2521" w:type="dxa"/>
          </w:tcPr>
          <w:p w14:paraId="6D932A86" w14:textId="77777777" w:rsidR="000D6EDD" w:rsidRPr="00C86469" w:rsidRDefault="000D6EDD">
            <w:pPr>
              <w:rPr>
                <w:rFonts w:ascii="Times" w:eastAsia="EB Garamond" w:hAnsi="Times" w:cs="EB Garamond"/>
                <w:sz w:val="22"/>
                <w:szCs w:val="22"/>
              </w:rPr>
            </w:pPr>
          </w:p>
          <w:p w14:paraId="41D33B3C" w14:textId="77777777" w:rsidR="000D6EDD" w:rsidRPr="00C86469" w:rsidRDefault="000D6EDD">
            <w:pPr>
              <w:rPr>
                <w:rFonts w:ascii="Times" w:eastAsia="EB Garamond" w:hAnsi="Times" w:cs="EB Garamond"/>
                <w:sz w:val="22"/>
                <w:szCs w:val="22"/>
              </w:rPr>
            </w:pPr>
          </w:p>
          <w:p w14:paraId="5F943DA5"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Trust*, distrust, mistrust) AND (Conservation* OR Natural Resource Management)</w:t>
            </w:r>
          </w:p>
        </w:tc>
        <w:tc>
          <w:tcPr>
            <w:tcW w:w="2454" w:type="dxa"/>
          </w:tcPr>
          <w:p w14:paraId="550DBC68"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Discussed or theoretically conceptualised trust as a major component, and/or demonstrated a qualitative, quantitative or mixed method approach for measuring trust.</w:t>
            </w:r>
          </w:p>
          <w:p w14:paraId="0B01B6FA" w14:textId="77777777" w:rsidR="000D6EDD" w:rsidRPr="00C86469" w:rsidRDefault="000D6EDD">
            <w:pPr>
              <w:rPr>
                <w:rFonts w:ascii="Times" w:eastAsia="EB Garamond" w:hAnsi="Times" w:cs="EB Garamond"/>
                <w:sz w:val="22"/>
                <w:szCs w:val="22"/>
              </w:rPr>
            </w:pPr>
          </w:p>
          <w:p w14:paraId="5BD55C73"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English language articles</w:t>
            </w:r>
          </w:p>
        </w:tc>
        <w:tc>
          <w:tcPr>
            <w:tcW w:w="1954" w:type="dxa"/>
          </w:tcPr>
          <w:p w14:paraId="23489A7F" w14:textId="77777777" w:rsidR="000D6EDD" w:rsidRPr="00C86469" w:rsidRDefault="002A6D22">
            <w:pPr>
              <w:rPr>
                <w:rFonts w:ascii="Times" w:eastAsia="EB Garamond" w:hAnsi="Times" w:cs="EB Garamond"/>
                <w:sz w:val="22"/>
                <w:szCs w:val="22"/>
              </w:rPr>
            </w:pPr>
            <w:r w:rsidRPr="00C86469">
              <w:rPr>
                <w:rFonts w:ascii="Times" w:eastAsia="EB Garamond" w:hAnsi="Times" w:cs="EB Garamond"/>
                <w:sz w:val="22"/>
                <w:szCs w:val="22"/>
              </w:rPr>
              <w:t>Title, abstract, key words and Key Words Plus</w:t>
            </w:r>
          </w:p>
        </w:tc>
      </w:tr>
    </w:tbl>
    <w:p w14:paraId="5FA74BA1" w14:textId="77777777" w:rsidR="000D6EDD" w:rsidRPr="00C86469" w:rsidRDefault="000D6EDD">
      <w:pPr>
        <w:rPr>
          <w:rFonts w:ascii="Times" w:eastAsia="EB Garamond" w:hAnsi="Times" w:cs="EB Garamond"/>
          <w:sz w:val="22"/>
          <w:szCs w:val="22"/>
        </w:rPr>
      </w:pPr>
    </w:p>
    <w:p w14:paraId="06040133" w14:textId="1EB1171A" w:rsidR="007A46CF" w:rsidRPr="00C86469" w:rsidRDefault="007A46CF">
      <w:pPr>
        <w:rPr>
          <w:rFonts w:ascii="Times" w:eastAsia="EB Garamond" w:hAnsi="Times" w:cs="EB Garamond"/>
          <w:sz w:val="22"/>
          <w:szCs w:val="22"/>
        </w:rPr>
      </w:pPr>
    </w:p>
    <w:p w14:paraId="36D051A2" w14:textId="77777777" w:rsidR="000D6EDD" w:rsidRPr="00C86469" w:rsidRDefault="000D6EDD">
      <w:pPr>
        <w:rPr>
          <w:rFonts w:ascii="Times" w:eastAsia="EB Garamond" w:hAnsi="Times" w:cs="EB Garamond"/>
          <w:sz w:val="22"/>
          <w:szCs w:val="22"/>
        </w:rPr>
      </w:pPr>
    </w:p>
    <w:p w14:paraId="62AEC137" w14:textId="77777777" w:rsidR="000D6EDD" w:rsidRPr="00C86469" w:rsidRDefault="002A6D22">
      <w:pPr>
        <w:spacing w:line="360" w:lineRule="auto"/>
        <w:rPr>
          <w:rFonts w:ascii="Times" w:eastAsia="EB Garamond" w:hAnsi="Times" w:cs="EB Garamond"/>
          <w:bCs/>
          <w:i/>
          <w:iCs/>
          <w:sz w:val="22"/>
          <w:szCs w:val="22"/>
        </w:rPr>
      </w:pPr>
      <w:r w:rsidRPr="00C86469">
        <w:rPr>
          <w:rFonts w:ascii="Times" w:eastAsia="EB Garamond" w:hAnsi="Times" w:cs="EB Garamond"/>
          <w:bCs/>
          <w:i/>
          <w:iCs/>
          <w:sz w:val="22"/>
          <w:szCs w:val="22"/>
        </w:rPr>
        <w:t>Search Results Summary</w:t>
      </w:r>
    </w:p>
    <w:p w14:paraId="653743F4" w14:textId="77777777" w:rsidR="000D6EDD" w:rsidRPr="00C86469" w:rsidRDefault="000D6EDD">
      <w:pPr>
        <w:spacing w:line="360" w:lineRule="auto"/>
        <w:rPr>
          <w:rFonts w:ascii="Times" w:eastAsia="EB Garamond" w:hAnsi="Times" w:cs="EB Garamond"/>
          <w:sz w:val="22"/>
          <w:szCs w:val="22"/>
        </w:rPr>
      </w:pPr>
    </w:p>
    <w:p w14:paraId="1436D3D7" w14:textId="457AB663" w:rsidR="000D6EDD" w:rsidRPr="00C86469" w:rsidRDefault="002A6D22" w:rsidP="00646292">
      <w:pPr>
        <w:spacing w:line="360" w:lineRule="auto"/>
        <w:rPr>
          <w:rFonts w:ascii="Times" w:eastAsia="EB Garamond" w:hAnsi="Times" w:cs="EB Garamond"/>
          <w:sz w:val="22"/>
          <w:szCs w:val="22"/>
        </w:rPr>
      </w:pPr>
      <w:r w:rsidRPr="00C86469">
        <w:rPr>
          <w:rFonts w:ascii="Times" w:eastAsia="EB Garamond" w:hAnsi="Times" w:cs="EB Garamond"/>
          <w:sz w:val="22"/>
          <w:szCs w:val="22"/>
        </w:rPr>
        <w:t>The search returned 7231 entries, which were then filtered to 412 articles by removing items from irrelevan</w:t>
      </w:r>
      <w:r w:rsidR="006862E9" w:rsidRPr="00C86469">
        <w:rPr>
          <w:rFonts w:ascii="Times" w:eastAsia="EB Garamond" w:hAnsi="Times" w:cs="EB Garamond"/>
          <w:sz w:val="22"/>
          <w:szCs w:val="22"/>
        </w:rPr>
        <w:t>t disciplines</w:t>
      </w:r>
      <w:r w:rsidR="007E03F3" w:rsidRPr="00C86469">
        <w:rPr>
          <w:rFonts w:ascii="Times" w:eastAsia="EB Garamond" w:hAnsi="Times" w:cs="EB Garamond"/>
          <w:sz w:val="22"/>
          <w:szCs w:val="22"/>
        </w:rPr>
        <w:t xml:space="preserve">. The remaining </w:t>
      </w:r>
      <w:r w:rsidR="006862E9" w:rsidRPr="00C86469">
        <w:rPr>
          <w:rFonts w:ascii="Times" w:eastAsia="EB Garamond" w:hAnsi="Times" w:cs="EB Garamond"/>
          <w:sz w:val="22"/>
          <w:szCs w:val="22"/>
        </w:rPr>
        <w:t>389</w:t>
      </w:r>
      <w:r w:rsidR="007E03F3" w:rsidRPr="00C86469">
        <w:rPr>
          <w:rFonts w:ascii="Times" w:eastAsia="EB Garamond" w:hAnsi="Times" w:cs="EB Garamond"/>
          <w:sz w:val="22"/>
          <w:szCs w:val="22"/>
        </w:rPr>
        <w:t xml:space="preserve"> abstracts were read or the main text where necessary to assess inclusion according to the above mention criteria.</w:t>
      </w:r>
      <w:r w:rsidR="006862E9" w:rsidRPr="00C86469">
        <w:rPr>
          <w:rFonts w:ascii="Times" w:eastAsia="EB Garamond" w:hAnsi="Times" w:cs="EB Garamond"/>
          <w:sz w:val="22"/>
          <w:szCs w:val="22"/>
        </w:rPr>
        <w:t xml:space="preserve"> </w:t>
      </w:r>
      <w:r w:rsidR="007E03F3" w:rsidRPr="00C86469">
        <w:rPr>
          <w:rFonts w:ascii="Times" w:eastAsia="EB Garamond" w:hAnsi="Times" w:cs="EB Garamond"/>
          <w:sz w:val="22"/>
          <w:szCs w:val="22"/>
        </w:rPr>
        <w:t xml:space="preserve">Out of these articles 23 </w:t>
      </w:r>
      <w:r w:rsidR="0025312A">
        <w:rPr>
          <w:rFonts w:ascii="Times" w:eastAsia="EB Garamond" w:hAnsi="Times" w:cs="EB Garamond"/>
          <w:sz w:val="22"/>
          <w:szCs w:val="22"/>
        </w:rPr>
        <w:t xml:space="preserve">focused on </w:t>
      </w:r>
      <w:r w:rsidR="007E03F3" w:rsidRPr="00C86469">
        <w:rPr>
          <w:rFonts w:ascii="Times" w:eastAsia="EB Garamond" w:hAnsi="Times" w:cs="EB Garamond"/>
          <w:sz w:val="22"/>
          <w:szCs w:val="22"/>
        </w:rPr>
        <w:t xml:space="preserve">trust </w:t>
      </w:r>
      <w:r w:rsidR="00CD7A9D" w:rsidRPr="00C86469">
        <w:rPr>
          <w:rFonts w:ascii="Times" w:eastAsia="EB Garamond" w:hAnsi="Times" w:cs="EB Garamond"/>
          <w:sz w:val="22"/>
          <w:szCs w:val="22"/>
        </w:rPr>
        <w:t xml:space="preserve">as the major component which warranted their </w:t>
      </w:r>
      <w:r w:rsidR="006862E9" w:rsidRPr="00C86469">
        <w:rPr>
          <w:rFonts w:ascii="Times" w:eastAsia="EB Garamond" w:hAnsi="Times" w:cs="EB Garamond"/>
          <w:sz w:val="22"/>
          <w:szCs w:val="22"/>
        </w:rPr>
        <w:t>inclusion</w:t>
      </w:r>
      <w:r w:rsidRPr="00C86469">
        <w:rPr>
          <w:rFonts w:ascii="Times" w:eastAsia="EB Garamond" w:hAnsi="Times" w:cs="EB Garamond"/>
          <w:sz w:val="22"/>
          <w:szCs w:val="22"/>
        </w:rPr>
        <w:t>.</w:t>
      </w:r>
      <w:r w:rsidR="006862E9" w:rsidRPr="00C86469">
        <w:rPr>
          <w:rFonts w:ascii="Times" w:eastAsia="EB Garamond" w:hAnsi="Times" w:cs="EB Garamond"/>
          <w:sz w:val="22"/>
          <w:szCs w:val="22"/>
        </w:rPr>
        <w:t xml:space="preserve"> Two articles were added after the initial literature search.</w:t>
      </w:r>
    </w:p>
    <w:p w14:paraId="16699DAC" w14:textId="77777777" w:rsidR="00726C75" w:rsidRPr="00C86469" w:rsidRDefault="00726C75">
      <w:pPr>
        <w:spacing w:line="360" w:lineRule="auto"/>
        <w:rPr>
          <w:rFonts w:ascii="Times" w:eastAsia="EB Garamond" w:hAnsi="Times" w:cs="EB Garamond"/>
          <w:b/>
          <w:sz w:val="22"/>
          <w:szCs w:val="22"/>
        </w:rPr>
      </w:pPr>
    </w:p>
    <w:p w14:paraId="6CD29CA8" w14:textId="77777777" w:rsidR="00726C75" w:rsidRPr="00C86469" w:rsidRDefault="00726C75">
      <w:pPr>
        <w:spacing w:line="360" w:lineRule="auto"/>
        <w:rPr>
          <w:rFonts w:ascii="Times" w:eastAsia="EB Garamond" w:hAnsi="Times" w:cs="EB Garamond"/>
          <w:b/>
          <w:sz w:val="22"/>
          <w:szCs w:val="22"/>
        </w:rPr>
      </w:pPr>
    </w:p>
    <w:p w14:paraId="13402144" w14:textId="77777777" w:rsidR="00C86469" w:rsidRPr="00C86469" w:rsidRDefault="00C86469">
      <w:pPr>
        <w:rPr>
          <w:rFonts w:ascii="Times" w:eastAsia="EB Garamond" w:hAnsi="Times" w:cs="EB Garamond"/>
          <w:b/>
          <w:sz w:val="22"/>
          <w:szCs w:val="22"/>
        </w:rPr>
      </w:pPr>
      <w:r w:rsidRPr="00C86469">
        <w:rPr>
          <w:rFonts w:ascii="Times" w:eastAsia="EB Garamond" w:hAnsi="Times" w:cs="EB Garamond"/>
          <w:b/>
          <w:sz w:val="22"/>
          <w:szCs w:val="22"/>
        </w:rPr>
        <w:br w:type="page"/>
      </w:r>
    </w:p>
    <w:p w14:paraId="66D0DCAE" w14:textId="449495B5" w:rsidR="000D6EDD" w:rsidRPr="00C86469" w:rsidRDefault="002A6D22">
      <w:pPr>
        <w:spacing w:line="360" w:lineRule="auto"/>
        <w:rPr>
          <w:rFonts w:ascii="Times" w:eastAsia="EB Garamond" w:hAnsi="Times" w:cs="EB Garamond"/>
          <w:b/>
          <w:sz w:val="22"/>
          <w:szCs w:val="22"/>
        </w:rPr>
      </w:pPr>
      <w:r w:rsidRPr="00C86469">
        <w:rPr>
          <w:rFonts w:ascii="Times" w:eastAsia="EB Garamond" w:hAnsi="Times" w:cs="EB Garamond"/>
          <w:b/>
          <w:sz w:val="22"/>
          <w:szCs w:val="22"/>
        </w:rPr>
        <w:lastRenderedPageBreak/>
        <w:t>Appendix S3</w:t>
      </w:r>
    </w:p>
    <w:p w14:paraId="75AEDE97" w14:textId="49E81AE0" w:rsidR="000D6EDD" w:rsidRPr="00C86469" w:rsidRDefault="000D6EDD">
      <w:pPr>
        <w:spacing w:line="360" w:lineRule="auto"/>
        <w:rPr>
          <w:rFonts w:ascii="Times" w:eastAsia="EB Garamond" w:hAnsi="Times" w:cs="EB Garamond"/>
          <w:sz w:val="22"/>
          <w:szCs w:val="22"/>
        </w:rPr>
      </w:pPr>
    </w:p>
    <w:p w14:paraId="15F98D70" w14:textId="1B5140EB" w:rsidR="007A46CF" w:rsidRPr="00C86469" w:rsidRDefault="00CD7A9D" w:rsidP="00C86469">
      <w:pPr>
        <w:spacing w:line="360" w:lineRule="auto"/>
        <w:rPr>
          <w:rFonts w:ascii="Times" w:eastAsia="EB Garamond" w:hAnsi="Times" w:cs="EB Garamond"/>
          <w:sz w:val="22"/>
          <w:szCs w:val="22"/>
        </w:rPr>
      </w:pPr>
      <w:r w:rsidRPr="00C86469">
        <w:rPr>
          <w:rFonts w:ascii="Times" w:eastAsia="EB Garamond" w:hAnsi="Times" w:cs="EB Garamond"/>
          <w:sz w:val="22"/>
          <w:szCs w:val="22"/>
        </w:rPr>
        <w:t>The connection between justice and trust was initially triggered by analysis of Stern and Coleman’s (2015) typology of trust. In the context of natural resource management, they suggest that trust comprises 1) c</w:t>
      </w:r>
      <w:r w:rsidRPr="00C86469">
        <w:rPr>
          <w:rFonts w:ascii="Times" w:eastAsia="EB Garamond" w:hAnsi="Times" w:cs="EB Garamond"/>
          <w:i/>
          <w:iCs/>
          <w:sz w:val="22"/>
          <w:szCs w:val="22"/>
        </w:rPr>
        <w:t>onfidence-based trust</w:t>
      </w:r>
      <w:r w:rsidRPr="00C86469">
        <w:rPr>
          <w:rFonts w:ascii="Times" w:eastAsia="EB Garamond" w:hAnsi="Times" w:cs="EB Garamond"/>
          <w:sz w:val="22"/>
          <w:szCs w:val="22"/>
        </w:rPr>
        <w:t>, contingent on past evaluative performances; 2) d</w:t>
      </w:r>
      <w:r w:rsidRPr="00C86469">
        <w:rPr>
          <w:rFonts w:ascii="Times" w:eastAsia="EB Garamond" w:hAnsi="Times" w:cs="EB Garamond"/>
          <w:i/>
          <w:iCs/>
          <w:sz w:val="22"/>
          <w:szCs w:val="22"/>
        </w:rPr>
        <w:t>ispositional trust</w:t>
      </w:r>
      <w:r w:rsidRPr="00C86469">
        <w:rPr>
          <w:rFonts w:ascii="Times" w:eastAsia="EB Garamond" w:hAnsi="Times" w:cs="EB Garamond"/>
          <w:sz w:val="22"/>
          <w:szCs w:val="22"/>
        </w:rPr>
        <w:t>, which refers to an actor’s pre-determined affinity for trustworthiness; 3) a</w:t>
      </w:r>
      <w:r w:rsidRPr="00C86469">
        <w:rPr>
          <w:rFonts w:ascii="Times" w:eastAsia="EB Garamond" w:hAnsi="Times" w:cs="EB Garamond"/>
          <w:i/>
          <w:iCs/>
          <w:sz w:val="22"/>
          <w:szCs w:val="22"/>
        </w:rPr>
        <w:t xml:space="preserve">ffinitive </w:t>
      </w:r>
      <w:r w:rsidRPr="00C86469">
        <w:rPr>
          <w:rFonts w:ascii="Times" w:eastAsia="EB Garamond" w:hAnsi="Times" w:cs="EB Garamond"/>
          <w:sz w:val="22"/>
          <w:szCs w:val="22"/>
        </w:rPr>
        <w:t>trust, shaped by shared values, identities and social connectedness; and 4) s</w:t>
      </w:r>
      <w:r w:rsidRPr="00C86469">
        <w:rPr>
          <w:rFonts w:ascii="Times" w:eastAsia="EB Garamond" w:hAnsi="Times" w:cs="EB Garamond"/>
          <w:i/>
          <w:iCs/>
          <w:sz w:val="22"/>
          <w:szCs w:val="22"/>
        </w:rPr>
        <w:t xml:space="preserve">ystem-based trust or procedural based-trust, </w:t>
      </w:r>
      <w:r w:rsidRPr="00C86469">
        <w:rPr>
          <w:rFonts w:ascii="Times" w:eastAsia="EB Garamond" w:hAnsi="Times" w:cs="EB Garamond"/>
          <w:sz w:val="22"/>
          <w:szCs w:val="22"/>
        </w:rPr>
        <w:t>concerning fair procedures and practices.</w:t>
      </w:r>
      <w:r w:rsidR="00E0776D" w:rsidRPr="00C86469">
        <w:rPr>
          <w:rFonts w:ascii="Times" w:eastAsia="EB Garamond" w:hAnsi="Times" w:cs="EB Garamond"/>
          <w:sz w:val="22"/>
          <w:szCs w:val="22"/>
        </w:rPr>
        <w:t xml:space="preserve"> As we were familiar with the tri-dimensional environmental justice framework outlined in the main text, we noticed strong overlap between certain forms of trust and dimensions of justice.  For example, procedural trust and procedural justice were an obvious connection. This led us to later explore how this interdependence has a long intellectual tradition and characterises the most prominent relationship between trust and justice (Colquitt &amp; </w:t>
      </w:r>
      <w:proofErr w:type="spellStart"/>
      <w:r w:rsidR="00E0776D" w:rsidRPr="00C86469">
        <w:rPr>
          <w:rFonts w:ascii="Times" w:eastAsia="EB Garamond" w:hAnsi="Times" w:cs="EB Garamond"/>
          <w:sz w:val="22"/>
          <w:szCs w:val="22"/>
        </w:rPr>
        <w:t>Rodell</w:t>
      </w:r>
      <w:proofErr w:type="spellEnd"/>
      <w:r w:rsidR="00E0776D" w:rsidRPr="00C86469">
        <w:rPr>
          <w:rFonts w:ascii="Times" w:eastAsia="EB Garamond" w:hAnsi="Times" w:cs="EB Garamond"/>
          <w:sz w:val="22"/>
          <w:szCs w:val="22"/>
        </w:rPr>
        <w:t xml:space="preserve"> 2011).  Conceptually mapping these different concepts led us to produce an early model for trust and </w:t>
      </w:r>
      <w:r w:rsidR="00024A9A" w:rsidRPr="00C86469">
        <w:rPr>
          <w:rFonts w:ascii="Times" w:eastAsia="EB Garamond" w:hAnsi="Times" w:cs="EB Garamond"/>
          <w:sz w:val="22"/>
          <w:szCs w:val="22"/>
        </w:rPr>
        <w:t>perceived</w:t>
      </w:r>
      <w:r w:rsidR="00E0776D" w:rsidRPr="00C86469">
        <w:rPr>
          <w:rFonts w:ascii="Times" w:eastAsia="EB Garamond" w:hAnsi="Times" w:cs="EB Garamond"/>
          <w:sz w:val="22"/>
          <w:szCs w:val="22"/>
        </w:rPr>
        <w:t xml:space="preserve"> justice</w:t>
      </w:r>
      <w:r w:rsidR="00EF7D50" w:rsidRPr="00C86469">
        <w:rPr>
          <w:rFonts w:ascii="Times" w:eastAsia="EB Garamond" w:hAnsi="Times" w:cs="EB Garamond"/>
          <w:sz w:val="22"/>
          <w:szCs w:val="22"/>
        </w:rPr>
        <w:t xml:space="preserve"> (Figure S1)</w:t>
      </w:r>
      <w:r w:rsidR="005D1777" w:rsidRPr="00C86469">
        <w:rPr>
          <w:rFonts w:ascii="Times" w:eastAsia="EB Garamond" w:hAnsi="Times" w:cs="EB Garamond"/>
          <w:sz w:val="22"/>
          <w:szCs w:val="22"/>
        </w:rPr>
        <w:t xml:space="preserve"> which we have since moved beyond</w:t>
      </w:r>
      <w:r w:rsidR="001B0F1B">
        <w:rPr>
          <w:rFonts w:ascii="Times" w:eastAsia="EB Garamond" w:hAnsi="Times" w:cs="EB Garamond"/>
          <w:sz w:val="22"/>
          <w:szCs w:val="22"/>
        </w:rPr>
        <w:t xml:space="preserve">, by adding the concept of trustworthiness and power and moreover </w:t>
      </w:r>
      <w:r w:rsidR="00ED14FC">
        <w:rPr>
          <w:rFonts w:ascii="Times" w:eastAsia="EB Garamond" w:hAnsi="Times" w:cs="EB Garamond"/>
          <w:sz w:val="22"/>
          <w:szCs w:val="22"/>
        </w:rPr>
        <w:t xml:space="preserve">now </w:t>
      </w:r>
      <w:r w:rsidR="000F42EA">
        <w:rPr>
          <w:rFonts w:ascii="Times" w:eastAsia="EB Garamond" w:hAnsi="Times" w:cs="EB Garamond"/>
          <w:sz w:val="22"/>
          <w:szCs w:val="22"/>
        </w:rPr>
        <w:t xml:space="preserve">importantly </w:t>
      </w:r>
      <w:r w:rsidR="00ED14FC">
        <w:rPr>
          <w:rFonts w:ascii="Times" w:eastAsia="EB Garamond" w:hAnsi="Times" w:cs="EB Garamond"/>
          <w:sz w:val="22"/>
          <w:szCs w:val="22"/>
        </w:rPr>
        <w:t>represent the cyclical natur</w:t>
      </w:r>
      <w:r w:rsidR="000F42EA">
        <w:rPr>
          <w:rFonts w:ascii="Times" w:eastAsia="EB Garamond" w:hAnsi="Times" w:cs="EB Garamond"/>
          <w:sz w:val="22"/>
          <w:szCs w:val="22"/>
        </w:rPr>
        <w:t xml:space="preserve">e of the </w:t>
      </w:r>
      <w:r w:rsidR="0075718F">
        <w:rPr>
          <w:rFonts w:ascii="Times" w:eastAsia="EB Garamond" w:hAnsi="Times" w:cs="EB Garamond"/>
          <w:sz w:val="22"/>
          <w:szCs w:val="22"/>
        </w:rPr>
        <w:t>interdependence.</w:t>
      </w:r>
    </w:p>
    <w:p w14:paraId="3E4216AA" w14:textId="77777777" w:rsidR="00E0776D" w:rsidRPr="00C86469" w:rsidRDefault="00E0776D" w:rsidP="00E0776D">
      <w:pPr>
        <w:spacing w:line="360" w:lineRule="auto"/>
        <w:rPr>
          <w:rFonts w:ascii="Times" w:eastAsia="EB Garamond" w:hAnsi="Times" w:cs="EB Garamond"/>
          <w:sz w:val="22"/>
          <w:szCs w:val="22"/>
        </w:rPr>
      </w:pPr>
    </w:p>
    <w:p w14:paraId="44B77105" w14:textId="77777777" w:rsidR="00EF7D50" w:rsidRPr="00C86469" w:rsidRDefault="00024A9A" w:rsidP="00EF7D50">
      <w:pPr>
        <w:keepNext/>
        <w:spacing w:line="360" w:lineRule="auto"/>
        <w:rPr>
          <w:rFonts w:ascii="Times" w:hAnsi="Times"/>
          <w:sz w:val="22"/>
          <w:szCs w:val="22"/>
        </w:rPr>
      </w:pPr>
      <w:r w:rsidRPr="00C86469">
        <w:rPr>
          <w:rFonts w:ascii="Times" w:eastAsia="EB Garamond" w:hAnsi="Times" w:cs="EB Garamond"/>
          <w:noProof/>
          <w:sz w:val="22"/>
          <w:szCs w:val="22"/>
        </w:rPr>
        <w:drawing>
          <wp:inline distT="0" distB="0" distL="0" distR="0" wp14:anchorId="6321F1E4" wp14:editId="2CDDEDA8">
            <wp:extent cx="6014392" cy="3385416"/>
            <wp:effectExtent l="0" t="0" r="571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ustice Trust horizontal_forms.jpg"/>
                    <pic:cNvPicPr/>
                  </pic:nvPicPr>
                  <pic:blipFill>
                    <a:blip r:embed="rId7">
                      <a:extLst>
                        <a:ext uri="{28A0092B-C50C-407E-A947-70E740481C1C}">
                          <a14:useLocalDpi xmlns:a14="http://schemas.microsoft.com/office/drawing/2010/main" val="0"/>
                        </a:ext>
                      </a:extLst>
                    </a:blip>
                    <a:stretch>
                      <a:fillRect/>
                    </a:stretch>
                  </pic:blipFill>
                  <pic:spPr>
                    <a:xfrm>
                      <a:off x="0" y="0"/>
                      <a:ext cx="6015186" cy="3385863"/>
                    </a:xfrm>
                    <a:prstGeom prst="rect">
                      <a:avLst/>
                    </a:prstGeom>
                  </pic:spPr>
                </pic:pic>
              </a:graphicData>
            </a:graphic>
          </wp:inline>
        </w:drawing>
      </w:r>
    </w:p>
    <w:p w14:paraId="07B26CFE" w14:textId="37BB5334" w:rsidR="00E0776D" w:rsidRPr="00C86469" w:rsidRDefault="00EF7D50" w:rsidP="00EF7D50">
      <w:pPr>
        <w:pStyle w:val="Caption"/>
        <w:rPr>
          <w:rFonts w:ascii="Times" w:eastAsia="EB Garamond" w:hAnsi="Times" w:cs="EB Garamond"/>
          <w:sz w:val="22"/>
          <w:szCs w:val="22"/>
        </w:rPr>
      </w:pPr>
      <w:r w:rsidRPr="00C86469">
        <w:rPr>
          <w:rFonts w:ascii="Times" w:hAnsi="Times"/>
          <w:sz w:val="22"/>
          <w:szCs w:val="22"/>
        </w:rPr>
        <w:t>Figure S</w:t>
      </w:r>
      <w:r w:rsidRPr="00C86469">
        <w:rPr>
          <w:rFonts w:ascii="Times" w:hAnsi="Times"/>
          <w:sz w:val="22"/>
          <w:szCs w:val="22"/>
        </w:rPr>
        <w:fldChar w:fldCharType="begin"/>
      </w:r>
      <w:r w:rsidRPr="00C86469">
        <w:rPr>
          <w:rFonts w:ascii="Times" w:hAnsi="Times"/>
          <w:sz w:val="22"/>
          <w:szCs w:val="22"/>
        </w:rPr>
        <w:instrText xml:space="preserve"> SEQ Figure \* ARABIC </w:instrText>
      </w:r>
      <w:r w:rsidRPr="00C86469">
        <w:rPr>
          <w:rFonts w:ascii="Times" w:hAnsi="Times"/>
          <w:sz w:val="22"/>
          <w:szCs w:val="22"/>
        </w:rPr>
        <w:fldChar w:fldCharType="separate"/>
      </w:r>
      <w:r w:rsidRPr="00C86469">
        <w:rPr>
          <w:rFonts w:ascii="Times" w:hAnsi="Times"/>
          <w:noProof/>
          <w:sz w:val="22"/>
          <w:szCs w:val="22"/>
        </w:rPr>
        <w:t>1</w:t>
      </w:r>
      <w:r w:rsidRPr="00C86469">
        <w:rPr>
          <w:rFonts w:ascii="Times" w:hAnsi="Times"/>
          <w:sz w:val="22"/>
          <w:szCs w:val="22"/>
        </w:rPr>
        <w:fldChar w:fldCharType="end"/>
      </w:r>
      <w:r w:rsidRPr="00C86469">
        <w:rPr>
          <w:rFonts w:ascii="Times" w:hAnsi="Times"/>
          <w:sz w:val="22"/>
          <w:szCs w:val="22"/>
        </w:rPr>
        <w:t xml:space="preserve"> Early attempt at theorizing the interdependence between justice and trust, connecting Stern and Coleman's (2015) typology of trust with three domains of the environmental justice framework.</w:t>
      </w:r>
    </w:p>
    <w:p w14:paraId="6A674422" w14:textId="24BF5536" w:rsidR="00CD7A9D" w:rsidRPr="00C86469" w:rsidRDefault="00CD7A9D" w:rsidP="00CD7A9D">
      <w:pPr>
        <w:spacing w:line="360" w:lineRule="auto"/>
        <w:rPr>
          <w:rFonts w:ascii="Times" w:eastAsia="EB Garamond" w:hAnsi="Times" w:cs="EB Garamond"/>
          <w:sz w:val="22"/>
          <w:szCs w:val="22"/>
        </w:rPr>
      </w:pPr>
    </w:p>
    <w:p w14:paraId="2782A1DC" w14:textId="77777777" w:rsidR="00C86469" w:rsidRDefault="00C86469">
      <w:pPr>
        <w:rPr>
          <w:rFonts w:ascii="Times" w:eastAsia="EB Garamond" w:hAnsi="Times" w:cs="EB Garamond"/>
          <w:b/>
          <w:sz w:val="22"/>
          <w:szCs w:val="22"/>
        </w:rPr>
      </w:pPr>
      <w:r>
        <w:rPr>
          <w:rFonts w:ascii="Times" w:eastAsia="EB Garamond" w:hAnsi="Times" w:cs="EB Garamond"/>
          <w:b/>
          <w:sz w:val="22"/>
          <w:szCs w:val="22"/>
        </w:rPr>
        <w:br w:type="page"/>
      </w:r>
    </w:p>
    <w:p w14:paraId="17AABB10" w14:textId="6E32A220" w:rsidR="007A46CF" w:rsidRPr="00C86469" w:rsidRDefault="007A46CF">
      <w:pPr>
        <w:rPr>
          <w:rFonts w:ascii="Times" w:eastAsia="EB Garamond" w:hAnsi="Times" w:cs="EB Garamond"/>
          <w:b/>
          <w:sz w:val="22"/>
          <w:szCs w:val="22"/>
        </w:rPr>
      </w:pPr>
      <w:r w:rsidRPr="00C86469">
        <w:rPr>
          <w:rFonts w:ascii="Times" w:eastAsia="EB Garamond" w:hAnsi="Times" w:cs="EB Garamond"/>
          <w:b/>
          <w:sz w:val="22"/>
          <w:szCs w:val="22"/>
        </w:rPr>
        <w:lastRenderedPageBreak/>
        <w:t>Appendix S4</w:t>
      </w:r>
    </w:p>
    <w:p w14:paraId="4C4A6D30" w14:textId="5E4BB3EF" w:rsidR="007A46CF" w:rsidRPr="00C86469" w:rsidRDefault="007A46CF">
      <w:pPr>
        <w:rPr>
          <w:rFonts w:ascii="Times" w:eastAsia="EB Garamond" w:hAnsi="Times" w:cs="EB Garamond"/>
          <w:b/>
          <w:sz w:val="22"/>
          <w:szCs w:val="22"/>
        </w:rPr>
      </w:pPr>
    </w:p>
    <w:p w14:paraId="461FE43D" w14:textId="77777777" w:rsidR="0075718F" w:rsidRDefault="0075718F" w:rsidP="007A46CF">
      <w:pPr>
        <w:pStyle w:val="NormalWeb"/>
        <w:spacing w:before="0" w:beforeAutospacing="0" w:after="0" w:afterAutospacing="0" w:line="480" w:lineRule="auto"/>
        <w:rPr>
          <w:rFonts w:ascii="Times" w:hAnsi="Times"/>
          <w:b/>
          <w:bCs/>
          <w:color w:val="000000"/>
          <w:sz w:val="22"/>
          <w:szCs w:val="22"/>
        </w:rPr>
      </w:pPr>
    </w:p>
    <w:p w14:paraId="3834D829" w14:textId="715F37F7" w:rsidR="007A46CF" w:rsidRPr="0075718F" w:rsidRDefault="00B969B4" w:rsidP="0075718F">
      <w:pPr>
        <w:pStyle w:val="NormalWeb"/>
        <w:spacing w:before="0" w:beforeAutospacing="0" w:after="0" w:afterAutospacing="0" w:line="480" w:lineRule="auto"/>
        <w:rPr>
          <w:rFonts w:ascii="Times" w:hAnsi="Times"/>
          <w:b/>
          <w:bCs/>
          <w:color w:val="000000"/>
          <w:sz w:val="22"/>
          <w:szCs w:val="22"/>
        </w:rPr>
      </w:pPr>
      <w:r w:rsidRPr="0075718F">
        <w:rPr>
          <w:rFonts w:ascii="Times" w:hAnsi="Times"/>
          <w:b/>
          <w:bCs/>
          <w:color w:val="000000"/>
          <w:sz w:val="22"/>
          <w:szCs w:val="22"/>
        </w:rPr>
        <w:t>T</w:t>
      </w:r>
      <w:r w:rsidR="007A46CF" w:rsidRPr="0075718F">
        <w:rPr>
          <w:rFonts w:ascii="Times" w:hAnsi="Times"/>
          <w:b/>
          <w:bCs/>
          <w:color w:val="000000"/>
          <w:sz w:val="22"/>
          <w:szCs w:val="22"/>
        </w:rPr>
        <w:t xml:space="preserve">he connection between trust and justice in </w:t>
      </w:r>
      <w:r w:rsidR="00DD6070" w:rsidRPr="0075718F">
        <w:rPr>
          <w:rFonts w:ascii="Times" w:hAnsi="Times"/>
          <w:b/>
          <w:bCs/>
          <w:color w:val="000000"/>
          <w:sz w:val="22"/>
          <w:szCs w:val="22"/>
        </w:rPr>
        <w:t>s</w:t>
      </w:r>
      <w:r w:rsidR="007A46CF" w:rsidRPr="0075718F">
        <w:rPr>
          <w:rFonts w:ascii="Times" w:hAnsi="Times"/>
          <w:b/>
          <w:bCs/>
          <w:color w:val="000000"/>
          <w:sz w:val="22"/>
          <w:szCs w:val="22"/>
        </w:rPr>
        <w:t xml:space="preserve">ociology and </w:t>
      </w:r>
      <w:r w:rsidR="00DD6070" w:rsidRPr="0075718F">
        <w:rPr>
          <w:rFonts w:ascii="Times" w:hAnsi="Times"/>
          <w:b/>
          <w:bCs/>
          <w:color w:val="000000"/>
          <w:sz w:val="22"/>
          <w:szCs w:val="22"/>
        </w:rPr>
        <w:t>o</w:t>
      </w:r>
      <w:r w:rsidR="007A46CF" w:rsidRPr="0075718F">
        <w:rPr>
          <w:rFonts w:ascii="Times" w:hAnsi="Times"/>
          <w:b/>
          <w:bCs/>
          <w:color w:val="000000"/>
          <w:sz w:val="22"/>
          <w:szCs w:val="22"/>
        </w:rPr>
        <w:t xml:space="preserve">rganisational </w:t>
      </w:r>
      <w:r w:rsidR="00DD6070" w:rsidRPr="0075718F">
        <w:rPr>
          <w:rFonts w:ascii="Times" w:hAnsi="Times"/>
          <w:b/>
          <w:bCs/>
          <w:color w:val="000000"/>
          <w:sz w:val="22"/>
          <w:szCs w:val="22"/>
        </w:rPr>
        <w:t>j</w:t>
      </w:r>
      <w:r w:rsidR="007A46CF" w:rsidRPr="0075718F">
        <w:rPr>
          <w:rFonts w:ascii="Times" w:hAnsi="Times"/>
          <w:b/>
          <w:bCs/>
          <w:color w:val="000000"/>
          <w:sz w:val="22"/>
          <w:szCs w:val="22"/>
        </w:rPr>
        <w:t>ustice studies</w:t>
      </w:r>
    </w:p>
    <w:p w14:paraId="0D6B967C" w14:textId="77777777" w:rsidR="007A46CF" w:rsidRPr="00C86469" w:rsidRDefault="007A46CF" w:rsidP="007A46CF">
      <w:pPr>
        <w:pStyle w:val="NormalWeb"/>
        <w:spacing w:before="0" w:beforeAutospacing="0" w:after="0" w:afterAutospacing="0" w:line="480" w:lineRule="auto"/>
        <w:rPr>
          <w:rFonts w:ascii="Times" w:hAnsi="Times"/>
          <w:color w:val="000000"/>
          <w:sz w:val="22"/>
          <w:szCs w:val="22"/>
        </w:rPr>
      </w:pPr>
    </w:p>
    <w:p w14:paraId="3186B7C3" w14:textId="390C64A7" w:rsidR="00EC7469" w:rsidRPr="00EC7469" w:rsidRDefault="00EC7469" w:rsidP="00BD74F6">
      <w:pPr>
        <w:pStyle w:val="NormalWeb"/>
        <w:spacing w:before="0" w:beforeAutospacing="0" w:after="0" w:afterAutospacing="0" w:line="480" w:lineRule="auto"/>
        <w:rPr>
          <w:rFonts w:ascii="Times" w:hAnsi="Times"/>
          <w:color w:val="000000"/>
          <w:sz w:val="22"/>
          <w:szCs w:val="22"/>
        </w:rPr>
      </w:pPr>
      <w:r>
        <w:rPr>
          <w:rFonts w:ascii="Times" w:hAnsi="Times"/>
          <w:color w:val="000000"/>
          <w:sz w:val="22"/>
          <w:szCs w:val="22"/>
        </w:rPr>
        <w:t xml:space="preserve">In our attempt to bridge </w:t>
      </w:r>
      <w:r w:rsidR="006431B9">
        <w:rPr>
          <w:rFonts w:ascii="Times" w:hAnsi="Times"/>
          <w:color w:val="000000"/>
          <w:sz w:val="22"/>
          <w:szCs w:val="22"/>
        </w:rPr>
        <w:t>concepts of trust and justice we reviewed a variety of literatures that attempted to bring these topics together</w:t>
      </w:r>
      <w:r w:rsidR="007C26AE">
        <w:rPr>
          <w:rFonts w:ascii="Times" w:hAnsi="Times"/>
          <w:color w:val="000000"/>
          <w:sz w:val="22"/>
          <w:szCs w:val="22"/>
        </w:rPr>
        <w:t xml:space="preserve"> and discuss them below. Whilst they were useful in catalysing our thinking, the context</w:t>
      </w:r>
      <w:r w:rsidR="00BA2DDC">
        <w:rPr>
          <w:rFonts w:ascii="Times" w:hAnsi="Times"/>
          <w:color w:val="000000"/>
          <w:sz w:val="22"/>
          <w:szCs w:val="22"/>
        </w:rPr>
        <w:t>s were found too distant from conservation settings</w:t>
      </w:r>
      <w:r w:rsidR="00BD0B13">
        <w:rPr>
          <w:rFonts w:ascii="Times" w:hAnsi="Times"/>
          <w:color w:val="000000"/>
          <w:sz w:val="22"/>
          <w:szCs w:val="22"/>
        </w:rPr>
        <w:t xml:space="preserve"> and ultimately</w:t>
      </w:r>
      <w:r w:rsidR="00BD74F6">
        <w:rPr>
          <w:rFonts w:ascii="Times" w:hAnsi="Times"/>
          <w:color w:val="000000"/>
          <w:sz w:val="22"/>
          <w:szCs w:val="22"/>
        </w:rPr>
        <w:t xml:space="preserve"> not included</w:t>
      </w:r>
      <w:r w:rsidR="0064605C">
        <w:rPr>
          <w:rFonts w:ascii="Times" w:hAnsi="Times"/>
          <w:color w:val="000000"/>
          <w:sz w:val="22"/>
          <w:szCs w:val="22"/>
        </w:rPr>
        <w:t xml:space="preserve"> in detail</w:t>
      </w:r>
      <w:r w:rsidR="00BD74F6">
        <w:rPr>
          <w:rFonts w:ascii="Times" w:hAnsi="Times"/>
          <w:color w:val="000000"/>
          <w:sz w:val="22"/>
          <w:szCs w:val="22"/>
        </w:rPr>
        <w:t xml:space="preserve"> in the main text</w:t>
      </w:r>
      <w:r w:rsidR="0064605C">
        <w:rPr>
          <w:rFonts w:ascii="Times" w:hAnsi="Times"/>
          <w:color w:val="000000"/>
          <w:sz w:val="22"/>
          <w:szCs w:val="22"/>
        </w:rPr>
        <w:t xml:space="preserve"> although</w:t>
      </w:r>
      <w:r w:rsidR="00A725EF">
        <w:rPr>
          <w:rFonts w:ascii="Times" w:hAnsi="Times"/>
          <w:color w:val="000000"/>
          <w:sz w:val="22"/>
          <w:szCs w:val="22"/>
        </w:rPr>
        <w:t xml:space="preserve"> key</w:t>
      </w:r>
      <w:r w:rsidR="0064605C">
        <w:rPr>
          <w:rFonts w:ascii="Times" w:hAnsi="Times"/>
          <w:color w:val="000000"/>
          <w:sz w:val="22"/>
          <w:szCs w:val="22"/>
        </w:rPr>
        <w:t xml:space="preserve"> citations </w:t>
      </w:r>
      <w:r w:rsidR="00A725EF">
        <w:rPr>
          <w:rFonts w:ascii="Times" w:hAnsi="Times"/>
          <w:color w:val="000000"/>
          <w:sz w:val="22"/>
          <w:szCs w:val="22"/>
        </w:rPr>
        <w:t>have been referenced</w:t>
      </w:r>
      <w:r w:rsidR="00BD74F6">
        <w:rPr>
          <w:rFonts w:ascii="Times" w:hAnsi="Times"/>
          <w:color w:val="000000"/>
          <w:sz w:val="22"/>
          <w:szCs w:val="22"/>
        </w:rPr>
        <w:t>.</w:t>
      </w:r>
    </w:p>
    <w:p w14:paraId="3CF348C8" w14:textId="77777777" w:rsidR="00EC7469" w:rsidRDefault="00EC7469" w:rsidP="007A46CF">
      <w:pPr>
        <w:pStyle w:val="NormalWeb"/>
        <w:spacing w:before="0" w:beforeAutospacing="0" w:after="0" w:afterAutospacing="0" w:line="480" w:lineRule="auto"/>
        <w:rPr>
          <w:rFonts w:ascii="Times" w:hAnsi="Times"/>
          <w:color w:val="000000"/>
          <w:sz w:val="22"/>
          <w:szCs w:val="22"/>
          <w:u w:val="single"/>
        </w:rPr>
      </w:pPr>
    </w:p>
    <w:p w14:paraId="47288B03" w14:textId="77777777" w:rsidR="00EC7469" w:rsidRDefault="00EC7469" w:rsidP="007A46CF">
      <w:pPr>
        <w:pStyle w:val="NormalWeb"/>
        <w:spacing w:before="0" w:beforeAutospacing="0" w:after="0" w:afterAutospacing="0" w:line="480" w:lineRule="auto"/>
        <w:rPr>
          <w:rFonts w:ascii="Times" w:hAnsi="Times"/>
          <w:color w:val="000000"/>
          <w:sz w:val="22"/>
          <w:szCs w:val="22"/>
          <w:u w:val="single"/>
        </w:rPr>
      </w:pPr>
    </w:p>
    <w:p w14:paraId="7135182D" w14:textId="08F2014D" w:rsidR="002157B9" w:rsidRPr="00765D0C" w:rsidRDefault="002157B9" w:rsidP="007A46CF">
      <w:pPr>
        <w:pStyle w:val="NormalWeb"/>
        <w:spacing w:before="0" w:beforeAutospacing="0" w:after="0" w:afterAutospacing="0" w:line="480" w:lineRule="auto"/>
        <w:rPr>
          <w:rFonts w:ascii="Times" w:hAnsi="Times"/>
          <w:color w:val="000000"/>
          <w:sz w:val="22"/>
          <w:szCs w:val="22"/>
          <w:u w:val="single"/>
        </w:rPr>
      </w:pPr>
      <w:r w:rsidRPr="00765D0C">
        <w:rPr>
          <w:rFonts w:ascii="Times" w:hAnsi="Times"/>
          <w:color w:val="000000"/>
          <w:sz w:val="22"/>
          <w:szCs w:val="22"/>
          <w:u w:val="single"/>
        </w:rPr>
        <w:t>Sociology</w:t>
      </w:r>
    </w:p>
    <w:p w14:paraId="79F2FB03" w14:textId="77777777" w:rsidR="002157B9" w:rsidRDefault="002157B9" w:rsidP="007A46CF">
      <w:pPr>
        <w:pStyle w:val="NormalWeb"/>
        <w:spacing w:before="0" w:beforeAutospacing="0" w:after="0" w:afterAutospacing="0" w:line="480" w:lineRule="auto"/>
        <w:rPr>
          <w:rFonts w:ascii="Times" w:hAnsi="Times"/>
          <w:color w:val="000000"/>
          <w:sz w:val="22"/>
          <w:szCs w:val="22"/>
        </w:rPr>
      </w:pPr>
    </w:p>
    <w:p w14:paraId="74E51013" w14:textId="0E1EE309" w:rsidR="007A46CF" w:rsidRDefault="007A46CF" w:rsidP="007A46CF">
      <w:pPr>
        <w:pStyle w:val="NormalWeb"/>
        <w:spacing w:before="0" w:beforeAutospacing="0" w:after="0" w:afterAutospacing="0" w:line="480" w:lineRule="auto"/>
        <w:rPr>
          <w:rFonts w:ascii="Times" w:hAnsi="Times"/>
          <w:color w:val="000000"/>
          <w:sz w:val="22"/>
          <w:szCs w:val="22"/>
        </w:rPr>
      </w:pPr>
      <w:r w:rsidRPr="00C86469">
        <w:rPr>
          <w:rFonts w:ascii="Times" w:hAnsi="Times"/>
          <w:color w:val="000000"/>
          <w:sz w:val="22"/>
          <w:szCs w:val="22"/>
        </w:rPr>
        <w:t xml:space="preserve">Scholarship from Sociology holds that without a “social contract there can be no society, and without justice, there can be no social contract” </w:t>
      </w:r>
      <w:r w:rsidR="00EC6519" w:rsidRPr="00C86469">
        <w:rPr>
          <w:rFonts w:ascii="Times" w:hAnsi="Times"/>
          <w:color w:val="000000"/>
          <w:sz w:val="22"/>
          <w:szCs w:val="22"/>
        </w:rPr>
        <w:t>(</w:t>
      </w:r>
      <w:r w:rsidR="00D3636F" w:rsidRPr="00C86469">
        <w:rPr>
          <w:rFonts w:ascii="Times" w:hAnsi="Times"/>
          <w:sz w:val="22"/>
          <w:szCs w:val="22"/>
          <w:lang w:val="en-US"/>
        </w:rPr>
        <w:t>Emile Durkheim as cited in (</w:t>
      </w:r>
      <w:r w:rsidR="00D3636F" w:rsidRPr="00C86469">
        <w:rPr>
          <w:rFonts w:ascii="Times" w:hAnsi="Times"/>
          <w:sz w:val="22"/>
          <w:szCs w:val="22"/>
          <w:lang w:val="en-US"/>
        </w:rPr>
        <w:fldChar w:fldCharType="begin"/>
      </w:r>
      <w:r w:rsidR="00C86469" w:rsidRPr="00C86469">
        <w:rPr>
          <w:rFonts w:ascii="Times" w:hAnsi="Times"/>
          <w:sz w:val="22"/>
          <w:szCs w:val="22"/>
          <w:lang w:val="en-US"/>
        </w:rPr>
        <w:instrText xml:space="preserve"> ADDIN ZOTERO_ITEM CSL_CITATION {"citationID":"59kXLHK4","properties":{"formattedCitation":"(Turowetz &amp; Rawls 2021)","plainCitation":"(Turowetz &amp; Rawls 2021)","noteIndex":0},"citationItems":[{"id":5673,"uris":["http://zotero.org/users/6330222/items/HUQ2W5UI"],"uri":["http://zotero.org/users/6330222/items/HUQ2W5UI"],"itemData":{"id":5673,"type":"article-journal","abstract":"Garfinkel began developing his famous Trust argument, that a minimum of equality and reciprocity he called ‘Trust Conditions’ is a prerequisite for sense-making in interaction, while working with Parsons from 1946 to 1952. The argument grounds a social justice approach to social order and meaning with affinities to Durkheim’s ‘implicit conditions of contract’ and Du Bois’ ‘double consciousness’. Tracing the development of the Trust argument, we examine 14 unpublished PhD proposals from 1948 in which Garfinkel formulated his approach through studies of Jewish identity that, with his earlier research on Race and subsequent studies of the ‘pre-medical candidate’ and transgender identity, demonstrate how inequality disrupts normal ordinary practices of sense and self-making. As a social theory, Garfinkel’s position builds on approaches to social action, interaction and language by Parsons, Schutz and Wittgenstein. As a systematic research programme, however, Garfinkel’s ethnomethodology charted new territory. Inspired by his own experiences as a Jewish man, he was the first to focus on how interactional troubles reveal the ‘hidden’ taken-for-granted details of how social objects and identities are cooperatively achieved in interaction and document how inequality interferes with that achievement.","container-title":"Journal of Classical Sociology","DOI":"10.1177/1468795X19894423","ISSN":"1468-795X","issue":"1","journalAbbreviation":"Journal of Classical Sociology","language":"en","note":"publisher: SAGE Publications","page":"3-37","source":"SAGE Journals","title":"The development of Garfinkel’s ‘Trust’ argument from 1947 to 1967: Demonstrating how inequality disrupts sense and self-making","title-short":"The development of Garfinkel’s ‘Trust’ argument from 1947 to 1967","volume":"21","author":[{"family":"Turowetz","given":"Jason"},{"family":"Rawls","given":"Anne Warfield"}],"issued":{"date-parts":[["2021",2,1]]}}}],"schema":"https://github.com/citation-style-language/schema/raw/master/csl-citation.json"} </w:instrText>
      </w:r>
      <w:r w:rsidR="00D3636F" w:rsidRPr="00C86469">
        <w:rPr>
          <w:rFonts w:ascii="Times" w:hAnsi="Times"/>
          <w:sz w:val="22"/>
          <w:szCs w:val="22"/>
          <w:lang w:val="en-US"/>
        </w:rPr>
        <w:fldChar w:fldCharType="separate"/>
      </w:r>
      <w:r w:rsidR="00C86469" w:rsidRPr="00C86469">
        <w:rPr>
          <w:rFonts w:ascii="Times" w:hAnsi="Times"/>
          <w:sz w:val="22"/>
          <w:szCs w:val="22"/>
          <w:u w:val="dash"/>
          <w:lang w:val="en-US"/>
        </w:rPr>
        <w:t>(Turowetz &amp; Rawls 2021)</w:t>
      </w:r>
      <w:r w:rsidR="00D3636F" w:rsidRPr="00C86469">
        <w:rPr>
          <w:rFonts w:ascii="Times" w:hAnsi="Times"/>
          <w:sz w:val="22"/>
          <w:szCs w:val="22"/>
          <w:lang w:val="en-US"/>
        </w:rPr>
        <w:fldChar w:fldCharType="end"/>
      </w:r>
      <w:r w:rsidR="00D3636F" w:rsidRPr="00C86469">
        <w:rPr>
          <w:rFonts w:ascii="Times" w:hAnsi="Times"/>
          <w:sz w:val="22"/>
          <w:szCs w:val="22"/>
          <w:lang w:val="en-US"/>
        </w:rPr>
        <w:t>)</w:t>
      </w:r>
      <w:r w:rsidRPr="00C86469">
        <w:rPr>
          <w:rFonts w:ascii="Times" w:hAnsi="Times"/>
          <w:color w:val="000000"/>
          <w:sz w:val="22"/>
          <w:szCs w:val="22"/>
        </w:rPr>
        <w:t>. This has been explored in the misunderstandings between marginal and non-marginal people in the workplace. For example, African-American executives routinely deal with white subordinates who question and challenge their trustworthiness by checking with other high authority figures before they follow what their “Black boss asked them to do”</w:t>
      </w:r>
      <w:r w:rsidR="00D3636F" w:rsidRPr="00C86469">
        <w:rPr>
          <w:rFonts w:ascii="Times" w:hAnsi="Times"/>
          <w:color w:val="000000"/>
          <w:sz w:val="22"/>
          <w:szCs w:val="22"/>
        </w:rPr>
        <w:t xml:space="preserve"> </w:t>
      </w:r>
      <w:r w:rsidR="00D3636F" w:rsidRPr="00C86469">
        <w:rPr>
          <w:rFonts w:ascii="Times" w:hAnsi="Times"/>
          <w:color w:val="000000"/>
          <w:sz w:val="22"/>
          <w:szCs w:val="22"/>
        </w:rPr>
        <w:fldChar w:fldCharType="begin"/>
      </w:r>
      <w:r w:rsidR="00C86469" w:rsidRPr="00C86469">
        <w:rPr>
          <w:rFonts w:ascii="Times" w:hAnsi="Times"/>
          <w:color w:val="000000"/>
          <w:sz w:val="22"/>
          <w:szCs w:val="22"/>
        </w:rPr>
        <w:instrText xml:space="preserve"> ADDIN ZOTERO_ITEM CSL_CITATION {"citationID":"cVgsWoV1","properties":{"formattedCitation":"(Rawls &amp; Duck 2017)","plainCitation":"(Rawls &amp; Duck 2017)","noteIndex":0},"citationItems":[{"id":5696,"uris":["http://zotero.org/users/6330222/items/FEM5KZ7U"],"uri":["http://zotero.org/users/6330222/items/FEM5KZ7U"],"itemData":{"id":5696,"type":"article-journal","abstract":"This article examines the effects of “tacit” expectations about race, which are institutionalized in an Interaction Order that frames how we “see” high-status occupational identity. There is an essential moment in presenting Self before Other(s) when it is the turn of the Other(s) to recognize, respond to, and ratify that presentation. The Self is a social accomplishment that requires mutual cooperation from others. Failure to recognize and ratify competent presentations of self, reported frequently by black men, can strip those presentations of the social identity they claim and the dignity, power, and authority associated with that identity. We argue that these “tacit” expectations about identity follow black men wherever they go—no matter how successful they are. Using accounts drawn from interviews, we examine the persistent failure of Others to recognize and ratify high-status black male identities and the legitimate authority they carry.","container-title":"Sociological Focus","DOI":"10.1080/00380237.2016.1218215","ISSN":"0038-0237","issue":"1","note":"publisher: Routledge\n_eprint: https://doi.org/10.1080/00380237.2016.1218215","page":"36-51","source":"Taylor and Francis+NEJM","title":"“Fractured Reflections” of High-Status Black Male Presentations of Self: Nonrecognition of Identity as a “Tacit” Form of Institutional Racism","title-short":"“Fractured Reflections” of High-Status Black Male Presentations of Self","volume":"50","author":[{"family":"Rawls","given":"Anne Warfield"},{"family":"Duck","given":"Waverly"}],"issued":{"date-parts":[["2017",1,2]]}}}],"schema":"https://github.com/citation-style-language/schema/raw/master/csl-citation.json"} </w:instrText>
      </w:r>
      <w:r w:rsidR="00D3636F" w:rsidRPr="00C86469">
        <w:rPr>
          <w:rFonts w:ascii="Times" w:hAnsi="Times"/>
          <w:color w:val="000000"/>
          <w:sz w:val="22"/>
          <w:szCs w:val="22"/>
        </w:rPr>
        <w:fldChar w:fldCharType="separate"/>
      </w:r>
      <w:r w:rsidR="00C86469" w:rsidRPr="00C86469">
        <w:rPr>
          <w:rFonts w:ascii="Times" w:hAnsi="Times"/>
          <w:noProof/>
          <w:color w:val="000000"/>
          <w:sz w:val="22"/>
          <w:szCs w:val="22"/>
        </w:rPr>
        <w:t>(Rawls &amp; Duck 2017)</w:t>
      </w:r>
      <w:r w:rsidR="00D3636F" w:rsidRPr="00C86469">
        <w:rPr>
          <w:rFonts w:ascii="Times" w:hAnsi="Times"/>
          <w:color w:val="000000"/>
          <w:sz w:val="22"/>
          <w:szCs w:val="22"/>
        </w:rPr>
        <w:fldChar w:fldCharType="end"/>
      </w:r>
      <w:r w:rsidRPr="00C86469">
        <w:rPr>
          <w:rFonts w:ascii="Times" w:hAnsi="Times"/>
          <w:color w:val="000000"/>
          <w:sz w:val="22"/>
          <w:szCs w:val="22"/>
        </w:rPr>
        <w:t xml:space="preserve">. This dispositional distrust by subordinates is a symbol of durable patterns of social injustice, which continues to organize everyday life, compromising relations. Indeed, in this study due to this misrecognition of personhood, the marginalized executives take up defensive </w:t>
      </w:r>
      <w:r w:rsidRPr="00402982">
        <w:rPr>
          <w:rFonts w:ascii="Times" w:hAnsi="Times"/>
          <w:color w:val="000000"/>
          <w:sz w:val="22"/>
          <w:szCs w:val="22"/>
          <w:lang w:val="en-US"/>
        </w:rPr>
        <w:t>behaviors</w:t>
      </w:r>
      <w:r w:rsidRPr="00C86469">
        <w:rPr>
          <w:rFonts w:ascii="Times" w:hAnsi="Times"/>
          <w:color w:val="000000"/>
          <w:sz w:val="22"/>
          <w:szCs w:val="22"/>
        </w:rPr>
        <w:t xml:space="preserve"> where they withdraw from interactional reciprocity and are then perceived as overly sensitive or non-team players </w:t>
      </w:r>
      <w:r w:rsidR="004D1292" w:rsidRPr="00C86469">
        <w:rPr>
          <w:rFonts w:ascii="Times" w:hAnsi="Times"/>
          <w:color w:val="000000"/>
          <w:sz w:val="22"/>
          <w:szCs w:val="22"/>
        </w:rPr>
        <w:fldChar w:fldCharType="begin"/>
      </w:r>
      <w:r w:rsidR="00947EC7" w:rsidRPr="00C86469">
        <w:rPr>
          <w:rFonts w:ascii="Times" w:hAnsi="Times"/>
          <w:color w:val="000000"/>
          <w:sz w:val="22"/>
          <w:szCs w:val="22"/>
        </w:rPr>
        <w:instrText xml:space="preserve"> ADDIN ZOTERO_ITEM CSL_CITATION {"citationID":"1nU4umTA","properties":{"formattedCitation":"(Rawls &amp; Duck 2017)","plainCitation":"(Rawls &amp; Duck 2017)","noteIndex":0},"citationItems":[{"id":5696,"uris":["http://zotero.org/users/6330222/items/FEM5KZ7U"],"uri":["http://zotero.org/users/6330222/items/FEM5KZ7U"],"itemData":{"id":5696,"type":"article-journal","abstract":"This article examines the effects of “tacit” expectations about race, which are institutionalized in an Interaction Order that frames how we “see” high-status occupational identity. There is an essential moment in presenting Self before Other(s) when it is the turn of the Other(s) to recognize, respond to, and ratify that presentation. The Self is a social accomplishment that requires mutual cooperation from others. Failure to recognize and ratify competent presentations of self, reported frequently by black men, can strip those presentations of the social identity they claim and the dignity, power, and authority associated with that identity. We argue that these “tacit” expectations about identity follow black men wherever they go—no matter how successful they are. Using accounts drawn from interviews, we examine the persistent failure of Others to recognize and ratify high-status black male identities and the legitimate authority they carry.","container-title":"Sociological Focus","DOI":"10.1080/00380237.2016.1218215","ISSN":"0038-0237","issue":"1","note":"publisher: Routledge\n_eprint: https://doi.org/10.1080/00380237.2016.1218215","page":"36-51","source":"Taylor and Francis+NEJM","title":"“Fractured Reflections” of High-Status Black Male Presentations of Self: Nonrecognition of Identity as a “Tacit” Form of Institutional Racism","title-short":"“Fractured Reflections” of High-Status Black Male Presentations of Self","volume":"50","author":[{"family":"Rawls","given":"Anne Warfield"},{"family":"Duck","given":"Waverly"}],"issued":{"date-parts":[["2017",1,2]]}}}],"schema":"https://github.com/citation-style-language/schema/raw/master/csl-citation.json"} </w:instrText>
      </w:r>
      <w:r w:rsidR="004D1292" w:rsidRPr="00C86469">
        <w:rPr>
          <w:rFonts w:ascii="Times" w:hAnsi="Times"/>
          <w:color w:val="000000"/>
          <w:sz w:val="22"/>
          <w:szCs w:val="22"/>
        </w:rPr>
        <w:fldChar w:fldCharType="separate"/>
      </w:r>
      <w:r w:rsidR="004D1292" w:rsidRPr="00C86469">
        <w:rPr>
          <w:rFonts w:ascii="Times" w:hAnsi="Times"/>
          <w:noProof/>
          <w:color w:val="000000"/>
          <w:sz w:val="22"/>
          <w:szCs w:val="22"/>
        </w:rPr>
        <w:t>(Rawls &amp; Duck 2017)</w:t>
      </w:r>
      <w:r w:rsidR="004D1292" w:rsidRPr="00C86469">
        <w:rPr>
          <w:rFonts w:ascii="Times" w:hAnsi="Times"/>
          <w:color w:val="000000"/>
          <w:sz w:val="22"/>
          <w:szCs w:val="22"/>
        </w:rPr>
        <w:fldChar w:fldCharType="end"/>
      </w:r>
      <w:r w:rsidRPr="00C86469">
        <w:rPr>
          <w:rFonts w:ascii="Times" w:hAnsi="Times"/>
          <w:color w:val="000000"/>
          <w:sz w:val="22"/>
          <w:szCs w:val="22"/>
        </w:rPr>
        <w:t>. This suggests there is a cyclical connection between trusting, the functioning of society, where without a just society trusting relationships are compromised. </w:t>
      </w:r>
    </w:p>
    <w:p w14:paraId="51F89B59" w14:textId="3E12627A" w:rsidR="002157B9" w:rsidRDefault="002157B9" w:rsidP="007A46CF">
      <w:pPr>
        <w:pStyle w:val="NormalWeb"/>
        <w:spacing w:before="0" w:beforeAutospacing="0" w:after="0" w:afterAutospacing="0" w:line="480" w:lineRule="auto"/>
        <w:rPr>
          <w:rFonts w:ascii="Times" w:hAnsi="Times"/>
          <w:color w:val="000000"/>
          <w:sz w:val="22"/>
          <w:szCs w:val="22"/>
        </w:rPr>
      </w:pPr>
    </w:p>
    <w:p w14:paraId="6258C380" w14:textId="55D686A2" w:rsidR="002157B9" w:rsidRPr="00765D0C" w:rsidRDefault="002157B9" w:rsidP="007A46CF">
      <w:pPr>
        <w:pStyle w:val="NormalWeb"/>
        <w:spacing w:before="0" w:beforeAutospacing="0" w:after="0" w:afterAutospacing="0" w:line="480" w:lineRule="auto"/>
        <w:rPr>
          <w:rFonts w:ascii="Times" w:hAnsi="Times"/>
          <w:sz w:val="22"/>
          <w:szCs w:val="22"/>
          <w:u w:val="single"/>
        </w:rPr>
      </w:pPr>
      <w:r w:rsidRPr="00765D0C">
        <w:rPr>
          <w:rFonts w:ascii="Times" w:hAnsi="Times"/>
          <w:color w:val="000000"/>
          <w:sz w:val="22"/>
          <w:szCs w:val="22"/>
          <w:u w:val="single"/>
        </w:rPr>
        <w:t>Organisational Justice</w:t>
      </w:r>
    </w:p>
    <w:p w14:paraId="12A6B240" w14:textId="77777777" w:rsidR="007A46CF" w:rsidRPr="00C86469" w:rsidRDefault="007A46CF" w:rsidP="007A46CF">
      <w:pPr>
        <w:pStyle w:val="NormalWeb"/>
        <w:spacing w:before="0" w:beforeAutospacing="0" w:after="0" w:afterAutospacing="0" w:line="480" w:lineRule="auto"/>
        <w:rPr>
          <w:rFonts w:ascii="Times" w:hAnsi="Times"/>
          <w:sz w:val="22"/>
          <w:szCs w:val="22"/>
        </w:rPr>
      </w:pPr>
      <w:r w:rsidRPr="00C86469">
        <w:rPr>
          <w:rFonts w:ascii="Times" w:hAnsi="Times" w:cs="Arial"/>
          <w:color w:val="000000"/>
          <w:sz w:val="22"/>
          <w:szCs w:val="22"/>
        </w:rPr>
        <w:lastRenderedPageBreak/>
        <w:t> </w:t>
      </w:r>
    </w:p>
    <w:p w14:paraId="2010F2C8" w14:textId="3538278C" w:rsidR="007A46CF" w:rsidRPr="00C86469" w:rsidRDefault="007A46CF" w:rsidP="007A46CF">
      <w:pPr>
        <w:pStyle w:val="NormalWeb"/>
        <w:spacing w:before="0" w:beforeAutospacing="0" w:after="0" w:afterAutospacing="0" w:line="480" w:lineRule="auto"/>
        <w:rPr>
          <w:rFonts w:ascii="Times" w:hAnsi="Times"/>
          <w:sz w:val="22"/>
          <w:szCs w:val="22"/>
        </w:rPr>
      </w:pPr>
      <w:r w:rsidRPr="00C86469">
        <w:rPr>
          <w:rFonts w:ascii="Times" w:hAnsi="Times"/>
          <w:color w:val="000000"/>
          <w:sz w:val="22"/>
          <w:szCs w:val="22"/>
        </w:rPr>
        <w:t>Another area of scholarship which has made explicit efforts towards understanding a justice-trust model is organisational justice studies. The main directionality posited in this field is that perceptions of just treatment lead to building trust</w:t>
      </w:r>
      <w:r w:rsidR="00D3636F" w:rsidRPr="00C86469">
        <w:rPr>
          <w:rFonts w:ascii="Times" w:hAnsi="Times"/>
          <w:sz w:val="22"/>
          <w:szCs w:val="22"/>
        </w:rPr>
        <w:t xml:space="preserve"> </w:t>
      </w:r>
      <w:r w:rsidR="00D3636F" w:rsidRPr="00C86469">
        <w:rPr>
          <w:rFonts w:ascii="Times" w:hAnsi="Times"/>
          <w:sz w:val="22"/>
          <w:szCs w:val="22"/>
        </w:rPr>
        <w:fldChar w:fldCharType="begin"/>
      </w:r>
      <w:r w:rsidR="00C86469" w:rsidRPr="00C86469">
        <w:rPr>
          <w:rFonts w:ascii="Times" w:hAnsi="Times"/>
          <w:sz w:val="22"/>
          <w:szCs w:val="22"/>
        </w:rPr>
        <w:instrText xml:space="preserve"> ADDIN ZOTERO_ITEM CSL_CITATION {"citationID":"mn8vlXL3","properties":{"formattedCitation":"(Colquitt &amp; Rodell 2011)","plainCitation":"(Colquitt &amp; Rodell 2011)","noteIndex":0},"citationItems":[{"id":5318,"uris":["http://zotero.org/users/6330222/items/CXGCVIRP"],"uri":["http://zotero.org/users/6330222/items/CXGCVIRP"],"itemData":{"id":5318,"type":"article-journal","abstract":"Despite a significant amount of theoretical and empirical attention, the connection between justice and trust remains poorly understood. Our study utilized Mayer, Davis, and Schoorman's (1995) distinction between trustworthiness (the ability, benevolence, and integrity of a trustee) and trust (a willingness to be vulnerable to the trustee) to clarify that connection. More specifically, we drew on a theoretical integration of social exchange theory, the relational model, and fairness heuristic theory to derive predictions about the relationships among justice, trustworthiness, and trust, with supervisors as the referent. A longitudinal field study stretching over two periods showed that informational justice was a significant predictor of subsequent trust perceptions, even when analyses controlled for prior levels of trust and trustworthiness. However, the relationship between justice and trustworthiness was shown to be reciprocal. Procedural and interpersonal justice were significant predictors of subsequent levels of benevolence and integrity, with integrity predicting subsequent levels of all four justice dimensions. We describe the theoretical implications of these results for future research in the justice and trust literatures.","container-title":"Academy of Management Journal","DOI":"10.5465/amj.2007.0572","ISSN":"0001-4273","issue":"6","journalAbbreviation":"AMJ","note":"publisher: Academy of Management","page":"1183-1206","source":"journals.aom.org (Atypon)","title":"Justice, Trust, and Trustworthiness: A Longitudinal Analysis Integrating Three Theoretical Perspectives","title-short":"Justice, Trust, and Trustworthiness","volume":"54","author":[{"family":"Colquitt","given":"Jason A."},{"family":"Rodell","given":"Jessica B."}],"issued":{"date-parts":[["2011",12,1]]}}}],"schema":"https://github.com/citation-style-language/schema/raw/master/csl-citation.json"} </w:instrText>
      </w:r>
      <w:r w:rsidR="00D3636F" w:rsidRPr="00C86469">
        <w:rPr>
          <w:rFonts w:ascii="Times" w:hAnsi="Times"/>
          <w:sz w:val="22"/>
          <w:szCs w:val="22"/>
        </w:rPr>
        <w:fldChar w:fldCharType="separate"/>
      </w:r>
      <w:r w:rsidR="00C86469" w:rsidRPr="00C86469">
        <w:rPr>
          <w:rFonts w:ascii="Times" w:hAnsi="Times"/>
          <w:noProof/>
          <w:sz w:val="22"/>
          <w:szCs w:val="22"/>
        </w:rPr>
        <w:t>(Colquitt &amp; Rodell 2011)</w:t>
      </w:r>
      <w:r w:rsidR="00D3636F" w:rsidRPr="00C86469">
        <w:rPr>
          <w:rFonts w:ascii="Times" w:hAnsi="Times"/>
          <w:sz w:val="22"/>
          <w:szCs w:val="22"/>
        </w:rPr>
        <w:fldChar w:fldCharType="end"/>
      </w:r>
      <w:r w:rsidRPr="00C86469">
        <w:rPr>
          <w:rFonts w:ascii="Times" w:hAnsi="Times"/>
          <w:color w:val="000000"/>
          <w:sz w:val="22"/>
          <w:szCs w:val="22"/>
        </w:rPr>
        <w:t xml:space="preserve">. For example, fair actions of a supervisor are interpreted as a rewarding action by an employee that engenders reciprocation </w:t>
      </w:r>
      <w:r w:rsidR="00D3636F" w:rsidRPr="00C86469">
        <w:rPr>
          <w:rFonts w:ascii="Times" w:hAnsi="Times"/>
          <w:sz w:val="22"/>
          <w:szCs w:val="22"/>
          <w:lang w:val="en-US"/>
        </w:rPr>
        <w:fldChar w:fldCharType="begin"/>
      </w:r>
      <w:r w:rsidR="00D3636F" w:rsidRPr="00C86469">
        <w:rPr>
          <w:rFonts w:ascii="Times" w:hAnsi="Times"/>
          <w:sz w:val="22"/>
          <w:szCs w:val="22"/>
          <w:lang w:val="en-US"/>
        </w:rPr>
        <w:instrText xml:space="preserve"> ADDIN ZOTERO_ITEM CSL_CITATION {"citationID":"a2cqduhic4a","properties":{"formattedCitation":"(Lewicki et al. 2005)","plainCitation":"(Lewicki et al. 2005)","noteIndex":0},"citationItems":[{"id":5758,"uris":["http://zotero.org/users/6330222/items/GBDHFWV3"],"uri":["http://zotero.org/users/6330222/items/GBDHFWV3"],"itemData":{"id":5758,"type":"chapter","container-title":"Handbook of Organizational Justice","publisher":"Taylor &amp; Francis Group","title":"What Is the Role of Trust in Organizational Justice?","author":[{"family":"Lewicki","given":"Roy"},{"family":"Wiethoff","given":"Carolyn"},{"family":"Tomlinson","given":"Edward"}],"editor":[{"family":"Greenberg","given":"Jerald"},{"family":"Colquitt","given":"Jason A."}],"issued":{"date-parts":[["2005"]]}}}],"schema":"https://github.com/citation-style-language/schema/raw/master/csl-citation.json"} </w:instrText>
      </w:r>
      <w:r w:rsidR="00D3636F" w:rsidRPr="00C86469">
        <w:rPr>
          <w:rFonts w:ascii="Times" w:hAnsi="Times"/>
          <w:sz w:val="22"/>
          <w:szCs w:val="22"/>
          <w:lang w:val="en-US"/>
        </w:rPr>
        <w:fldChar w:fldCharType="separate"/>
      </w:r>
      <w:r w:rsidR="00D3636F" w:rsidRPr="00C86469">
        <w:rPr>
          <w:rFonts w:ascii="Times" w:hAnsi="Times"/>
          <w:sz w:val="22"/>
          <w:szCs w:val="22"/>
          <w:lang w:val="en-US"/>
        </w:rPr>
        <w:t>(Lewicki et al. 2005)</w:t>
      </w:r>
      <w:r w:rsidR="00D3636F" w:rsidRPr="00C86469">
        <w:rPr>
          <w:rFonts w:ascii="Times" w:hAnsi="Times"/>
          <w:sz w:val="22"/>
          <w:szCs w:val="22"/>
          <w:lang w:val="en-US"/>
        </w:rPr>
        <w:fldChar w:fldCharType="end"/>
      </w:r>
      <w:r w:rsidRPr="00C86469">
        <w:rPr>
          <w:rFonts w:ascii="Times" w:hAnsi="Times"/>
          <w:color w:val="000000"/>
          <w:sz w:val="22"/>
          <w:szCs w:val="22"/>
        </w:rPr>
        <w:t xml:space="preserve">. Others suggest perceived just actions can increase trust as they are a signifier that if an authority has adhered to fair decision-making previously, they are likely to do so again </w:t>
      </w:r>
      <w:r w:rsidR="00D3636F" w:rsidRPr="00C86469">
        <w:rPr>
          <w:rFonts w:ascii="Times" w:hAnsi="Times"/>
          <w:color w:val="000000"/>
          <w:sz w:val="22"/>
          <w:szCs w:val="22"/>
        </w:rPr>
        <w:fldChar w:fldCharType="begin"/>
      </w:r>
      <w:r w:rsidR="00D3636F" w:rsidRPr="00C86469">
        <w:rPr>
          <w:rFonts w:ascii="Times" w:hAnsi="Times"/>
          <w:color w:val="000000"/>
          <w:sz w:val="22"/>
          <w:szCs w:val="22"/>
        </w:rPr>
        <w:instrText xml:space="preserve"> ADDIN ZOTERO_ITEM CSL_CITATION {"citationID":"kUlr28Bg","properties":{"formattedCitation":"(Lewicki et al. 2005)","plainCitation":"(Lewicki et al. 2005)","noteIndex":0},"citationItems":[{"id":5758,"uris":["http://zotero.org/users/6330222/items/GBDHFWV3"],"uri":["http://zotero.org/users/6330222/items/GBDHFWV3"],"itemData":{"id":5758,"type":"chapter","container-title":"Handbook of Organizational Justice","publisher":"Taylor &amp; Francis Group","title":"What Is the Role of Trust in Organizational Justice?","author":[{"family":"Lewicki","given":"Roy"},{"family":"Wiethoff","given":"Carolyn"},{"family":"Tomlinson","given":"Edward"}],"editor":[{"family":"Greenberg","given":"Jerald"},{"family":"Colquitt","given":"Jason A."}],"issued":{"date-parts":[["2005"]]}}}],"schema":"https://github.com/citation-style-language/schema/raw/master/csl-citation.json"} </w:instrText>
      </w:r>
      <w:r w:rsidR="00D3636F" w:rsidRPr="00C86469">
        <w:rPr>
          <w:rFonts w:ascii="Times" w:hAnsi="Times"/>
          <w:color w:val="000000"/>
          <w:sz w:val="22"/>
          <w:szCs w:val="22"/>
        </w:rPr>
        <w:fldChar w:fldCharType="separate"/>
      </w:r>
      <w:r w:rsidR="00D3636F" w:rsidRPr="00C86469">
        <w:rPr>
          <w:rFonts w:ascii="Times" w:hAnsi="Times"/>
          <w:noProof/>
          <w:color w:val="000000"/>
          <w:sz w:val="22"/>
          <w:szCs w:val="22"/>
        </w:rPr>
        <w:t>(Lewicki et al. 2005)</w:t>
      </w:r>
      <w:r w:rsidR="00D3636F" w:rsidRPr="00C86469">
        <w:rPr>
          <w:rFonts w:ascii="Times" w:hAnsi="Times"/>
          <w:color w:val="000000"/>
          <w:sz w:val="22"/>
          <w:szCs w:val="22"/>
        </w:rPr>
        <w:fldChar w:fldCharType="end"/>
      </w:r>
      <w:r w:rsidR="00D3636F" w:rsidRPr="00C86469">
        <w:rPr>
          <w:rFonts w:ascii="Times" w:hAnsi="Times"/>
          <w:color w:val="000000"/>
          <w:sz w:val="22"/>
          <w:szCs w:val="22"/>
        </w:rPr>
        <w:t>.</w:t>
      </w:r>
      <w:r w:rsidR="00040982">
        <w:rPr>
          <w:rFonts w:ascii="Times" w:hAnsi="Times"/>
          <w:color w:val="000000"/>
          <w:sz w:val="22"/>
          <w:szCs w:val="22"/>
        </w:rPr>
        <w:t xml:space="preserve"> </w:t>
      </w:r>
      <w:r w:rsidRPr="00C86469">
        <w:rPr>
          <w:rFonts w:ascii="Times" w:hAnsi="Times"/>
          <w:color w:val="000000"/>
          <w:sz w:val="22"/>
          <w:szCs w:val="22"/>
        </w:rPr>
        <w:t xml:space="preserve">This reduces feelings of vulnerability, increasingly a likelihood to trust. In these examples, perceived justice is seen as a currency that fosters social exchange </w:t>
      </w:r>
      <w:r w:rsidR="00F66FF0" w:rsidRPr="00C86469">
        <w:rPr>
          <w:rFonts w:ascii="Times" w:hAnsi="Times"/>
          <w:sz w:val="22"/>
          <w:szCs w:val="22"/>
        </w:rPr>
        <w:fldChar w:fldCharType="begin"/>
      </w:r>
      <w:r w:rsidR="00F66FF0" w:rsidRPr="00C86469">
        <w:rPr>
          <w:rFonts w:ascii="Times" w:hAnsi="Times"/>
          <w:sz w:val="22"/>
          <w:szCs w:val="22"/>
        </w:rPr>
        <w:instrText xml:space="preserve"> ADDIN ZOTERO_ITEM CSL_CITATION {"citationID":"mn8vlXL3","properties":{"formattedCitation":"(Colquitt &amp; Rodell 2011)","plainCitation":"(Colquitt &amp; Rodell 2011)","noteIndex":0},"citationItems":[{"id":5318,"uris":["http://zotero.org/users/6330222/items/CXGCVIRP"],"uri":["http://zotero.org/users/6330222/items/CXGCVIRP"],"itemData":{"id":5318,"type":"article-journal","abstract":"Despite a significant amount of theoretical and empirical attention, the connection between justice and trust remains poorly understood. Our study utilized Mayer, Davis, and Schoorman's (1995) distinction between trustworthiness (the ability, benevolence, and integrity of a trustee) and trust (a willingness to be vulnerable to the trustee) to clarify that connection. More specifically, we drew on a theoretical integration of social exchange theory, the relational model, and fairness heuristic theory to derive predictions about the relationships among justice, trustworthiness, and trust, with supervisors as the referent. A longitudinal field study stretching over two periods showed that informational justice was a significant predictor of subsequent trust perceptions, even when analyses controlled for prior levels of trust and trustworthiness. However, the relationship between justice and trustworthiness was shown to be reciprocal. Procedural and interpersonal justice were significant predictors of subsequent levels of benevolence and integrity, with integrity predicting subsequent levels of all four justice dimensions. We describe the theoretical implications of these results for future research in the justice and trust literatures.","container-title":"Academy of Management Journal","DOI":"10.5465/amj.2007.0572","ISSN":"0001-4273","issue":"6","journalAbbreviation":"AMJ","note":"publisher: Academy of Management","page":"1183-1206","source":"journals.aom.org (Atypon)","title":"Justice, Trust, and Trustworthiness: A Longitudinal Analysis Integrating Three Theoretical Perspectives","title-short":"Justice, Trust, and Trustworthiness","volume":"54","author":[{"family":"Colquitt","given":"Jason A."},{"family":"Rodell","given":"Jessica B."}],"issued":{"date-parts":[["2011",12,1]]}}}],"schema":"https://github.com/citation-style-language/schema/raw/master/csl-citation.json"} </w:instrText>
      </w:r>
      <w:r w:rsidR="00F66FF0" w:rsidRPr="00C86469">
        <w:rPr>
          <w:rFonts w:ascii="Times" w:hAnsi="Times"/>
          <w:sz w:val="22"/>
          <w:szCs w:val="22"/>
        </w:rPr>
        <w:fldChar w:fldCharType="separate"/>
      </w:r>
      <w:r w:rsidR="00F66FF0" w:rsidRPr="00C86469">
        <w:rPr>
          <w:rFonts w:ascii="Times" w:hAnsi="Times"/>
          <w:noProof/>
          <w:sz w:val="22"/>
          <w:szCs w:val="22"/>
        </w:rPr>
        <w:t>(Colquitt &amp; Rodell 2011)</w:t>
      </w:r>
      <w:r w:rsidR="00F66FF0" w:rsidRPr="00C86469">
        <w:rPr>
          <w:rFonts w:ascii="Times" w:hAnsi="Times"/>
          <w:sz w:val="22"/>
          <w:szCs w:val="22"/>
        </w:rPr>
        <w:fldChar w:fldCharType="end"/>
      </w:r>
      <w:r w:rsidRPr="00C86469">
        <w:rPr>
          <w:rFonts w:ascii="Times" w:hAnsi="Times"/>
          <w:color w:val="000000"/>
          <w:sz w:val="22"/>
          <w:szCs w:val="22"/>
        </w:rPr>
        <w:t>. With regards to violations, perceived procedural injustice, such as managers hiring new employees through personal relationships, led existing staff to exhibit lower trust in both employers and the institution</w:t>
      </w:r>
      <w:r w:rsidR="00C86469">
        <w:rPr>
          <w:rFonts w:ascii="Times" w:hAnsi="Times"/>
          <w:color w:val="000000"/>
          <w:sz w:val="22"/>
          <w:szCs w:val="22"/>
        </w:rPr>
        <w:t xml:space="preserve"> </w:t>
      </w:r>
      <w:r w:rsidR="00C86469">
        <w:rPr>
          <w:rFonts w:ascii="Times" w:hAnsi="Times"/>
          <w:color w:val="000000"/>
          <w:sz w:val="22"/>
          <w:szCs w:val="22"/>
        </w:rPr>
        <w:fldChar w:fldCharType="begin"/>
      </w:r>
      <w:r w:rsidR="00C86469">
        <w:rPr>
          <w:rFonts w:ascii="Times" w:hAnsi="Times"/>
          <w:color w:val="000000"/>
          <w:sz w:val="22"/>
          <w:szCs w:val="22"/>
        </w:rPr>
        <w:instrText xml:space="preserve"> ADDIN ZOTERO_ITEM CSL_CITATION {"citationID":"eQeQUWaH","properties":{"formattedCitation":"(Chen et al. 2004)","plainCitation":"(Chen et al. 2004)","noteIndex":0},"citationItems":[{"id":5676,"uris":["http://zotero.org/users/6330222/items/WUHDVXUM"],"uri":["http://zotero.org/users/6330222/items/WUHDVXUM"],"itemData":{"id":5676,"type":"article-journal","abstract":"Taking a procedural justice perspective, we examined the effect of guanxi practices in human resources management (i.e., making human resources management decisions on the basis of personal relatio...","archive_location":"world","container-title":"Organization Science","DOI":"10.1287/orsc.1030.0047","language":"en","note":"publisher: INFORMS","source":"pubsonline.informs.org","title":"Guanxi Practices and Trust in Management: A Procedural Justice Perspective","title-short":"Guanxi Practices and Trust in Management","URL":"https://pubsonline.informs.org/doi/abs/10.1287/orsc.1030.0047","author":[{"family":"Chen","given":"Chao C."},{"family":"Chen","given":"Ya-Ru"},{"family":"Xin","given":"Katherine"}],"accessed":{"date-parts":[["2021",8,13]]},"issued":{"date-parts":[["2004",4,1]]}}}],"schema":"https://github.com/citation-style-language/schema/raw/master/csl-citation.json"} </w:instrText>
      </w:r>
      <w:r w:rsidR="00C86469">
        <w:rPr>
          <w:rFonts w:ascii="Times" w:hAnsi="Times"/>
          <w:color w:val="000000"/>
          <w:sz w:val="22"/>
          <w:szCs w:val="22"/>
        </w:rPr>
        <w:fldChar w:fldCharType="separate"/>
      </w:r>
      <w:r w:rsidR="00C86469">
        <w:rPr>
          <w:rFonts w:ascii="Times" w:hAnsi="Times"/>
          <w:noProof/>
          <w:color w:val="000000"/>
          <w:sz w:val="22"/>
          <w:szCs w:val="22"/>
        </w:rPr>
        <w:t>(Chen et al. 2004)</w:t>
      </w:r>
      <w:r w:rsidR="00C86469">
        <w:rPr>
          <w:rFonts w:ascii="Times" w:hAnsi="Times"/>
          <w:color w:val="000000"/>
          <w:sz w:val="22"/>
          <w:szCs w:val="22"/>
        </w:rPr>
        <w:fldChar w:fldCharType="end"/>
      </w:r>
      <w:r w:rsidRPr="00C86469">
        <w:rPr>
          <w:rFonts w:ascii="Times" w:hAnsi="Times"/>
          <w:color w:val="000000"/>
          <w:sz w:val="22"/>
          <w:szCs w:val="22"/>
        </w:rPr>
        <w:t xml:space="preserve">. Overall, the wide literature suggests that “people's trust in other people and organizations grows as a result of fair treatment” (See Lewicki </w:t>
      </w:r>
      <w:r w:rsidR="00C86469">
        <w:rPr>
          <w:rFonts w:ascii="Times" w:hAnsi="Times"/>
          <w:color w:val="000000"/>
          <w:sz w:val="22"/>
          <w:szCs w:val="22"/>
        </w:rPr>
        <w:t xml:space="preserve">et al. </w:t>
      </w:r>
      <w:r w:rsidRPr="00C86469">
        <w:rPr>
          <w:rFonts w:ascii="Times" w:hAnsi="Times"/>
          <w:color w:val="000000"/>
          <w:sz w:val="22"/>
          <w:szCs w:val="22"/>
        </w:rPr>
        <w:t>2005 for a review). There is however, increasing acceptance that the weight often given to perceptions of justice as the primary driver of trust oversimplifies the relationship, and that trust can equally shape perceptions of justice</w:t>
      </w:r>
      <w:r w:rsidR="00D3636F" w:rsidRPr="00C86469">
        <w:rPr>
          <w:rFonts w:ascii="Times" w:hAnsi="Times"/>
          <w:color w:val="000000"/>
          <w:sz w:val="22"/>
          <w:szCs w:val="22"/>
        </w:rPr>
        <w:t xml:space="preserve"> </w:t>
      </w:r>
      <w:r w:rsidR="00D3636F" w:rsidRPr="00C86469">
        <w:rPr>
          <w:rFonts w:ascii="Times" w:hAnsi="Times"/>
          <w:sz w:val="22"/>
          <w:szCs w:val="22"/>
        </w:rPr>
        <w:fldChar w:fldCharType="begin"/>
      </w:r>
      <w:r w:rsidR="00947EC7" w:rsidRPr="00C86469">
        <w:rPr>
          <w:rFonts w:ascii="Times" w:hAnsi="Times"/>
          <w:sz w:val="22"/>
          <w:szCs w:val="22"/>
        </w:rPr>
        <w:instrText xml:space="preserve"> ADDIN ZOTERO_ITEM CSL_CITATION {"citationID":"fTk467RP","properties":{"formattedCitation":"(Colquitt &amp; Rodell 2011)","plainCitation":"(Colquitt &amp; Rodell 2011)","noteIndex":0},"citationItems":[{"id":5318,"uris":["http://zotero.org/users/6330222/items/CXGCVIRP"],"uri":["http://zotero.org/users/6330222/items/CXGCVIRP"],"itemData":{"id":5318,"type":"article-journal","abstract":"Despite a significant amount of theoretical and empirical attention, the connection between justice and trust remains poorly understood. Our study utilized Mayer, Davis, and Schoorman's (1995) distinction between trustworthiness (the ability, benevolence, and integrity of a trustee) and trust (a willingness to be vulnerable to the trustee) to clarify that connection. More specifically, we drew on a theoretical integration of social exchange theory, the relational model, and fairness heuristic theory to derive predictions about the relationships among justice, trustworthiness, and trust, with supervisors as the referent. A longitudinal field study stretching over two periods showed that informational justice was a significant predictor of subsequent trust perceptions, even when analyses controlled for prior levels of trust and trustworthiness. However, the relationship between justice and trustworthiness was shown to be reciprocal. Procedural and interpersonal justice were significant predictors of subsequent levels of benevolence and integrity, with integrity predicting subsequent levels of all four justice dimensions. We describe the theoretical implications of these results for future research in the justice and trust literatures.","container-title":"Academy of Management Journal","DOI":"10.5465/amj.2007.0572","ISSN":"0001-4273","issue":"6","journalAbbreviation":"AMJ","note":"publisher: Academy of Management","page":"1183-1206","source":"journals.aom.org (Atypon)","title":"Justice, Trust, and Trustworthiness: A Longitudinal Analysis Integrating Three Theoretical Perspectives","title-short":"Justice, Trust, and Trustworthiness","volume":"54","author":[{"family":"Colquitt","given":"Jason A."},{"family":"Rodell","given":"Jessica B."}],"issued":{"date-parts":[["2011",12,1]]}}}],"schema":"https://github.com/citation-style-language/schema/raw/master/csl-citation.json"} </w:instrText>
      </w:r>
      <w:r w:rsidR="00D3636F" w:rsidRPr="00C86469">
        <w:rPr>
          <w:rFonts w:ascii="Times" w:hAnsi="Times"/>
          <w:sz w:val="22"/>
          <w:szCs w:val="22"/>
        </w:rPr>
        <w:fldChar w:fldCharType="separate"/>
      </w:r>
      <w:r w:rsidR="00D3636F" w:rsidRPr="00C86469">
        <w:rPr>
          <w:rFonts w:ascii="Times" w:hAnsi="Times"/>
          <w:noProof/>
          <w:sz w:val="22"/>
          <w:szCs w:val="22"/>
        </w:rPr>
        <w:t>(Colquitt &amp; Rodell 2011)</w:t>
      </w:r>
      <w:r w:rsidR="00D3636F" w:rsidRPr="00C86469">
        <w:rPr>
          <w:rFonts w:ascii="Times" w:hAnsi="Times"/>
          <w:sz w:val="22"/>
          <w:szCs w:val="22"/>
        </w:rPr>
        <w:fldChar w:fldCharType="end"/>
      </w:r>
      <w:r w:rsidRPr="00C86469">
        <w:rPr>
          <w:rFonts w:ascii="Times" w:hAnsi="Times"/>
          <w:color w:val="000000"/>
          <w:sz w:val="22"/>
          <w:szCs w:val="22"/>
        </w:rPr>
        <w:t xml:space="preserve">. The main theories positing this alternative relational direction are </w:t>
      </w:r>
      <w:proofErr w:type="spellStart"/>
      <w:r w:rsidRPr="00C86469">
        <w:rPr>
          <w:rFonts w:ascii="Times" w:hAnsi="Times"/>
          <w:color w:val="000000"/>
          <w:sz w:val="22"/>
          <w:szCs w:val="22"/>
        </w:rPr>
        <w:t>i</w:t>
      </w:r>
      <w:proofErr w:type="spellEnd"/>
      <w:r w:rsidRPr="00C86469">
        <w:rPr>
          <w:rFonts w:ascii="Times" w:hAnsi="Times"/>
          <w:color w:val="000000"/>
          <w:sz w:val="22"/>
          <w:szCs w:val="22"/>
        </w:rPr>
        <w:t>) the self-interest model where trust is given under anticipation that fairness will be returned</w:t>
      </w:r>
      <w:r w:rsidR="00D3636F" w:rsidRPr="00C86469">
        <w:rPr>
          <w:rFonts w:ascii="Times" w:hAnsi="Times"/>
          <w:color w:val="000000"/>
          <w:sz w:val="22"/>
          <w:szCs w:val="22"/>
        </w:rPr>
        <w:t xml:space="preserve"> </w:t>
      </w:r>
      <w:r w:rsidR="00D3636F" w:rsidRPr="00C86469">
        <w:rPr>
          <w:rFonts w:ascii="Times" w:hAnsi="Times"/>
          <w:color w:val="000000"/>
          <w:sz w:val="22"/>
          <w:szCs w:val="22"/>
        </w:rPr>
        <w:fldChar w:fldCharType="begin"/>
      </w:r>
      <w:r w:rsidR="00D3636F" w:rsidRPr="00C86469">
        <w:rPr>
          <w:rFonts w:ascii="Times" w:hAnsi="Times"/>
          <w:color w:val="000000"/>
          <w:sz w:val="22"/>
          <w:szCs w:val="22"/>
        </w:rPr>
        <w:instrText xml:space="preserve"> ADDIN ZOTERO_ITEM CSL_CITATION {"citationID":"bEnvf936","properties":{"formattedCitation":"(Lewicki et al. 2005)","plainCitation":"(Lewicki et al. 2005)","noteIndex":0},"citationItems":[{"id":5758,"uris":["http://zotero.org/users/6330222/items/GBDHFWV3"],"uri":["http://zotero.org/users/6330222/items/GBDHFWV3"],"itemData":{"id":5758,"type":"chapter","container-title":"Handbook of Organizational Justice","publisher":"Taylor &amp; Francis Group","title":"What Is the Role of Trust in Organizational Justice?","author":[{"family":"Lewicki","given":"Roy"},{"family":"Wiethoff","given":"Carolyn"},{"family":"Tomlinson","given":"Edward"}],"editor":[{"family":"Greenberg","given":"Jerald"},{"family":"Colquitt","given":"Jason A."}],"issued":{"date-parts":[["2005"]]}}}],"schema":"https://github.com/citation-style-language/schema/raw/master/csl-citation.json"} </w:instrText>
      </w:r>
      <w:r w:rsidR="00D3636F" w:rsidRPr="00C86469">
        <w:rPr>
          <w:rFonts w:ascii="Times" w:hAnsi="Times"/>
          <w:color w:val="000000"/>
          <w:sz w:val="22"/>
          <w:szCs w:val="22"/>
        </w:rPr>
        <w:fldChar w:fldCharType="separate"/>
      </w:r>
      <w:r w:rsidR="00D3636F" w:rsidRPr="00C86469">
        <w:rPr>
          <w:rFonts w:ascii="Times" w:hAnsi="Times"/>
          <w:noProof/>
          <w:color w:val="000000"/>
          <w:sz w:val="22"/>
          <w:szCs w:val="22"/>
        </w:rPr>
        <w:t>(Lewicki et al. 2005)</w:t>
      </w:r>
      <w:r w:rsidR="00D3636F" w:rsidRPr="00C86469">
        <w:rPr>
          <w:rFonts w:ascii="Times" w:hAnsi="Times"/>
          <w:color w:val="000000"/>
          <w:sz w:val="22"/>
          <w:szCs w:val="22"/>
        </w:rPr>
        <w:fldChar w:fldCharType="end"/>
      </w:r>
      <w:r w:rsidRPr="00C86469">
        <w:rPr>
          <w:rFonts w:ascii="Times" w:hAnsi="Times"/>
          <w:color w:val="000000"/>
          <w:sz w:val="22"/>
          <w:szCs w:val="22"/>
        </w:rPr>
        <w:t xml:space="preserve">, and ii) the group value model where trusting social relations provide the individual with an affirmation and recognition of their identity, leading to perception of self-worth.  Overall the two main directionalities of a trust-justice relationship provide us with two broad views which we take forward for applicability in conservation settings: </w:t>
      </w:r>
      <w:proofErr w:type="spellStart"/>
      <w:r w:rsidRPr="00C86469">
        <w:rPr>
          <w:rFonts w:ascii="Times" w:hAnsi="Times"/>
          <w:color w:val="000000"/>
          <w:sz w:val="22"/>
          <w:szCs w:val="22"/>
        </w:rPr>
        <w:t>i</w:t>
      </w:r>
      <w:proofErr w:type="spellEnd"/>
      <w:r w:rsidRPr="00C86469">
        <w:rPr>
          <w:rFonts w:ascii="Times" w:hAnsi="Times"/>
          <w:color w:val="000000"/>
          <w:sz w:val="22"/>
          <w:szCs w:val="22"/>
        </w:rPr>
        <w:t xml:space="preserve">) perceptions of justice are a precondition for trust and trustworthiness and, ii) trust and trustworthiness are antecedents for perceptions of justice </w:t>
      </w:r>
    </w:p>
    <w:p w14:paraId="453E989B" w14:textId="760BF3E8" w:rsidR="007A46CF" w:rsidRDefault="007A46CF" w:rsidP="007A46CF">
      <w:pPr>
        <w:spacing w:line="480" w:lineRule="auto"/>
        <w:rPr>
          <w:rFonts w:ascii="Times" w:hAnsi="Times"/>
          <w:sz w:val="22"/>
          <w:szCs w:val="22"/>
        </w:rPr>
      </w:pPr>
    </w:p>
    <w:p w14:paraId="4398F980" w14:textId="517C6BC9" w:rsidR="00071101" w:rsidRDefault="00071101" w:rsidP="007A46CF">
      <w:pPr>
        <w:spacing w:line="480" w:lineRule="auto"/>
        <w:rPr>
          <w:rFonts w:ascii="Times" w:hAnsi="Times"/>
          <w:sz w:val="22"/>
          <w:szCs w:val="22"/>
        </w:rPr>
      </w:pPr>
    </w:p>
    <w:p w14:paraId="2D3FD8FC" w14:textId="7C17800F" w:rsidR="00071101" w:rsidRDefault="00071101" w:rsidP="007A46CF">
      <w:pPr>
        <w:spacing w:line="480" w:lineRule="auto"/>
        <w:rPr>
          <w:rFonts w:ascii="Times" w:hAnsi="Times"/>
          <w:sz w:val="22"/>
          <w:szCs w:val="22"/>
        </w:rPr>
      </w:pPr>
    </w:p>
    <w:p w14:paraId="2C98A760" w14:textId="36F68C77" w:rsidR="00071101" w:rsidRDefault="00071101" w:rsidP="007A46CF">
      <w:pPr>
        <w:spacing w:line="480" w:lineRule="auto"/>
        <w:rPr>
          <w:rFonts w:ascii="Times" w:hAnsi="Times"/>
          <w:sz w:val="22"/>
          <w:szCs w:val="22"/>
        </w:rPr>
      </w:pPr>
    </w:p>
    <w:p w14:paraId="2B77914A" w14:textId="3D5DD8D1" w:rsidR="00071101" w:rsidRPr="001334F0" w:rsidRDefault="00082FD8" w:rsidP="007A46CF">
      <w:pPr>
        <w:spacing w:line="480" w:lineRule="auto"/>
        <w:rPr>
          <w:rFonts w:ascii="Times" w:hAnsi="Times"/>
          <w:sz w:val="22"/>
          <w:szCs w:val="22"/>
          <w:u w:val="single"/>
        </w:rPr>
      </w:pPr>
      <w:r>
        <w:rPr>
          <w:rFonts w:ascii="Times" w:hAnsi="Times"/>
          <w:sz w:val="22"/>
          <w:szCs w:val="22"/>
          <w:u w:val="single"/>
        </w:rPr>
        <w:lastRenderedPageBreak/>
        <w:t>F</w:t>
      </w:r>
      <w:r w:rsidR="001334F0" w:rsidRPr="001334F0">
        <w:rPr>
          <w:rFonts w:ascii="Times" w:hAnsi="Times"/>
          <w:sz w:val="22"/>
          <w:szCs w:val="22"/>
          <w:u w:val="single"/>
        </w:rPr>
        <w:t>orms of trust</w:t>
      </w:r>
      <w:r w:rsidR="00E05B1F">
        <w:rPr>
          <w:rFonts w:ascii="Times" w:hAnsi="Times"/>
          <w:sz w:val="22"/>
          <w:szCs w:val="22"/>
          <w:u w:val="single"/>
        </w:rPr>
        <w:t xml:space="preserve"> and the relation to justice</w:t>
      </w:r>
    </w:p>
    <w:p w14:paraId="5F695AFE" w14:textId="77777777" w:rsidR="00071101" w:rsidRPr="00C86469" w:rsidRDefault="00071101" w:rsidP="007A46CF">
      <w:pPr>
        <w:spacing w:line="480" w:lineRule="auto"/>
        <w:rPr>
          <w:rFonts w:ascii="Times" w:hAnsi="Times"/>
          <w:sz w:val="22"/>
          <w:szCs w:val="22"/>
        </w:rPr>
      </w:pPr>
    </w:p>
    <w:p w14:paraId="0D7143C2" w14:textId="6C41126B" w:rsidR="007A46CF" w:rsidRPr="00C86469" w:rsidRDefault="001334F0" w:rsidP="007A46CF">
      <w:pPr>
        <w:pStyle w:val="NormalWeb"/>
        <w:spacing w:before="0" w:beforeAutospacing="0" w:after="0" w:afterAutospacing="0" w:line="480" w:lineRule="auto"/>
        <w:rPr>
          <w:rFonts w:ascii="Times" w:hAnsi="Times"/>
          <w:sz w:val="22"/>
          <w:szCs w:val="22"/>
        </w:rPr>
      </w:pPr>
      <w:r>
        <w:rPr>
          <w:rFonts w:ascii="Times" w:hAnsi="Times"/>
          <w:color w:val="000000"/>
          <w:sz w:val="22"/>
          <w:szCs w:val="22"/>
        </w:rPr>
        <w:t>I</w:t>
      </w:r>
      <w:r w:rsidR="007A46CF" w:rsidRPr="00C86469">
        <w:rPr>
          <w:rFonts w:ascii="Times" w:hAnsi="Times"/>
          <w:color w:val="000000"/>
          <w:sz w:val="22"/>
          <w:szCs w:val="22"/>
        </w:rPr>
        <w:t>n organisational justice, it i</w:t>
      </w:r>
      <w:r w:rsidR="00EA3A55">
        <w:rPr>
          <w:rFonts w:ascii="Times" w:hAnsi="Times"/>
          <w:color w:val="000000"/>
          <w:sz w:val="22"/>
          <w:szCs w:val="22"/>
        </w:rPr>
        <w:t xml:space="preserve">s </w:t>
      </w:r>
      <w:r w:rsidR="007A46CF" w:rsidRPr="00C86469">
        <w:rPr>
          <w:rFonts w:ascii="Times" w:hAnsi="Times"/>
          <w:color w:val="000000"/>
          <w:sz w:val="22"/>
          <w:szCs w:val="22"/>
        </w:rPr>
        <w:t>argued the multi-dimensionality of trust should be given attention as one form of trust being lost will elicit different perceptions of justice than losing another. For example, the expected outcome of trusting someone through a calculus-based rationale is the receipt of a tangible benefit and elicits perceptions of distributional justice.   Relational trust is contrastingly built on commitment to shared values. What is perceived as just is developed according to the peculiarities of the individuals involved, their emotions and desires (Lewicki</w:t>
      </w:r>
      <w:r w:rsidR="00C86469">
        <w:rPr>
          <w:rFonts w:ascii="Times" w:hAnsi="Times"/>
          <w:color w:val="000000"/>
          <w:sz w:val="22"/>
          <w:szCs w:val="22"/>
        </w:rPr>
        <w:t xml:space="preserve"> et al.</w:t>
      </w:r>
      <w:r w:rsidR="007A46CF" w:rsidRPr="00C86469">
        <w:rPr>
          <w:rFonts w:ascii="Times" w:hAnsi="Times"/>
          <w:color w:val="000000"/>
          <w:sz w:val="22"/>
          <w:szCs w:val="22"/>
        </w:rPr>
        <w:t xml:space="preserve"> 2005). Such trust is likely to weather distributional disturbances</w:t>
      </w:r>
      <w:r w:rsidR="00EC6519" w:rsidRPr="00C86469">
        <w:rPr>
          <w:rFonts w:ascii="Times" w:hAnsi="Times"/>
          <w:color w:val="000000"/>
          <w:sz w:val="22"/>
          <w:szCs w:val="22"/>
        </w:rPr>
        <w:t xml:space="preserve"> </w:t>
      </w:r>
      <w:r w:rsidR="00EC6519" w:rsidRPr="00C86469">
        <w:rPr>
          <w:rFonts w:ascii="Times" w:hAnsi="Times"/>
          <w:color w:val="000000"/>
          <w:sz w:val="22"/>
          <w:szCs w:val="22"/>
        </w:rPr>
        <w:fldChar w:fldCharType="begin"/>
      </w:r>
      <w:r w:rsidR="00947EC7" w:rsidRPr="00C86469">
        <w:rPr>
          <w:rFonts w:ascii="Times" w:hAnsi="Times"/>
          <w:color w:val="000000"/>
          <w:sz w:val="22"/>
          <w:szCs w:val="22"/>
        </w:rPr>
        <w:instrText xml:space="preserve"> ADDIN ZOTERO_ITEM CSL_CITATION {"citationID":"YnkJkhAH","properties":{"formattedCitation":"(Lewicki et al. 2005)","plainCitation":"(Lewicki et al. 2005)","noteIndex":0},"citationItems":[{"id":5758,"uris":["http://zotero.org/users/6330222/items/GBDHFWV3"],"uri":["http://zotero.org/users/6330222/items/GBDHFWV3"],"itemData":{"id":5758,"type":"chapter","container-title":"Handbook of Organizational Justice","publisher":"Taylor &amp; Francis Group","title":"What Is the Role of Trust in Organizational Justice?","author":[{"family":"Lewicki","given":"Roy"},{"family":"Wiethoff","given":"Carolyn"},{"family":"Tomlinson","given":"Edward"}],"editor":[{"family":"Greenberg","given":"Jerald"},{"family":"Colquitt","given":"Jason A."}],"issued":{"date-parts":[["2005"]]}}}],"schema":"https://github.com/citation-style-language/schema/raw/master/csl-citation.json"} </w:instrText>
      </w:r>
      <w:r w:rsidR="00EC6519" w:rsidRPr="00C86469">
        <w:rPr>
          <w:rFonts w:ascii="Times" w:hAnsi="Times"/>
          <w:color w:val="000000"/>
          <w:sz w:val="22"/>
          <w:szCs w:val="22"/>
        </w:rPr>
        <w:fldChar w:fldCharType="separate"/>
      </w:r>
      <w:r w:rsidR="00EC6519" w:rsidRPr="00C86469">
        <w:rPr>
          <w:rFonts w:ascii="Times" w:hAnsi="Times"/>
          <w:noProof/>
          <w:color w:val="000000"/>
          <w:sz w:val="22"/>
          <w:szCs w:val="22"/>
        </w:rPr>
        <w:t>(Lewicki et al. 2005)</w:t>
      </w:r>
      <w:r w:rsidR="00EC6519" w:rsidRPr="00C86469">
        <w:rPr>
          <w:rFonts w:ascii="Times" w:hAnsi="Times"/>
          <w:color w:val="000000"/>
          <w:sz w:val="22"/>
          <w:szCs w:val="22"/>
        </w:rPr>
        <w:fldChar w:fldCharType="end"/>
      </w:r>
      <w:r w:rsidR="007A46CF" w:rsidRPr="00C86469">
        <w:rPr>
          <w:rFonts w:ascii="Times" w:hAnsi="Times"/>
          <w:color w:val="000000"/>
          <w:sz w:val="22"/>
          <w:szCs w:val="22"/>
        </w:rPr>
        <w:t xml:space="preserve">.  </w:t>
      </w:r>
      <w:r w:rsidR="009502FE" w:rsidRPr="00C86469">
        <w:rPr>
          <w:rFonts w:ascii="Times" w:hAnsi="Times"/>
          <w:color w:val="000000"/>
          <w:sz w:val="22"/>
          <w:szCs w:val="22"/>
        </w:rPr>
        <w:t>However,</w:t>
      </w:r>
      <w:r w:rsidR="007A46CF" w:rsidRPr="00C86469">
        <w:rPr>
          <w:rFonts w:ascii="Times" w:hAnsi="Times"/>
          <w:color w:val="000000"/>
          <w:sz w:val="22"/>
          <w:szCs w:val="22"/>
        </w:rPr>
        <w:t xml:space="preserve"> it is broken when the other party does something highly unexpected that compromises shared values. Relational trust is therefore more linked to perceptions of misrecognition and procedural injustice through when one party fails to provide adequate explanation for decisions or be a good representative for the others interests</w:t>
      </w:r>
      <w:r w:rsidR="00C86469">
        <w:rPr>
          <w:rFonts w:ascii="Times" w:hAnsi="Times"/>
          <w:color w:val="000000"/>
          <w:sz w:val="22"/>
          <w:szCs w:val="22"/>
        </w:rPr>
        <w:t xml:space="preserve"> </w:t>
      </w:r>
      <w:r w:rsidR="00C86469">
        <w:rPr>
          <w:rFonts w:ascii="Times" w:hAnsi="Times"/>
          <w:color w:val="000000"/>
          <w:sz w:val="22"/>
          <w:szCs w:val="22"/>
        </w:rPr>
        <w:fldChar w:fldCharType="begin"/>
      </w:r>
      <w:r w:rsidR="00C86469">
        <w:rPr>
          <w:rFonts w:ascii="Times" w:hAnsi="Times"/>
          <w:color w:val="000000"/>
          <w:sz w:val="22"/>
          <w:szCs w:val="22"/>
        </w:rPr>
        <w:instrText xml:space="preserve"> ADDIN ZOTERO_ITEM CSL_CITATION {"citationID":"Gh5giAer","properties":{"formattedCitation":"(Skarlicki &amp; Folger 1997)","plainCitation":"(Skarlicki &amp; Folger 1997)","noteIndex":0},"citationItems":[{"id":5742,"uris":["http://zotero.org/users/6330222/items/VP4ZRQGC"],"uri":["http://zotero.org/users/6330222/items/VP4ZRQGC"],"itemData":{"id":5742,"type":"article-journal","abstract":"The authors investigated the relationship between organizational justice and organizational retaliation behavior—adverse reactions to perceived unfairness by disgruntled employees toward their employer—in a sample of 240 manufacturing employees. Distributive, procedural, and interactional justice interacted to predict organizational retaliation behavior. A relation between distributive justice and retaliation was found only when there was low interactional and procedural justice. The 2-way interaction of distributive and procedural justice was observed only at a low level of interactional justice, and the 2-way interaction of distributive and interactional justice was observed only at a low level of procedural justice. (PsycINFO Database Record (c) 2016 APA, all rights reserved)","container-title":"Journal of Applied Psychology","DOI":"10.1037/0021-9010.82.3.434","ISSN":"1939-1854","issue":"3","note":"publisher-place: US\npublisher: American Psychological Association","page":"434-443","source":"APA PsycNet","title":"Retaliation in the workplace: The roles of distributive, procedural, and interactional justice","title-short":"Retaliation in the workplace","volume":"82","author":[{"family":"Skarlicki","given":"Daniel P."},{"family":"Folger","given":"Robert"}],"issued":{"date-parts":[["1997"]]}}}],"schema":"https://github.com/citation-style-language/schema/raw/master/csl-citation.json"} </w:instrText>
      </w:r>
      <w:r w:rsidR="00C86469">
        <w:rPr>
          <w:rFonts w:ascii="Times" w:hAnsi="Times"/>
          <w:color w:val="000000"/>
          <w:sz w:val="22"/>
          <w:szCs w:val="22"/>
        </w:rPr>
        <w:fldChar w:fldCharType="separate"/>
      </w:r>
      <w:r w:rsidR="00C86469">
        <w:rPr>
          <w:rFonts w:ascii="Times" w:hAnsi="Times"/>
          <w:noProof/>
          <w:color w:val="000000"/>
          <w:sz w:val="22"/>
          <w:szCs w:val="22"/>
        </w:rPr>
        <w:t>(Skarlicki &amp; Folger 1997)</w:t>
      </w:r>
      <w:r w:rsidR="00C86469">
        <w:rPr>
          <w:rFonts w:ascii="Times" w:hAnsi="Times"/>
          <w:color w:val="000000"/>
          <w:sz w:val="22"/>
          <w:szCs w:val="22"/>
        </w:rPr>
        <w:fldChar w:fldCharType="end"/>
      </w:r>
      <w:r w:rsidR="007A46CF" w:rsidRPr="00C86469">
        <w:rPr>
          <w:rFonts w:ascii="Times" w:hAnsi="Times"/>
          <w:color w:val="000000"/>
          <w:sz w:val="22"/>
          <w:szCs w:val="22"/>
        </w:rPr>
        <w:t>. However these boundaries are also fluid, forms of trust (the cognitive and relational) cannot necessarily be “neatly separated” as “thought and feeling are always intermingled”</w:t>
      </w:r>
      <w:r w:rsidR="00D3636F" w:rsidRPr="00C86469">
        <w:rPr>
          <w:rFonts w:ascii="Times" w:hAnsi="Times"/>
          <w:color w:val="000000"/>
          <w:sz w:val="22"/>
          <w:szCs w:val="22"/>
        </w:rPr>
        <w:t xml:space="preserve"> </w:t>
      </w:r>
      <w:r w:rsidR="00D3636F" w:rsidRPr="00C86469">
        <w:rPr>
          <w:rFonts w:ascii="Times" w:hAnsi="Times"/>
          <w:color w:val="000000"/>
          <w:sz w:val="22"/>
          <w:szCs w:val="22"/>
        </w:rPr>
        <w:fldChar w:fldCharType="begin"/>
      </w:r>
      <w:r w:rsidR="00D3636F" w:rsidRPr="00C86469">
        <w:rPr>
          <w:rFonts w:ascii="Times" w:hAnsi="Times"/>
          <w:color w:val="000000"/>
          <w:sz w:val="22"/>
          <w:szCs w:val="22"/>
        </w:rPr>
        <w:instrText xml:space="preserve"> ADDIN ZOTERO_ITEM CSL_CITATION {"citationID":"eQn28baP","properties":{"formattedCitation":"(Horowitz 2010)","plainCitation":"(Horowitz 2010)","noteIndex":0},"citationItems":[{"id":249,"uris":["http://zotero.org/users/6330222/items/QZA8CX6B"],"uri":["http://zotero.org/users/6330222/items/QZA8CX6B"],"itemData":{"id":249,"type":"article-journal","abstract":"To date, the scholarly literature has insufﬁciently investigated the micropolitical ecology of trust, the ways that different interests and expectations within a community can differentially mediate trust relationships between members of that community and an exogenous institution. This study explores the complexities of, and intra-community disagreements about, Kanak villagers’ decisions about whether to trust information provided by, or seemingly in support of, a multinational mining project in southern New Caledonia (South Paciﬁc). An indigenous protest group challenged the company’s claims that the construction and operation of a reﬁnery would have no harmful effects on local ecosystems. The company construed this opposition as stemming from fear based in ignorance, to which the solution lay in the provision of technical information. However, villagers disagreed as to whether this information was reliable. Meanwhile, many project employees joined the protest group. I argue that this seeming irony may be explained by examining the role of afﬁliation – deﬁned here as a sense of solidarity with a group, and the desire to maintain that relationship – in establishing trust. Culturally-informed expectations of long-term social relationships and the reciprocal power these entailed, and concerns about long-term economic security, played a large role in determining which afﬁliations people chose to privilege, which in turn inﬂuenced which ‘‘scientiﬁc” information they chose to trust. Ultimately, I argue for the usefulness of a deeper understanding of relationships between trust, afﬁliation, and expectations of long-term social and economic relations in analyzing lay persons’ evaluations of science.","container-title":"Geoforum","DOI":"10.1016/j.geoforum.2010.02.003","ISSN":"00167185","issue":"4","journalAbbreviation":"Geoforum","language":"en","page":"617-626","source":"DOI.org (Crossref)","title":"“Twenty years is yesterday”: Science, multinational mining, and the political ecology of trust in New Caledonia","title-short":"“Twenty years is yesterday”","volume":"41","author":[{"family":"Horowitz","given":"Leah S."}],"issued":{"date-parts":[["2010",7]]}}}],"schema":"https://github.com/citation-style-language/schema/raw/master/csl-citation.json"} </w:instrText>
      </w:r>
      <w:r w:rsidR="00D3636F" w:rsidRPr="00C86469">
        <w:rPr>
          <w:rFonts w:ascii="Times" w:hAnsi="Times"/>
          <w:color w:val="000000"/>
          <w:sz w:val="22"/>
          <w:szCs w:val="22"/>
        </w:rPr>
        <w:fldChar w:fldCharType="separate"/>
      </w:r>
      <w:r w:rsidR="00D3636F" w:rsidRPr="00C86469">
        <w:rPr>
          <w:rFonts w:ascii="Times" w:hAnsi="Times"/>
          <w:noProof/>
          <w:color w:val="000000"/>
          <w:sz w:val="22"/>
          <w:szCs w:val="22"/>
        </w:rPr>
        <w:t>(Horowitz 2010)</w:t>
      </w:r>
      <w:r w:rsidR="00D3636F" w:rsidRPr="00C86469">
        <w:rPr>
          <w:rFonts w:ascii="Times" w:hAnsi="Times"/>
          <w:color w:val="000000"/>
          <w:sz w:val="22"/>
          <w:szCs w:val="22"/>
        </w:rPr>
        <w:fldChar w:fldCharType="end"/>
      </w:r>
      <w:r w:rsidR="007A46CF" w:rsidRPr="00C86469">
        <w:rPr>
          <w:rFonts w:ascii="Times" w:hAnsi="Times"/>
          <w:color w:val="000000"/>
          <w:sz w:val="22"/>
          <w:szCs w:val="22"/>
        </w:rPr>
        <w:t>,  i.e. a calculative-based trust will arouse emotion if violated. Further environmental justice scholarship shows the interconnectedness of separate domains, one leads into the other</w:t>
      </w:r>
      <w:r w:rsidR="00D3636F" w:rsidRPr="00C86469">
        <w:rPr>
          <w:rFonts w:ascii="Times" w:hAnsi="Times"/>
          <w:color w:val="000000"/>
          <w:sz w:val="22"/>
          <w:szCs w:val="22"/>
        </w:rPr>
        <w:t xml:space="preserve"> </w:t>
      </w:r>
      <w:r w:rsidR="00D3636F" w:rsidRPr="00C86469">
        <w:rPr>
          <w:rFonts w:ascii="Times" w:hAnsi="Times"/>
          <w:color w:val="000000"/>
          <w:sz w:val="22"/>
          <w:szCs w:val="22"/>
        </w:rPr>
        <w:fldChar w:fldCharType="begin"/>
      </w:r>
      <w:r w:rsidR="00D3636F" w:rsidRPr="00C86469">
        <w:rPr>
          <w:rFonts w:ascii="Times" w:hAnsi="Times"/>
          <w:color w:val="000000"/>
          <w:sz w:val="22"/>
          <w:szCs w:val="22"/>
        </w:rPr>
        <w:instrText xml:space="preserve"> ADDIN ZOTERO_ITEM CSL_CITATION {"citationID":"ga160rYk","properties":{"formattedCitation":"(Schlosberg 2009)","plainCitation":"(Schlosberg 2009)","noteIndex":0},"citationItems":[{"id":5637,"uris":["http://zotero.org/users/6330222/items/N9EM9LWQ"],"uri":["http://zotero.org/users/6330222/items/N9EM9LWQ"],"itemData":{"id":5637,"type":"book","abstract":"This book will appeal to anyone interested in environmental politics, environmental movements, and justice theory. The basic task of this book is to explore what, exactly, is meant by 'justice' in definitions of environmental and ecological justice. It examines how the term is used in both self-described environmental justice movements and in theories of environmental and ecological justice. The central argument is that a theory and practice of environmental justice necessarily includes distributive conceptions of justice, but must also embrace notions of justice based in recognition, capabilities, and participation. Throughout, the goal is the development of a broad, multi-faceted, yet integrated notion of justice that can be applied to both relations regarding environmental risks in human populations and relations between human communities and non-human nature.","event-place":"Oxford","language":"eng","publisher":"Oxford University Press","publisher-place":"Oxford","title":"Defining environmental justice: theories, movements, and nature","author":[{"family":"Schlosberg","given":"David"}],"issued":{"date-parts":[["2009"]]}}}],"schema":"https://github.com/citation-style-language/schema/raw/master/csl-citation.json"} </w:instrText>
      </w:r>
      <w:r w:rsidR="00D3636F" w:rsidRPr="00C86469">
        <w:rPr>
          <w:rFonts w:ascii="Times" w:hAnsi="Times"/>
          <w:color w:val="000000"/>
          <w:sz w:val="22"/>
          <w:szCs w:val="22"/>
        </w:rPr>
        <w:fldChar w:fldCharType="separate"/>
      </w:r>
      <w:r w:rsidR="00D3636F" w:rsidRPr="00C86469">
        <w:rPr>
          <w:rFonts w:ascii="Times" w:hAnsi="Times"/>
          <w:noProof/>
          <w:color w:val="000000"/>
          <w:sz w:val="22"/>
          <w:szCs w:val="22"/>
        </w:rPr>
        <w:t>(Schlosberg 2009)</w:t>
      </w:r>
      <w:r w:rsidR="00D3636F" w:rsidRPr="00C86469">
        <w:rPr>
          <w:rFonts w:ascii="Times" w:hAnsi="Times"/>
          <w:color w:val="000000"/>
          <w:sz w:val="22"/>
          <w:szCs w:val="22"/>
        </w:rPr>
        <w:fldChar w:fldCharType="end"/>
      </w:r>
      <w:r w:rsidR="007A46CF" w:rsidRPr="00C86469">
        <w:rPr>
          <w:rFonts w:ascii="Times" w:hAnsi="Times"/>
          <w:color w:val="000000"/>
          <w:sz w:val="22"/>
          <w:szCs w:val="22"/>
        </w:rPr>
        <w:t xml:space="preserve">. </w:t>
      </w:r>
      <w:proofErr w:type="gramStart"/>
      <w:r w:rsidR="007A46CF" w:rsidRPr="00C86469">
        <w:rPr>
          <w:rFonts w:ascii="Times" w:hAnsi="Times"/>
          <w:color w:val="000000"/>
          <w:sz w:val="22"/>
          <w:szCs w:val="22"/>
        </w:rPr>
        <w:t>So</w:t>
      </w:r>
      <w:proofErr w:type="gramEnd"/>
      <w:r w:rsidR="007A46CF" w:rsidRPr="00C86469">
        <w:rPr>
          <w:rFonts w:ascii="Times" w:hAnsi="Times"/>
          <w:color w:val="000000"/>
          <w:sz w:val="22"/>
          <w:szCs w:val="22"/>
        </w:rPr>
        <w:t xml:space="preserve"> for our trust-justice model we suggest trust of any dimension may relate to perceptions of justice in any or multiple domains, but some connections as discussed may be more probable than others.</w:t>
      </w:r>
    </w:p>
    <w:p w14:paraId="4D412DF6" w14:textId="0175B8B3" w:rsidR="007A46CF" w:rsidRPr="00C86469" w:rsidRDefault="007A46CF" w:rsidP="00D3636F">
      <w:pPr>
        <w:spacing w:line="480" w:lineRule="auto"/>
        <w:rPr>
          <w:rFonts w:ascii="Times" w:hAnsi="Times"/>
          <w:sz w:val="22"/>
          <w:szCs w:val="22"/>
        </w:rPr>
      </w:pPr>
      <w:r w:rsidRPr="00C86469">
        <w:rPr>
          <w:rFonts w:ascii="Times" w:hAnsi="Times"/>
          <w:sz w:val="22"/>
          <w:szCs w:val="22"/>
        </w:rPr>
        <w:br/>
      </w:r>
      <w:r w:rsidR="002E4FD7">
        <w:rPr>
          <w:rFonts w:ascii="Times" w:hAnsi="Times"/>
          <w:color w:val="000000"/>
          <w:sz w:val="22"/>
          <w:szCs w:val="22"/>
        </w:rPr>
        <w:t>A</w:t>
      </w:r>
      <w:r w:rsidRPr="00C86469">
        <w:rPr>
          <w:rFonts w:ascii="Times" w:hAnsi="Times"/>
          <w:color w:val="000000"/>
          <w:sz w:val="22"/>
          <w:szCs w:val="22"/>
        </w:rPr>
        <w:t>ttention to forms of trust can</w:t>
      </w:r>
      <w:r w:rsidR="002F3509">
        <w:rPr>
          <w:rFonts w:ascii="Times" w:hAnsi="Times"/>
          <w:color w:val="000000"/>
          <w:sz w:val="22"/>
          <w:szCs w:val="22"/>
        </w:rPr>
        <w:t xml:space="preserve"> also</w:t>
      </w:r>
      <w:r w:rsidRPr="00C86469">
        <w:rPr>
          <w:rFonts w:ascii="Times" w:hAnsi="Times"/>
          <w:color w:val="000000"/>
          <w:sz w:val="22"/>
          <w:szCs w:val="22"/>
        </w:rPr>
        <w:t xml:space="preserve"> identify how power is constituted in conservation relationships. For example, the character of trust an agency has in a community (e.g. a confidence-based trust to carry out monitoring but not an affinitive-based trust to represent the agencies conservation vision)  can reveal the level of vulnerability organisations wish to accept and key here is the power and control they may not wish to cede</w:t>
      </w:r>
      <w:r w:rsidR="00C86469">
        <w:rPr>
          <w:rFonts w:ascii="Times" w:hAnsi="Times"/>
          <w:color w:val="000000"/>
          <w:sz w:val="22"/>
          <w:szCs w:val="22"/>
        </w:rPr>
        <w:t xml:space="preserve"> </w:t>
      </w:r>
      <w:r w:rsidR="00C86469">
        <w:rPr>
          <w:rFonts w:ascii="Times" w:hAnsi="Times"/>
          <w:color w:val="000000"/>
          <w:sz w:val="22"/>
          <w:szCs w:val="22"/>
        </w:rPr>
        <w:fldChar w:fldCharType="begin"/>
      </w:r>
      <w:r w:rsidR="00C86469">
        <w:rPr>
          <w:rFonts w:ascii="Times" w:hAnsi="Times"/>
          <w:color w:val="000000"/>
          <w:sz w:val="22"/>
          <w:szCs w:val="22"/>
        </w:rPr>
        <w:instrText xml:space="preserve"> ADDIN ZOTERO_ITEM CSL_CITATION {"citationID":"gan36aMQ","properties":{"formattedCitation":"(Stevens 2013; Hughes &amp; Vadrot 2019)","plainCitation":"(Stevens 2013; Hughes &amp; Vadrot 2019)","noteIndex":0},"citationItems":[{"id":157,"uris":["http://zotero.org/users/6330222/items/DN7HCR6D"],"uri":["http://zotero.org/users/6330222/items/DN7HCR6D"],"itemData":{"id":157,"type":"article-journal","abstract":"In Nepal, as in many states worldwide, national parks and other protected areas have often been established in the customary territories of indigenous peoples by superimposing state-declared and governed protected areas on pre-existing systems of land use and management which are now internationally considered to be Indigenous Peoples’ and Community Conserved Territories and Areas (ICCAs, also referred to Community Conserved Areas, CCAs). State intervention often ignores or suppresses ICCAs, inadvertently or deliberately undermining and destroying them along with other aspects of indigenous peoples’ cultures, livelihoods, self-governance, and self-determination. Nepal’s high Himalayan national parks, however, provide examples of how some indigenous peoples such as the Sharwa (Sherpa) of Sagarmatha (Mount Everest/Chomolungma) National Park (SNP) have continued to maintain customary ICCAs and even to develop new ones despite lack of state recognition, respect, and coordination. The survival of these ICCAs offers Nepal an opportunity to reform existing laws, policies, and practices, both to honour UN-recognised human and indigenous rights that support ICCAs and to meet International Union for Conservation of Nature (IUCN) and Convention on Biological Diversity (CBD) standards and guidelines for ICCA recognition and for the governance and management of protected areas established in indigenous peoples’ territories. The challenge will be for Nepal to reverse long-established inter-ethnic and governmental relationships which have dispossessed and marginalised indigenous peoples and insufﬁciently respected their knowledge, institutions, conservation contributions, and human rights in national parks. This article explores the political ecology of ICCAs in Nepal’s Himalayan national parks, with particular focus on SNP.","container-title":"Conservation and Society","DOI":"10.4103/0972-4923.110946","ISSN":"0972-4923","issue":"1","journalAbbreviation":"Conservat Soc","language":"en","page":"29","source":"DOI.org (Crossref)","title":"National Parks and ICCAs in the High Himalayan Region of Nepal: Challenges and Opportunities","title-short":"National Parks and ICCAs in the High Himalayan Region of Nepal","volume":"11","author":[{"family":"Stevens","given":"Stan"}],"issued":{"date-parts":[["2013"]]}}},{"id":4934,"uris":["http://zotero.org/users/6330222/items/K3GAF273"],"uri":["http://zotero.org/users/6330222/items/K3GAF273"],"itemData":{"id":4934,"type":"article-journal","abstract":"This article has two aims. The first is to provide an account of the struggle over the term biocultural diversity during the intergovernmental approval of the first IPBES thematic assessment report. Second, in detailing this struggle, we aim to contribute to scholarship on global environmental negotiating processes and the place and power of knowledge within these by introducing the notion of a weighted concept. Our analysis starts with the observation that the emergence of new scientific terms through global assessments has the potential to activate political struggle, which becomes part of the social construction of the concept and may travel with it into other international negotiating settings. By analyzing the way in which the term biocultural diversity initiated reaction from delegates negotiating the Summary for Policy Makers of the Pollination Assessment, we illuminate the distribution of authority or symbolic power to determine its meaning and place in the text. We suggest that the weighted concept enables us to explore the forms of knowledge underpinning political order and, in this case, unpack how biocultural diversity challenges the primacy of scientific knowledge by authorizing the place of indigenous knowledge in global biodiversity politics, which initiated attempts to remove or confine its usage in the text.","container-title":"Global Environmental Politics","DOI":"10.1162/glep_a_00503","ISSN":"1526-3800","issue":"2","note":"publisher: MIT Press","page":"14-37","source":"MIT Press Journals","title":"Weighting the World: IPBES and the Struggle over Biocultural Diversity","title-short":"Weighting the World","volume":"19","author":[{"family":"Hughes","given":"Hannah"},{"family":"Vadrot","given":"Alice B. M."}],"issued":{"date-parts":[["2019",4,24]]}}}],"schema":"https://github.com/citation-style-language/schema/raw/master/csl-citation.json"} </w:instrText>
      </w:r>
      <w:r w:rsidR="00C86469">
        <w:rPr>
          <w:rFonts w:ascii="Times" w:hAnsi="Times"/>
          <w:color w:val="000000"/>
          <w:sz w:val="22"/>
          <w:szCs w:val="22"/>
        </w:rPr>
        <w:fldChar w:fldCharType="separate"/>
      </w:r>
      <w:r w:rsidR="00C86469">
        <w:rPr>
          <w:rFonts w:ascii="Times" w:hAnsi="Times"/>
          <w:noProof/>
          <w:color w:val="000000"/>
          <w:sz w:val="22"/>
          <w:szCs w:val="22"/>
        </w:rPr>
        <w:t>(Stevens 2013; Hughes &amp; Vadrot 2019)</w:t>
      </w:r>
      <w:r w:rsidR="00C86469">
        <w:rPr>
          <w:rFonts w:ascii="Times" w:hAnsi="Times"/>
          <w:color w:val="000000"/>
          <w:sz w:val="22"/>
          <w:szCs w:val="22"/>
        </w:rPr>
        <w:fldChar w:fldCharType="end"/>
      </w:r>
      <w:r w:rsidRPr="00C86469">
        <w:rPr>
          <w:rFonts w:ascii="Times" w:hAnsi="Times"/>
          <w:color w:val="000000"/>
          <w:sz w:val="22"/>
          <w:szCs w:val="22"/>
        </w:rPr>
        <w:t xml:space="preserve">.  Further, someone's or an agency's power comes from being trusted in certain ways. For example a public's pre-determined affinity to trust in conservation, </w:t>
      </w:r>
      <w:r w:rsidRPr="00C86469">
        <w:rPr>
          <w:rFonts w:ascii="Times" w:hAnsi="Times"/>
          <w:color w:val="000000"/>
          <w:sz w:val="22"/>
          <w:szCs w:val="22"/>
        </w:rPr>
        <w:lastRenderedPageBreak/>
        <w:t>say due to its association with charity, can provide continuing legitimacy and therefore power to such institutions despite violations</w:t>
      </w:r>
      <w:r w:rsidR="00D3636F" w:rsidRPr="00C86469">
        <w:rPr>
          <w:rFonts w:ascii="Times" w:hAnsi="Times"/>
          <w:color w:val="000000"/>
          <w:sz w:val="22"/>
          <w:szCs w:val="22"/>
        </w:rPr>
        <w:t xml:space="preserve"> </w:t>
      </w:r>
      <w:r w:rsidR="00D3636F" w:rsidRPr="00C86469">
        <w:rPr>
          <w:rFonts w:ascii="Times" w:hAnsi="Times"/>
          <w:color w:val="000000"/>
          <w:sz w:val="22"/>
          <w:szCs w:val="22"/>
        </w:rPr>
        <w:fldChar w:fldCharType="begin"/>
      </w:r>
      <w:r w:rsidR="00D3636F" w:rsidRPr="00C86469">
        <w:rPr>
          <w:rFonts w:ascii="Times" w:hAnsi="Times"/>
          <w:color w:val="000000"/>
          <w:sz w:val="22"/>
          <w:szCs w:val="22"/>
        </w:rPr>
        <w:instrText xml:space="preserve"> ADDIN ZOTERO_ITEM CSL_CITATION {"citationID":"C3TZwt8P","properties":{"formattedCitation":"(Jepson 2005)","plainCitation":"(Jepson 2005)","noteIndex":0},"citationItems":[{"id":5681,"uris":["http://zotero.org/users/6330222/items/SYDAGNBN"],"uri":["http://zotero.org/users/6330222/items/SYDAGNBN"],"itemData":{"id":5681,"type":"article-journal","abstract":"The issue of the governance and accountability of environmental non-government organisations (ENGOs) is gaining in prominence in academic and public discourse. Ideally each sector of society should be characterised by a distinct accountability regime, but faced with calls for greater accountability there is a risk that ENGOs might apply accountability regimes uncritically from the business or private sector. This could undermine the independent change-agent role of ENGOs and therefore weaken aspects of the democratic system. The present paper argues that ENGOs, and the NGO sector in general, need to develop and debate a distinct and credible accountability regime that strengthens and defines their role in society. In support of this goal a framework for conceptualising a legitimacy-based approach to accountability is described. This is based on the observation that NGO capacity for impact is founded on different types of legitimacy that together establish and maintain public trust. One role of governance is to maintain and strengthen these legitimacy assets by establishing and over-seeing accountability streams that recognise that public trust is built on the cumulative evidence of legitimacy.","container-title":"Environmental Science &amp; Policy","DOI":"10.1016/j.envsci.2005.06.006","ISSN":"1462-9011","issue":"5","journalAbbreviation":"Environmental Science &amp; Policy","language":"en","page":"515-524","source":"ScienceDirect","title":"Governance and accountability of environmental NGOs","volume":"8","author":[{"family":"Jepson","given":"Paul"}],"issued":{"date-parts":[["2005",10,1]]}}}],"schema":"https://github.com/citation-style-language/schema/raw/master/csl-citation.json"} </w:instrText>
      </w:r>
      <w:r w:rsidR="00D3636F" w:rsidRPr="00C86469">
        <w:rPr>
          <w:rFonts w:ascii="Times" w:hAnsi="Times"/>
          <w:color w:val="000000"/>
          <w:sz w:val="22"/>
          <w:szCs w:val="22"/>
        </w:rPr>
        <w:fldChar w:fldCharType="separate"/>
      </w:r>
      <w:r w:rsidR="00D3636F" w:rsidRPr="00C86469">
        <w:rPr>
          <w:rFonts w:ascii="Times" w:hAnsi="Times"/>
          <w:noProof/>
          <w:color w:val="000000"/>
          <w:sz w:val="22"/>
          <w:szCs w:val="22"/>
        </w:rPr>
        <w:t>(Jepson 2005)</w:t>
      </w:r>
      <w:r w:rsidR="00D3636F" w:rsidRPr="00C86469">
        <w:rPr>
          <w:rFonts w:ascii="Times" w:hAnsi="Times"/>
          <w:color w:val="000000"/>
          <w:sz w:val="22"/>
          <w:szCs w:val="22"/>
        </w:rPr>
        <w:fldChar w:fldCharType="end"/>
      </w:r>
      <w:r w:rsidR="00D3636F" w:rsidRPr="00C86469">
        <w:rPr>
          <w:rFonts w:ascii="Times" w:hAnsi="Times"/>
          <w:color w:val="000000"/>
          <w:sz w:val="22"/>
          <w:szCs w:val="22"/>
        </w:rPr>
        <w:t>.</w:t>
      </w:r>
    </w:p>
    <w:p w14:paraId="1942CE70" w14:textId="77777777" w:rsidR="007A46CF" w:rsidRPr="00C86469" w:rsidRDefault="007A46CF" w:rsidP="007A46CF">
      <w:pPr>
        <w:spacing w:line="480" w:lineRule="auto"/>
        <w:rPr>
          <w:rFonts w:ascii="Times" w:eastAsia="EB Garamond" w:hAnsi="Times" w:cs="EB Garamond"/>
          <w:b/>
          <w:sz w:val="22"/>
          <w:szCs w:val="22"/>
        </w:rPr>
      </w:pPr>
    </w:p>
    <w:p w14:paraId="56AA4AEB" w14:textId="77777777" w:rsidR="007A46CF" w:rsidRPr="00C86469" w:rsidRDefault="007A46CF" w:rsidP="007A46CF">
      <w:pPr>
        <w:spacing w:line="480" w:lineRule="auto"/>
        <w:rPr>
          <w:rFonts w:ascii="Times" w:eastAsia="EB Garamond" w:hAnsi="Times" w:cs="EB Garamond"/>
          <w:b/>
          <w:sz w:val="22"/>
          <w:szCs w:val="22"/>
        </w:rPr>
      </w:pPr>
    </w:p>
    <w:p w14:paraId="1C97600E" w14:textId="77777777" w:rsidR="007A46CF" w:rsidRPr="00C86469" w:rsidRDefault="007A46CF">
      <w:pPr>
        <w:rPr>
          <w:rFonts w:ascii="Times" w:eastAsia="EB Garamond" w:hAnsi="Times" w:cs="EB Garamond"/>
          <w:b/>
          <w:sz w:val="22"/>
          <w:szCs w:val="22"/>
        </w:rPr>
      </w:pPr>
    </w:p>
    <w:p w14:paraId="760F0749" w14:textId="77777777" w:rsidR="007A46CF" w:rsidRPr="00C86469" w:rsidRDefault="007A46CF">
      <w:pPr>
        <w:rPr>
          <w:rFonts w:ascii="Times" w:eastAsia="EB Garamond" w:hAnsi="Times" w:cs="EB Garamond"/>
          <w:b/>
          <w:sz w:val="22"/>
          <w:szCs w:val="22"/>
        </w:rPr>
      </w:pPr>
    </w:p>
    <w:p w14:paraId="7FF7220B" w14:textId="77777777" w:rsidR="007A46CF" w:rsidRPr="00C86469" w:rsidRDefault="007A46CF">
      <w:pPr>
        <w:rPr>
          <w:rFonts w:ascii="Times" w:eastAsia="EB Garamond" w:hAnsi="Times" w:cs="EB Garamond"/>
          <w:b/>
          <w:sz w:val="22"/>
          <w:szCs w:val="22"/>
        </w:rPr>
      </w:pPr>
    </w:p>
    <w:p w14:paraId="6423793F" w14:textId="77777777" w:rsidR="007A46CF" w:rsidRPr="00C86469" w:rsidRDefault="007A46CF">
      <w:pPr>
        <w:rPr>
          <w:rFonts w:ascii="Times" w:eastAsia="EB Garamond" w:hAnsi="Times" w:cs="EB Garamond"/>
          <w:b/>
          <w:sz w:val="22"/>
          <w:szCs w:val="22"/>
        </w:rPr>
      </w:pPr>
    </w:p>
    <w:p w14:paraId="58FF2DA5" w14:textId="77777777" w:rsidR="007A46CF" w:rsidRPr="00C86469" w:rsidRDefault="007A46CF">
      <w:pPr>
        <w:rPr>
          <w:rFonts w:ascii="Times" w:eastAsia="EB Garamond" w:hAnsi="Times" w:cs="EB Garamond"/>
          <w:b/>
          <w:sz w:val="22"/>
          <w:szCs w:val="22"/>
        </w:rPr>
      </w:pPr>
    </w:p>
    <w:p w14:paraId="1B910DED" w14:textId="77777777" w:rsidR="00C86469" w:rsidRDefault="00C86469">
      <w:pPr>
        <w:rPr>
          <w:rFonts w:ascii="Times" w:eastAsia="EB Garamond" w:hAnsi="Times" w:cs="EB Garamond"/>
          <w:b/>
          <w:sz w:val="22"/>
          <w:szCs w:val="22"/>
        </w:rPr>
      </w:pPr>
      <w:r>
        <w:rPr>
          <w:rFonts w:ascii="Times" w:eastAsia="EB Garamond" w:hAnsi="Times" w:cs="EB Garamond"/>
          <w:b/>
          <w:sz w:val="22"/>
          <w:szCs w:val="22"/>
        </w:rPr>
        <w:br w:type="page"/>
      </w:r>
    </w:p>
    <w:p w14:paraId="444AFADB" w14:textId="0366D89F" w:rsidR="000D6EDD" w:rsidRPr="00C86469" w:rsidRDefault="002A6D22">
      <w:pPr>
        <w:rPr>
          <w:rFonts w:ascii="Times" w:eastAsia="EB Garamond" w:hAnsi="Times" w:cs="EB Garamond"/>
          <w:b/>
          <w:sz w:val="22"/>
          <w:szCs w:val="22"/>
        </w:rPr>
      </w:pPr>
      <w:r w:rsidRPr="00C86469">
        <w:rPr>
          <w:rFonts w:ascii="Times" w:eastAsia="EB Garamond" w:hAnsi="Times" w:cs="EB Garamond"/>
          <w:b/>
          <w:sz w:val="22"/>
          <w:szCs w:val="22"/>
        </w:rPr>
        <w:lastRenderedPageBreak/>
        <w:t>Literature Cited</w:t>
      </w:r>
    </w:p>
    <w:p w14:paraId="698A05FC" w14:textId="0086B827" w:rsidR="000D6EDD" w:rsidRDefault="000D6EDD">
      <w:pPr>
        <w:rPr>
          <w:rFonts w:ascii="Times" w:eastAsia="EB Garamond" w:hAnsi="Times" w:cs="EB Garamond"/>
          <w:sz w:val="22"/>
          <w:szCs w:val="22"/>
        </w:rPr>
      </w:pPr>
    </w:p>
    <w:p w14:paraId="71EEE675" w14:textId="77777777" w:rsidR="00B10C77" w:rsidRPr="00B10C77" w:rsidRDefault="00B10C77" w:rsidP="00B10C77">
      <w:pPr>
        <w:pStyle w:val="Bibliography"/>
        <w:rPr>
          <w:rFonts w:ascii="Times" w:hAnsi="Times"/>
          <w:sz w:val="22"/>
          <w:lang w:val="en-US"/>
        </w:rPr>
      </w:pPr>
      <w:r>
        <w:rPr>
          <w:rFonts w:ascii="Times" w:eastAsia="EB Garamond" w:hAnsi="Times" w:cs="EB Garamond"/>
          <w:sz w:val="22"/>
          <w:szCs w:val="22"/>
        </w:rPr>
        <w:fldChar w:fldCharType="begin"/>
      </w:r>
      <w:r>
        <w:rPr>
          <w:rFonts w:ascii="Times" w:eastAsia="EB Garamond" w:hAnsi="Times" w:cs="EB Garamond"/>
          <w:sz w:val="22"/>
          <w:szCs w:val="22"/>
        </w:rPr>
        <w:instrText xml:space="preserve"> ADDIN ZOTERO_BIBL {"uncited":[],"omitted":[],"custom":[]} CSL_BIBLIOGRAPHY </w:instrText>
      </w:r>
      <w:r>
        <w:rPr>
          <w:rFonts w:ascii="Times" w:eastAsia="EB Garamond" w:hAnsi="Times" w:cs="EB Garamond"/>
          <w:sz w:val="22"/>
          <w:szCs w:val="22"/>
        </w:rPr>
        <w:fldChar w:fldCharType="separate"/>
      </w:r>
      <w:r w:rsidRPr="00B10C77">
        <w:rPr>
          <w:rFonts w:ascii="Times" w:hAnsi="Times"/>
          <w:sz w:val="22"/>
          <w:lang w:val="en-US"/>
        </w:rPr>
        <w:t xml:space="preserve">Baral N, Stern MJ. 2010. Looking back and looking ahead: local empowerment and governance in the Annapurna Conservation Area, Nepal. Environmental Conservation </w:t>
      </w:r>
      <w:r w:rsidRPr="00B10C77">
        <w:rPr>
          <w:rFonts w:ascii="Times" w:hAnsi="Times"/>
          <w:b/>
          <w:bCs/>
          <w:sz w:val="22"/>
          <w:lang w:val="en-US"/>
        </w:rPr>
        <w:t>37</w:t>
      </w:r>
      <w:r w:rsidRPr="00B10C77">
        <w:rPr>
          <w:rFonts w:ascii="Times" w:hAnsi="Times"/>
          <w:sz w:val="22"/>
          <w:lang w:val="en-US"/>
        </w:rPr>
        <w:t>:54–63.</w:t>
      </w:r>
    </w:p>
    <w:p w14:paraId="750C0E9C"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Chen CC, Chen Y-R, Xin K. 2004. Guanxi Practices and Trust in Management: A Procedural Justice Perspective. Organization ScienceDOI: 10.1287/orsc.1030.0047. INFORMS. Available from https://pubsonline.informs.org/doi/abs/10.1287/orsc.1030.0047 (accessed August 13, 2021).</w:t>
      </w:r>
    </w:p>
    <w:p w14:paraId="6A997D77"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Coleman K, Stern MJ. 2018. Exploring the Functions of Different Forms of Trust in Collaborative Natural Resource Management. Society and Natural Resources </w:t>
      </w:r>
      <w:r w:rsidRPr="00B10C77">
        <w:rPr>
          <w:rFonts w:ascii="Times" w:hAnsi="Times"/>
          <w:b/>
          <w:bCs/>
          <w:sz w:val="22"/>
          <w:lang w:val="en-US"/>
        </w:rPr>
        <w:t>31</w:t>
      </w:r>
      <w:r w:rsidRPr="00B10C77">
        <w:rPr>
          <w:rFonts w:ascii="Times" w:hAnsi="Times"/>
          <w:sz w:val="22"/>
          <w:lang w:val="en-US"/>
        </w:rPr>
        <w:t>:21–38. Routledge.</w:t>
      </w:r>
    </w:p>
    <w:p w14:paraId="1D6F35BE"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Colquitt JA, Rodell JB. 2011. Justice, Trust, and Trustworthiness: A Longitudinal Analysis Integrating Three Theoretical Perspectives. Academy of Management Journal </w:t>
      </w:r>
      <w:r w:rsidRPr="00B10C77">
        <w:rPr>
          <w:rFonts w:ascii="Times" w:hAnsi="Times"/>
          <w:b/>
          <w:bCs/>
          <w:sz w:val="22"/>
          <w:lang w:val="en-US"/>
        </w:rPr>
        <w:t>54</w:t>
      </w:r>
      <w:r w:rsidRPr="00B10C77">
        <w:rPr>
          <w:rFonts w:ascii="Times" w:hAnsi="Times"/>
          <w:sz w:val="22"/>
          <w:lang w:val="en-US"/>
        </w:rPr>
        <w:t>:1183–1206. Academy of Management.</w:t>
      </w:r>
    </w:p>
    <w:p w14:paraId="4E6D88FF"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Colquitt JA, Scott BA, LePine JA. 2007. Trust, trustworthiness, and trust propensity: A meta-analytic test of their unique relationships with risk taking and job performance. Journal of Applied Psychology </w:t>
      </w:r>
      <w:r w:rsidRPr="00B10C77">
        <w:rPr>
          <w:rFonts w:ascii="Times" w:hAnsi="Times"/>
          <w:b/>
          <w:bCs/>
          <w:sz w:val="22"/>
          <w:lang w:val="en-US"/>
        </w:rPr>
        <w:t>92</w:t>
      </w:r>
      <w:r w:rsidRPr="00B10C77">
        <w:rPr>
          <w:rFonts w:ascii="Times" w:hAnsi="Times"/>
          <w:sz w:val="22"/>
          <w:lang w:val="en-US"/>
        </w:rPr>
        <w:t>:909–927.</w:t>
      </w:r>
    </w:p>
    <w:p w14:paraId="5B2D89B5"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Cvetkovich G, Nakayachi K. 2007. Trust in a High</w:t>
      </w:r>
      <w:r w:rsidRPr="00B10C77">
        <w:rPr>
          <w:rFonts w:ascii="Times" w:hAnsi="Times" w:cs="Cambria Math"/>
          <w:sz w:val="22"/>
          <w:lang w:val="en-US"/>
        </w:rPr>
        <w:t>‐</w:t>
      </w:r>
      <w:r w:rsidRPr="00B10C77">
        <w:rPr>
          <w:rFonts w:ascii="Times" w:hAnsi="Times"/>
          <w:sz w:val="22"/>
          <w:lang w:val="en-US"/>
        </w:rPr>
        <w:t xml:space="preserve">concern Risk Controversy: A Comparison of Three Concepts. Journal of Risk Research </w:t>
      </w:r>
      <w:r w:rsidRPr="00B10C77">
        <w:rPr>
          <w:rFonts w:ascii="Times" w:hAnsi="Times"/>
          <w:b/>
          <w:bCs/>
          <w:sz w:val="22"/>
          <w:lang w:val="en-US"/>
        </w:rPr>
        <w:t>10</w:t>
      </w:r>
      <w:r w:rsidRPr="00B10C77">
        <w:rPr>
          <w:rFonts w:ascii="Times" w:hAnsi="Times"/>
          <w:sz w:val="22"/>
          <w:lang w:val="en-US"/>
        </w:rPr>
        <w:t>:223–237. Routledge.</w:t>
      </w:r>
    </w:p>
    <w:p w14:paraId="7D08D43E"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Davenport MA, Leahy JE, Anderson DH, Jakes PJ. 2007. Building Trust in Natural Resource Management Within Local Communities: A Case Study of the Midewin National Tallgrass Prairie. Environmental Management </w:t>
      </w:r>
      <w:r w:rsidRPr="00B10C77">
        <w:rPr>
          <w:rFonts w:ascii="Times" w:hAnsi="Times"/>
          <w:b/>
          <w:bCs/>
          <w:sz w:val="22"/>
          <w:lang w:val="en-US"/>
        </w:rPr>
        <w:t>39</w:t>
      </w:r>
      <w:r w:rsidRPr="00B10C77">
        <w:rPr>
          <w:rFonts w:ascii="Times" w:hAnsi="Times"/>
          <w:sz w:val="22"/>
          <w:lang w:val="en-US"/>
        </w:rPr>
        <w:t>:353–368.</w:t>
      </w:r>
    </w:p>
    <w:p w14:paraId="56C35984"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de Vries JR, Aarts N, Lokhorst AM, Beunen R, Munnink JO. 2015. Trust related dynamics in contested land use. Forest Policy and Economics </w:t>
      </w:r>
      <w:r w:rsidRPr="00B10C77">
        <w:rPr>
          <w:rFonts w:ascii="Times" w:hAnsi="Times"/>
          <w:b/>
          <w:bCs/>
          <w:sz w:val="22"/>
          <w:lang w:val="en-US"/>
        </w:rPr>
        <w:t>50</w:t>
      </w:r>
      <w:r w:rsidRPr="00B10C77">
        <w:rPr>
          <w:rFonts w:ascii="Times" w:hAnsi="Times"/>
          <w:sz w:val="22"/>
          <w:lang w:val="en-US"/>
        </w:rPr>
        <w:t>:302–310.</w:t>
      </w:r>
    </w:p>
    <w:p w14:paraId="1F4DF4B2"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Dietsch AM, Wald DM, Stern MJ, Tully B. 2021. An understanding of trust, identity, and power can enhance equitable and resilient conservation partnerships and processes. Conservation Science and Practice </w:t>
      </w:r>
      <w:r w:rsidRPr="00B10C77">
        <w:rPr>
          <w:rFonts w:ascii="Times" w:hAnsi="Times"/>
          <w:b/>
          <w:bCs/>
          <w:sz w:val="22"/>
          <w:lang w:val="en-US"/>
        </w:rPr>
        <w:t>n/a</w:t>
      </w:r>
      <w:r w:rsidRPr="00B10C77">
        <w:rPr>
          <w:rFonts w:ascii="Times" w:hAnsi="Times"/>
          <w:sz w:val="22"/>
          <w:lang w:val="en-US"/>
        </w:rPr>
        <w:t>:e421.</w:t>
      </w:r>
    </w:p>
    <w:p w14:paraId="0CB11F0B"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Ford RM, Williams KJH, Smith EL, Bishop ID. 2014. Beauty, Belief, and Trust: Toward a Model of Psychological Processes in Public Acceptance of Forest Management. Environment and Behavior </w:t>
      </w:r>
      <w:r w:rsidRPr="00B10C77">
        <w:rPr>
          <w:rFonts w:ascii="Times" w:hAnsi="Times"/>
          <w:b/>
          <w:bCs/>
          <w:sz w:val="22"/>
          <w:lang w:val="en-US"/>
        </w:rPr>
        <w:t>46</w:t>
      </w:r>
      <w:r w:rsidRPr="00B10C77">
        <w:rPr>
          <w:rFonts w:ascii="Times" w:hAnsi="Times"/>
          <w:sz w:val="22"/>
          <w:lang w:val="en-US"/>
        </w:rPr>
        <w:t>:476–506.</w:t>
      </w:r>
    </w:p>
    <w:p w14:paraId="02009C53"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Gray S, Shwom R, Jordan R. 2012. Understanding Factors That Influence Stakeholder Trust of Natural Resource Science and Institutions. Environmental Management </w:t>
      </w:r>
      <w:r w:rsidRPr="00B10C77">
        <w:rPr>
          <w:rFonts w:ascii="Times" w:hAnsi="Times"/>
          <w:b/>
          <w:bCs/>
          <w:sz w:val="22"/>
          <w:lang w:val="en-US"/>
        </w:rPr>
        <w:t>49</w:t>
      </w:r>
      <w:r w:rsidRPr="00B10C77">
        <w:rPr>
          <w:rFonts w:ascii="Times" w:hAnsi="Times"/>
          <w:sz w:val="22"/>
          <w:lang w:val="en-US"/>
        </w:rPr>
        <w:t>:663–674.</w:t>
      </w:r>
    </w:p>
    <w:p w14:paraId="6C79DFE3"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Hamm JA, Hoffman L, Tomkins AJ, Bornstein BH. 2016. On the influence of trust in predicting rural land owner cooperation with natural resource management institutions. Journal of Trust Research </w:t>
      </w:r>
      <w:r w:rsidRPr="00B10C77">
        <w:rPr>
          <w:rFonts w:ascii="Times" w:hAnsi="Times"/>
          <w:b/>
          <w:bCs/>
          <w:sz w:val="22"/>
          <w:lang w:val="en-US"/>
        </w:rPr>
        <w:t>6</w:t>
      </w:r>
      <w:r w:rsidRPr="00B10C77">
        <w:rPr>
          <w:rFonts w:ascii="Times" w:hAnsi="Times"/>
          <w:sz w:val="22"/>
          <w:lang w:val="en-US"/>
        </w:rPr>
        <w:t>:37–62.</w:t>
      </w:r>
    </w:p>
    <w:p w14:paraId="1A8EE91A"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Horowitz LS. 2010. “Twenty years is yesterday”: Science, multinational mining, and the political ecology of trust in New Caledonia. Geoforum </w:t>
      </w:r>
      <w:r w:rsidRPr="00B10C77">
        <w:rPr>
          <w:rFonts w:ascii="Times" w:hAnsi="Times"/>
          <w:b/>
          <w:bCs/>
          <w:sz w:val="22"/>
          <w:lang w:val="en-US"/>
        </w:rPr>
        <w:t>41</w:t>
      </w:r>
      <w:r w:rsidRPr="00B10C77">
        <w:rPr>
          <w:rFonts w:ascii="Times" w:hAnsi="Times"/>
          <w:sz w:val="22"/>
          <w:lang w:val="en-US"/>
        </w:rPr>
        <w:t>:617–626.</w:t>
      </w:r>
    </w:p>
    <w:p w14:paraId="7791488F"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Hughes H, Vadrot ABM. 2019. Weighting the World: IPBES and the Struggle over Biocultural Diversity. Global Environmental Politics </w:t>
      </w:r>
      <w:r w:rsidRPr="00B10C77">
        <w:rPr>
          <w:rFonts w:ascii="Times" w:hAnsi="Times"/>
          <w:b/>
          <w:bCs/>
          <w:sz w:val="22"/>
          <w:lang w:val="en-US"/>
        </w:rPr>
        <w:t>19</w:t>
      </w:r>
      <w:r w:rsidRPr="00B10C77">
        <w:rPr>
          <w:rFonts w:ascii="Times" w:hAnsi="Times"/>
          <w:sz w:val="22"/>
          <w:lang w:val="en-US"/>
        </w:rPr>
        <w:t>:14–37. MIT Press.</w:t>
      </w:r>
    </w:p>
    <w:p w14:paraId="1B99860B"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Idrissou L, van Paassen A, Aarts N, Vodouhè S, Leeuwis C. 2013. Trust and hidden conflict in participatory natural resources management: The case of the Pendjari national park (PNP) in Benin. Forest Policy and Economics </w:t>
      </w:r>
      <w:r w:rsidRPr="00B10C77">
        <w:rPr>
          <w:rFonts w:ascii="Times" w:hAnsi="Times"/>
          <w:b/>
          <w:bCs/>
          <w:sz w:val="22"/>
          <w:lang w:val="en-US"/>
        </w:rPr>
        <w:t>27</w:t>
      </w:r>
      <w:r w:rsidRPr="00B10C77">
        <w:rPr>
          <w:rFonts w:ascii="Times" w:hAnsi="Times"/>
          <w:sz w:val="22"/>
          <w:lang w:val="en-US"/>
        </w:rPr>
        <w:t>:65–74.</w:t>
      </w:r>
    </w:p>
    <w:p w14:paraId="6BB823A4"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Jepson P. 2005. Governance and accountability of environmental NGOs. Environmental Science &amp; Policy </w:t>
      </w:r>
      <w:r w:rsidRPr="00B10C77">
        <w:rPr>
          <w:rFonts w:ascii="Times" w:hAnsi="Times"/>
          <w:b/>
          <w:bCs/>
          <w:sz w:val="22"/>
          <w:lang w:val="en-US"/>
        </w:rPr>
        <w:t>8</w:t>
      </w:r>
      <w:r w:rsidRPr="00B10C77">
        <w:rPr>
          <w:rFonts w:ascii="Times" w:hAnsi="Times"/>
          <w:sz w:val="22"/>
          <w:lang w:val="en-US"/>
        </w:rPr>
        <w:t>:515–524.</w:t>
      </w:r>
    </w:p>
    <w:p w14:paraId="123C4E01"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Juerges N, Viedma A, Leahy J, Newig J. 2018. The Role of Trust in Natural Resource Management Conflicts: A Forestry Case Study from Germany. Forest Science </w:t>
      </w:r>
      <w:r w:rsidRPr="00B10C77">
        <w:rPr>
          <w:rFonts w:ascii="Times" w:hAnsi="Times"/>
          <w:b/>
          <w:bCs/>
          <w:sz w:val="22"/>
          <w:lang w:val="en-US"/>
        </w:rPr>
        <w:t>64</w:t>
      </w:r>
      <w:r w:rsidRPr="00B10C77">
        <w:rPr>
          <w:rFonts w:ascii="Times" w:hAnsi="Times"/>
          <w:sz w:val="22"/>
          <w:lang w:val="en-US"/>
        </w:rPr>
        <w:t>:330–339.</w:t>
      </w:r>
    </w:p>
    <w:p w14:paraId="2E8946EB"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Leahy JE, Anderson DH. 2008. Trust factors in community–water resource management agency relationships. Landscape and Urban Planning </w:t>
      </w:r>
      <w:r w:rsidRPr="00B10C77">
        <w:rPr>
          <w:rFonts w:ascii="Times" w:hAnsi="Times"/>
          <w:b/>
          <w:bCs/>
          <w:sz w:val="22"/>
          <w:lang w:val="en-US"/>
        </w:rPr>
        <w:t>87</w:t>
      </w:r>
      <w:r w:rsidRPr="00B10C77">
        <w:rPr>
          <w:rFonts w:ascii="Times" w:hAnsi="Times"/>
          <w:sz w:val="22"/>
          <w:lang w:val="en-US"/>
        </w:rPr>
        <w:t>:100–107.</w:t>
      </w:r>
    </w:p>
    <w:p w14:paraId="637274F1"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Lewicki R, Wiethoff C, Tomlinson E. 2005. What Is the Role of Trust in Organizational Justice? Page in Greenberg J, Colquitt JA, editors. Handbook of Organizational Justice. Taylor &amp; Francis Group.</w:t>
      </w:r>
    </w:p>
    <w:p w14:paraId="38FD3E02"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lastRenderedPageBreak/>
        <w:t xml:space="preserve">Metcalf EC, Mohr JJ, Yung L, Metcalf P, Craig D. 2015. The role of trust in restoration success: public engagement and temporal and spatial scale in a complex social-ecological system: Trust in restoration success. Restoration Ecology </w:t>
      </w:r>
      <w:r w:rsidRPr="00B10C77">
        <w:rPr>
          <w:rFonts w:ascii="Times" w:hAnsi="Times"/>
          <w:b/>
          <w:bCs/>
          <w:sz w:val="22"/>
          <w:lang w:val="en-US"/>
        </w:rPr>
        <w:t>23</w:t>
      </w:r>
      <w:r w:rsidRPr="00B10C77">
        <w:rPr>
          <w:rFonts w:ascii="Times" w:hAnsi="Times"/>
          <w:sz w:val="22"/>
          <w:lang w:val="en-US"/>
        </w:rPr>
        <w:t>:315–324.</w:t>
      </w:r>
    </w:p>
    <w:p w14:paraId="6640A140"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Rawls AW, Duck W. 2017. “Fractured Reflections” of High-Status Black Male Presentations of Self: Nonrecognition of Identity as a “Tacit” Form of Institutional Racism. Sociological Focus </w:t>
      </w:r>
      <w:r w:rsidRPr="00B10C77">
        <w:rPr>
          <w:rFonts w:ascii="Times" w:hAnsi="Times"/>
          <w:b/>
          <w:bCs/>
          <w:sz w:val="22"/>
          <w:lang w:val="en-US"/>
        </w:rPr>
        <w:t>50</w:t>
      </w:r>
      <w:r w:rsidRPr="00B10C77">
        <w:rPr>
          <w:rFonts w:ascii="Times" w:hAnsi="Times"/>
          <w:sz w:val="22"/>
          <w:lang w:val="en-US"/>
        </w:rPr>
        <w:t>:36–51. Routledge.</w:t>
      </w:r>
    </w:p>
    <w:p w14:paraId="5876FBE0"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Schlosberg D. 2009. Defining environmental justice: theories, movements, and nature. Oxford University Press, Oxford.</w:t>
      </w:r>
    </w:p>
    <w:p w14:paraId="67A9A23B"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chroeder SA, Fulton DC. 2017. Voice, Perceived Fairness, Agency Trust, and Acceptance of Management Decisions Among Minnesota Anglers. Society &amp; Natural Resources </w:t>
      </w:r>
      <w:r w:rsidRPr="00B10C77">
        <w:rPr>
          <w:rFonts w:ascii="Times" w:hAnsi="Times"/>
          <w:b/>
          <w:bCs/>
          <w:sz w:val="22"/>
          <w:lang w:val="en-US"/>
        </w:rPr>
        <w:t>30</w:t>
      </w:r>
      <w:r w:rsidRPr="00B10C77">
        <w:rPr>
          <w:rFonts w:ascii="Times" w:hAnsi="Times"/>
          <w:sz w:val="22"/>
          <w:lang w:val="en-US"/>
        </w:rPr>
        <w:t>:569–584.</w:t>
      </w:r>
    </w:p>
    <w:p w14:paraId="71C193D0"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harp EA, Thwaites R, Curtis A, Millar J. 2013. Trust and trustworthiness: conceptual distinctions and their implications for natural resources management. Journal of Environmental Planning and Management </w:t>
      </w:r>
      <w:r w:rsidRPr="00B10C77">
        <w:rPr>
          <w:rFonts w:ascii="Times" w:hAnsi="Times"/>
          <w:b/>
          <w:bCs/>
          <w:sz w:val="22"/>
          <w:lang w:val="en-US"/>
        </w:rPr>
        <w:t>56</w:t>
      </w:r>
      <w:r w:rsidRPr="00B10C77">
        <w:rPr>
          <w:rFonts w:ascii="Times" w:hAnsi="Times"/>
          <w:sz w:val="22"/>
          <w:lang w:val="en-US"/>
        </w:rPr>
        <w:t>:1246–1265.</w:t>
      </w:r>
    </w:p>
    <w:p w14:paraId="2A507F5C"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hirley EA, Gore ML. 2019. Trust in scientists and rates of noncompliance with a fisheries rule in the Brazilian Pantanal. PLOS ONE </w:t>
      </w:r>
      <w:r w:rsidRPr="00B10C77">
        <w:rPr>
          <w:rFonts w:ascii="Times" w:hAnsi="Times"/>
          <w:b/>
          <w:bCs/>
          <w:sz w:val="22"/>
          <w:lang w:val="en-US"/>
        </w:rPr>
        <w:t>14</w:t>
      </w:r>
      <w:r w:rsidRPr="00B10C77">
        <w:rPr>
          <w:rFonts w:ascii="Times" w:hAnsi="Times"/>
          <w:sz w:val="22"/>
          <w:lang w:val="en-US"/>
        </w:rPr>
        <w:t>:e0207973. Public Library of Science.</w:t>
      </w:r>
    </w:p>
    <w:p w14:paraId="6D32BC5E"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karlicki DP, Folger R. 1997. Retaliation in the workplace: The roles of distributive, procedural, and interactional justice. Journal of Applied Psychology </w:t>
      </w:r>
      <w:r w:rsidRPr="00B10C77">
        <w:rPr>
          <w:rFonts w:ascii="Times" w:hAnsi="Times"/>
          <w:b/>
          <w:bCs/>
          <w:sz w:val="22"/>
          <w:lang w:val="en-US"/>
        </w:rPr>
        <w:t>82</w:t>
      </w:r>
      <w:r w:rsidRPr="00B10C77">
        <w:rPr>
          <w:rFonts w:ascii="Times" w:hAnsi="Times"/>
          <w:sz w:val="22"/>
          <w:lang w:val="en-US"/>
        </w:rPr>
        <w:t>:434–443. American Psychological Association, US.</w:t>
      </w:r>
    </w:p>
    <w:p w14:paraId="4E715B15"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mith JW, Leahy JE, Anderson DH, Davenport MA. 2013. Community/Agency Trust and Public Involvement in Resource Planning. Society &amp; Natural Resources </w:t>
      </w:r>
      <w:r w:rsidRPr="00B10C77">
        <w:rPr>
          <w:rFonts w:ascii="Times" w:hAnsi="Times"/>
          <w:b/>
          <w:bCs/>
          <w:sz w:val="22"/>
          <w:lang w:val="en-US"/>
        </w:rPr>
        <w:t>26</w:t>
      </w:r>
      <w:r w:rsidRPr="00B10C77">
        <w:rPr>
          <w:rFonts w:ascii="Times" w:hAnsi="Times"/>
          <w:sz w:val="22"/>
          <w:lang w:val="en-US"/>
        </w:rPr>
        <w:t>:452–471. Taylor &amp; Francis Group.</w:t>
      </w:r>
    </w:p>
    <w:p w14:paraId="6DC0150F"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ong AM, Temby O, Kim D, Saavedra Cisneros A, Hickey GM. 2019. Measuring, mapping and quantifying the effects of trust and informal communication on transboundary collaboration in the Great Lakes fisheries policy network. Global Environmental Change </w:t>
      </w:r>
      <w:r w:rsidRPr="00B10C77">
        <w:rPr>
          <w:rFonts w:ascii="Times" w:hAnsi="Times"/>
          <w:b/>
          <w:bCs/>
          <w:sz w:val="22"/>
          <w:lang w:val="en-US"/>
        </w:rPr>
        <w:t>54</w:t>
      </w:r>
      <w:r w:rsidRPr="00B10C77">
        <w:rPr>
          <w:rFonts w:ascii="Times" w:hAnsi="Times"/>
          <w:sz w:val="22"/>
          <w:lang w:val="en-US"/>
        </w:rPr>
        <w:t>:6–18.</w:t>
      </w:r>
    </w:p>
    <w:p w14:paraId="7CF4D7E2"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ponarski CC, Vaske JJ, Bath AJ, Musiani MM. 2014. Salient values, social trust, and attitudes toward wolf management in south-western Alberta, Canada. Environmental Conservation </w:t>
      </w:r>
      <w:r w:rsidRPr="00B10C77">
        <w:rPr>
          <w:rFonts w:ascii="Times" w:hAnsi="Times"/>
          <w:b/>
          <w:bCs/>
          <w:sz w:val="22"/>
          <w:lang w:val="en-US"/>
        </w:rPr>
        <w:t>41</w:t>
      </w:r>
      <w:r w:rsidRPr="00B10C77">
        <w:rPr>
          <w:rFonts w:ascii="Times" w:hAnsi="Times"/>
          <w:sz w:val="22"/>
          <w:lang w:val="en-US"/>
        </w:rPr>
        <w:t>:303–310.</w:t>
      </w:r>
    </w:p>
    <w:p w14:paraId="580AE79F"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tern MJ. 2008a. Coercion, voluntary compliance and protest: the role of trust and legitimacy in combating local opposition to protected areas. Environmental Conservation </w:t>
      </w:r>
      <w:r w:rsidRPr="00B10C77">
        <w:rPr>
          <w:rFonts w:ascii="Times" w:hAnsi="Times"/>
          <w:b/>
          <w:bCs/>
          <w:sz w:val="22"/>
          <w:lang w:val="en-US"/>
        </w:rPr>
        <w:t>35</w:t>
      </w:r>
      <w:r w:rsidRPr="00B10C77">
        <w:rPr>
          <w:rFonts w:ascii="Times" w:hAnsi="Times"/>
          <w:sz w:val="22"/>
          <w:lang w:val="en-US"/>
        </w:rPr>
        <w:t>:200–210.</w:t>
      </w:r>
    </w:p>
    <w:p w14:paraId="3564959B"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tern MJ. 2008b. The Power of Trust: Toward a Theory of Local Opposition to Neighboring Protected Areas. Society &amp; Natural Resources </w:t>
      </w:r>
      <w:r w:rsidRPr="00B10C77">
        <w:rPr>
          <w:rFonts w:ascii="Times" w:hAnsi="Times"/>
          <w:b/>
          <w:bCs/>
          <w:sz w:val="22"/>
          <w:lang w:val="en-US"/>
        </w:rPr>
        <w:t>21</w:t>
      </w:r>
      <w:r w:rsidRPr="00B10C77">
        <w:rPr>
          <w:rFonts w:ascii="Times" w:hAnsi="Times"/>
          <w:sz w:val="22"/>
          <w:lang w:val="en-US"/>
        </w:rPr>
        <w:t>:859–875.</w:t>
      </w:r>
    </w:p>
    <w:p w14:paraId="6ECC22CA"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tern MJ, Baird TD. 2015. Trust ecology and the resilience of natural resource management institutions. Ecology and Society </w:t>
      </w:r>
      <w:r w:rsidRPr="00B10C77">
        <w:rPr>
          <w:rFonts w:ascii="Times" w:hAnsi="Times"/>
          <w:b/>
          <w:bCs/>
          <w:sz w:val="22"/>
          <w:lang w:val="en-US"/>
        </w:rPr>
        <w:t>20</w:t>
      </w:r>
      <w:r w:rsidRPr="00B10C77">
        <w:rPr>
          <w:rFonts w:ascii="Times" w:hAnsi="Times"/>
          <w:sz w:val="22"/>
          <w:lang w:val="en-US"/>
        </w:rPr>
        <w:t>:art14.</w:t>
      </w:r>
    </w:p>
    <w:p w14:paraId="285F842A"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tern MJ, Coleman KJ. 2015. The Multidimensionality of Trust: Applications in Collaborative Natural Resource Management. Society &amp; Natural Resources </w:t>
      </w:r>
      <w:r w:rsidRPr="00B10C77">
        <w:rPr>
          <w:rFonts w:ascii="Times" w:hAnsi="Times"/>
          <w:b/>
          <w:bCs/>
          <w:sz w:val="22"/>
          <w:lang w:val="en-US"/>
        </w:rPr>
        <w:t>28</w:t>
      </w:r>
      <w:r w:rsidRPr="00B10C77">
        <w:rPr>
          <w:rFonts w:ascii="Times" w:hAnsi="Times"/>
          <w:sz w:val="22"/>
          <w:lang w:val="en-US"/>
        </w:rPr>
        <w:t>:117–132.</w:t>
      </w:r>
    </w:p>
    <w:p w14:paraId="735DFE92"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Stevens S. 2013. National Parks and ICCAs in the High Himalayan Region of Nepal: Challenges and Opportunities. Conservation and Society </w:t>
      </w:r>
      <w:r w:rsidRPr="00B10C77">
        <w:rPr>
          <w:rFonts w:ascii="Times" w:hAnsi="Times"/>
          <w:b/>
          <w:bCs/>
          <w:sz w:val="22"/>
          <w:lang w:val="en-US"/>
        </w:rPr>
        <w:t>11</w:t>
      </w:r>
      <w:r w:rsidRPr="00B10C77">
        <w:rPr>
          <w:rFonts w:ascii="Times" w:hAnsi="Times"/>
          <w:sz w:val="22"/>
          <w:lang w:val="en-US"/>
        </w:rPr>
        <w:t>:29.</w:t>
      </w:r>
    </w:p>
    <w:p w14:paraId="77FC1388"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Turowetz J, Rawls AW. 2021. The development of Garfinkel’s ‘Trust’ argument from 1947 to 1967: Demonstrating how inequality disrupts sense and self-making. Journal of Classical Sociology </w:t>
      </w:r>
      <w:r w:rsidRPr="00B10C77">
        <w:rPr>
          <w:rFonts w:ascii="Times" w:hAnsi="Times"/>
          <w:b/>
          <w:bCs/>
          <w:sz w:val="22"/>
          <w:lang w:val="en-US"/>
        </w:rPr>
        <w:t>21</w:t>
      </w:r>
      <w:r w:rsidRPr="00B10C77">
        <w:rPr>
          <w:rFonts w:ascii="Times" w:hAnsi="Times"/>
          <w:sz w:val="22"/>
          <w:lang w:val="en-US"/>
        </w:rPr>
        <w:t>:3–37. SAGE Publications.</w:t>
      </w:r>
    </w:p>
    <w:p w14:paraId="1C864936"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Wald DM, Nelson KA, Gawel AM, Rogers HS. 2019. The role of trust in public attitudes toward invasive species management on Guam: A case study. Journal of Environmental Management </w:t>
      </w:r>
      <w:r w:rsidRPr="00B10C77">
        <w:rPr>
          <w:rFonts w:ascii="Times" w:hAnsi="Times"/>
          <w:b/>
          <w:bCs/>
          <w:sz w:val="22"/>
          <w:lang w:val="en-US"/>
        </w:rPr>
        <w:t>229</w:t>
      </w:r>
      <w:r w:rsidRPr="00B10C77">
        <w:rPr>
          <w:rFonts w:ascii="Times" w:hAnsi="Times"/>
          <w:sz w:val="22"/>
          <w:lang w:val="en-US"/>
        </w:rPr>
        <w:t>:133–144.</w:t>
      </w:r>
    </w:p>
    <w:p w14:paraId="66B35962" w14:textId="77777777" w:rsidR="00B10C77" w:rsidRPr="00B10C77" w:rsidRDefault="00B10C77" w:rsidP="00B10C77">
      <w:pPr>
        <w:pStyle w:val="Bibliography"/>
        <w:rPr>
          <w:rFonts w:ascii="Times" w:hAnsi="Times"/>
          <w:sz w:val="22"/>
          <w:lang w:val="en-US"/>
        </w:rPr>
      </w:pPr>
      <w:r w:rsidRPr="00B10C77">
        <w:rPr>
          <w:rFonts w:ascii="Times" w:hAnsi="Times"/>
          <w:sz w:val="22"/>
          <w:lang w:val="en-US"/>
        </w:rPr>
        <w:t xml:space="preserve">Young JC, Searle K, Butler A, Simmons P, Watt AD, Jordan A. 2016. The role of trust in the resolution of conservation conflicts. Biological Conservation </w:t>
      </w:r>
      <w:r w:rsidRPr="00B10C77">
        <w:rPr>
          <w:rFonts w:ascii="Times" w:hAnsi="Times"/>
          <w:b/>
          <w:bCs/>
          <w:sz w:val="22"/>
          <w:lang w:val="en-US"/>
        </w:rPr>
        <w:t>195</w:t>
      </w:r>
      <w:r w:rsidRPr="00B10C77">
        <w:rPr>
          <w:rFonts w:ascii="Times" w:hAnsi="Times"/>
          <w:sz w:val="22"/>
          <w:lang w:val="en-US"/>
        </w:rPr>
        <w:t>:196–202.</w:t>
      </w:r>
    </w:p>
    <w:p w14:paraId="4B5355A2" w14:textId="404466DF" w:rsidR="00C86469" w:rsidRPr="00C86469" w:rsidRDefault="00B10C77">
      <w:pPr>
        <w:rPr>
          <w:rFonts w:ascii="Times" w:eastAsia="EB Garamond" w:hAnsi="Times" w:cs="EB Garamond"/>
          <w:sz w:val="22"/>
          <w:szCs w:val="22"/>
        </w:rPr>
      </w:pPr>
      <w:r>
        <w:rPr>
          <w:rFonts w:ascii="Times" w:eastAsia="EB Garamond" w:hAnsi="Times" w:cs="EB Garamond"/>
          <w:sz w:val="22"/>
          <w:szCs w:val="22"/>
        </w:rPr>
        <w:fldChar w:fldCharType="end"/>
      </w:r>
    </w:p>
    <w:sectPr w:rsidR="00C86469" w:rsidRPr="00C86469" w:rsidSect="00C86469">
      <w:pgSz w:w="12240" w:h="15840"/>
      <w:pgMar w:top="1440" w:right="1440" w:bottom="1440" w:left="1440" w:header="709" w:footer="709"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C813E" w14:textId="77777777" w:rsidR="00673466" w:rsidRDefault="00673466" w:rsidP="00073B92">
      <w:r>
        <w:separator/>
      </w:r>
    </w:p>
  </w:endnote>
  <w:endnote w:type="continuationSeparator" w:id="0">
    <w:p w14:paraId="18DCF61C" w14:textId="77777777" w:rsidR="00673466" w:rsidRDefault="00673466" w:rsidP="00073B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뺭豤뫝눀І恀"/>
    <w:panose1 w:val="02000500000000000000"/>
    <w:charset w:val="00"/>
    <w:family w:val="auto"/>
    <w:pitch w:val="variable"/>
    <w:sig w:usb0="E00002FF" w:usb1="5000205A" w:usb2="00000000" w:usb3="00000000" w:csb0="0000019F" w:csb1="00000000"/>
  </w:font>
  <w:font w:name="EB Garamond">
    <w:altName w:val="Calibri"/>
    <w:panose1 w:val="020B0604020202020204"/>
    <w:charset w:val="00"/>
    <w:family w:val="auto"/>
    <w:pitch w:val="variable"/>
    <w:sig w:usb0="E00002FF" w:usb1="020004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C5FEA" w14:textId="77777777" w:rsidR="00673466" w:rsidRDefault="00673466" w:rsidP="00073B92">
      <w:r>
        <w:separator/>
      </w:r>
    </w:p>
  </w:footnote>
  <w:footnote w:type="continuationSeparator" w:id="0">
    <w:p w14:paraId="27B0371F" w14:textId="77777777" w:rsidR="00673466" w:rsidRDefault="00673466" w:rsidP="00073B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EDD"/>
    <w:rsid w:val="00024A9A"/>
    <w:rsid w:val="00040982"/>
    <w:rsid w:val="00071101"/>
    <w:rsid w:val="00073B92"/>
    <w:rsid w:val="00082FD8"/>
    <w:rsid w:val="00096BE5"/>
    <w:rsid w:val="000B24E3"/>
    <w:rsid w:val="000D6EDD"/>
    <w:rsid w:val="000F42EA"/>
    <w:rsid w:val="0011202A"/>
    <w:rsid w:val="001334F0"/>
    <w:rsid w:val="001B0F1B"/>
    <w:rsid w:val="001E7EEE"/>
    <w:rsid w:val="00206363"/>
    <w:rsid w:val="00211A15"/>
    <w:rsid w:val="00213570"/>
    <w:rsid w:val="002157B9"/>
    <w:rsid w:val="0022782D"/>
    <w:rsid w:val="0023528D"/>
    <w:rsid w:val="0025312A"/>
    <w:rsid w:val="00275BF5"/>
    <w:rsid w:val="00294559"/>
    <w:rsid w:val="002A6AF2"/>
    <w:rsid w:val="002A6D22"/>
    <w:rsid w:val="002E4FD7"/>
    <w:rsid w:val="002F3509"/>
    <w:rsid w:val="003131BE"/>
    <w:rsid w:val="003404B5"/>
    <w:rsid w:val="003D5FC4"/>
    <w:rsid w:val="00402982"/>
    <w:rsid w:val="00404D5D"/>
    <w:rsid w:val="00413AFF"/>
    <w:rsid w:val="00456E7A"/>
    <w:rsid w:val="0047409B"/>
    <w:rsid w:val="00477E98"/>
    <w:rsid w:val="00480016"/>
    <w:rsid w:val="004D1292"/>
    <w:rsid w:val="00534854"/>
    <w:rsid w:val="00577964"/>
    <w:rsid w:val="0059217D"/>
    <w:rsid w:val="005B437F"/>
    <w:rsid w:val="005D1777"/>
    <w:rsid w:val="005E5780"/>
    <w:rsid w:val="00621DB5"/>
    <w:rsid w:val="006431B9"/>
    <w:rsid w:val="0064605C"/>
    <w:rsid w:val="00646292"/>
    <w:rsid w:val="00663760"/>
    <w:rsid w:val="00673466"/>
    <w:rsid w:val="00682F8A"/>
    <w:rsid w:val="006862E9"/>
    <w:rsid w:val="006A4913"/>
    <w:rsid w:val="006A4EB9"/>
    <w:rsid w:val="006C7638"/>
    <w:rsid w:val="006F7B3E"/>
    <w:rsid w:val="00726C75"/>
    <w:rsid w:val="00735147"/>
    <w:rsid w:val="007563B8"/>
    <w:rsid w:val="0075718F"/>
    <w:rsid w:val="00765D0C"/>
    <w:rsid w:val="007A46CF"/>
    <w:rsid w:val="007C26AE"/>
    <w:rsid w:val="007E03F3"/>
    <w:rsid w:val="008031DF"/>
    <w:rsid w:val="00832D5B"/>
    <w:rsid w:val="00876453"/>
    <w:rsid w:val="008A4D32"/>
    <w:rsid w:val="00906FE7"/>
    <w:rsid w:val="00912E33"/>
    <w:rsid w:val="00930616"/>
    <w:rsid w:val="00947EC7"/>
    <w:rsid w:val="009502FE"/>
    <w:rsid w:val="00975298"/>
    <w:rsid w:val="00985E78"/>
    <w:rsid w:val="00997FE1"/>
    <w:rsid w:val="009D7346"/>
    <w:rsid w:val="00A22152"/>
    <w:rsid w:val="00A2376B"/>
    <w:rsid w:val="00A725EF"/>
    <w:rsid w:val="00AF4F8A"/>
    <w:rsid w:val="00B10C77"/>
    <w:rsid w:val="00B42CDB"/>
    <w:rsid w:val="00B72498"/>
    <w:rsid w:val="00B77A21"/>
    <w:rsid w:val="00B969B4"/>
    <w:rsid w:val="00BA2DDC"/>
    <w:rsid w:val="00BA75F9"/>
    <w:rsid w:val="00BC67C5"/>
    <w:rsid w:val="00BD0B13"/>
    <w:rsid w:val="00BD74F6"/>
    <w:rsid w:val="00C10E08"/>
    <w:rsid w:val="00C17563"/>
    <w:rsid w:val="00C86469"/>
    <w:rsid w:val="00C9266D"/>
    <w:rsid w:val="00C94E9C"/>
    <w:rsid w:val="00CD7A9D"/>
    <w:rsid w:val="00CF7EA7"/>
    <w:rsid w:val="00D12D89"/>
    <w:rsid w:val="00D3185F"/>
    <w:rsid w:val="00D3636F"/>
    <w:rsid w:val="00D80885"/>
    <w:rsid w:val="00DD6070"/>
    <w:rsid w:val="00E05B1F"/>
    <w:rsid w:val="00E0776D"/>
    <w:rsid w:val="00E13B88"/>
    <w:rsid w:val="00E20EB4"/>
    <w:rsid w:val="00E46092"/>
    <w:rsid w:val="00E81BA4"/>
    <w:rsid w:val="00EA3A55"/>
    <w:rsid w:val="00EB3D28"/>
    <w:rsid w:val="00EB4F23"/>
    <w:rsid w:val="00EC6519"/>
    <w:rsid w:val="00EC7469"/>
    <w:rsid w:val="00ED14FC"/>
    <w:rsid w:val="00EF7D50"/>
    <w:rsid w:val="00F66FF0"/>
    <w:rsid w:val="00F7778B"/>
    <w:rsid w:val="00F77D41"/>
    <w:rsid w:val="00F81FD2"/>
    <w:rsid w:val="00F917F9"/>
    <w:rsid w:val="00F934FF"/>
    <w:rsid w:val="00FA4368"/>
    <w:rsid w:val="00FB39A1"/>
    <w:rsid w:val="00FD68CC"/>
    <w:rsid w:val="00FE4C6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A5EAF"/>
  <w15:docId w15:val="{71DFAD87-D1FB-0E4E-8F96-507BA6DEE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02A"/>
    <w:rPr>
      <w:rFonts w:eastAsiaTheme="minorEastAsi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6F221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6F22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03F8D"/>
    <w:rPr>
      <w:color w:val="0000FF"/>
      <w:u w:val="single"/>
    </w:rPr>
  </w:style>
  <w:style w:type="paragraph" w:styleId="Caption">
    <w:name w:val="caption"/>
    <w:basedOn w:val="Normal"/>
    <w:next w:val="Normal"/>
    <w:uiPriority w:val="35"/>
    <w:unhideWhenUsed/>
    <w:qFormat/>
    <w:rsid w:val="00930A1E"/>
    <w:pPr>
      <w:spacing w:after="200"/>
    </w:pPr>
    <w:rPr>
      <w:rFonts w:ascii="Times New Roman" w:eastAsia="Times New Roman" w:hAnsi="Times New Roman" w:cs="Times New Roman"/>
      <w:i/>
      <w:iCs/>
      <w:color w:val="44546A" w:themeColor="text2"/>
      <w:sz w:val="18"/>
      <w:szCs w:val="18"/>
    </w:rPr>
  </w:style>
  <w:style w:type="paragraph" w:styleId="Bibliography">
    <w:name w:val="Bibliography"/>
    <w:basedOn w:val="Normal"/>
    <w:next w:val="Normal"/>
    <w:uiPriority w:val="37"/>
    <w:unhideWhenUsed/>
    <w:rsid w:val="00EF5F0C"/>
    <w:pPr>
      <w:ind w:left="720" w:hanging="720"/>
    </w:pPr>
  </w:style>
  <w:style w:type="paragraph" w:styleId="FootnoteText">
    <w:name w:val="footnote text"/>
    <w:basedOn w:val="Normal"/>
    <w:link w:val="FootnoteTextChar"/>
    <w:uiPriority w:val="99"/>
    <w:semiHidden/>
    <w:unhideWhenUsed/>
    <w:rsid w:val="00CB6E19"/>
    <w:rPr>
      <w:sz w:val="20"/>
      <w:szCs w:val="20"/>
    </w:rPr>
  </w:style>
  <w:style w:type="character" w:customStyle="1" w:styleId="FootnoteTextChar">
    <w:name w:val="Footnote Text Char"/>
    <w:basedOn w:val="DefaultParagraphFont"/>
    <w:link w:val="FootnoteText"/>
    <w:uiPriority w:val="99"/>
    <w:semiHidden/>
    <w:rsid w:val="00CB6E19"/>
    <w:rPr>
      <w:rFonts w:eastAsiaTheme="minorEastAsia"/>
      <w:sz w:val="20"/>
      <w:szCs w:val="20"/>
    </w:rPr>
  </w:style>
  <w:style w:type="character" w:styleId="FootnoteReference">
    <w:name w:val="footnote reference"/>
    <w:basedOn w:val="DefaultParagraphFont"/>
    <w:uiPriority w:val="99"/>
    <w:semiHidden/>
    <w:unhideWhenUsed/>
    <w:rsid w:val="00CB6E19"/>
    <w:rPr>
      <w:vertAlign w:val="superscript"/>
    </w:rPr>
  </w:style>
  <w:style w:type="character" w:styleId="CommentReference">
    <w:name w:val="annotation reference"/>
    <w:basedOn w:val="DefaultParagraphFont"/>
    <w:uiPriority w:val="99"/>
    <w:semiHidden/>
    <w:unhideWhenUsed/>
    <w:rsid w:val="00CB6E19"/>
    <w:rPr>
      <w:sz w:val="16"/>
      <w:szCs w:val="16"/>
    </w:rPr>
  </w:style>
  <w:style w:type="paragraph" w:styleId="CommentText">
    <w:name w:val="annotation text"/>
    <w:basedOn w:val="Normal"/>
    <w:link w:val="CommentTextChar"/>
    <w:uiPriority w:val="99"/>
    <w:semiHidden/>
    <w:unhideWhenUsed/>
    <w:rsid w:val="00CB6E19"/>
    <w:rPr>
      <w:sz w:val="20"/>
      <w:szCs w:val="20"/>
    </w:rPr>
  </w:style>
  <w:style w:type="character" w:customStyle="1" w:styleId="CommentTextChar">
    <w:name w:val="Comment Text Char"/>
    <w:basedOn w:val="DefaultParagraphFont"/>
    <w:link w:val="CommentText"/>
    <w:uiPriority w:val="99"/>
    <w:semiHidden/>
    <w:rsid w:val="00CB6E19"/>
    <w:rPr>
      <w:rFonts w:eastAsiaTheme="minorEastAsia"/>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Header">
    <w:name w:val="header"/>
    <w:basedOn w:val="Normal"/>
    <w:link w:val="HeaderChar"/>
    <w:uiPriority w:val="99"/>
    <w:unhideWhenUsed/>
    <w:rsid w:val="00073B92"/>
    <w:pPr>
      <w:tabs>
        <w:tab w:val="center" w:pos="4680"/>
        <w:tab w:val="right" w:pos="9360"/>
      </w:tabs>
    </w:pPr>
  </w:style>
  <w:style w:type="character" w:customStyle="1" w:styleId="HeaderChar">
    <w:name w:val="Header Char"/>
    <w:basedOn w:val="DefaultParagraphFont"/>
    <w:link w:val="Header"/>
    <w:uiPriority w:val="99"/>
    <w:rsid w:val="00073B92"/>
    <w:rPr>
      <w:rFonts w:eastAsiaTheme="minorEastAsia"/>
    </w:rPr>
  </w:style>
  <w:style w:type="paragraph" w:styleId="Footer">
    <w:name w:val="footer"/>
    <w:basedOn w:val="Normal"/>
    <w:link w:val="FooterChar"/>
    <w:uiPriority w:val="99"/>
    <w:unhideWhenUsed/>
    <w:rsid w:val="00073B92"/>
    <w:pPr>
      <w:tabs>
        <w:tab w:val="center" w:pos="4680"/>
        <w:tab w:val="right" w:pos="9360"/>
      </w:tabs>
    </w:pPr>
  </w:style>
  <w:style w:type="character" w:customStyle="1" w:styleId="FooterChar">
    <w:name w:val="Footer Char"/>
    <w:basedOn w:val="DefaultParagraphFont"/>
    <w:link w:val="Footer"/>
    <w:uiPriority w:val="99"/>
    <w:rsid w:val="00073B92"/>
    <w:rPr>
      <w:rFonts w:eastAsiaTheme="minorEastAsia"/>
    </w:rPr>
  </w:style>
  <w:style w:type="character" w:styleId="LineNumber">
    <w:name w:val="line number"/>
    <w:basedOn w:val="DefaultParagraphFont"/>
    <w:uiPriority w:val="99"/>
    <w:semiHidden/>
    <w:unhideWhenUsed/>
    <w:rsid w:val="009502FE"/>
  </w:style>
  <w:style w:type="character" w:styleId="FollowedHyperlink">
    <w:name w:val="FollowedHyperlink"/>
    <w:basedOn w:val="DefaultParagraphFont"/>
    <w:uiPriority w:val="99"/>
    <w:semiHidden/>
    <w:unhideWhenUsed/>
    <w:rsid w:val="00C8646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956194">
      <w:bodyDiv w:val="1"/>
      <w:marLeft w:val="0"/>
      <w:marRight w:val="0"/>
      <w:marTop w:val="0"/>
      <w:marBottom w:val="0"/>
      <w:divBdr>
        <w:top w:val="none" w:sz="0" w:space="0" w:color="auto"/>
        <w:left w:val="none" w:sz="0" w:space="0" w:color="auto"/>
        <w:bottom w:val="none" w:sz="0" w:space="0" w:color="auto"/>
        <w:right w:val="none" w:sz="0" w:space="0" w:color="auto"/>
      </w:divBdr>
      <w:divsChild>
        <w:div w:id="1254894035">
          <w:marLeft w:val="0"/>
          <w:marRight w:val="0"/>
          <w:marTop w:val="0"/>
          <w:marBottom w:val="0"/>
          <w:divBdr>
            <w:top w:val="none" w:sz="0" w:space="0" w:color="auto"/>
            <w:left w:val="none" w:sz="0" w:space="0" w:color="auto"/>
            <w:bottom w:val="none" w:sz="0" w:space="0" w:color="auto"/>
            <w:right w:val="none" w:sz="0" w:space="0" w:color="auto"/>
          </w:divBdr>
          <w:divsChild>
            <w:div w:id="936449161">
              <w:marLeft w:val="0"/>
              <w:marRight w:val="0"/>
              <w:marTop w:val="0"/>
              <w:marBottom w:val="0"/>
              <w:divBdr>
                <w:top w:val="none" w:sz="0" w:space="0" w:color="auto"/>
                <w:left w:val="none" w:sz="0" w:space="0" w:color="auto"/>
                <w:bottom w:val="none" w:sz="0" w:space="0" w:color="auto"/>
                <w:right w:val="none" w:sz="0" w:space="0" w:color="auto"/>
              </w:divBdr>
              <w:divsChild>
                <w:div w:id="74457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878924">
      <w:bodyDiv w:val="1"/>
      <w:marLeft w:val="0"/>
      <w:marRight w:val="0"/>
      <w:marTop w:val="0"/>
      <w:marBottom w:val="0"/>
      <w:divBdr>
        <w:top w:val="none" w:sz="0" w:space="0" w:color="auto"/>
        <w:left w:val="none" w:sz="0" w:space="0" w:color="auto"/>
        <w:bottom w:val="none" w:sz="0" w:space="0" w:color="auto"/>
        <w:right w:val="none" w:sz="0" w:space="0" w:color="auto"/>
      </w:divBdr>
      <w:divsChild>
        <w:div w:id="502865726">
          <w:marLeft w:val="0"/>
          <w:marRight w:val="0"/>
          <w:marTop w:val="0"/>
          <w:marBottom w:val="0"/>
          <w:divBdr>
            <w:top w:val="none" w:sz="0" w:space="0" w:color="auto"/>
            <w:left w:val="none" w:sz="0" w:space="0" w:color="auto"/>
            <w:bottom w:val="none" w:sz="0" w:space="0" w:color="auto"/>
            <w:right w:val="none" w:sz="0" w:space="0" w:color="auto"/>
          </w:divBdr>
          <w:divsChild>
            <w:div w:id="1349869589">
              <w:marLeft w:val="0"/>
              <w:marRight w:val="0"/>
              <w:marTop w:val="0"/>
              <w:marBottom w:val="0"/>
              <w:divBdr>
                <w:top w:val="none" w:sz="0" w:space="0" w:color="auto"/>
                <w:left w:val="none" w:sz="0" w:space="0" w:color="auto"/>
                <w:bottom w:val="none" w:sz="0" w:space="0" w:color="auto"/>
                <w:right w:val="none" w:sz="0" w:space="0" w:color="auto"/>
              </w:divBdr>
              <w:divsChild>
                <w:div w:id="685407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712734">
      <w:bodyDiv w:val="1"/>
      <w:marLeft w:val="0"/>
      <w:marRight w:val="0"/>
      <w:marTop w:val="0"/>
      <w:marBottom w:val="0"/>
      <w:divBdr>
        <w:top w:val="none" w:sz="0" w:space="0" w:color="auto"/>
        <w:left w:val="none" w:sz="0" w:space="0" w:color="auto"/>
        <w:bottom w:val="none" w:sz="0" w:space="0" w:color="auto"/>
        <w:right w:val="none" w:sz="0" w:space="0" w:color="auto"/>
      </w:divBdr>
    </w:div>
    <w:div w:id="1222443206">
      <w:bodyDiv w:val="1"/>
      <w:marLeft w:val="0"/>
      <w:marRight w:val="0"/>
      <w:marTop w:val="0"/>
      <w:marBottom w:val="0"/>
      <w:divBdr>
        <w:top w:val="none" w:sz="0" w:space="0" w:color="auto"/>
        <w:left w:val="none" w:sz="0" w:space="0" w:color="auto"/>
        <w:bottom w:val="none" w:sz="0" w:space="0" w:color="auto"/>
        <w:right w:val="none" w:sz="0" w:space="0" w:color="auto"/>
      </w:divBdr>
    </w:div>
    <w:div w:id="1487864301">
      <w:bodyDiv w:val="1"/>
      <w:marLeft w:val="0"/>
      <w:marRight w:val="0"/>
      <w:marTop w:val="0"/>
      <w:marBottom w:val="0"/>
      <w:divBdr>
        <w:top w:val="none" w:sz="0" w:space="0" w:color="auto"/>
        <w:left w:val="none" w:sz="0" w:space="0" w:color="auto"/>
        <w:bottom w:val="none" w:sz="0" w:space="0" w:color="auto"/>
        <w:right w:val="none" w:sz="0" w:space="0" w:color="auto"/>
      </w:divBdr>
      <w:divsChild>
        <w:div w:id="458913909">
          <w:marLeft w:val="0"/>
          <w:marRight w:val="0"/>
          <w:marTop w:val="0"/>
          <w:marBottom w:val="0"/>
          <w:divBdr>
            <w:top w:val="none" w:sz="0" w:space="0" w:color="auto"/>
            <w:left w:val="none" w:sz="0" w:space="0" w:color="auto"/>
            <w:bottom w:val="none" w:sz="0" w:space="0" w:color="auto"/>
            <w:right w:val="none" w:sz="0" w:space="0" w:color="auto"/>
          </w:divBdr>
          <w:divsChild>
            <w:div w:id="213784862">
              <w:marLeft w:val="0"/>
              <w:marRight w:val="0"/>
              <w:marTop w:val="0"/>
              <w:marBottom w:val="0"/>
              <w:divBdr>
                <w:top w:val="none" w:sz="0" w:space="0" w:color="auto"/>
                <w:left w:val="none" w:sz="0" w:space="0" w:color="auto"/>
                <w:bottom w:val="none" w:sz="0" w:space="0" w:color="auto"/>
                <w:right w:val="none" w:sz="0" w:space="0" w:color="auto"/>
              </w:divBdr>
              <w:divsChild>
                <w:div w:id="56599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749580">
      <w:bodyDiv w:val="1"/>
      <w:marLeft w:val="0"/>
      <w:marRight w:val="0"/>
      <w:marTop w:val="0"/>
      <w:marBottom w:val="0"/>
      <w:divBdr>
        <w:top w:val="none" w:sz="0" w:space="0" w:color="auto"/>
        <w:left w:val="none" w:sz="0" w:space="0" w:color="auto"/>
        <w:bottom w:val="none" w:sz="0" w:space="0" w:color="auto"/>
        <w:right w:val="none" w:sz="0" w:space="0" w:color="auto"/>
      </w:divBdr>
      <w:divsChild>
        <w:div w:id="1531407507">
          <w:marLeft w:val="0"/>
          <w:marRight w:val="0"/>
          <w:marTop w:val="0"/>
          <w:marBottom w:val="0"/>
          <w:divBdr>
            <w:top w:val="none" w:sz="0" w:space="0" w:color="auto"/>
            <w:left w:val="none" w:sz="0" w:space="0" w:color="auto"/>
            <w:bottom w:val="none" w:sz="0" w:space="0" w:color="auto"/>
            <w:right w:val="none" w:sz="0" w:space="0" w:color="auto"/>
          </w:divBdr>
          <w:divsChild>
            <w:div w:id="387849454">
              <w:marLeft w:val="0"/>
              <w:marRight w:val="0"/>
              <w:marTop w:val="0"/>
              <w:marBottom w:val="0"/>
              <w:divBdr>
                <w:top w:val="none" w:sz="0" w:space="0" w:color="auto"/>
                <w:left w:val="none" w:sz="0" w:space="0" w:color="auto"/>
                <w:bottom w:val="none" w:sz="0" w:space="0" w:color="auto"/>
                <w:right w:val="none" w:sz="0" w:space="0" w:color="auto"/>
              </w:divBdr>
              <w:divsChild>
                <w:div w:id="80913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508067">
      <w:bodyDiv w:val="1"/>
      <w:marLeft w:val="0"/>
      <w:marRight w:val="0"/>
      <w:marTop w:val="0"/>
      <w:marBottom w:val="0"/>
      <w:divBdr>
        <w:top w:val="none" w:sz="0" w:space="0" w:color="auto"/>
        <w:left w:val="none" w:sz="0" w:space="0" w:color="auto"/>
        <w:bottom w:val="none" w:sz="0" w:space="0" w:color="auto"/>
        <w:right w:val="none" w:sz="0" w:space="0" w:color="auto"/>
      </w:divBdr>
      <w:divsChild>
        <w:div w:id="1024289075">
          <w:marLeft w:val="0"/>
          <w:marRight w:val="0"/>
          <w:marTop w:val="0"/>
          <w:marBottom w:val="0"/>
          <w:divBdr>
            <w:top w:val="none" w:sz="0" w:space="0" w:color="auto"/>
            <w:left w:val="none" w:sz="0" w:space="0" w:color="auto"/>
            <w:bottom w:val="none" w:sz="0" w:space="0" w:color="auto"/>
            <w:right w:val="none" w:sz="0" w:space="0" w:color="auto"/>
          </w:divBdr>
          <w:divsChild>
            <w:div w:id="1896774669">
              <w:marLeft w:val="0"/>
              <w:marRight w:val="0"/>
              <w:marTop w:val="0"/>
              <w:marBottom w:val="0"/>
              <w:divBdr>
                <w:top w:val="none" w:sz="0" w:space="0" w:color="auto"/>
                <w:left w:val="none" w:sz="0" w:space="0" w:color="auto"/>
                <w:bottom w:val="none" w:sz="0" w:space="0" w:color="auto"/>
                <w:right w:val="none" w:sz="0" w:space="0" w:color="auto"/>
              </w:divBdr>
              <w:divsChild>
                <w:div w:id="161474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203289">
      <w:bodyDiv w:val="1"/>
      <w:marLeft w:val="0"/>
      <w:marRight w:val="0"/>
      <w:marTop w:val="0"/>
      <w:marBottom w:val="0"/>
      <w:divBdr>
        <w:top w:val="none" w:sz="0" w:space="0" w:color="auto"/>
        <w:left w:val="none" w:sz="0" w:space="0" w:color="auto"/>
        <w:bottom w:val="none" w:sz="0" w:space="0" w:color="auto"/>
        <w:right w:val="none" w:sz="0" w:space="0" w:color="auto"/>
      </w:divBdr>
      <w:divsChild>
        <w:div w:id="666830211">
          <w:marLeft w:val="0"/>
          <w:marRight w:val="0"/>
          <w:marTop w:val="0"/>
          <w:marBottom w:val="0"/>
          <w:divBdr>
            <w:top w:val="none" w:sz="0" w:space="0" w:color="auto"/>
            <w:left w:val="none" w:sz="0" w:space="0" w:color="auto"/>
            <w:bottom w:val="none" w:sz="0" w:space="0" w:color="auto"/>
            <w:right w:val="none" w:sz="0" w:space="0" w:color="auto"/>
          </w:divBdr>
          <w:divsChild>
            <w:div w:id="1890338325">
              <w:marLeft w:val="0"/>
              <w:marRight w:val="0"/>
              <w:marTop w:val="0"/>
              <w:marBottom w:val="0"/>
              <w:divBdr>
                <w:top w:val="none" w:sz="0" w:space="0" w:color="auto"/>
                <w:left w:val="none" w:sz="0" w:space="0" w:color="auto"/>
                <w:bottom w:val="none" w:sz="0" w:space="0" w:color="auto"/>
                <w:right w:val="none" w:sz="0" w:space="0" w:color="auto"/>
              </w:divBdr>
              <w:divsChild>
                <w:div w:id="113386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545446">
      <w:bodyDiv w:val="1"/>
      <w:marLeft w:val="0"/>
      <w:marRight w:val="0"/>
      <w:marTop w:val="0"/>
      <w:marBottom w:val="0"/>
      <w:divBdr>
        <w:top w:val="none" w:sz="0" w:space="0" w:color="auto"/>
        <w:left w:val="none" w:sz="0" w:space="0" w:color="auto"/>
        <w:bottom w:val="none" w:sz="0" w:space="0" w:color="auto"/>
        <w:right w:val="none" w:sz="0" w:space="0" w:color="auto"/>
      </w:divBdr>
      <w:divsChild>
        <w:div w:id="399062660">
          <w:marLeft w:val="0"/>
          <w:marRight w:val="0"/>
          <w:marTop w:val="0"/>
          <w:marBottom w:val="0"/>
          <w:divBdr>
            <w:top w:val="none" w:sz="0" w:space="0" w:color="auto"/>
            <w:left w:val="none" w:sz="0" w:space="0" w:color="auto"/>
            <w:bottom w:val="none" w:sz="0" w:space="0" w:color="auto"/>
            <w:right w:val="none" w:sz="0" w:space="0" w:color="auto"/>
          </w:divBdr>
          <w:divsChild>
            <w:div w:id="998650203">
              <w:marLeft w:val="0"/>
              <w:marRight w:val="0"/>
              <w:marTop w:val="0"/>
              <w:marBottom w:val="0"/>
              <w:divBdr>
                <w:top w:val="none" w:sz="0" w:space="0" w:color="auto"/>
                <w:left w:val="none" w:sz="0" w:space="0" w:color="auto"/>
                <w:bottom w:val="none" w:sz="0" w:space="0" w:color="auto"/>
                <w:right w:val="none" w:sz="0" w:space="0" w:color="auto"/>
              </w:divBdr>
              <w:divsChild>
                <w:div w:id="142614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398091">
      <w:bodyDiv w:val="1"/>
      <w:marLeft w:val="0"/>
      <w:marRight w:val="0"/>
      <w:marTop w:val="0"/>
      <w:marBottom w:val="0"/>
      <w:divBdr>
        <w:top w:val="none" w:sz="0" w:space="0" w:color="auto"/>
        <w:left w:val="none" w:sz="0" w:space="0" w:color="auto"/>
        <w:bottom w:val="none" w:sz="0" w:space="0" w:color="auto"/>
        <w:right w:val="none" w:sz="0" w:space="0" w:color="auto"/>
      </w:divBdr>
    </w:div>
    <w:div w:id="2095514319">
      <w:bodyDiv w:val="1"/>
      <w:marLeft w:val="0"/>
      <w:marRight w:val="0"/>
      <w:marTop w:val="0"/>
      <w:marBottom w:val="0"/>
      <w:divBdr>
        <w:top w:val="none" w:sz="0" w:space="0" w:color="auto"/>
        <w:left w:val="none" w:sz="0" w:space="0" w:color="auto"/>
        <w:bottom w:val="none" w:sz="0" w:space="0" w:color="auto"/>
        <w:right w:val="none" w:sz="0" w:space="0" w:color="auto"/>
      </w:divBdr>
      <w:divsChild>
        <w:div w:id="1096175935">
          <w:marLeft w:val="0"/>
          <w:marRight w:val="0"/>
          <w:marTop w:val="0"/>
          <w:marBottom w:val="0"/>
          <w:divBdr>
            <w:top w:val="none" w:sz="0" w:space="0" w:color="auto"/>
            <w:left w:val="none" w:sz="0" w:space="0" w:color="auto"/>
            <w:bottom w:val="none" w:sz="0" w:space="0" w:color="auto"/>
            <w:right w:val="none" w:sz="0" w:space="0" w:color="auto"/>
          </w:divBdr>
          <w:divsChild>
            <w:div w:id="2096052366">
              <w:marLeft w:val="0"/>
              <w:marRight w:val="0"/>
              <w:marTop w:val="0"/>
              <w:marBottom w:val="0"/>
              <w:divBdr>
                <w:top w:val="none" w:sz="0" w:space="0" w:color="auto"/>
                <w:left w:val="none" w:sz="0" w:space="0" w:color="auto"/>
                <w:bottom w:val="none" w:sz="0" w:space="0" w:color="auto"/>
                <w:right w:val="none" w:sz="0" w:space="0" w:color="auto"/>
              </w:divBdr>
              <w:divsChild>
                <w:div w:id="1911696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ZN3oQiSfMr8JiPBEB1RxIUE6EQQ==">AMUW2mUp0aSrZeceSMFqI+v7Woysrt3Mbujh4y6VXIOhZDe70PnJh5v7d7/FUIzVgyd5L4jYl/Bfa9lN5TkJFuW26lpm+wzRRuDAs+W70qZvNZ1KoeDtu/fugeV6hDjMJXBBuBUnhHe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16799</Words>
  <Characters>95756</Characters>
  <Application>Microsoft Office Word</Application>
  <DocSecurity>0</DocSecurity>
  <Lines>797</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F Omar</dc:creator>
  <cp:lastModifiedBy>SAIF Omar</cp:lastModifiedBy>
  <cp:revision>12</cp:revision>
  <dcterms:created xsi:type="dcterms:W3CDTF">2022-01-27T09:27:00Z</dcterms:created>
  <dcterms:modified xsi:type="dcterms:W3CDTF">2022-02-03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0jTCa5p"/&gt;&lt;style id="http://www.zotero.org/styles/conservation-biology" hasBibliography="1" bibliographyStyleHasBeenSet="1"/&gt;&lt;prefs&gt;&lt;pref name="fieldType" value="Field"/&gt;&lt;/prefs&gt;&lt;/data&gt;</vt:lpwstr>
  </property>
</Properties>
</file>